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B056B" w:rsidRPr="003F0602" w:rsidRDefault="000B056B" w:rsidP="000B056B">
      <w:pPr>
        <w:pStyle w:val="ChapterHeading"/>
        <w:rPr>
          <w:rFonts w:eastAsiaTheme="majorEastAsia"/>
        </w:rPr>
      </w:pPr>
      <w:r w:rsidRPr="003F0602">
        <w:rPr>
          <w:rFonts w:eastAsiaTheme="majorEastAsia"/>
        </w:rPr>
        <w:t>Supplementary Files</w:t>
      </w:r>
    </w:p>
    <w:p w:rsidR="000B056B" w:rsidRDefault="000B056B" w:rsidP="000B056B">
      <w:pPr>
        <w:rPr>
          <w:rFonts w:ascii="Times New Roman" w:eastAsia="Calibri" w:hAnsi="Times New Roman"/>
          <w:color w:val="000000"/>
          <w:szCs w:val="24"/>
        </w:rPr>
      </w:pPr>
    </w:p>
    <w:p w:rsidR="000B056B" w:rsidRDefault="000B056B" w:rsidP="000B056B">
      <w:pPr>
        <w:rPr>
          <w:b/>
        </w:rPr>
      </w:pPr>
      <w:bookmarkStart w:id="0" w:name="_Toc8032323"/>
      <w:r w:rsidRPr="003F0602">
        <w:rPr>
          <w:b/>
        </w:rPr>
        <w:t>Supplementary File 1. Characteristics of studies that machine-assisted screening teams missed at least once</w:t>
      </w:r>
      <w:bookmarkEnd w:id="0"/>
    </w:p>
    <w:p w:rsidR="000B056B" w:rsidRDefault="000B056B" w:rsidP="000B056B">
      <w:pPr>
        <w:rPr>
          <w:b/>
        </w:rPr>
      </w:pPr>
    </w:p>
    <w:tbl>
      <w:tblPr>
        <w:tblStyle w:val="AHRQ1"/>
        <w:tblW w:w="9338" w:type="dxa"/>
        <w:tblLook w:val="04A0" w:firstRow="1" w:lastRow="0" w:firstColumn="1" w:lastColumn="0" w:noHBand="0" w:noVBand="1"/>
      </w:tblPr>
      <w:tblGrid>
        <w:gridCol w:w="1916"/>
        <w:gridCol w:w="2015"/>
        <w:gridCol w:w="1140"/>
        <w:gridCol w:w="874"/>
        <w:gridCol w:w="866"/>
        <w:gridCol w:w="821"/>
        <w:gridCol w:w="871"/>
        <w:gridCol w:w="835"/>
      </w:tblGrid>
      <w:tr w:rsidR="000B056B" w:rsidRPr="00341F33" w:rsidTr="00CD3663">
        <w:trPr>
          <w:cnfStyle w:val="100000000000" w:firstRow="1" w:lastRow="0" w:firstColumn="0" w:lastColumn="0" w:oddVBand="0" w:evenVBand="0" w:oddHBand="0" w:evenHBand="0" w:firstRowFirstColumn="0" w:firstRowLastColumn="0" w:lastRowFirstColumn="0" w:lastRowLastColumn="0"/>
          <w:trHeight w:val="322"/>
        </w:trPr>
        <w:tc>
          <w:tcPr>
            <w:tcW w:w="1916" w:type="dxa"/>
          </w:tcPr>
          <w:p w:rsidR="000B056B" w:rsidRPr="00341F33" w:rsidRDefault="000B056B" w:rsidP="00CD3663">
            <w:pPr>
              <w:pStyle w:val="TableColumnHead"/>
              <w:rPr>
                <w:b/>
              </w:rPr>
            </w:pPr>
            <w:r w:rsidRPr="00341F33">
              <w:rPr>
                <w:b/>
              </w:rPr>
              <w:t>Author and Year</w:t>
            </w:r>
          </w:p>
        </w:tc>
        <w:tc>
          <w:tcPr>
            <w:tcW w:w="2015" w:type="dxa"/>
          </w:tcPr>
          <w:p w:rsidR="000B056B" w:rsidRPr="00341F33" w:rsidRDefault="000B056B" w:rsidP="00CD3663">
            <w:pPr>
              <w:pStyle w:val="TableColumnHead"/>
              <w:rPr>
                <w:b/>
              </w:rPr>
            </w:pPr>
            <w:r w:rsidRPr="00341F33">
              <w:rPr>
                <w:b/>
              </w:rPr>
              <w:t>Intervention</w:t>
            </w:r>
          </w:p>
        </w:tc>
        <w:tc>
          <w:tcPr>
            <w:tcW w:w="1140" w:type="dxa"/>
          </w:tcPr>
          <w:p w:rsidR="000B056B" w:rsidRPr="00341F33" w:rsidRDefault="000B056B" w:rsidP="00CD3663">
            <w:pPr>
              <w:pStyle w:val="TableColumnHead"/>
              <w:rPr>
                <w:b/>
              </w:rPr>
            </w:pPr>
            <w:r w:rsidRPr="00341F33">
              <w:rPr>
                <w:b/>
              </w:rPr>
              <w:t>Sample Size, Risk of Bias</w:t>
            </w:r>
          </w:p>
        </w:tc>
        <w:tc>
          <w:tcPr>
            <w:tcW w:w="4267" w:type="dxa"/>
            <w:gridSpan w:val="5"/>
          </w:tcPr>
          <w:p w:rsidR="000B056B" w:rsidRPr="00341F33" w:rsidRDefault="000B056B" w:rsidP="00CD3663">
            <w:pPr>
              <w:pStyle w:val="TableColumnHead"/>
              <w:jc w:val="center"/>
              <w:rPr>
                <w:b/>
              </w:rPr>
            </w:pPr>
            <w:r w:rsidRPr="00341F33">
              <w:rPr>
                <w:b/>
              </w:rPr>
              <w:t>Falsely Excluded by:</w:t>
            </w:r>
          </w:p>
          <w:p w:rsidR="000B056B" w:rsidRPr="00341F33" w:rsidRDefault="000B056B" w:rsidP="00CD3663">
            <w:pPr>
              <w:pStyle w:val="TableColumnHead"/>
              <w:rPr>
                <w:b/>
              </w:rPr>
            </w:pPr>
          </w:p>
        </w:tc>
      </w:tr>
      <w:tr w:rsidR="000B056B" w:rsidRPr="00341F33" w:rsidTr="00CD3663">
        <w:trPr>
          <w:trHeight w:val="322"/>
        </w:trPr>
        <w:tc>
          <w:tcPr>
            <w:tcW w:w="1916" w:type="dxa"/>
          </w:tcPr>
          <w:p w:rsidR="000B056B" w:rsidRPr="00341F33" w:rsidRDefault="000B056B" w:rsidP="00CD3663">
            <w:pPr>
              <w:pStyle w:val="TableColumnHead"/>
            </w:pPr>
            <w:r>
              <w:t> </w:t>
            </w:r>
          </w:p>
        </w:tc>
        <w:tc>
          <w:tcPr>
            <w:tcW w:w="2015" w:type="dxa"/>
          </w:tcPr>
          <w:p w:rsidR="000B056B" w:rsidRPr="00341F33" w:rsidRDefault="000B056B" w:rsidP="00CD3663">
            <w:pPr>
              <w:pStyle w:val="TableColumnHead"/>
            </w:pPr>
            <w:r>
              <w:t> </w:t>
            </w:r>
          </w:p>
        </w:tc>
        <w:tc>
          <w:tcPr>
            <w:tcW w:w="1140" w:type="dxa"/>
          </w:tcPr>
          <w:p w:rsidR="000B056B" w:rsidRPr="00341F33" w:rsidRDefault="000B056B" w:rsidP="00CD3663">
            <w:pPr>
              <w:pStyle w:val="TableColumnHead"/>
            </w:pPr>
            <w:r>
              <w:t> </w:t>
            </w:r>
          </w:p>
        </w:tc>
        <w:tc>
          <w:tcPr>
            <w:tcW w:w="874" w:type="dxa"/>
          </w:tcPr>
          <w:p w:rsidR="000B056B" w:rsidRPr="00341F33" w:rsidRDefault="000B056B" w:rsidP="00CD3663">
            <w:pPr>
              <w:pStyle w:val="TableColumnHead"/>
            </w:pPr>
            <w:r w:rsidRPr="00341F33">
              <w:t>Team 1</w:t>
            </w:r>
          </w:p>
        </w:tc>
        <w:tc>
          <w:tcPr>
            <w:tcW w:w="866" w:type="dxa"/>
          </w:tcPr>
          <w:p w:rsidR="000B056B" w:rsidRPr="00341F33" w:rsidRDefault="000B056B" w:rsidP="00CD3663">
            <w:pPr>
              <w:pStyle w:val="TableColumnHead"/>
            </w:pPr>
            <w:r w:rsidRPr="00341F33">
              <w:t>Team 2</w:t>
            </w:r>
          </w:p>
        </w:tc>
        <w:tc>
          <w:tcPr>
            <w:tcW w:w="821" w:type="dxa"/>
          </w:tcPr>
          <w:p w:rsidR="000B056B" w:rsidRPr="00341F33" w:rsidRDefault="000B056B" w:rsidP="00CD3663">
            <w:pPr>
              <w:pStyle w:val="TableColumnHead"/>
            </w:pPr>
            <w:r w:rsidRPr="00341F33">
              <w:t>Team 3</w:t>
            </w:r>
          </w:p>
        </w:tc>
        <w:tc>
          <w:tcPr>
            <w:tcW w:w="871" w:type="dxa"/>
          </w:tcPr>
          <w:p w:rsidR="000B056B" w:rsidRPr="00341F33" w:rsidRDefault="000B056B" w:rsidP="00CD3663">
            <w:pPr>
              <w:pStyle w:val="TableColumnHead"/>
            </w:pPr>
            <w:r w:rsidRPr="00341F33">
              <w:t>Team 4</w:t>
            </w:r>
          </w:p>
        </w:tc>
        <w:tc>
          <w:tcPr>
            <w:tcW w:w="835" w:type="dxa"/>
          </w:tcPr>
          <w:p w:rsidR="000B056B" w:rsidRPr="00341F33" w:rsidRDefault="000B056B" w:rsidP="00CD3663">
            <w:pPr>
              <w:pStyle w:val="TableColumnHead"/>
            </w:pPr>
            <w:r w:rsidRPr="00341F33">
              <w:t>Team 5</w:t>
            </w:r>
          </w:p>
        </w:tc>
      </w:tr>
      <w:tr w:rsidR="000B056B" w:rsidRPr="00341F33" w:rsidTr="00CD3663">
        <w:tc>
          <w:tcPr>
            <w:tcW w:w="1916" w:type="dxa"/>
          </w:tcPr>
          <w:p w:rsidR="000B056B" w:rsidRPr="00341F33" w:rsidRDefault="000B056B" w:rsidP="000B056B">
            <w:pPr>
              <w:pStyle w:val="TableLeftText"/>
            </w:pPr>
            <w:r w:rsidRPr="00341F33">
              <w:t>Barber et al., 2012</w:t>
            </w:r>
            <w:r>
              <w:fldChar w:fldCharType="begin">
                <w:fldData xml:space="preserve">PEVuZE5vdGU+PENpdGU+PEF1dGhvcj5CYXJiZXI8L0F1dGhvcj48WWVhcj4yMDEyPC9ZZWFyPjxS
ZWNOdW0+MTY8L1JlY051bT48RGlzcGxheVRleHQ+KDEpPC9EaXNwbGF5VGV4dD48cmVjb3JkPjxy
ZWMtbnVtYmVyPjE2PC9yZWMtbnVtYmVyPjxmb3JlaWduLWtleXM+PGtleSBhcHA9IkVOIiBkYi1p
ZD0iMnR0ZnN4dnh5djV4djFlcGZmcXZhYXQ3eHdyenp4OXRzZHcwIiB0aW1lc3RhbXA9IjE1NTUz
MzcxNzkiPjE2PC9rZXk+PC9mb3JlaWduLWtleXM+PHJlZi10eXBlIG5hbWU9IkpvdXJuYWwgQXJ0
aWNsZSI+MTc8L3JlZi10eXBlPjxjb250cmlidXRvcnM+PGF1dGhvcnM+PGF1dGhvcj5CYXJiZXIs
IEouIFAuPC9hdXRob3I+PGF1dGhvcj5CYXJyZXR0LCBNLiBTLjwvYXV0aG9yPjxhdXRob3I+R2Fs
bG9wLCBSLjwvYXV0aG9yPjxhdXRob3I+UnlubiwgTS4gQS48L2F1dGhvcj48YXV0aG9yPlJpY2tl
bHMsIEsuPC9hdXRob3I+PC9hdXRob3JzPjwvY29udHJpYnV0b3JzPjxhdXRoLWFkZHJlc3M+Q2Vu
dGVyIGZvciBQc3ljaG90aGVyYXB5IFJlc2VhcmNoLCBEZXBhcnRtZW50IG9mIFBzeWNoaWF0cnks
IFVuaXZlcnNpdHkgb2YgUGVubnN5bHZhbmlhIFNjaG9vbCBvZiBNZWRpY2luZSwgUGhpbGFkZWxw
aGlhLCBVU0EuIGpiYXJiZXJAYWRlbHBoaS5lZHU8L2F1dGgtYWRkcmVzcz48dGl0bGVzPjx0aXRs
ZT5TaG9ydC10ZXJtIGR5bmFtaWMgcHN5Y2hvdGhlcmFweSB2ZXJzdXMgcGhhcm1hY290aGVyYXB5
IGZvciBtYWpvciBkZXByZXNzaXZlIGRpc29yZGVyOiBhIHJhbmRvbWl6ZWQsIHBsYWNlYm8tY29u
dHJvbGxlZCB0cmlhbDwvdGl0bGU+PHNlY29uZGFyeS10aXRsZT5KIENsaW4gUHN5Y2hpYXRyeTwv
c2Vjb25kYXJ5LXRpdGxlPjxhbHQtdGl0bGU+VGhlIEpvdXJuYWwgb2YgY2xpbmljYWwgcHN5Y2hp
YXRyeTwvYWx0LXRpdGxlPjwvdGl0bGVzPjxwZXJpb2RpY2FsPjxmdWxsLXRpdGxlPkpvdXJuYWwg
b2YgQ2xpbmljYWwgUHN5Y2hpYXRyeTwvZnVsbC10aXRsZT48YWJici0xPkouIENsaW4uIFBzeWNo
aWF0cnk8L2FiYnItMT48YWJici0yPkogQ2xpbiBQc3ljaGlhdHJ5PC9hYmJyLTI+PC9wZXJpb2Rp
Y2FsPjxwYWdlcz42Ni03MzwvcGFnZXM+PHZvbHVtZT43Mzwvdm9sdW1lPjxudW1iZXI+MTwvbnVt
YmVyPjxlZGl0aW9uPjIwMTEvMTIvMTQ8L2VkaXRpb24+PGtleXdvcmRzPjxrZXl3b3JkPkFkb2xl
c2NlbnQ8L2tleXdvcmQ+PGtleXdvcmQ+QWR1bHQ8L2tleXdvcmQ+PGtleXdvcmQ+QWdlZDwva2V5
d29yZD48a2V5d29yZD5BbnRpZGVwcmVzc2l2ZSBBZ2VudHMvIHRoZXJhcGV1dGljIHVzZTwva2V5
d29yZD48a2V5d29yZD5DeWNsb2hleGFub2xzLyB0aGVyYXBldXRpYyB1c2U8L2tleXdvcmQ+PGtl
eXdvcmQ+RGVwcmVzc2l2ZSBEaXNvcmRlciwgTWFqb3IvIGRydWcgdGhlcmFweS8gdGhlcmFweTwv
a2V5d29yZD48a2V5d29yZD5FdGhuaWMgR3JvdXBzL3BzeWNob2xvZ3k8L2tleXdvcmQ+PGtleXdv
cmQ+RmVtYWxlPC9rZXl3b3JkPjxrZXl3b3JkPkh1bWFuczwva2V5d29yZD48a2V5d29yZD5NYWxl
PC9rZXl3b3JkPjxrZXl3b3JkPk1pZGRsZSBBZ2VkPC9rZXl3b3JkPjxrZXl3b3JkPlBhdGllbnQg
RHJvcG91dHMvc3RhdGlzdGljcyAmYW1wOyBudW1lcmljYWwgZGF0YTwva2V5d29yZD48a2V5d29y
ZD5Qc3ljaGlhdHJpYyBTdGF0dXMgUmF0aW5nIFNjYWxlcy9zdGF0aXN0aWNzICZhbXA7IG51bWVy
aWNhbCBkYXRhPC9rZXl3b3JkPjxrZXl3b3JkPlBzeWNob3RoZXJhcHksIEJyaWVmL21ldGhvZHMv
IHN0YXRpc3RpY3MgJmFtcDsgbnVtZXJpY2FsIGRhdGE8L2tleXdvcmQ+PGtleXdvcmQ+U2VydHJh
bGluZS8gdGhlcmFwZXV0aWMgdXNlPC9rZXl3b3JkPjxrZXl3b3JkPlNleCBDaGFyYWN0ZXJpc3Rp
Y3M8L2tleXdvcmQ+PC9rZXl3b3Jkcz48ZGF0ZXM+PHllYXI+MjAxMjwveWVhcj48cHViLWRhdGVz
PjxkYXRlPkphbjwvZGF0ZT48L3B1Yi1kYXRlcz48L2RhdGVzPjxpc2JuPjE1NTUtMjEwMSAoRWxl
Y3Ryb25pYykmI3hEOzAxNjAtNjY4OSAoTGlua2luZyk8L2lzYm4+PGFjY2Vzc2lvbi1udW0+MjIx
NTI0MDE8L2FjY2Vzc2lvbi1udW0+PHVybHM+PC91cmxzPjxjdXN0b20xPiBpbmNsdWRlPC9jdXN0
b20xPjxjdXN0b20zPiBpbmNsdWRlPC9jdXN0b20zPjxlbGVjdHJvbmljLXJlc291cmNlLW51bT4x
MC40MDg4L0pDUC4xMW0wNjgzMTwvZWxlY3Ryb25pYy1yZXNvdXJjZS1udW0+PHJlbW90ZS1kYXRh
YmFzZS1uYW1lPlB1Ym1lZCAwMi4wNS4yMDE0PC9yZW1vdGUtZGF0YWJhc2UtbmFtZT48cmVtb3Rl
LWRhdGFiYXNlLXByb3ZpZGVyPk5MTTwvcmVtb3RlLWRhdGFiYXNlLXByb3ZpZGVyPjxyZXNlYXJj
aC1ub3Rlcz5JTkNMVURFRCBBRlRFUiBBQlNUUkFDVCBSRVZJRVcgR1JFWUxJVEFMU088L3Jlc2Vh
cmNoLW5vdGVzPjxsYW5ndWFnZT5lbmc8L2xhbmd1YWdlPjwvcmVjb3JkPjwvQ2l0ZT48L0VuZE5v
dGU+
</w:fldData>
              </w:fldChar>
            </w:r>
            <w:r>
              <w:instrText xml:space="preserve"> ADDIN EN.CITE </w:instrText>
            </w:r>
            <w:r>
              <w:fldChar w:fldCharType="begin">
                <w:fldData xml:space="preserve">PEVuZE5vdGU+PENpdGU+PEF1dGhvcj5CYXJiZXI8L0F1dGhvcj48WWVhcj4yMDEyPC9ZZWFyPjxS
ZWNOdW0+MTY8L1JlY051bT48RGlzcGxheVRleHQ+KDEpPC9EaXNwbGF5VGV4dD48cmVjb3JkPjxy
ZWMtbnVtYmVyPjE2PC9yZWMtbnVtYmVyPjxmb3JlaWduLWtleXM+PGtleSBhcHA9IkVOIiBkYi1p
ZD0iMnR0ZnN4dnh5djV4djFlcGZmcXZhYXQ3eHdyenp4OXRzZHcwIiB0aW1lc3RhbXA9IjE1NTUz
MzcxNzkiPjE2PC9rZXk+PC9mb3JlaWduLWtleXM+PHJlZi10eXBlIG5hbWU9IkpvdXJuYWwgQXJ0
aWNsZSI+MTc8L3JlZi10eXBlPjxjb250cmlidXRvcnM+PGF1dGhvcnM+PGF1dGhvcj5CYXJiZXIs
IEouIFAuPC9hdXRob3I+PGF1dGhvcj5CYXJyZXR0LCBNLiBTLjwvYXV0aG9yPjxhdXRob3I+R2Fs
bG9wLCBSLjwvYXV0aG9yPjxhdXRob3I+UnlubiwgTS4gQS48L2F1dGhvcj48YXV0aG9yPlJpY2tl
bHMsIEsuPC9hdXRob3I+PC9hdXRob3JzPjwvY29udHJpYnV0b3JzPjxhdXRoLWFkZHJlc3M+Q2Vu
dGVyIGZvciBQc3ljaG90aGVyYXB5IFJlc2VhcmNoLCBEZXBhcnRtZW50IG9mIFBzeWNoaWF0cnks
IFVuaXZlcnNpdHkgb2YgUGVubnN5bHZhbmlhIFNjaG9vbCBvZiBNZWRpY2luZSwgUGhpbGFkZWxw
aGlhLCBVU0EuIGpiYXJiZXJAYWRlbHBoaS5lZHU8L2F1dGgtYWRkcmVzcz48dGl0bGVzPjx0aXRs
ZT5TaG9ydC10ZXJtIGR5bmFtaWMgcHN5Y2hvdGhlcmFweSB2ZXJzdXMgcGhhcm1hY290aGVyYXB5
IGZvciBtYWpvciBkZXByZXNzaXZlIGRpc29yZGVyOiBhIHJhbmRvbWl6ZWQsIHBsYWNlYm8tY29u
dHJvbGxlZCB0cmlhbDwvdGl0bGU+PHNlY29uZGFyeS10aXRsZT5KIENsaW4gUHN5Y2hpYXRyeTwv
c2Vjb25kYXJ5LXRpdGxlPjxhbHQtdGl0bGU+VGhlIEpvdXJuYWwgb2YgY2xpbmljYWwgcHN5Y2hp
YXRyeTwvYWx0LXRpdGxlPjwvdGl0bGVzPjxwZXJpb2RpY2FsPjxmdWxsLXRpdGxlPkpvdXJuYWwg
b2YgQ2xpbmljYWwgUHN5Y2hpYXRyeTwvZnVsbC10aXRsZT48YWJici0xPkouIENsaW4uIFBzeWNo
aWF0cnk8L2FiYnItMT48YWJici0yPkogQ2xpbiBQc3ljaGlhdHJ5PC9hYmJyLTI+PC9wZXJpb2Rp
Y2FsPjxwYWdlcz42Ni03MzwvcGFnZXM+PHZvbHVtZT43Mzwvdm9sdW1lPjxudW1iZXI+MTwvbnVt
YmVyPjxlZGl0aW9uPjIwMTEvMTIvMTQ8L2VkaXRpb24+PGtleXdvcmRzPjxrZXl3b3JkPkFkb2xl
c2NlbnQ8L2tleXdvcmQ+PGtleXdvcmQ+QWR1bHQ8L2tleXdvcmQ+PGtleXdvcmQ+QWdlZDwva2V5
d29yZD48a2V5d29yZD5BbnRpZGVwcmVzc2l2ZSBBZ2VudHMvIHRoZXJhcGV1dGljIHVzZTwva2V5
d29yZD48a2V5d29yZD5DeWNsb2hleGFub2xzLyB0aGVyYXBldXRpYyB1c2U8L2tleXdvcmQ+PGtl
eXdvcmQ+RGVwcmVzc2l2ZSBEaXNvcmRlciwgTWFqb3IvIGRydWcgdGhlcmFweS8gdGhlcmFweTwv
a2V5d29yZD48a2V5d29yZD5FdGhuaWMgR3JvdXBzL3BzeWNob2xvZ3k8L2tleXdvcmQ+PGtleXdv
cmQ+RmVtYWxlPC9rZXl3b3JkPjxrZXl3b3JkPkh1bWFuczwva2V5d29yZD48a2V5d29yZD5NYWxl
PC9rZXl3b3JkPjxrZXl3b3JkPk1pZGRsZSBBZ2VkPC9rZXl3b3JkPjxrZXl3b3JkPlBhdGllbnQg
RHJvcG91dHMvc3RhdGlzdGljcyAmYW1wOyBudW1lcmljYWwgZGF0YTwva2V5d29yZD48a2V5d29y
ZD5Qc3ljaGlhdHJpYyBTdGF0dXMgUmF0aW5nIFNjYWxlcy9zdGF0aXN0aWNzICZhbXA7IG51bWVy
aWNhbCBkYXRhPC9rZXl3b3JkPjxrZXl3b3JkPlBzeWNob3RoZXJhcHksIEJyaWVmL21ldGhvZHMv
IHN0YXRpc3RpY3MgJmFtcDsgbnVtZXJpY2FsIGRhdGE8L2tleXdvcmQ+PGtleXdvcmQ+U2VydHJh
bGluZS8gdGhlcmFwZXV0aWMgdXNlPC9rZXl3b3JkPjxrZXl3b3JkPlNleCBDaGFyYWN0ZXJpc3Rp
Y3M8L2tleXdvcmQ+PC9rZXl3b3Jkcz48ZGF0ZXM+PHllYXI+MjAxMjwveWVhcj48cHViLWRhdGVz
PjxkYXRlPkphbjwvZGF0ZT48L3B1Yi1kYXRlcz48L2RhdGVzPjxpc2JuPjE1NTUtMjEwMSAoRWxl
Y3Ryb25pYykmI3hEOzAxNjAtNjY4OSAoTGlua2luZyk8L2lzYm4+PGFjY2Vzc2lvbi1udW0+MjIx
NTI0MDE8L2FjY2Vzc2lvbi1udW0+PHVybHM+PC91cmxzPjxjdXN0b20xPiBpbmNsdWRlPC9jdXN0
b20xPjxjdXN0b20zPiBpbmNsdWRlPC9jdXN0b20zPjxlbGVjdHJvbmljLXJlc291cmNlLW51bT4x
MC40MDg4L0pDUC4xMW0wNjgzMTwvZWxlY3Ryb25pYy1yZXNvdXJjZS1udW0+PHJlbW90ZS1kYXRh
YmFzZS1uYW1lPlB1Ym1lZCAwMi4wNS4yMDE0PC9yZW1vdGUtZGF0YWJhc2UtbmFtZT48cmVtb3Rl
LWRhdGFiYXNlLXByb3ZpZGVyPk5MTTwvcmVtb3RlLWRhdGFiYXNlLXByb3ZpZGVyPjxyZXNlYXJj
aC1ub3Rlcz5JTkNMVURFRCBBRlRFUiBBQlNUUkFDVCBSRVZJRVcgR1JFWUxJVEFMU088L3Jlc2Vh
cmNoLW5vdGVzPjxsYW5ndWFnZT5lbmc8L2xhbmd1YWdlPjwvcmVjb3JkPjwvQ2l0ZT48L0VuZE5v
dGU+
</w:fldData>
              </w:fldChar>
            </w:r>
            <w:r>
              <w:instrText xml:space="preserve"> ADDIN EN.CITE.DATA </w:instrText>
            </w:r>
            <w:r>
              <w:fldChar w:fldCharType="end"/>
            </w:r>
            <w:r>
              <w:fldChar w:fldCharType="separate"/>
            </w:r>
            <w:r>
              <w:rPr>
                <w:noProof/>
              </w:rPr>
              <w:t>(1)</w:t>
            </w:r>
            <w:r>
              <w:fldChar w:fldCharType="end"/>
            </w:r>
          </w:p>
        </w:tc>
        <w:tc>
          <w:tcPr>
            <w:tcW w:w="2015" w:type="dxa"/>
          </w:tcPr>
          <w:p w:rsidR="000B056B" w:rsidRPr="00341F33" w:rsidRDefault="000B056B" w:rsidP="00CD3663">
            <w:pPr>
              <w:pStyle w:val="TableCenteredText"/>
            </w:pPr>
            <w:r w:rsidRPr="00341F33">
              <w:t>Psychotherapy</w:t>
            </w:r>
          </w:p>
        </w:tc>
        <w:tc>
          <w:tcPr>
            <w:tcW w:w="1140" w:type="dxa"/>
          </w:tcPr>
          <w:p w:rsidR="000B056B" w:rsidRPr="00341F33" w:rsidRDefault="000B056B" w:rsidP="00CD3663">
            <w:pPr>
              <w:pStyle w:val="TableCenteredText"/>
            </w:pPr>
            <w:r w:rsidRPr="00341F33">
              <w:t>N</w:t>
            </w:r>
            <w:r>
              <w:t>=</w:t>
            </w:r>
            <w:r w:rsidRPr="00341F33">
              <w:t>106,</w:t>
            </w:r>
            <w:r>
              <w:t xml:space="preserve"> </w:t>
            </w:r>
            <w:r w:rsidRPr="00341F33">
              <w:t>Medium</w:t>
            </w:r>
          </w:p>
        </w:tc>
        <w:tc>
          <w:tcPr>
            <w:tcW w:w="874" w:type="dxa"/>
          </w:tcPr>
          <w:p w:rsidR="000B056B" w:rsidRPr="00341F33" w:rsidRDefault="000B056B" w:rsidP="00CD3663">
            <w:pPr>
              <w:pStyle w:val="TableCenteredText"/>
            </w:pPr>
            <w:r>
              <w:t> </w:t>
            </w:r>
          </w:p>
        </w:tc>
        <w:tc>
          <w:tcPr>
            <w:tcW w:w="866" w:type="dxa"/>
          </w:tcPr>
          <w:p w:rsidR="000B056B" w:rsidRPr="00341F33" w:rsidRDefault="000B056B" w:rsidP="00CD3663">
            <w:pPr>
              <w:pStyle w:val="TableCenteredText"/>
            </w:pPr>
            <w:r>
              <w:t> </w:t>
            </w:r>
          </w:p>
        </w:tc>
        <w:tc>
          <w:tcPr>
            <w:tcW w:w="821" w:type="dxa"/>
          </w:tcPr>
          <w:p w:rsidR="000B056B" w:rsidRPr="00341F33" w:rsidRDefault="000B056B" w:rsidP="00CD3663">
            <w:pPr>
              <w:pStyle w:val="TableCenteredText"/>
            </w:pPr>
            <w:r>
              <w:t> </w:t>
            </w:r>
          </w:p>
        </w:tc>
        <w:tc>
          <w:tcPr>
            <w:tcW w:w="871" w:type="dxa"/>
          </w:tcPr>
          <w:p w:rsidR="000B056B" w:rsidRPr="00341F33" w:rsidRDefault="000B056B" w:rsidP="00CD3663">
            <w:pPr>
              <w:pStyle w:val="TableCenteredText"/>
            </w:pPr>
            <w:r w:rsidRPr="00341F33">
              <w:t>X</w:t>
            </w:r>
          </w:p>
        </w:tc>
        <w:tc>
          <w:tcPr>
            <w:tcW w:w="835" w:type="dxa"/>
          </w:tcPr>
          <w:p w:rsidR="000B056B" w:rsidRPr="00341F33" w:rsidRDefault="000B056B" w:rsidP="00CD3663">
            <w:pPr>
              <w:pStyle w:val="TableCenteredText"/>
            </w:pPr>
            <w:r>
              <w:t> </w:t>
            </w:r>
          </w:p>
        </w:tc>
      </w:tr>
      <w:tr w:rsidR="000B056B" w:rsidRPr="00341F33" w:rsidTr="00CD3663">
        <w:tc>
          <w:tcPr>
            <w:tcW w:w="1916" w:type="dxa"/>
          </w:tcPr>
          <w:p w:rsidR="000B056B" w:rsidRPr="00341F33" w:rsidRDefault="000B056B" w:rsidP="000B056B">
            <w:pPr>
              <w:pStyle w:val="TableLeftText"/>
            </w:pPr>
            <w:r w:rsidRPr="00341F33">
              <w:t>Bastos et al., 2013</w:t>
            </w:r>
            <w:r>
              <w:fldChar w:fldCharType="begin">
                <w:fldData xml:space="preserve">PEVuZE5vdGU+PENpdGU+PEF1dGhvcj5CYXN0b3M8L0F1dGhvcj48WWVhcj4yMDEzPC9ZZWFyPjxS
ZWNOdW0+MTc8L1JlY051bT48RGlzcGxheVRleHQ+KDIpPC9EaXNwbGF5VGV4dD48cmVjb3JkPjxy
ZWMtbnVtYmVyPjE3PC9yZWMtbnVtYmVyPjxmb3JlaWduLWtleXM+PGtleSBhcHA9IkVOIiBkYi1p
ZD0iMnR0ZnN4dnh5djV4djFlcGZmcXZhYXQ3eHdyenp4OXRzZHcwIiB0aW1lc3RhbXA9IjE1NTUz
MzcyMjYiPjE3PC9rZXk+PC9mb3JlaWduLWtleXM+PHJlZi10eXBlIG5hbWU9IkpvdXJuYWwgQXJ0
aWNsZSI+MTc8L3JlZi10eXBlPjxjb250cmlidXRvcnM+PGF1dGhvcnM+PGF1dGhvcj5CYXN0b3Ms
IEEuIEcuPC9hdXRob3I+PGF1dGhvcj5HdWltYXJhZXMsIEwuIFMuPC9hdXRob3I+PGF1dGhvcj5U
cmVudGluaSwgQy4gTS48L2F1dGhvcj48L2F1dGhvcnM+PC9jb250cmlidXRvcnM+PGF1dGgtYWRk
cmVzcz5GZWRlcmFsIFVuaXZlcnNpdHkgb2YgUmlvIEdyYW5kZSBkbyBTdWwsIEJyYXppbDsgQ29u
dGVtcG9yYXJ5IEluc3RpdHV0ZSBvZiBQc3ljaG9hbmFseXNpcyBhbmQgVHJhbnNkaXNjaXBsaW5h
cml0eSBvZiBQb3J0byBBbGVncmUsIEJyYXppbC4gRWxlY3Ryb25pYyBhZGRyZXNzOiBhbmRyZWdi
YXN0b3NAZ21haWwuY29tLjwvYXV0aC1hZGRyZXNzPjx0aXRsZXM+PHRpdGxlPk5ldXJvY29nbml0
aXZlIGNoYW5nZXMgaW4gZGVwcmVzc2VkIHBhdGllbnRzIGluIHBzeWNob2R5bmFtaWMgcHN5Y2hv
dGhlcmFweSwgdGhlcmFweSB3aXRoIGZsdW94ZXRpbmUgYW5kIGNvbWJpbmF0aW9uIHRoZXJhcHk8
L3RpdGxlPjxzZWNvbmRhcnktdGl0bGU+SiBBZmZlY3QgRGlzb3JkPC9zZWNvbmRhcnktdGl0bGU+
PGFsdC10aXRsZT5Kb3VybmFsIG9mIGFmZmVjdGl2ZSBkaXNvcmRlcnM8L2FsdC10aXRsZT48L3Rp
dGxlcz48cGVyaW9kaWNhbD48ZnVsbC10aXRsZT5Kb3VybmFsIG9mIEFmZmVjdGl2ZSBEaXNvcmRl
cnM8L2Z1bGwtdGl0bGU+PGFiYnItMT5KLiBBZmZlY3QuIERpc29yZC48L2FiYnItMT48YWJici0y
PkogQWZmZWN0IERpc29yZDwvYWJici0yPjwvcGVyaW9kaWNhbD48YWx0LXBlcmlvZGljYWw+PGZ1
bGwtdGl0bGU+Sm91cm5hbCBvZiBBZmZlY3RpdmUgRGlzb3JkZXJzPC9mdWxsLXRpdGxlPjxhYmJy
LTE+Si4gQWZmZWN0LiBEaXNvcmQuPC9hYmJyLTE+PGFiYnItMj5KIEFmZmVjdCBEaXNvcmQ8L2Fi
YnItMj48L2FsdC1wZXJpb2RpY2FsPjxwYWdlcz4xMDY2LTc1PC9wYWdlcz48dm9sdW1lPjE1MTwv
dm9sdW1lPjxudW1iZXI+MzwvbnVtYmVyPjxrZXl3b3Jkcz48a2V5d29yZD5BZHVsdDwva2V5d29y
ZD48a2V5d29yZD5BbnRpZGVwcmVzc2l2ZSBBZ2VudHMsIFNlY29uZC1HZW5lcmF0aW9uLyp0aGVy
YXBldXRpYyB1c2U8L2tleXdvcmQ+PGtleXdvcmQ+KkNvZ25pdGlvbjwva2V5d29yZD48a2V5d29y
ZD5Db21iaW5lZCBNb2RhbGl0eSBUaGVyYXB5PC9rZXl3b3JkPjxrZXl3b3JkPkRlcHJlc3NpdmUg
RGlzb3JkZXIvZHJ1ZyB0aGVyYXB5L3BzeWNob2xvZ3kvKnRoZXJhcHk8L2tleXdvcmQ+PGtleXdv
cmQ+RGVwcmVzc2l2ZSBEaXNvcmRlciwgTWFqb3IvZHJ1ZyB0aGVyYXB5L3BzeWNob2xvZ3kvdGhl
cmFweTwva2V5d29yZD48a2V5d29yZD5GZW1hbGU8L2tleXdvcmQ+PGtleXdvcmQ+Rmx1b3hldGlu
ZS8qdGhlcmFwZXV0aWMgdXNlPC9rZXl3b3JkPjxrZXl3b3JkPkh1bWFuczwva2V5d29yZD48a2V5
d29yZD5NYWxlPC9rZXl3b3JkPjxrZXl3b3JkPlBzeWNoaWF0cmljIFN0YXR1cyBSYXRpbmcgU2Nh
bGVzPC9rZXl3b3JkPjxrZXl3b3JkPlBzeWNob2xvZ2ljYWwgVGVzdHM8L2tleXdvcmQ+PGtleXdv
cmQ+KlBzeWNob3RoZXJhcHksIFBzeWNob2R5bmFtaWM8L2tleXdvcmQ+PGtleXdvcmQ+V2VjaHNs
ZXIgU2NhbGVzPC9rZXl3b3JkPjwva2V5d29yZHM+PGRhdGVzPjx5ZWFyPjIwMTM8L3llYXI+PHB1
Yi1kYXRlcz48ZGF0ZT5EZWM8L2RhdGU+PC9wdWItZGF0ZXM+PC9kYXRlcz48cHViLWxvY2F0aW9u
Pk5ldGhlcmxhbmRzPC9wdWItbG9jYXRpb24+PHB1Ymxpc2hlcj5FbHNldmllciBTY2llbmNlPC9w
dWJsaXNoZXI+PGlzYm4+MTU3My0yNTE3IChFbGVjdHJvbmljKSYjeEQ7MDE2NS0wMzI3IChMaW5r
aW5nKTwvaXNibj48YWNjZXNzaW9uLW51bT4yNDEwMzg1MzwvYWNjZXNzaW9uLW51bT48dXJscz48
cmVsYXRlZC11cmxzPjx1cmw+PHN0eWxlIGZhY2U9InVuZGVybGluZSIgZm9udD0iZGVmYXVsdCIg
c2l6ZT0iMTAwJSI+aHR0cDovL3d3dy5uY2JpLm5sbS5uaWguZ292L3B1Ym1lZC8yNDEwMzg1Mzwv
c3R5bGU+PC91cmw+PC9yZWxhdGVkLXVybHM+PC91cmxzPjxjdXN0b20xPiBpbmNsdWRlPC9jdXN0
b20xPjxjdXN0b20zPiBpbmNsdWRlPC9jdXN0b20zPjxlbGVjdHJvbmljLXJlc291cmNlLW51bT4x
MC4xMDE2L2ouamFkLjIwMTMuMDguMDM2PC9lbGVjdHJvbmljLXJlc291cmNlLW51bT48cmVtb3Rl
LWRhdGFiYXNlLW5hbWU+UHN5Y2luZm8gMDIuMDUuMjAxNDwvcmVtb3RlLWRhdGFiYXNlLW5hbWU+
PHJlbW90ZS1kYXRhYmFzZS1wcm92aWRlcj5FQlNDT2hvc3Q8L3JlbW90ZS1kYXRhYmFzZS1wcm92
aWRlcj48cmVzZWFyY2gtbm90ZXM+SU5DTFVERUQgQUZURVIgQUJTVFJBQ1QgUkVWSUVXIDwvcmVz
ZWFyY2gtbm90ZXM+PC9yZWNvcmQ+PC9DaXRlPjwvRW5kTm90ZT5=
</w:fldData>
              </w:fldChar>
            </w:r>
            <w:r>
              <w:instrText xml:space="preserve"> ADDIN EN.CITE </w:instrText>
            </w:r>
            <w:r>
              <w:fldChar w:fldCharType="begin">
                <w:fldData xml:space="preserve">PEVuZE5vdGU+PENpdGU+PEF1dGhvcj5CYXN0b3M8L0F1dGhvcj48WWVhcj4yMDEzPC9ZZWFyPjxS
ZWNOdW0+MTc8L1JlY051bT48RGlzcGxheVRleHQ+KDIpPC9EaXNwbGF5VGV4dD48cmVjb3JkPjxy
ZWMtbnVtYmVyPjE3PC9yZWMtbnVtYmVyPjxmb3JlaWduLWtleXM+PGtleSBhcHA9IkVOIiBkYi1p
ZD0iMnR0ZnN4dnh5djV4djFlcGZmcXZhYXQ3eHdyenp4OXRzZHcwIiB0aW1lc3RhbXA9IjE1NTUz
MzcyMjYiPjE3PC9rZXk+PC9mb3JlaWduLWtleXM+PHJlZi10eXBlIG5hbWU9IkpvdXJuYWwgQXJ0
aWNsZSI+MTc8L3JlZi10eXBlPjxjb250cmlidXRvcnM+PGF1dGhvcnM+PGF1dGhvcj5CYXN0b3Ms
IEEuIEcuPC9hdXRob3I+PGF1dGhvcj5HdWltYXJhZXMsIEwuIFMuPC9hdXRob3I+PGF1dGhvcj5U
cmVudGluaSwgQy4gTS48L2F1dGhvcj48L2F1dGhvcnM+PC9jb250cmlidXRvcnM+PGF1dGgtYWRk
cmVzcz5GZWRlcmFsIFVuaXZlcnNpdHkgb2YgUmlvIEdyYW5kZSBkbyBTdWwsIEJyYXppbDsgQ29u
dGVtcG9yYXJ5IEluc3RpdHV0ZSBvZiBQc3ljaG9hbmFseXNpcyBhbmQgVHJhbnNkaXNjaXBsaW5h
cml0eSBvZiBQb3J0byBBbGVncmUsIEJyYXppbC4gRWxlY3Ryb25pYyBhZGRyZXNzOiBhbmRyZWdi
YXN0b3NAZ21haWwuY29tLjwvYXV0aC1hZGRyZXNzPjx0aXRsZXM+PHRpdGxlPk5ldXJvY29nbml0
aXZlIGNoYW5nZXMgaW4gZGVwcmVzc2VkIHBhdGllbnRzIGluIHBzeWNob2R5bmFtaWMgcHN5Y2hv
dGhlcmFweSwgdGhlcmFweSB3aXRoIGZsdW94ZXRpbmUgYW5kIGNvbWJpbmF0aW9uIHRoZXJhcHk8
L3RpdGxlPjxzZWNvbmRhcnktdGl0bGU+SiBBZmZlY3QgRGlzb3JkPC9zZWNvbmRhcnktdGl0bGU+
PGFsdC10aXRsZT5Kb3VybmFsIG9mIGFmZmVjdGl2ZSBkaXNvcmRlcnM8L2FsdC10aXRsZT48L3Rp
dGxlcz48cGVyaW9kaWNhbD48ZnVsbC10aXRsZT5Kb3VybmFsIG9mIEFmZmVjdGl2ZSBEaXNvcmRl
cnM8L2Z1bGwtdGl0bGU+PGFiYnItMT5KLiBBZmZlY3QuIERpc29yZC48L2FiYnItMT48YWJici0y
PkogQWZmZWN0IERpc29yZDwvYWJici0yPjwvcGVyaW9kaWNhbD48YWx0LXBlcmlvZGljYWw+PGZ1
bGwtdGl0bGU+Sm91cm5hbCBvZiBBZmZlY3RpdmUgRGlzb3JkZXJzPC9mdWxsLXRpdGxlPjxhYmJy
LTE+Si4gQWZmZWN0LiBEaXNvcmQuPC9hYmJyLTE+PGFiYnItMj5KIEFmZmVjdCBEaXNvcmQ8L2Fi
YnItMj48L2FsdC1wZXJpb2RpY2FsPjxwYWdlcz4xMDY2LTc1PC9wYWdlcz48dm9sdW1lPjE1MTwv
dm9sdW1lPjxudW1iZXI+MzwvbnVtYmVyPjxrZXl3b3Jkcz48a2V5d29yZD5BZHVsdDwva2V5d29y
ZD48a2V5d29yZD5BbnRpZGVwcmVzc2l2ZSBBZ2VudHMsIFNlY29uZC1HZW5lcmF0aW9uLyp0aGVy
YXBldXRpYyB1c2U8L2tleXdvcmQ+PGtleXdvcmQ+KkNvZ25pdGlvbjwva2V5d29yZD48a2V5d29y
ZD5Db21iaW5lZCBNb2RhbGl0eSBUaGVyYXB5PC9rZXl3b3JkPjxrZXl3b3JkPkRlcHJlc3NpdmUg
RGlzb3JkZXIvZHJ1ZyB0aGVyYXB5L3BzeWNob2xvZ3kvKnRoZXJhcHk8L2tleXdvcmQ+PGtleXdv
cmQ+RGVwcmVzc2l2ZSBEaXNvcmRlciwgTWFqb3IvZHJ1ZyB0aGVyYXB5L3BzeWNob2xvZ3kvdGhl
cmFweTwva2V5d29yZD48a2V5d29yZD5GZW1hbGU8L2tleXdvcmQ+PGtleXdvcmQ+Rmx1b3hldGlu
ZS8qdGhlcmFwZXV0aWMgdXNlPC9rZXl3b3JkPjxrZXl3b3JkPkh1bWFuczwva2V5d29yZD48a2V5
d29yZD5NYWxlPC9rZXl3b3JkPjxrZXl3b3JkPlBzeWNoaWF0cmljIFN0YXR1cyBSYXRpbmcgU2Nh
bGVzPC9rZXl3b3JkPjxrZXl3b3JkPlBzeWNob2xvZ2ljYWwgVGVzdHM8L2tleXdvcmQ+PGtleXdv
cmQ+KlBzeWNob3RoZXJhcHksIFBzeWNob2R5bmFtaWM8L2tleXdvcmQ+PGtleXdvcmQ+V2VjaHNs
ZXIgU2NhbGVzPC9rZXl3b3JkPjwva2V5d29yZHM+PGRhdGVzPjx5ZWFyPjIwMTM8L3llYXI+PHB1
Yi1kYXRlcz48ZGF0ZT5EZWM8L2RhdGU+PC9wdWItZGF0ZXM+PC9kYXRlcz48cHViLWxvY2F0aW9u
Pk5ldGhlcmxhbmRzPC9wdWItbG9jYXRpb24+PHB1Ymxpc2hlcj5FbHNldmllciBTY2llbmNlPC9w
dWJsaXNoZXI+PGlzYm4+MTU3My0yNTE3IChFbGVjdHJvbmljKSYjeEQ7MDE2NS0wMzI3IChMaW5r
aW5nKTwvaXNibj48YWNjZXNzaW9uLW51bT4yNDEwMzg1MzwvYWNjZXNzaW9uLW51bT48dXJscz48
cmVsYXRlZC11cmxzPjx1cmw+PHN0eWxlIGZhY2U9InVuZGVybGluZSIgZm9udD0iZGVmYXVsdCIg
c2l6ZT0iMTAwJSI+aHR0cDovL3d3dy5uY2JpLm5sbS5uaWguZ292L3B1Ym1lZC8yNDEwMzg1Mzwv
c3R5bGU+PC91cmw+PC9yZWxhdGVkLXVybHM+PC91cmxzPjxjdXN0b20xPiBpbmNsdWRlPC9jdXN0
b20xPjxjdXN0b20zPiBpbmNsdWRlPC9jdXN0b20zPjxlbGVjdHJvbmljLXJlc291cmNlLW51bT4x
MC4xMDE2L2ouamFkLjIwMTMuMDguMDM2PC9lbGVjdHJvbmljLXJlc291cmNlLW51bT48cmVtb3Rl
LWRhdGFiYXNlLW5hbWU+UHN5Y2luZm8gMDIuMDUuMjAxNDwvcmVtb3RlLWRhdGFiYXNlLW5hbWU+
PHJlbW90ZS1kYXRhYmFzZS1wcm92aWRlcj5FQlNDT2hvc3Q8L3JlbW90ZS1kYXRhYmFzZS1wcm92
aWRlcj48cmVzZWFyY2gtbm90ZXM+SU5DTFVERUQgQUZURVIgQUJTVFJBQ1QgUkVWSUVXIDwvcmVz
ZWFyY2gtbm90ZXM+PC9yZWNvcmQ+PC9DaXRlPjwvRW5kTm90ZT5=
</w:fldData>
              </w:fldChar>
            </w:r>
            <w:r>
              <w:instrText xml:space="preserve"> ADDIN EN.CITE.DATA </w:instrText>
            </w:r>
            <w:r>
              <w:fldChar w:fldCharType="end"/>
            </w:r>
            <w:r>
              <w:fldChar w:fldCharType="separate"/>
            </w:r>
            <w:r>
              <w:rPr>
                <w:noProof/>
              </w:rPr>
              <w:t>(2)</w:t>
            </w:r>
            <w:r>
              <w:fldChar w:fldCharType="end"/>
            </w:r>
          </w:p>
        </w:tc>
        <w:tc>
          <w:tcPr>
            <w:tcW w:w="2015" w:type="dxa"/>
          </w:tcPr>
          <w:p w:rsidR="000B056B" w:rsidRPr="00341F33" w:rsidRDefault="000B056B" w:rsidP="00CD3663">
            <w:pPr>
              <w:pStyle w:val="TableCenteredText"/>
            </w:pPr>
            <w:r w:rsidRPr="00341F33">
              <w:t>Psychotherapy</w:t>
            </w:r>
          </w:p>
        </w:tc>
        <w:tc>
          <w:tcPr>
            <w:tcW w:w="1140" w:type="dxa"/>
          </w:tcPr>
          <w:p w:rsidR="000B056B" w:rsidRPr="00341F33" w:rsidRDefault="000B056B" w:rsidP="00CD3663">
            <w:pPr>
              <w:pStyle w:val="TableCenteredText"/>
            </w:pPr>
            <w:r w:rsidRPr="00341F33">
              <w:t>N</w:t>
            </w:r>
            <w:r>
              <w:t>=</w:t>
            </w:r>
            <w:r w:rsidRPr="00341F33">
              <w:t>272,</w:t>
            </w:r>
            <w:r>
              <w:t xml:space="preserve"> </w:t>
            </w:r>
            <w:r w:rsidRPr="00341F33">
              <w:t>Medium</w:t>
            </w:r>
          </w:p>
        </w:tc>
        <w:tc>
          <w:tcPr>
            <w:tcW w:w="874" w:type="dxa"/>
          </w:tcPr>
          <w:p w:rsidR="000B056B" w:rsidRPr="00341F33" w:rsidRDefault="000B056B" w:rsidP="00CD3663">
            <w:pPr>
              <w:pStyle w:val="TableCenteredText"/>
            </w:pPr>
            <w:r>
              <w:t> </w:t>
            </w:r>
          </w:p>
        </w:tc>
        <w:tc>
          <w:tcPr>
            <w:tcW w:w="866" w:type="dxa"/>
          </w:tcPr>
          <w:p w:rsidR="000B056B" w:rsidRPr="00341F33" w:rsidRDefault="000B056B" w:rsidP="00CD3663">
            <w:pPr>
              <w:pStyle w:val="TableCenteredText"/>
            </w:pPr>
            <w:r>
              <w:t> </w:t>
            </w:r>
          </w:p>
        </w:tc>
        <w:tc>
          <w:tcPr>
            <w:tcW w:w="821" w:type="dxa"/>
          </w:tcPr>
          <w:p w:rsidR="000B056B" w:rsidRPr="00341F33" w:rsidRDefault="000B056B" w:rsidP="00CD3663">
            <w:pPr>
              <w:pStyle w:val="TableCenteredText"/>
            </w:pPr>
            <w:r>
              <w:t> </w:t>
            </w:r>
          </w:p>
        </w:tc>
        <w:tc>
          <w:tcPr>
            <w:tcW w:w="871" w:type="dxa"/>
          </w:tcPr>
          <w:p w:rsidR="000B056B" w:rsidRPr="00341F33" w:rsidRDefault="000B056B" w:rsidP="00CD3663">
            <w:pPr>
              <w:pStyle w:val="TableCenteredText"/>
            </w:pPr>
            <w:r w:rsidRPr="00341F33">
              <w:t>X</w:t>
            </w:r>
          </w:p>
        </w:tc>
        <w:tc>
          <w:tcPr>
            <w:tcW w:w="835" w:type="dxa"/>
          </w:tcPr>
          <w:p w:rsidR="000B056B" w:rsidRPr="00341F33" w:rsidRDefault="000B056B" w:rsidP="00CD3663">
            <w:pPr>
              <w:pStyle w:val="TableCenteredText"/>
            </w:pPr>
            <w:r w:rsidRPr="00341F33">
              <w:t>X</w:t>
            </w:r>
          </w:p>
        </w:tc>
      </w:tr>
      <w:tr w:rsidR="000B056B" w:rsidRPr="00341F33" w:rsidTr="00CD3663">
        <w:tc>
          <w:tcPr>
            <w:tcW w:w="1916" w:type="dxa"/>
          </w:tcPr>
          <w:p w:rsidR="000B056B" w:rsidRPr="00341F33" w:rsidRDefault="000B056B" w:rsidP="000B056B">
            <w:pPr>
              <w:pStyle w:val="TableLeftText"/>
            </w:pPr>
            <w:proofErr w:type="spellStart"/>
            <w:r w:rsidRPr="00341F33">
              <w:t>Blom</w:t>
            </w:r>
            <w:proofErr w:type="spellEnd"/>
            <w:r w:rsidRPr="00341F33">
              <w:t xml:space="preserve"> 2007</w:t>
            </w:r>
            <w:r>
              <w:fldChar w:fldCharType="begin">
                <w:fldData xml:space="preserve">PEVuZE5vdGU+PENpdGU+PEF1dGhvcj5CbG9tPC9BdXRob3I+PFllYXI+MjAwNzwvWWVhcj48UmVj
TnVtPjE4PC9SZWNOdW0+PERpc3BsYXlUZXh0PigzKTwvRGlzcGxheVRleHQ+PHJlY29yZD48cmVj
LW51bWJlcj4xODwvcmVjLW51bWJlcj48Zm9yZWlnbi1rZXlzPjxrZXkgYXBwPSJFTiIgZGItaWQ9
IjJ0dGZzeHZ4eXY1eHYxZXBmZnF2YWF0N3h3cnp6eDl0c2R3MCIgdGltZXN0YW1wPSIxNTU1MzM3
MzQwIj4xODwva2V5PjwvZm9yZWlnbi1rZXlzPjxyZWYtdHlwZSBuYW1lPSJKb3VybmFsIEFydGlj
bGUiPjE3PC9yZWYtdHlwZT48Y29udHJpYnV0b3JzPjxhdXRob3JzPjxhdXRob3I+QmxvbSwgTS4g
Qi48L2F1dGhvcj48YXV0aG9yPkpvbmtlciwgSy48L2F1dGhvcj48YXV0aG9yPkR1c3NlbGRvcnAs
IEUuPC9hdXRob3I+PGF1dGhvcj5TcGluaG92ZW4sIFAuPC9hdXRob3I+PGF1dGhvcj5Ib2VuY2Ft
cCwgRS48L2F1dGhvcj48YXV0aG9yPkhhZmZtYW5zLCBKLjwvYXV0aG9yPjxhdXRob3I+dmFuIER5
Y2ssIFIuPC9hdXRob3I+PC9hdXRob3JzPjwvY29udHJpYnV0b3JzPjxhdXRoLWFkZHJlc3M+UGFy
bmFzc2lhIFBzeWNoaWF0cmljIEluc3RpdHV0ZSwgVGhlIEhhZ3VlLCBUaGUgTmV0aGVybGFuZHMu
IG0uYmxvbUBwc3lxLm5sPC9hdXRoLWFkZHJlc3M+PHRpdGxlcz48dGl0bGU+Q29tYmluYXRpb24g
dHJlYXRtZW50IGZvciBhY3V0ZSBkZXByZXNzaW9uIGlzIHN1cGVyaW9yIG9ubHkgd2hlbiBwc3lj
aG90aGVyYXB5IGlzIGFkZGVkIHRvIG1lZGljYXRpb248L3RpdGxlPjxzZWNvbmRhcnktdGl0bGU+
UHN5Y2hvdGhlciBQc3ljaG9zb208L3NlY29uZGFyeS10aXRsZT48YWx0LXRpdGxlPlBzeWNob3Ro
ZXJhcHkgYW5kIHBzeWNob3NvbWF0aWNzPC9hbHQtdGl0bGU+PC90aXRsZXM+PHBlcmlvZGljYWw+
PGZ1bGwtdGl0bGU+UHN5Y2hvdGhlcmFweSBhbmQgUHN5Y2hvc29tYXRpY3M8L2Z1bGwtdGl0bGU+
PGFiYnItMT5Qc3ljaG90aGVyLiBQc3ljaG9zb20uPC9hYmJyLTE+PGFiYnItMj5Qc3ljaG90aGVy
IFBzeWNob3NvbTwvYWJici0yPjxhYmJyLTM+UHN5Y2hvdGhlcmFweSAmYW1wOyBQc3ljaG9zb21h
dGljczwvYWJici0zPjwvcGVyaW9kaWNhbD48YWx0LXBlcmlvZGljYWw+PGZ1bGwtdGl0bGU+UHN5
Y2hvdGhlcmFweSBhbmQgUHN5Y2hvc29tYXRpY3M8L2Z1bGwtdGl0bGU+PGFiYnItMT5Qc3ljaG90
aGVyLiBQc3ljaG9zb20uPC9hYmJyLTE+PGFiYnItMj5Qc3ljaG90aGVyIFBzeWNob3NvbTwvYWJi
ci0yPjxhYmJyLTM+UHN5Y2hvdGhlcmFweSAmYW1wOyBQc3ljaG9zb21hdGljczwvYWJici0zPjwv
YWx0LXBlcmlvZGljYWw+PHBhZ2VzPjI4OS05NzwvcGFnZXM+PHZvbHVtZT43Njwvdm9sdW1lPjxu
dW1iZXI+NTwvbnVtYmVyPjxlZGl0aW9uPjIwMDcvMDgvMTk8L2VkaXRpb24+PGtleXdvcmRzPjxr
ZXl3b3JkPkFjdXRlIERpc2Vhc2U8L2tleXdvcmQ+PGtleXdvcmQ+QWR1bHQ8L2tleXdvcmQ+PGtl
eXdvcmQ+QW50aWRlcHJlc3NpdmUgQWdlbnRzLCBTZWNvbmQtR2VuZXJhdGlvbi8gdGhlcmFwZXV0
aWMgdXNlPC9rZXl3b3JkPjxrZXl3b3JkPkNvbWJpbmVkIE1vZGFsaXR5IFRoZXJhcHk8L2tleXdv
cmQ+PGtleXdvcmQ+RGVwcmVzc2l2ZSBEaXNvcmRlciwgTWFqb3IvZGlhZ25vc2lzL2RydWcgdGhl
cmFweS8gdGhlcmFweTwva2V5d29yZD48a2V5d29yZD5EaWFnbm9zdGljIGFuZCBTdGF0aXN0aWNh
bCBNYW51YWwgb2YgTWVudGFsIERpc29yZGVyczwva2V5d29yZD48a2V5d29yZD5GZW1hbGU8L2tl
eXdvcmQ+PGtleXdvcmQ+SHVtYW5zPC9rZXl3b3JkPjxrZXl3b3JkPkludGVycGVyc29uYWwgUmVs
YXRpb25zPC9rZXl3b3JkPjxrZXl3b3JkPk1hbGU8L2tleXdvcmQ+PGtleXdvcmQ+UHN5Y2hvdGhl
cmFweS8gbWV0aG9kczwva2V5d29yZD48a2V5d29yZD5Ucmlhem9sZXMvIHRoZXJhcGV1dGljIHVz
ZTwva2V5d29yZD48L2tleXdvcmRzPjxkYXRlcz48eWVhcj4yMDA3PC95ZWFyPjwvZGF0ZXM+PGlz
Ym4+MDAzMy0zMTkwIChQcmludCkmI3hEOzAwMzMtMzE5MCAoTGlua2luZyk8L2lzYm4+PGFjY2Vz
c2lvbi1udW0+MTc3MDAwNDk8L2FjY2Vzc2lvbi1udW0+PHVybHM+PC91cmxzPjxjdXN0b20xPiBp
bmNsdWRlPC9jdXN0b20xPjxjdXN0b20zPiBpbmNsdWRlPC9jdXN0b20zPjxlbGVjdHJvbmljLXJl
c291cmNlLW51bT4xMC4xMTU5LzAwMDEwNDcwNTwvZWxlY3Ryb25pYy1yZXNvdXJjZS1udW0+PHJl
bW90ZS1kYXRhYmFzZS1uYW1lPlB1Ym1lZCAwMi4wNS4yMDE0PC9yZW1vdGUtZGF0YWJhc2UtbmFt
ZT48cmVtb3RlLWRhdGFiYXNlLXByb3ZpZGVyPk5MTTwvcmVtb3RlLWRhdGFiYXNlLXByb3ZpZGVy
PjxyZXNlYXJjaC1ub3Rlcz5JTkNMVURFRCBBRlRFUiBBQlNUUkFDVCBSRVZJRVcgPC9yZXNlYXJj
aC1ub3Rlcz48bGFuZ3VhZ2U+ZW5nPC9sYW5ndWFnZT48L3JlY29yZD48L0NpdGU+PC9FbmROb3Rl
Pn==
</w:fldData>
              </w:fldChar>
            </w:r>
            <w:r>
              <w:instrText xml:space="preserve"> ADDIN EN.CITE </w:instrText>
            </w:r>
            <w:r>
              <w:fldChar w:fldCharType="begin">
                <w:fldData xml:space="preserve">PEVuZE5vdGU+PENpdGU+PEF1dGhvcj5CbG9tPC9BdXRob3I+PFllYXI+MjAwNzwvWWVhcj48UmVj
TnVtPjE4PC9SZWNOdW0+PERpc3BsYXlUZXh0PigzKTwvRGlzcGxheVRleHQ+PHJlY29yZD48cmVj
LW51bWJlcj4xODwvcmVjLW51bWJlcj48Zm9yZWlnbi1rZXlzPjxrZXkgYXBwPSJFTiIgZGItaWQ9
IjJ0dGZzeHZ4eXY1eHYxZXBmZnF2YWF0N3h3cnp6eDl0c2R3MCIgdGltZXN0YW1wPSIxNTU1MzM3
MzQwIj4xODwva2V5PjwvZm9yZWlnbi1rZXlzPjxyZWYtdHlwZSBuYW1lPSJKb3VybmFsIEFydGlj
bGUiPjE3PC9yZWYtdHlwZT48Y29udHJpYnV0b3JzPjxhdXRob3JzPjxhdXRob3I+QmxvbSwgTS4g
Qi48L2F1dGhvcj48YXV0aG9yPkpvbmtlciwgSy48L2F1dGhvcj48YXV0aG9yPkR1c3NlbGRvcnAs
IEUuPC9hdXRob3I+PGF1dGhvcj5TcGluaG92ZW4sIFAuPC9hdXRob3I+PGF1dGhvcj5Ib2VuY2Ft
cCwgRS48L2F1dGhvcj48YXV0aG9yPkhhZmZtYW5zLCBKLjwvYXV0aG9yPjxhdXRob3I+dmFuIER5
Y2ssIFIuPC9hdXRob3I+PC9hdXRob3JzPjwvY29udHJpYnV0b3JzPjxhdXRoLWFkZHJlc3M+UGFy
bmFzc2lhIFBzeWNoaWF0cmljIEluc3RpdHV0ZSwgVGhlIEhhZ3VlLCBUaGUgTmV0aGVybGFuZHMu
IG0uYmxvbUBwc3lxLm5sPC9hdXRoLWFkZHJlc3M+PHRpdGxlcz48dGl0bGU+Q29tYmluYXRpb24g
dHJlYXRtZW50IGZvciBhY3V0ZSBkZXByZXNzaW9uIGlzIHN1cGVyaW9yIG9ubHkgd2hlbiBwc3lj
aG90aGVyYXB5IGlzIGFkZGVkIHRvIG1lZGljYXRpb248L3RpdGxlPjxzZWNvbmRhcnktdGl0bGU+
UHN5Y2hvdGhlciBQc3ljaG9zb208L3NlY29uZGFyeS10aXRsZT48YWx0LXRpdGxlPlBzeWNob3Ro
ZXJhcHkgYW5kIHBzeWNob3NvbWF0aWNzPC9hbHQtdGl0bGU+PC90aXRsZXM+PHBlcmlvZGljYWw+
PGZ1bGwtdGl0bGU+UHN5Y2hvdGhlcmFweSBhbmQgUHN5Y2hvc29tYXRpY3M8L2Z1bGwtdGl0bGU+
PGFiYnItMT5Qc3ljaG90aGVyLiBQc3ljaG9zb20uPC9hYmJyLTE+PGFiYnItMj5Qc3ljaG90aGVy
IFBzeWNob3NvbTwvYWJici0yPjxhYmJyLTM+UHN5Y2hvdGhlcmFweSAmYW1wOyBQc3ljaG9zb21h
dGljczwvYWJici0zPjwvcGVyaW9kaWNhbD48YWx0LXBlcmlvZGljYWw+PGZ1bGwtdGl0bGU+UHN5
Y2hvdGhlcmFweSBhbmQgUHN5Y2hvc29tYXRpY3M8L2Z1bGwtdGl0bGU+PGFiYnItMT5Qc3ljaG90
aGVyLiBQc3ljaG9zb20uPC9hYmJyLTE+PGFiYnItMj5Qc3ljaG90aGVyIFBzeWNob3NvbTwvYWJi
ci0yPjxhYmJyLTM+UHN5Y2hvdGhlcmFweSAmYW1wOyBQc3ljaG9zb21hdGljczwvYWJici0zPjwv
YWx0LXBlcmlvZGljYWw+PHBhZ2VzPjI4OS05NzwvcGFnZXM+PHZvbHVtZT43Njwvdm9sdW1lPjxu
dW1iZXI+NTwvbnVtYmVyPjxlZGl0aW9uPjIwMDcvMDgvMTk8L2VkaXRpb24+PGtleXdvcmRzPjxr
ZXl3b3JkPkFjdXRlIERpc2Vhc2U8L2tleXdvcmQ+PGtleXdvcmQ+QWR1bHQ8L2tleXdvcmQ+PGtl
eXdvcmQ+QW50aWRlcHJlc3NpdmUgQWdlbnRzLCBTZWNvbmQtR2VuZXJhdGlvbi8gdGhlcmFwZXV0
aWMgdXNlPC9rZXl3b3JkPjxrZXl3b3JkPkNvbWJpbmVkIE1vZGFsaXR5IFRoZXJhcHk8L2tleXdv
cmQ+PGtleXdvcmQ+RGVwcmVzc2l2ZSBEaXNvcmRlciwgTWFqb3IvZGlhZ25vc2lzL2RydWcgdGhl
cmFweS8gdGhlcmFweTwva2V5d29yZD48a2V5d29yZD5EaWFnbm9zdGljIGFuZCBTdGF0aXN0aWNh
bCBNYW51YWwgb2YgTWVudGFsIERpc29yZGVyczwva2V5d29yZD48a2V5d29yZD5GZW1hbGU8L2tl
eXdvcmQ+PGtleXdvcmQ+SHVtYW5zPC9rZXl3b3JkPjxrZXl3b3JkPkludGVycGVyc29uYWwgUmVs
YXRpb25zPC9rZXl3b3JkPjxrZXl3b3JkPk1hbGU8L2tleXdvcmQ+PGtleXdvcmQ+UHN5Y2hvdGhl
cmFweS8gbWV0aG9kczwva2V5d29yZD48a2V5d29yZD5Ucmlhem9sZXMvIHRoZXJhcGV1dGljIHVz
ZTwva2V5d29yZD48L2tleXdvcmRzPjxkYXRlcz48eWVhcj4yMDA3PC95ZWFyPjwvZGF0ZXM+PGlz
Ym4+MDAzMy0zMTkwIChQcmludCkmI3hEOzAwMzMtMzE5MCAoTGlua2luZyk8L2lzYm4+PGFjY2Vz
c2lvbi1udW0+MTc3MDAwNDk8L2FjY2Vzc2lvbi1udW0+PHVybHM+PC91cmxzPjxjdXN0b20xPiBp
bmNsdWRlPC9jdXN0b20xPjxjdXN0b20zPiBpbmNsdWRlPC9jdXN0b20zPjxlbGVjdHJvbmljLXJl
c291cmNlLW51bT4xMC4xMTU5LzAwMDEwNDcwNTwvZWxlY3Ryb25pYy1yZXNvdXJjZS1udW0+PHJl
bW90ZS1kYXRhYmFzZS1uYW1lPlB1Ym1lZCAwMi4wNS4yMDE0PC9yZW1vdGUtZGF0YWJhc2UtbmFt
ZT48cmVtb3RlLWRhdGFiYXNlLXByb3ZpZGVyPk5MTTwvcmVtb3RlLWRhdGFiYXNlLXByb3ZpZGVy
PjxyZXNlYXJjaC1ub3Rlcz5JTkNMVURFRCBBRlRFUiBBQlNUUkFDVCBSRVZJRVcgPC9yZXNlYXJj
aC1ub3Rlcz48bGFuZ3VhZ2U+ZW5nPC9sYW5ndWFnZT48L3JlY29yZD48L0NpdGU+PC9FbmROb3Rl
Pn==
</w:fldData>
              </w:fldChar>
            </w:r>
            <w:r>
              <w:instrText xml:space="preserve"> ADDIN EN.CITE.DATA </w:instrText>
            </w:r>
            <w:r>
              <w:fldChar w:fldCharType="end"/>
            </w:r>
            <w:r>
              <w:fldChar w:fldCharType="separate"/>
            </w:r>
            <w:r>
              <w:rPr>
                <w:noProof/>
              </w:rPr>
              <w:t>(3)</w:t>
            </w:r>
            <w:r>
              <w:fldChar w:fldCharType="end"/>
            </w:r>
          </w:p>
        </w:tc>
        <w:tc>
          <w:tcPr>
            <w:tcW w:w="2015" w:type="dxa"/>
          </w:tcPr>
          <w:p w:rsidR="000B056B" w:rsidRPr="00341F33" w:rsidRDefault="000B056B" w:rsidP="00CD3663">
            <w:pPr>
              <w:pStyle w:val="TableCenteredText"/>
            </w:pPr>
            <w:r w:rsidRPr="00341F33">
              <w:t>Psychotherapy</w:t>
            </w:r>
          </w:p>
        </w:tc>
        <w:tc>
          <w:tcPr>
            <w:tcW w:w="1140" w:type="dxa"/>
          </w:tcPr>
          <w:p w:rsidR="000B056B" w:rsidRPr="00341F33" w:rsidRDefault="000B056B" w:rsidP="00CD3663">
            <w:pPr>
              <w:pStyle w:val="TableCenteredText"/>
            </w:pPr>
            <w:r w:rsidRPr="00341F33">
              <w:t>N</w:t>
            </w:r>
            <w:r>
              <w:t>=</w:t>
            </w:r>
            <w:r w:rsidRPr="00341F33">
              <w:t>207, Medium</w:t>
            </w:r>
          </w:p>
        </w:tc>
        <w:tc>
          <w:tcPr>
            <w:tcW w:w="874" w:type="dxa"/>
          </w:tcPr>
          <w:p w:rsidR="000B056B" w:rsidRPr="00341F33" w:rsidRDefault="000B056B" w:rsidP="00CD3663">
            <w:pPr>
              <w:pStyle w:val="TableCenteredText"/>
            </w:pPr>
            <w:r>
              <w:t> </w:t>
            </w:r>
          </w:p>
        </w:tc>
        <w:tc>
          <w:tcPr>
            <w:tcW w:w="866" w:type="dxa"/>
          </w:tcPr>
          <w:p w:rsidR="000B056B" w:rsidRPr="00341F33" w:rsidRDefault="000B056B" w:rsidP="00CD3663">
            <w:pPr>
              <w:pStyle w:val="TableCenteredText"/>
            </w:pPr>
            <w:r w:rsidRPr="00341F33">
              <w:t>X</w:t>
            </w:r>
          </w:p>
        </w:tc>
        <w:tc>
          <w:tcPr>
            <w:tcW w:w="821" w:type="dxa"/>
          </w:tcPr>
          <w:p w:rsidR="000B056B" w:rsidRPr="00341F33" w:rsidRDefault="000B056B" w:rsidP="00CD3663">
            <w:pPr>
              <w:pStyle w:val="TableCenteredText"/>
            </w:pPr>
            <w:r>
              <w:t> </w:t>
            </w:r>
          </w:p>
        </w:tc>
        <w:tc>
          <w:tcPr>
            <w:tcW w:w="871" w:type="dxa"/>
          </w:tcPr>
          <w:p w:rsidR="000B056B" w:rsidRPr="00341F33" w:rsidRDefault="000B056B" w:rsidP="00CD3663">
            <w:pPr>
              <w:pStyle w:val="TableCenteredText"/>
            </w:pPr>
            <w:r>
              <w:t> </w:t>
            </w:r>
          </w:p>
        </w:tc>
        <w:tc>
          <w:tcPr>
            <w:tcW w:w="835" w:type="dxa"/>
          </w:tcPr>
          <w:p w:rsidR="000B056B" w:rsidRPr="00341F33" w:rsidRDefault="000B056B" w:rsidP="00CD3663">
            <w:pPr>
              <w:pStyle w:val="TableCenteredText"/>
            </w:pPr>
            <w:r>
              <w:t> </w:t>
            </w:r>
          </w:p>
        </w:tc>
      </w:tr>
      <w:tr w:rsidR="000B056B" w:rsidRPr="00341F33" w:rsidTr="00CD3663">
        <w:tc>
          <w:tcPr>
            <w:tcW w:w="1916" w:type="dxa"/>
          </w:tcPr>
          <w:p w:rsidR="000B056B" w:rsidRPr="00341F33" w:rsidRDefault="000B056B" w:rsidP="000B056B">
            <w:pPr>
              <w:pStyle w:val="TableLeftText"/>
            </w:pPr>
            <w:r w:rsidRPr="00341F33">
              <w:t>Blumenthal et al., 2007</w:t>
            </w:r>
            <w:r>
              <w:fldChar w:fldCharType="begin">
                <w:fldData xml:space="preserve">PEVuZE5vdGU+PENpdGU+PEF1dGhvcj5CbHVtZW50aGFsPC9BdXRob3I+PFllYXI+MjAwNzwvWWVh
cj48UmVjTnVtPjE5PC9SZWNOdW0+PERpc3BsYXlUZXh0Pig0KTwvRGlzcGxheVRleHQ+PHJlY29y
ZD48cmVjLW51bWJlcj4xOTwvcmVjLW51bWJlcj48Zm9yZWlnbi1rZXlzPjxrZXkgYXBwPSJFTiIg
ZGItaWQ9IjJ0dGZzeHZ4eXY1eHYxZXBmZnF2YWF0N3h3cnp6eDl0c2R3MCIgdGltZXN0YW1wPSIx
NTU1MzM3NDczIj4xOTwva2V5PjwvZm9yZWlnbi1rZXlzPjxyZWYtdHlwZSBuYW1lPSJKb3VybmFs
IEFydGljbGUiPjE3PC9yZWYtdHlwZT48Y29udHJpYnV0b3JzPjxhdXRob3JzPjxhdXRob3I+Qmx1
bWVudGhhbCwgSi4gQS48L2F1dGhvcj48YXV0aG9yPkJhYnlhaywgTS4gQS48L2F1dGhvcj48YXV0
aG9yPkRvcmFpc3dhbXksIFAuIE0uPC9hdXRob3I+PGF1dGhvcj5XYXRraW5zLCBMLjwvYXV0aG9y
PjxhdXRob3I+SG9mZm1hbiwgQi4gTS48L2F1dGhvcj48YXV0aG9yPkJhcmJvdXIsIEsuIEEuPC9h
dXRob3I+PGF1dGhvcj5IZXJtYW4sIFMuPC9hdXRob3I+PGF1dGhvcj5DcmFpZ2hlYWQsIFcuIEUu
PC9hdXRob3I+PGF1dGhvcj5Ccm9zc2UsIEEuIEwuPC9hdXRob3I+PGF1dGhvcj5XYXVnaCwgUi48
L2F1dGhvcj48YXV0aG9yPkhpbmRlcmxpdGVyLCBBLjwvYXV0aG9yPjxhdXRob3I+U2hlcndvb2Qs
IEEuPC9hdXRob3I+PC9hdXRob3JzPjwvY29udHJpYnV0b3JzPjxhdXRoLWFkZHJlc3M+RGVwYXJ0
bWVudCBvZiBQc3ljaGlhdHJ5IGFuZCBCZWhhdmlvcmFsIFNjaWVuY2VzLCBCb3ggMzExOSwgRHVr
ZSBVbml2ZXJzaXR5IE1lZGljYWwgQ2VudGVyLCBEdXJoYW0sIE5DLCBVU0EuIEJsdW1lMDAzQG1j
LmR1a2UuZWR1PC9hdXRoLWFkZHJlc3M+PHRpdGxlcz48dGl0bGU+RXhlcmNpc2UgYW5kIHBoYXJt
YWNvdGhlcmFweSBpbiB0aGUgdHJlYXRtZW50IG9mIG1ham9yIGRlcHJlc3NpdmUgZGlzb3JkZXI8
L3RpdGxlPjxzZWNvbmRhcnktdGl0bGU+UHN5Y2hvc29tIE1lZDwvc2Vjb25kYXJ5LXRpdGxlPjxh
bHQtdGl0bGU+UHN5Y2hvc29tYXRpYyBtZWRpY2luZTwvYWx0LXRpdGxlPjwvdGl0bGVzPjxwZXJp
b2RpY2FsPjxmdWxsLXRpdGxlPlBzeWNob3NvbWF0aWMgTWVkaWNpbmU8L2Z1bGwtdGl0bGU+PGFi
YnItMT5Qc3ljaG9zb20uIE1lZC48L2FiYnItMT48YWJici0yPlBzeWNob3NvbSBNZWQ8L2FiYnIt
Mj48L3BlcmlvZGljYWw+PGFsdC1wZXJpb2RpY2FsPjxmdWxsLXRpdGxlPlBzeWNob3NvbWF0aWMg
TWVkaWNpbmU8L2Z1bGwtdGl0bGU+PGFiYnItMT5Qc3ljaG9zb20uIE1lZC48L2FiYnItMT48YWJi
ci0yPlBzeWNob3NvbSBNZWQ8L2FiYnItMj48L2FsdC1wZXJpb2RpY2FsPjxwYWdlcz41ODctOTY8
L3BhZ2VzPjx2b2x1bWU+Njk8L3ZvbHVtZT48bnVtYmVyPjc8L251bWJlcj48ZWRpdGlvbj4yMDA3
LzA5LzEyPC9lZGl0aW9uPjxrZXl3b3Jkcz48a2V5d29yZD5BbnRpZGVwcmVzc2l2ZSBBZ2VudHMv
IHRoZXJhcGV1dGljIHVzZTwva2V5d29yZD48a2V5d29yZD5EZXByZXNzaXZlIERpc29yZGVyLCBN
YWpvci8gZHJ1ZyB0aGVyYXB5PC9rZXl3b3JkPjxrZXl3b3JkPkRvdWJsZS1CbGluZCBNZXRob2Q8
L2tleXdvcmQ+PGtleXdvcmQ+RXhlcmNpc2UgVGhlcmFweTwva2V5d29yZD48a2V5d29yZD5GZW1h
bGU8L2tleXdvcmQ+PGtleXdvcmQ+SHVtYW5zPC9rZXl3b3JkPjxrZXl3b3JkPk1hbGU8L2tleXdv
cmQ+PGtleXdvcmQ+TWlkZGxlIEFnZWQ8L2tleXdvcmQ+PGtleXdvcmQ+UHJvc3BlY3RpdmUgU3R1
ZGllczwva2V5d29yZD48a2V5d29yZD5Qc3ljaG90aGVyYXB5LCBHcm91cDwva2V5d29yZD48a2V5
d29yZD5TZXJ0cmFsaW5lLyB0aGVyYXBldXRpYyB1c2U8L2tleXdvcmQ+PGtleXdvcmQ+VHJlYXRt
ZW50IE91dGNvbWU8L2tleXdvcmQ+PC9rZXl3b3Jkcz48ZGF0ZXM+PHllYXI+MjAwNzwveWVhcj48
cHViLWRhdGVzPjxkYXRlPlNlcC1PY3Q8L2RhdGU+PC9wdWItZGF0ZXM+PC9kYXRlcz48aXNibj4x
NTM0LTc3OTYgKEVsZWN0cm9uaWMpJiN4RDswMDMzLTMxNzQgKExpbmtpbmcpPC9pc2JuPjxhY2Nl
c3Npb24tbnVtPjE3ODQ2MjU5PC9hY2Nlc3Npb24tbnVtPjx1cmxzPjwvdXJscz48Y3VzdG9tMT4g
aW5jbHVkZTwvY3VzdG9tMT48Y3VzdG9tMj5QTUMyNzAyNzAwPC9jdXN0b20yPjxjdXN0b20zPiBp
bmNsdWRlPC9jdXN0b20zPjxjdXN0b202Pk5paG1zMTE3NjQ0PC9jdXN0b202PjxlbGVjdHJvbmlj
LXJlc291cmNlLW51bT4xMC4xMDk3L1BTWS4wYjAxM2UzMTgxNDhjMTlhPC9lbGVjdHJvbmljLXJl
c291cmNlLW51bT48cmVtb3RlLWRhdGFiYXNlLW5hbWU+UHVibWVkIDAyLjA1LjIwMTQ8L3JlbW90
ZS1kYXRhYmFzZS1uYW1lPjxyZW1vdGUtZGF0YWJhc2UtcHJvdmlkZXI+TkxNPC9yZW1vdGUtZGF0
YWJhc2UtcHJvdmlkZXI+PHJlc2VhcmNoLW5vdGVzPklOQ0xVREVEIEFGVEVSIEFCU1RSQUNUIFJF
VklFVyBGUk9NIEhBTkRTRUFSQ0ggPC9yZXNlYXJjaC1ub3Rlcz48bGFuZ3VhZ2U+ZW5nPC9sYW5n
dWFnZT48L3JlY29yZD48L0NpdGU+PC9FbmROb3RlPgB=
</w:fldData>
              </w:fldChar>
            </w:r>
            <w:r>
              <w:instrText xml:space="preserve"> ADDIN EN.CITE </w:instrText>
            </w:r>
            <w:r>
              <w:fldChar w:fldCharType="begin">
                <w:fldData xml:space="preserve">PEVuZE5vdGU+PENpdGU+PEF1dGhvcj5CbHVtZW50aGFsPC9BdXRob3I+PFllYXI+MjAwNzwvWWVh
cj48UmVjTnVtPjE5PC9SZWNOdW0+PERpc3BsYXlUZXh0Pig0KTwvRGlzcGxheVRleHQ+PHJlY29y
ZD48cmVjLW51bWJlcj4xOTwvcmVjLW51bWJlcj48Zm9yZWlnbi1rZXlzPjxrZXkgYXBwPSJFTiIg
ZGItaWQ9IjJ0dGZzeHZ4eXY1eHYxZXBmZnF2YWF0N3h3cnp6eDl0c2R3MCIgdGltZXN0YW1wPSIx
NTU1MzM3NDczIj4xOTwva2V5PjwvZm9yZWlnbi1rZXlzPjxyZWYtdHlwZSBuYW1lPSJKb3VybmFs
IEFydGljbGUiPjE3PC9yZWYtdHlwZT48Y29udHJpYnV0b3JzPjxhdXRob3JzPjxhdXRob3I+Qmx1
bWVudGhhbCwgSi4gQS48L2F1dGhvcj48YXV0aG9yPkJhYnlhaywgTS4gQS48L2F1dGhvcj48YXV0
aG9yPkRvcmFpc3dhbXksIFAuIE0uPC9hdXRob3I+PGF1dGhvcj5XYXRraW5zLCBMLjwvYXV0aG9y
PjxhdXRob3I+SG9mZm1hbiwgQi4gTS48L2F1dGhvcj48YXV0aG9yPkJhcmJvdXIsIEsuIEEuPC9h
dXRob3I+PGF1dGhvcj5IZXJtYW4sIFMuPC9hdXRob3I+PGF1dGhvcj5DcmFpZ2hlYWQsIFcuIEUu
PC9hdXRob3I+PGF1dGhvcj5Ccm9zc2UsIEEuIEwuPC9hdXRob3I+PGF1dGhvcj5XYXVnaCwgUi48
L2F1dGhvcj48YXV0aG9yPkhpbmRlcmxpdGVyLCBBLjwvYXV0aG9yPjxhdXRob3I+U2hlcndvb2Qs
IEEuPC9hdXRob3I+PC9hdXRob3JzPjwvY29udHJpYnV0b3JzPjxhdXRoLWFkZHJlc3M+RGVwYXJ0
bWVudCBvZiBQc3ljaGlhdHJ5IGFuZCBCZWhhdmlvcmFsIFNjaWVuY2VzLCBCb3ggMzExOSwgRHVr
ZSBVbml2ZXJzaXR5IE1lZGljYWwgQ2VudGVyLCBEdXJoYW0sIE5DLCBVU0EuIEJsdW1lMDAzQG1j
LmR1a2UuZWR1PC9hdXRoLWFkZHJlc3M+PHRpdGxlcz48dGl0bGU+RXhlcmNpc2UgYW5kIHBoYXJt
YWNvdGhlcmFweSBpbiB0aGUgdHJlYXRtZW50IG9mIG1ham9yIGRlcHJlc3NpdmUgZGlzb3JkZXI8
L3RpdGxlPjxzZWNvbmRhcnktdGl0bGU+UHN5Y2hvc29tIE1lZDwvc2Vjb25kYXJ5LXRpdGxlPjxh
bHQtdGl0bGU+UHN5Y2hvc29tYXRpYyBtZWRpY2luZTwvYWx0LXRpdGxlPjwvdGl0bGVzPjxwZXJp
b2RpY2FsPjxmdWxsLXRpdGxlPlBzeWNob3NvbWF0aWMgTWVkaWNpbmU8L2Z1bGwtdGl0bGU+PGFi
YnItMT5Qc3ljaG9zb20uIE1lZC48L2FiYnItMT48YWJici0yPlBzeWNob3NvbSBNZWQ8L2FiYnIt
Mj48L3BlcmlvZGljYWw+PGFsdC1wZXJpb2RpY2FsPjxmdWxsLXRpdGxlPlBzeWNob3NvbWF0aWMg
TWVkaWNpbmU8L2Z1bGwtdGl0bGU+PGFiYnItMT5Qc3ljaG9zb20uIE1lZC48L2FiYnItMT48YWJi
ci0yPlBzeWNob3NvbSBNZWQ8L2FiYnItMj48L2FsdC1wZXJpb2RpY2FsPjxwYWdlcz41ODctOTY8
L3BhZ2VzPjx2b2x1bWU+Njk8L3ZvbHVtZT48bnVtYmVyPjc8L251bWJlcj48ZWRpdGlvbj4yMDA3
LzA5LzEyPC9lZGl0aW9uPjxrZXl3b3Jkcz48a2V5d29yZD5BbnRpZGVwcmVzc2l2ZSBBZ2VudHMv
IHRoZXJhcGV1dGljIHVzZTwva2V5d29yZD48a2V5d29yZD5EZXByZXNzaXZlIERpc29yZGVyLCBN
YWpvci8gZHJ1ZyB0aGVyYXB5PC9rZXl3b3JkPjxrZXl3b3JkPkRvdWJsZS1CbGluZCBNZXRob2Q8
L2tleXdvcmQ+PGtleXdvcmQ+RXhlcmNpc2UgVGhlcmFweTwva2V5d29yZD48a2V5d29yZD5GZW1h
bGU8L2tleXdvcmQ+PGtleXdvcmQ+SHVtYW5zPC9rZXl3b3JkPjxrZXl3b3JkPk1hbGU8L2tleXdv
cmQ+PGtleXdvcmQ+TWlkZGxlIEFnZWQ8L2tleXdvcmQ+PGtleXdvcmQ+UHJvc3BlY3RpdmUgU3R1
ZGllczwva2V5d29yZD48a2V5d29yZD5Qc3ljaG90aGVyYXB5LCBHcm91cDwva2V5d29yZD48a2V5
d29yZD5TZXJ0cmFsaW5lLyB0aGVyYXBldXRpYyB1c2U8L2tleXdvcmQ+PGtleXdvcmQ+VHJlYXRt
ZW50IE91dGNvbWU8L2tleXdvcmQ+PC9rZXl3b3Jkcz48ZGF0ZXM+PHllYXI+MjAwNzwveWVhcj48
cHViLWRhdGVzPjxkYXRlPlNlcC1PY3Q8L2RhdGU+PC9wdWItZGF0ZXM+PC9kYXRlcz48aXNibj4x
NTM0LTc3OTYgKEVsZWN0cm9uaWMpJiN4RDswMDMzLTMxNzQgKExpbmtpbmcpPC9pc2JuPjxhY2Nl
c3Npb24tbnVtPjE3ODQ2MjU5PC9hY2Nlc3Npb24tbnVtPjx1cmxzPjwvdXJscz48Y3VzdG9tMT4g
aW5jbHVkZTwvY3VzdG9tMT48Y3VzdG9tMj5QTUMyNzAyNzAwPC9jdXN0b20yPjxjdXN0b20zPiBp
bmNsdWRlPC9jdXN0b20zPjxjdXN0b202Pk5paG1zMTE3NjQ0PC9jdXN0b202PjxlbGVjdHJvbmlj
LXJlc291cmNlLW51bT4xMC4xMDk3L1BTWS4wYjAxM2UzMTgxNDhjMTlhPC9lbGVjdHJvbmljLXJl
c291cmNlLW51bT48cmVtb3RlLWRhdGFiYXNlLW5hbWU+UHVibWVkIDAyLjA1LjIwMTQ8L3JlbW90
ZS1kYXRhYmFzZS1uYW1lPjxyZW1vdGUtZGF0YWJhc2UtcHJvdmlkZXI+TkxNPC9yZW1vdGUtZGF0
YWJhc2UtcHJvdmlkZXI+PHJlc2VhcmNoLW5vdGVzPklOQ0xVREVEIEFGVEVSIEFCU1RSQUNUIFJF
VklFVyBGUk9NIEhBTkRTRUFSQ0ggPC9yZXNlYXJjaC1ub3Rlcz48bGFuZ3VhZ2U+ZW5nPC9sYW5n
dWFnZT48L3JlY29yZD48L0NpdGU+PC9FbmROb3RlPgB=
</w:fldData>
              </w:fldChar>
            </w:r>
            <w:r>
              <w:instrText xml:space="preserve"> ADDIN EN.CITE.DATA </w:instrText>
            </w:r>
            <w:r>
              <w:fldChar w:fldCharType="end"/>
            </w:r>
            <w:r>
              <w:fldChar w:fldCharType="separate"/>
            </w:r>
            <w:r>
              <w:rPr>
                <w:noProof/>
              </w:rPr>
              <w:t>(4)</w:t>
            </w:r>
            <w:r>
              <w:fldChar w:fldCharType="end"/>
            </w:r>
          </w:p>
        </w:tc>
        <w:tc>
          <w:tcPr>
            <w:tcW w:w="2015" w:type="dxa"/>
          </w:tcPr>
          <w:p w:rsidR="000B056B" w:rsidRPr="00341F33" w:rsidRDefault="000B056B" w:rsidP="00CD3663">
            <w:pPr>
              <w:pStyle w:val="TableCenteredText"/>
            </w:pPr>
            <w:r w:rsidRPr="00341F33">
              <w:t>Exercise</w:t>
            </w:r>
          </w:p>
        </w:tc>
        <w:tc>
          <w:tcPr>
            <w:tcW w:w="1140" w:type="dxa"/>
          </w:tcPr>
          <w:p w:rsidR="000B056B" w:rsidRPr="00341F33" w:rsidRDefault="000B056B" w:rsidP="00CD3663">
            <w:pPr>
              <w:pStyle w:val="TableCenteredText"/>
            </w:pPr>
            <w:r w:rsidRPr="00341F33">
              <w:t>N</w:t>
            </w:r>
            <w:r>
              <w:t>=</w:t>
            </w:r>
            <w:r w:rsidRPr="00341F33">
              <w:t>153, Medium</w:t>
            </w:r>
          </w:p>
        </w:tc>
        <w:tc>
          <w:tcPr>
            <w:tcW w:w="874" w:type="dxa"/>
          </w:tcPr>
          <w:p w:rsidR="000B056B" w:rsidRPr="00341F33" w:rsidRDefault="000B056B" w:rsidP="00CD3663">
            <w:pPr>
              <w:pStyle w:val="TableCenteredText"/>
            </w:pPr>
            <w:r>
              <w:t> </w:t>
            </w:r>
          </w:p>
        </w:tc>
        <w:tc>
          <w:tcPr>
            <w:tcW w:w="866" w:type="dxa"/>
          </w:tcPr>
          <w:p w:rsidR="000B056B" w:rsidRPr="00341F33" w:rsidRDefault="000B056B" w:rsidP="00CD3663">
            <w:pPr>
              <w:pStyle w:val="TableCenteredText"/>
            </w:pPr>
            <w:r>
              <w:t> </w:t>
            </w:r>
          </w:p>
        </w:tc>
        <w:tc>
          <w:tcPr>
            <w:tcW w:w="821" w:type="dxa"/>
          </w:tcPr>
          <w:p w:rsidR="000B056B" w:rsidRPr="00341F33" w:rsidRDefault="000B056B" w:rsidP="00CD3663">
            <w:pPr>
              <w:pStyle w:val="TableCenteredText"/>
            </w:pPr>
            <w:r w:rsidRPr="00341F33">
              <w:t>X</w:t>
            </w:r>
          </w:p>
        </w:tc>
        <w:tc>
          <w:tcPr>
            <w:tcW w:w="871" w:type="dxa"/>
          </w:tcPr>
          <w:p w:rsidR="000B056B" w:rsidRPr="00341F33" w:rsidRDefault="000B056B" w:rsidP="00CD3663">
            <w:pPr>
              <w:pStyle w:val="TableCenteredText"/>
            </w:pPr>
            <w:r>
              <w:t> </w:t>
            </w:r>
          </w:p>
        </w:tc>
        <w:tc>
          <w:tcPr>
            <w:tcW w:w="835" w:type="dxa"/>
          </w:tcPr>
          <w:p w:rsidR="000B056B" w:rsidRPr="00341F33" w:rsidRDefault="000B056B" w:rsidP="00CD3663">
            <w:pPr>
              <w:pStyle w:val="TableCenteredText"/>
            </w:pPr>
            <w:r>
              <w:t> </w:t>
            </w:r>
          </w:p>
        </w:tc>
      </w:tr>
      <w:tr w:rsidR="000B056B" w:rsidRPr="00341F33" w:rsidTr="00CD3663">
        <w:tc>
          <w:tcPr>
            <w:tcW w:w="1916" w:type="dxa"/>
          </w:tcPr>
          <w:p w:rsidR="000B056B" w:rsidRPr="00341F33" w:rsidRDefault="000B056B" w:rsidP="000B056B">
            <w:pPr>
              <w:pStyle w:val="TableLeftText"/>
            </w:pPr>
            <w:r w:rsidRPr="00341F33">
              <w:t>Frank et al., 2011</w:t>
            </w:r>
            <w:r>
              <w:fldChar w:fldCharType="begin">
                <w:fldData xml:space="preserve">PEVuZE5vdGU+PENpdGU+PEF1dGhvcj5GcmFuazwvQXV0aG9yPjxZZWFyPjIwMTE8L1llYXI+PFJl
Y051bT4yMDwvUmVjTnVtPjxEaXNwbGF5VGV4dD4oNSk8L0Rpc3BsYXlUZXh0PjxyZWNvcmQ+PHJl
Yy1udW1iZXI+MjA8L3JlYy1udW1iZXI+PGZvcmVpZ24ta2V5cz48a2V5IGFwcD0iRU4iIGRiLWlk
PSIydHRmc3h2eHl2NXh2MWVwZmZxdmFhdDd4d3J6eng5dHNkdzAiIHRpbWVzdGFtcD0iMTU1NTMz
NzQ3NiI+MjA8L2tleT48L2ZvcmVpZ24ta2V5cz48cmVmLXR5cGUgbmFtZT0iSm91cm5hbCBBcnRp
Y2xlIj4xNzwvcmVmLXR5cGU+PGNvbnRyaWJ1dG9ycz48YXV0aG9ycz48YXV0aG9yPkZyYW5rLCBF
LjwvYXV0aG9yPjxhdXRob3I+Q2Fzc2FubywgRy4gQi48L2F1dGhvcj48YXV0aG9yPlJ1Y2NpLCBQ
LjwvYXV0aG9yPjxhdXRob3I+VGhvbXBzb24sIFcuIEsuPC9hdXRob3I+PGF1dGhvcj5LcmFlbWVy
LCBILiBDLjwvYXV0aG9yPjxhdXRob3I+RmFnaW9saW5pLCBBLjwvYXV0aG9yPjxhdXRob3I+TWFn
Z2ksIEwuPC9hdXRob3I+PGF1dGhvcj5LdXBmZXIsIEQuIEouPC9hdXRob3I+PGF1dGhvcj5TaGVh
ciwgTS4gSy48L2F1dGhvcj48YXV0aG9yPkhvdWNrLCBQLiBSLjwvYXV0aG9yPjxhdXRob3I+Q2Fs
dWdpLCBTLjwvYXV0aG9yPjxhdXRob3I+R3JvY2hvY2luc2tpLCBWLiBKLjwvYXV0aG9yPjxhdXRo
b3I+U2NvY2NvLCBQLjwvYXV0aG9yPjxhdXRob3I+QnV0dGVuZmllbGQsIEouPC9hdXRob3I+PGF1
dGhvcj5Gb3JnaW9uZSwgUi4gTi48L2F1dGhvcj48L2F1dGhvcnM+PC9jb250cmlidXRvcnM+PGF1
dGgtYWRkcmVzcz5EZXBhcnRtZW50IG9mIFBzeWNoaWF0cnksIFVuaXZlcnNpdHkgb2YgUGl0dHNi
dXJnaCBTY2hvb2wgb2YgTWVkaWNpbmUsIFdlc3Rlcm4gUHN5Y2hpYXRyaWMgSW5zdGl0dXRlIGFu
ZCBDbGluaWMsIFBpdHRzYnVyZ2gsIFBBIDE1MjEzLCBVU0EuIGZyYW5rZUB1cG1jLmVkdTwvYXV0
aC1hZGRyZXNzPjx0aXRsZXM+PHRpdGxlPlByZWRpY3RvcnMgYW5kIG1vZGVyYXRvcnMgb2YgdGlt
ZSB0byByZW1pc3Npb24gb2YgbWFqb3IgZGVwcmVzc2lvbiB3aXRoIGludGVycGVyc29uYWwgcHN5
Y2hvdGhlcmFweSBhbmQgU1NSSSBwaGFybWFjb3RoZXJhcHk8L3RpdGxlPjxzZWNvbmRhcnktdGl0
bGU+UHN5Y2hvbCBNZWQ8L3NlY29uZGFyeS10aXRsZT48YWx0LXRpdGxlPlBzeWNob2xvZ2ljYWwg
bWVkaWNpbmU8L2FsdC10aXRsZT48L3RpdGxlcz48cGVyaW9kaWNhbD48ZnVsbC10aXRsZT5Qc3lj
aG9sb2dpY2FsIE1lZGljaW5lPC9mdWxsLXRpdGxlPjxhYmJyLTE+UHN5Y2hvbC4gTWVkLjwvYWJi
ci0xPjxhYmJyLTI+UHN5Y2hvbCBNZWQ8L2FiYnItMj48L3BlcmlvZGljYWw+PGFsdC1wZXJpb2Rp
Y2FsPjxmdWxsLXRpdGxlPlBzeWNob2xvZ2ljYWwgTWVkaWNpbmU8L2Z1bGwtdGl0bGU+PGFiYnIt
MT5Qc3ljaG9sLiBNZWQuPC9hYmJyLTE+PGFiYnItMj5Qc3ljaG9sIE1lZDwvYWJici0yPjwvYWx0
LXBlcmlvZGljYWw+PHBhZ2VzPjE1MS02MjwvcGFnZXM+PHZvbHVtZT40MTwvdm9sdW1lPjxudW1i
ZXI+MTwvbnVtYmVyPjxlZGl0aW9uPjIwMTAvMDQvMTM8L2VkaXRpb24+PGtleXdvcmRzPjxrZXl3
b3JkPkFkdWx0PC9rZXl3b3JkPjxrZXl3b3JkPkFmZmVjdDwva2V5d29yZD48a2V5d29yZD5Bbnhp
ZXR5L3BzeWNob2xvZ3k8L2tleXdvcmQ+PGtleXdvcmQ+Q2l0YWxvcHJhbS8gdGhlcmFwZXV0aWMg
dXNlPC9rZXl3b3JkPjxrZXl3b3JkPkRlcHJlc3NpdmUgRGlzb3JkZXIsIE1ham9yL2RydWcgdGhl
cmFweS9wc3ljaG9sb2d5LyB0aGVyYXB5PC9rZXl3b3JkPjxrZXl3b3JkPkZlbWFsZTwva2V5d29y
ZD48a2V5d29yZD5IdW1hbnM8L2tleXdvcmQ+PGtleXdvcmQ+TWFsZTwva2V5d29yZD48a2V5d29y
ZD5QcmVkaWN0aXZlIFZhbHVlIG9mIFRlc3RzPC9rZXl3b3JkPjxrZXl3b3JkPlByb3BvcnRpb25h
bCBIYXphcmRzIE1vZGVsczwva2V5d29yZD48a2V5d29yZD5Qc3ljaGlhdHJpYyBTdGF0dXMgUmF0
aW5nIFNjYWxlczwva2V5d29yZD48a2V5d29yZD5Qc3ljaG9sb2dpY2FsIFRlc3RzPC9rZXl3b3Jk
PjxrZXl3b3JkPlBzeWNob3RoZXJhcHk8L2tleXdvcmQ+PGtleXdvcmQ+UmVtaXNzaW9uIEluZHVj
dGlvbjwva2V5d29yZD48a2V5d29yZD5TZXJvdG9uaW4gVXB0YWtlIEluaGliaXRvcnMvIHRoZXJh
cGV1dGljIHVzZTwva2V5d29yZD48a2V5d29yZD5UaW1lIEZhY3RvcnM8L2tleXdvcmQ+PC9rZXl3
b3Jkcz48ZGF0ZXM+PHllYXI+MjAxMTwveWVhcj48cHViLWRhdGVzPjxkYXRlPkphbjwvZGF0ZT48
L3B1Yi1kYXRlcz48L2RhdGVzPjxpc2JuPjE0NjktODk3OCAoRWxlY3Ryb25pYykmI3hEOzAwMzMt
MjkxNyAoTGlua2luZyk8L2lzYm4+PGFjY2Vzc2lvbi1udW0+MjAzODA3ODI8L2FjY2Vzc2lvbi1u
dW0+PHVybHM+PC91cmxzPjxjdXN0b20xPiBpbmNsdWRlPC9jdXN0b20xPjxjdXN0b20yPlBNQzMy
NzU0MTY8L2N1c3RvbTI+PGN1c3RvbTM+IGluY2x1ZGU8L2N1c3RvbTM+PGN1c3RvbTY+TmlobXMz
NTE0NTU8L2N1c3RvbTY+PGVsZWN0cm9uaWMtcmVzb3VyY2UtbnVtPjEwLjEwMTcvczAwMzMyOTE3
MTAwMDA1NTM8L2VsZWN0cm9uaWMtcmVzb3VyY2UtbnVtPjxyZW1vdGUtZGF0YWJhc2UtbmFtZT5Q
dWJtZWQgMDIuMDUuMjAxNDwvcmVtb3RlLWRhdGFiYXNlLW5hbWU+PHJlbW90ZS1kYXRhYmFzZS1w
cm92aWRlcj5OTE08L3JlbW90ZS1kYXRhYmFzZS1wcm92aWRlcj48cmVzZWFyY2gtbm90ZXM+SU5D
TFVERUQgQUZURVIgQUJTVFJBQ1QgUkVWSUVXIElOQzwvcmVzZWFyY2gtbm90ZXM+PGxhbmd1YWdl
PmVuZzwvbGFuZ3VhZ2U+PC9yZWNvcmQ+PC9DaXRlPjwvRW5kTm90ZT5=
</w:fldData>
              </w:fldChar>
            </w:r>
            <w:r>
              <w:instrText xml:space="preserve"> ADDIN EN.CITE </w:instrText>
            </w:r>
            <w:r>
              <w:fldChar w:fldCharType="begin">
                <w:fldData xml:space="preserve">PEVuZE5vdGU+PENpdGU+PEF1dGhvcj5GcmFuazwvQXV0aG9yPjxZZWFyPjIwMTE8L1llYXI+PFJl
Y051bT4yMDwvUmVjTnVtPjxEaXNwbGF5VGV4dD4oNSk8L0Rpc3BsYXlUZXh0PjxyZWNvcmQ+PHJl
Yy1udW1iZXI+MjA8L3JlYy1udW1iZXI+PGZvcmVpZ24ta2V5cz48a2V5IGFwcD0iRU4iIGRiLWlk
PSIydHRmc3h2eHl2NXh2MWVwZmZxdmFhdDd4d3J6eng5dHNkdzAiIHRpbWVzdGFtcD0iMTU1NTMz
NzQ3NiI+MjA8L2tleT48L2ZvcmVpZ24ta2V5cz48cmVmLXR5cGUgbmFtZT0iSm91cm5hbCBBcnRp
Y2xlIj4xNzwvcmVmLXR5cGU+PGNvbnRyaWJ1dG9ycz48YXV0aG9ycz48YXV0aG9yPkZyYW5rLCBF
LjwvYXV0aG9yPjxhdXRob3I+Q2Fzc2FubywgRy4gQi48L2F1dGhvcj48YXV0aG9yPlJ1Y2NpLCBQ
LjwvYXV0aG9yPjxhdXRob3I+VGhvbXBzb24sIFcuIEsuPC9hdXRob3I+PGF1dGhvcj5LcmFlbWVy
LCBILiBDLjwvYXV0aG9yPjxhdXRob3I+RmFnaW9saW5pLCBBLjwvYXV0aG9yPjxhdXRob3I+TWFn
Z2ksIEwuPC9hdXRob3I+PGF1dGhvcj5LdXBmZXIsIEQuIEouPC9hdXRob3I+PGF1dGhvcj5TaGVh
ciwgTS4gSy48L2F1dGhvcj48YXV0aG9yPkhvdWNrLCBQLiBSLjwvYXV0aG9yPjxhdXRob3I+Q2Fs
dWdpLCBTLjwvYXV0aG9yPjxhdXRob3I+R3JvY2hvY2luc2tpLCBWLiBKLjwvYXV0aG9yPjxhdXRo
b3I+U2NvY2NvLCBQLjwvYXV0aG9yPjxhdXRob3I+QnV0dGVuZmllbGQsIEouPC9hdXRob3I+PGF1
dGhvcj5Gb3JnaW9uZSwgUi4gTi48L2F1dGhvcj48L2F1dGhvcnM+PC9jb250cmlidXRvcnM+PGF1
dGgtYWRkcmVzcz5EZXBhcnRtZW50IG9mIFBzeWNoaWF0cnksIFVuaXZlcnNpdHkgb2YgUGl0dHNi
dXJnaCBTY2hvb2wgb2YgTWVkaWNpbmUsIFdlc3Rlcm4gUHN5Y2hpYXRyaWMgSW5zdGl0dXRlIGFu
ZCBDbGluaWMsIFBpdHRzYnVyZ2gsIFBBIDE1MjEzLCBVU0EuIGZyYW5rZUB1cG1jLmVkdTwvYXV0
aC1hZGRyZXNzPjx0aXRsZXM+PHRpdGxlPlByZWRpY3RvcnMgYW5kIG1vZGVyYXRvcnMgb2YgdGlt
ZSB0byByZW1pc3Npb24gb2YgbWFqb3IgZGVwcmVzc2lvbiB3aXRoIGludGVycGVyc29uYWwgcHN5
Y2hvdGhlcmFweSBhbmQgU1NSSSBwaGFybWFjb3RoZXJhcHk8L3RpdGxlPjxzZWNvbmRhcnktdGl0
bGU+UHN5Y2hvbCBNZWQ8L3NlY29uZGFyeS10aXRsZT48YWx0LXRpdGxlPlBzeWNob2xvZ2ljYWwg
bWVkaWNpbmU8L2FsdC10aXRsZT48L3RpdGxlcz48cGVyaW9kaWNhbD48ZnVsbC10aXRsZT5Qc3lj
aG9sb2dpY2FsIE1lZGljaW5lPC9mdWxsLXRpdGxlPjxhYmJyLTE+UHN5Y2hvbC4gTWVkLjwvYWJi
ci0xPjxhYmJyLTI+UHN5Y2hvbCBNZWQ8L2FiYnItMj48L3BlcmlvZGljYWw+PGFsdC1wZXJpb2Rp
Y2FsPjxmdWxsLXRpdGxlPlBzeWNob2xvZ2ljYWwgTWVkaWNpbmU8L2Z1bGwtdGl0bGU+PGFiYnIt
MT5Qc3ljaG9sLiBNZWQuPC9hYmJyLTE+PGFiYnItMj5Qc3ljaG9sIE1lZDwvYWJici0yPjwvYWx0
LXBlcmlvZGljYWw+PHBhZ2VzPjE1MS02MjwvcGFnZXM+PHZvbHVtZT40MTwvdm9sdW1lPjxudW1i
ZXI+MTwvbnVtYmVyPjxlZGl0aW9uPjIwMTAvMDQvMTM8L2VkaXRpb24+PGtleXdvcmRzPjxrZXl3
b3JkPkFkdWx0PC9rZXl3b3JkPjxrZXl3b3JkPkFmZmVjdDwva2V5d29yZD48a2V5d29yZD5Bbnhp
ZXR5L3BzeWNob2xvZ3k8L2tleXdvcmQ+PGtleXdvcmQ+Q2l0YWxvcHJhbS8gdGhlcmFwZXV0aWMg
dXNlPC9rZXl3b3JkPjxrZXl3b3JkPkRlcHJlc3NpdmUgRGlzb3JkZXIsIE1ham9yL2RydWcgdGhl
cmFweS9wc3ljaG9sb2d5LyB0aGVyYXB5PC9rZXl3b3JkPjxrZXl3b3JkPkZlbWFsZTwva2V5d29y
ZD48a2V5d29yZD5IdW1hbnM8L2tleXdvcmQ+PGtleXdvcmQ+TWFsZTwva2V5d29yZD48a2V5d29y
ZD5QcmVkaWN0aXZlIFZhbHVlIG9mIFRlc3RzPC9rZXl3b3JkPjxrZXl3b3JkPlByb3BvcnRpb25h
bCBIYXphcmRzIE1vZGVsczwva2V5d29yZD48a2V5d29yZD5Qc3ljaGlhdHJpYyBTdGF0dXMgUmF0
aW5nIFNjYWxlczwva2V5d29yZD48a2V5d29yZD5Qc3ljaG9sb2dpY2FsIFRlc3RzPC9rZXl3b3Jk
PjxrZXl3b3JkPlBzeWNob3RoZXJhcHk8L2tleXdvcmQ+PGtleXdvcmQ+UmVtaXNzaW9uIEluZHVj
dGlvbjwva2V5d29yZD48a2V5d29yZD5TZXJvdG9uaW4gVXB0YWtlIEluaGliaXRvcnMvIHRoZXJh
cGV1dGljIHVzZTwva2V5d29yZD48a2V5d29yZD5UaW1lIEZhY3RvcnM8L2tleXdvcmQ+PC9rZXl3
b3Jkcz48ZGF0ZXM+PHllYXI+MjAxMTwveWVhcj48cHViLWRhdGVzPjxkYXRlPkphbjwvZGF0ZT48
L3B1Yi1kYXRlcz48L2RhdGVzPjxpc2JuPjE0NjktODk3OCAoRWxlY3Ryb25pYykmI3hEOzAwMzMt
MjkxNyAoTGlua2luZyk8L2lzYm4+PGFjY2Vzc2lvbi1udW0+MjAzODA3ODI8L2FjY2Vzc2lvbi1u
dW0+PHVybHM+PC91cmxzPjxjdXN0b20xPiBpbmNsdWRlPC9jdXN0b20xPjxjdXN0b20yPlBNQzMy
NzU0MTY8L2N1c3RvbTI+PGN1c3RvbTM+IGluY2x1ZGU8L2N1c3RvbTM+PGN1c3RvbTY+TmlobXMz
NTE0NTU8L2N1c3RvbTY+PGVsZWN0cm9uaWMtcmVzb3VyY2UtbnVtPjEwLjEwMTcvczAwMzMyOTE3
MTAwMDA1NTM8L2VsZWN0cm9uaWMtcmVzb3VyY2UtbnVtPjxyZW1vdGUtZGF0YWJhc2UtbmFtZT5Q
dWJtZWQgMDIuMDUuMjAxNDwvcmVtb3RlLWRhdGFiYXNlLW5hbWU+PHJlbW90ZS1kYXRhYmFzZS1w
cm92aWRlcj5OTE08L3JlbW90ZS1kYXRhYmFzZS1wcm92aWRlcj48cmVzZWFyY2gtbm90ZXM+SU5D
TFVERUQgQUZURVIgQUJTVFJBQ1QgUkVWSUVXIElOQzwvcmVzZWFyY2gtbm90ZXM+PGxhbmd1YWdl
PmVuZzwvbGFuZ3VhZ2U+PC9yZWNvcmQ+PC9DaXRlPjwvRW5kTm90ZT5=
</w:fldData>
              </w:fldChar>
            </w:r>
            <w:r>
              <w:instrText xml:space="preserve"> ADDIN EN.CITE.DATA </w:instrText>
            </w:r>
            <w:r>
              <w:fldChar w:fldCharType="end"/>
            </w:r>
            <w:r>
              <w:fldChar w:fldCharType="separate"/>
            </w:r>
            <w:r>
              <w:rPr>
                <w:noProof/>
              </w:rPr>
              <w:t>(5)</w:t>
            </w:r>
            <w:r>
              <w:fldChar w:fldCharType="end"/>
            </w:r>
          </w:p>
        </w:tc>
        <w:tc>
          <w:tcPr>
            <w:tcW w:w="2015" w:type="dxa"/>
          </w:tcPr>
          <w:p w:rsidR="000B056B" w:rsidRPr="00341F33" w:rsidRDefault="000B056B" w:rsidP="00CD3663">
            <w:pPr>
              <w:pStyle w:val="TableCenteredText"/>
            </w:pPr>
            <w:r w:rsidRPr="00341F33">
              <w:t>Psychotherapy</w:t>
            </w:r>
          </w:p>
        </w:tc>
        <w:tc>
          <w:tcPr>
            <w:tcW w:w="1140" w:type="dxa"/>
          </w:tcPr>
          <w:p w:rsidR="000B056B" w:rsidRPr="00341F33" w:rsidRDefault="000B056B" w:rsidP="00CD3663">
            <w:pPr>
              <w:pStyle w:val="TableCenteredText"/>
            </w:pPr>
            <w:r w:rsidRPr="00341F33">
              <w:t>N</w:t>
            </w:r>
            <w:r>
              <w:t>=</w:t>
            </w:r>
            <w:r w:rsidRPr="00341F33">
              <w:t>318, High</w:t>
            </w:r>
          </w:p>
        </w:tc>
        <w:tc>
          <w:tcPr>
            <w:tcW w:w="874" w:type="dxa"/>
          </w:tcPr>
          <w:p w:rsidR="000B056B" w:rsidRPr="00341F33" w:rsidRDefault="000B056B" w:rsidP="00CD3663">
            <w:pPr>
              <w:pStyle w:val="TableCenteredText"/>
            </w:pPr>
            <w:r w:rsidRPr="00341F33">
              <w:t>X</w:t>
            </w:r>
          </w:p>
        </w:tc>
        <w:tc>
          <w:tcPr>
            <w:tcW w:w="866" w:type="dxa"/>
          </w:tcPr>
          <w:p w:rsidR="000B056B" w:rsidRPr="00341F33" w:rsidRDefault="000B056B" w:rsidP="00CD3663">
            <w:pPr>
              <w:pStyle w:val="TableCenteredText"/>
            </w:pPr>
            <w:r>
              <w:t> </w:t>
            </w:r>
          </w:p>
        </w:tc>
        <w:tc>
          <w:tcPr>
            <w:tcW w:w="821" w:type="dxa"/>
          </w:tcPr>
          <w:p w:rsidR="000B056B" w:rsidRPr="00341F33" w:rsidRDefault="000B056B" w:rsidP="00CD3663">
            <w:pPr>
              <w:pStyle w:val="TableCenteredText"/>
            </w:pPr>
            <w:r w:rsidRPr="00341F33">
              <w:t>X</w:t>
            </w:r>
          </w:p>
        </w:tc>
        <w:tc>
          <w:tcPr>
            <w:tcW w:w="871" w:type="dxa"/>
          </w:tcPr>
          <w:p w:rsidR="000B056B" w:rsidRPr="00341F33" w:rsidRDefault="000B056B" w:rsidP="00CD3663">
            <w:pPr>
              <w:pStyle w:val="TableCenteredText"/>
            </w:pPr>
            <w:r>
              <w:t> </w:t>
            </w:r>
          </w:p>
        </w:tc>
        <w:tc>
          <w:tcPr>
            <w:tcW w:w="835" w:type="dxa"/>
          </w:tcPr>
          <w:p w:rsidR="000B056B" w:rsidRPr="00341F33" w:rsidRDefault="000B056B" w:rsidP="00CD3663">
            <w:pPr>
              <w:pStyle w:val="TableCenteredText"/>
            </w:pPr>
            <w:r>
              <w:t> </w:t>
            </w:r>
          </w:p>
        </w:tc>
      </w:tr>
      <w:tr w:rsidR="000B056B" w:rsidRPr="00341F33" w:rsidTr="00CD3663">
        <w:tc>
          <w:tcPr>
            <w:tcW w:w="1916" w:type="dxa"/>
          </w:tcPr>
          <w:p w:rsidR="000B056B" w:rsidRPr="00341F33" w:rsidRDefault="000B056B" w:rsidP="000B056B">
            <w:pPr>
              <w:pStyle w:val="TableLeftText"/>
            </w:pPr>
            <w:proofErr w:type="spellStart"/>
            <w:r w:rsidRPr="00341F33">
              <w:t>Gastpar</w:t>
            </w:r>
            <w:proofErr w:type="spellEnd"/>
            <w:r w:rsidRPr="00341F33">
              <w:t xml:space="preserve"> et al., 2005</w:t>
            </w:r>
            <w:r>
              <w:fldChar w:fldCharType="begin">
                <w:fldData xml:space="preserve">PEVuZE5vdGU+PENpdGU+PEF1dGhvcj5HYXN0cGFyPC9BdXRob3I+PFllYXI+MjAwNTwvWWVhcj48
UmVjTnVtPjIxPC9SZWNOdW0+PERpc3BsYXlUZXh0Pig2KTwvRGlzcGxheVRleHQ+PHJlY29yZD48
cmVjLW51bWJlcj4yMTwvcmVjLW51bWJlcj48Zm9yZWlnbi1rZXlzPjxrZXkgYXBwPSJFTiIgZGIt
aWQ9IjJ0dGZzeHZ4eXY1eHYxZXBmZnF2YWF0N3h3cnp6eDl0c2R3MCIgdGltZXN0YW1wPSIxNTU1
MzM3NDc2Ij4yMTwva2V5PjwvZm9yZWlnbi1rZXlzPjxyZWYtdHlwZSBuYW1lPSJKb3VybmFsIEFy
dGljbGUiPjE3PC9yZWYtdHlwZT48Y29udHJpYnV0b3JzPjxhdXRob3JzPjxhdXRob3I+R2FzdHBh
ciwgTS48L2F1dGhvcj48YXV0aG9yPlNpbmdlciwgQS48L2F1dGhvcj48YXV0aG9yPlplbGxlciwg
Sy48L2F1dGhvcj48L2F1dGhvcnM+PC9jb250cmlidXRvcnM+PGF1dGgtYWRkcmVzcz5HZW5lcmFs
IFBzeWNoaWF0cmljIEhvc3BpdGFsLCBEZXB0LiBvZiBQc3ljaGlhdHJ5IGFuZCBQc3ljaG90aGVy
YXB5LCBVbml2ZXJzaXR5IG9mIEVzc2VuLCBHZXJtYW55LiBtLmdhc3RwYXJAdW5pLWVzc2VuLmRl
PC9hdXRoLWFkZHJlc3M+PHRpdGxlcz48dGl0bGU+RWZmaWNhY3kgYW5kIHRvbGVyYWJpbGl0eSBv
ZiBoeXBlcmljdW0gZXh0cmFjdCBTVFczIGluIGxvbmctdGVybSB0cmVhdG1lbnQgd2l0aCBhIG9u
Y2UtZGFpbHkgZG9zYWdlIGluIGNvbXBhcmlzb24gd2l0aCBzZXJ0cmFsaW5lPC90aXRsZT48c2Vj
b25kYXJ5LXRpdGxlPlBoYXJtYWNvcHN5Y2hpYXRyeTwvc2Vjb25kYXJ5LXRpdGxlPjxhbHQtdGl0
bGU+UGhhcm1hY29wc3ljaGlhdHJ5PC9hbHQtdGl0bGU+PC90aXRsZXM+PHBlcmlvZGljYWw+PGZ1
bGwtdGl0bGU+UGhhcm1hY29wc3ljaGlhdHJ5PC9mdWxsLXRpdGxlPjxhYmJyLTE+UGhhcm1hY29w
c3ljaGlhdHJ5PC9hYmJyLTE+PGFiYnItMj5QaGFybWFjb3BzeWNoaWF0cnk8L2FiYnItMj48L3Bl
cmlvZGljYWw+PGFsdC1wZXJpb2RpY2FsPjxmdWxsLXRpdGxlPlBoYXJtYWNvcHN5Y2hpYXRyeTwv
ZnVsbC10aXRsZT48YWJici0xPlBoYXJtYWNvcHN5Y2hpYXRyeTwvYWJici0xPjxhYmJyLTI+UGhh
cm1hY29wc3ljaGlhdHJ5PC9hYmJyLTI+PC9hbHQtcGVyaW9kaWNhbD48cGFnZXM+NzgtODY8L3Bh
Z2VzPjx2b2x1bWU+Mzg8L3ZvbHVtZT48bnVtYmVyPjI8L251bWJlcj48a2V5d29yZHM+PGtleXdv
cmQ+QWRvbGVzY2VudDwva2V5d29yZD48a2V5d29yZD5BZHVsdDwva2V5d29yZD48a2V5d29yZD5B
Z2VkPC9rZXl3b3JkPjxrZXl3b3JkPkRlcHJlc3NpdmUgRGlzb3JkZXIvZGlhZ25vc2lzLypkcnVn
IHRoZXJhcHk8L2tleXdvcmQ+PGtleXdvcmQ+RGlhZ25vc3RpYyBhbmQgU3RhdGlzdGljYWwgTWFu
dWFsIG9mIE1lbnRhbCBEaXNvcmRlcnM8L2tleXdvcmQ+PGtleXdvcmQ+RG91YmxlLUJsaW5kIE1l
dGhvZDwva2V5d29yZD48a2V5d29yZD5EcnVnIEFkbWluaXN0cmF0aW9uIFNjaGVkdWxlPC9rZXl3
b3JkPjxrZXl3b3JkPkRydWcgVG9sZXJhbmNlPC9rZXl3b3JkPjxrZXl3b3JkPkZlbWFsZTwva2V5
d29yZD48a2V5d29yZD5IdW1hbnM8L2tleXdvcmQ+PGtleXdvcmQ+Kkh5cGVyaWN1bS9hZHZlcnNl
IGVmZmVjdHM8L2tleXdvcmQ+PGtleXdvcmQ+SW50ZXJuYXRpb25hbCBDbGFzc2lmaWNhdGlvbiBv
ZiBEaXNlYXNlczwva2V5d29yZD48a2V5d29yZD5NYWxlPC9rZXl3b3JkPjxrZXl3b3JkPk1pZGRs
ZSBBZ2VkPC9rZXl3b3JkPjxrZXl3b3JkPlBoeXRvdGhlcmFweS8qbWV0aG9kczwva2V5d29yZD48
a2V5d29yZD5TZXJvdG9uaW4gVXB0YWtlIEluaGliaXRvcnMvYWRtaW5pc3RyYXRpb24gJmFtcDsg
ZG9zYWdlLyp0aGVyYXBldXRpYyB1c2U8L2tleXdvcmQ+PGtleXdvcmQ+U2VydHJhbGluZS9hZG1p
bmlzdHJhdGlvbiAmYW1wOyBkb3NhZ2UvKnRoZXJhcGV1dGljIHVzZTwva2V5d29yZD48a2V5d29y
ZD5TZXZlcml0eSBvZiBJbGxuZXNzIEluZGV4PC9rZXl3b3JkPjxrZXl3b3JkPlRpbWU8L2tleXdv
cmQ+PC9rZXl3b3Jkcz48ZGF0ZXM+PHllYXI+MjAwNTwveWVhcj48cHViLWRhdGVzPjxkYXRlPk1h
cjwvZGF0ZT48L3B1Yi1kYXRlcz48L2RhdGVzPjxwdWItbG9jYXRpb24+R2VybWFueTwvcHViLWxv
Y2F0aW9uPjxwdWJsaXNoZXI+R2VvcmcgVGhpZW1lIFZlcmxhZyBLRzwvcHVibGlzaGVyPjxpc2Ju
PjAxNzYtMzY3OSAoUHJpbnQpJiN4RDswMTc2LTM2NzkgKExpbmtpbmcpPC9pc2JuPjxhY2Nlc3Np
b24tbnVtPjE1NzQ0NjMxPC9hY2Nlc3Npb24tbnVtPjx1cmxzPjxyZWxhdGVkLXVybHM+PHVybD48
c3R5bGUgZmFjZT0idW5kZXJsaW5lIiBmb250PSJkZWZhdWx0IiBzaXplPSIxMDAlIj5odHRwOi8v
d3d3Lm5jYmkubmxtLm5paC5nb3YvcHVibWVkLzE1NzQ0NjMxPC9zdHlsZT48L3VybD48L3JlbGF0
ZWQtdXJscz48L3VybHM+PGN1c3RvbTE+IGluY2x1ZGU8L2N1c3RvbTE+PGN1c3RvbTM+IGluY2x1
ZGU8L2N1c3RvbTM+PGVsZWN0cm9uaWMtcmVzb3VyY2UtbnVtPjEwLjEwNTUvcy0yMDA1LTgzNzgw
NzwvZWxlY3Ryb25pYy1yZXNvdXJjZS1udW0+PHJlbW90ZS1kYXRhYmFzZS1uYW1lPlBzeWNpbmZv
IDAyLjA1LjIwMTQ8L3JlbW90ZS1kYXRhYmFzZS1uYW1lPjxyZW1vdGUtZGF0YWJhc2UtcHJvdmlk
ZXI+RUJTQ09ob3N0PC9yZW1vdGUtZGF0YWJhc2UtcHJvdmlkZXI+PHJlc2VhcmNoLW5vdGVzPklO
Q0xVREVEIEFGVEVSIEFCU1RSQUNUIFJFVklFVyAtIE5PVCBGUk9NIE5FVyBQVUJNRUQgU08gSEFO
RFNFQVJDSDwvcmVzZWFyY2gtbm90ZXM+PC9yZWNvcmQ+PC9DaXRlPjwvRW5kTm90ZT5=
</w:fldData>
              </w:fldChar>
            </w:r>
            <w:r>
              <w:instrText xml:space="preserve"> ADDIN EN.CITE </w:instrText>
            </w:r>
            <w:r>
              <w:fldChar w:fldCharType="begin">
                <w:fldData xml:space="preserve">PEVuZE5vdGU+PENpdGU+PEF1dGhvcj5HYXN0cGFyPC9BdXRob3I+PFllYXI+MjAwNTwvWWVhcj48
UmVjTnVtPjIxPC9SZWNOdW0+PERpc3BsYXlUZXh0Pig2KTwvRGlzcGxheVRleHQ+PHJlY29yZD48
cmVjLW51bWJlcj4yMTwvcmVjLW51bWJlcj48Zm9yZWlnbi1rZXlzPjxrZXkgYXBwPSJFTiIgZGIt
aWQ9IjJ0dGZzeHZ4eXY1eHYxZXBmZnF2YWF0N3h3cnp6eDl0c2R3MCIgdGltZXN0YW1wPSIxNTU1
MzM3NDc2Ij4yMTwva2V5PjwvZm9yZWlnbi1rZXlzPjxyZWYtdHlwZSBuYW1lPSJKb3VybmFsIEFy
dGljbGUiPjE3PC9yZWYtdHlwZT48Y29udHJpYnV0b3JzPjxhdXRob3JzPjxhdXRob3I+R2FzdHBh
ciwgTS48L2F1dGhvcj48YXV0aG9yPlNpbmdlciwgQS48L2F1dGhvcj48YXV0aG9yPlplbGxlciwg
Sy48L2F1dGhvcj48L2F1dGhvcnM+PC9jb250cmlidXRvcnM+PGF1dGgtYWRkcmVzcz5HZW5lcmFs
IFBzeWNoaWF0cmljIEhvc3BpdGFsLCBEZXB0LiBvZiBQc3ljaGlhdHJ5IGFuZCBQc3ljaG90aGVy
YXB5LCBVbml2ZXJzaXR5IG9mIEVzc2VuLCBHZXJtYW55LiBtLmdhc3RwYXJAdW5pLWVzc2VuLmRl
PC9hdXRoLWFkZHJlc3M+PHRpdGxlcz48dGl0bGU+RWZmaWNhY3kgYW5kIHRvbGVyYWJpbGl0eSBv
ZiBoeXBlcmljdW0gZXh0cmFjdCBTVFczIGluIGxvbmctdGVybSB0cmVhdG1lbnQgd2l0aCBhIG9u
Y2UtZGFpbHkgZG9zYWdlIGluIGNvbXBhcmlzb24gd2l0aCBzZXJ0cmFsaW5lPC90aXRsZT48c2Vj
b25kYXJ5LXRpdGxlPlBoYXJtYWNvcHN5Y2hpYXRyeTwvc2Vjb25kYXJ5LXRpdGxlPjxhbHQtdGl0
bGU+UGhhcm1hY29wc3ljaGlhdHJ5PC9hbHQtdGl0bGU+PC90aXRsZXM+PHBlcmlvZGljYWw+PGZ1
bGwtdGl0bGU+UGhhcm1hY29wc3ljaGlhdHJ5PC9mdWxsLXRpdGxlPjxhYmJyLTE+UGhhcm1hY29w
c3ljaGlhdHJ5PC9hYmJyLTE+PGFiYnItMj5QaGFybWFjb3BzeWNoaWF0cnk8L2FiYnItMj48L3Bl
cmlvZGljYWw+PGFsdC1wZXJpb2RpY2FsPjxmdWxsLXRpdGxlPlBoYXJtYWNvcHN5Y2hpYXRyeTwv
ZnVsbC10aXRsZT48YWJici0xPlBoYXJtYWNvcHN5Y2hpYXRyeTwvYWJici0xPjxhYmJyLTI+UGhh
cm1hY29wc3ljaGlhdHJ5PC9hYmJyLTI+PC9hbHQtcGVyaW9kaWNhbD48cGFnZXM+NzgtODY8L3Bh
Z2VzPjx2b2x1bWU+Mzg8L3ZvbHVtZT48bnVtYmVyPjI8L251bWJlcj48a2V5d29yZHM+PGtleXdv
cmQ+QWRvbGVzY2VudDwva2V5d29yZD48a2V5d29yZD5BZHVsdDwva2V5d29yZD48a2V5d29yZD5B
Z2VkPC9rZXl3b3JkPjxrZXl3b3JkPkRlcHJlc3NpdmUgRGlzb3JkZXIvZGlhZ25vc2lzLypkcnVn
IHRoZXJhcHk8L2tleXdvcmQ+PGtleXdvcmQ+RGlhZ25vc3RpYyBhbmQgU3RhdGlzdGljYWwgTWFu
dWFsIG9mIE1lbnRhbCBEaXNvcmRlcnM8L2tleXdvcmQ+PGtleXdvcmQ+RG91YmxlLUJsaW5kIE1l
dGhvZDwva2V5d29yZD48a2V5d29yZD5EcnVnIEFkbWluaXN0cmF0aW9uIFNjaGVkdWxlPC9rZXl3
b3JkPjxrZXl3b3JkPkRydWcgVG9sZXJhbmNlPC9rZXl3b3JkPjxrZXl3b3JkPkZlbWFsZTwva2V5
d29yZD48a2V5d29yZD5IdW1hbnM8L2tleXdvcmQ+PGtleXdvcmQ+Kkh5cGVyaWN1bS9hZHZlcnNl
IGVmZmVjdHM8L2tleXdvcmQ+PGtleXdvcmQ+SW50ZXJuYXRpb25hbCBDbGFzc2lmaWNhdGlvbiBv
ZiBEaXNlYXNlczwva2V5d29yZD48a2V5d29yZD5NYWxlPC9rZXl3b3JkPjxrZXl3b3JkPk1pZGRs
ZSBBZ2VkPC9rZXl3b3JkPjxrZXl3b3JkPlBoeXRvdGhlcmFweS8qbWV0aG9kczwva2V5d29yZD48
a2V5d29yZD5TZXJvdG9uaW4gVXB0YWtlIEluaGliaXRvcnMvYWRtaW5pc3RyYXRpb24gJmFtcDsg
ZG9zYWdlLyp0aGVyYXBldXRpYyB1c2U8L2tleXdvcmQ+PGtleXdvcmQ+U2VydHJhbGluZS9hZG1p
bmlzdHJhdGlvbiAmYW1wOyBkb3NhZ2UvKnRoZXJhcGV1dGljIHVzZTwva2V5d29yZD48a2V5d29y
ZD5TZXZlcml0eSBvZiBJbGxuZXNzIEluZGV4PC9rZXl3b3JkPjxrZXl3b3JkPlRpbWU8L2tleXdv
cmQ+PC9rZXl3b3Jkcz48ZGF0ZXM+PHllYXI+MjAwNTwveWVhcj48cHViLWRhdGVzPjxkYXRlPk1h
cjwvZGF0ZT48L3B1Yi1kYXRlcz48L2RhdGVzPjxwdWItbG9jYXRpb24+R2VybWFueTwvcHViLWxv
Y2F0aW9uPjxwdWJsaXNoZXI+R2VvcmcgVGhpZW1lIFZlcmxhZyBLRzwvcHVibGlzaGVyPjxpc2Ju
PjAxNzYtMzY3OSAoUHJpbnQpJiN4RDswMTc2LTM2NzkgKExpbmtpbmcpPC9pc2JuPjxhY2Nlc3Np
b24tbnVtPjE1NzQ0NjMxPC9hY2Nlc3Npb24tbnVtPjx1cmxzPjxyZWxhdGVkLXVybHM+PHVybD48
c3R5bGUgZmFjZT0idW5kZXJsaW5lIiBmb250PSJkZWZhdWx0IiBzaXplPSIxMDAlIj5odHRwOi8v
d3d3Lm5jYmkubmxtLm5paC5nb3YvcHVibWVkLzE1NzQ0NjMxPC9zdHlsZT48L3VybD48L3JlbGF0
ZWQtdXJscz48L3VybHM+PGN1c3RvbTE+IGluY2x1ZGU8L2N1c3RvbTE+PGN1c3RvbTM+IGluY2x1
ZGU8L2N1c3RvbTM+PGVsZWN0cm9uaWMtcmVzb3VyY2UtbnVtPjEwLjEwNTUvcy0yMDA1LTgzNzgw
NzwvZWxlY3Ryb25pYy1yZXNvdXJjZS1udW0+PHJlbW90ZS1kYXRhYmFzZS1uYW1lPlBzeWNpbmZv
IDAyLjA1LjIwMTQ8L3JlbW90ZS1kYXRhYmFzZS1uYW1lPjxyZW1vdGUtZGF0YWJhc2UtcHJvdmlk
ZXI+RUJTQ09ob3N0PC9yZW1vdGUtZGF0YWJhc2UtcHJvdmlkZXI+PHJlc2VhcmNoLW5vdGVzPklO
Q0xVREVEIEFGVEVSIEFCU1RSQUNUIFJFVklFVyAtIE5PVCBGUk9NIE5FVyBQVUJNRUQgU08gSEFO
RFNFQVJDSDwvcmVzZWFyY2gtbm90ZXM+PC9yZWNvcmQ+PC9DaXRlPjwvRW5kTm90ZT5=
</w:fldData>
              </w:fldChar>
            </w:r>
            <w:r>
              <w:instrText xml:space="preserve"> ADDIN EN.CITE.DATA </w:instrText>
            </w:r>
            <w:r>
              <w:fldChar w:fldCharType="end"/>
            </w:r>
            <w:r>
              <w:fldChar w:fldCharType="separate"/>
            </w:r>
            <w:r>
              <w:rPr>
                <w:noProof/>
              </w:rPr>
              <w:t>(6)</w:t>
            </w:r>
            <w:r>
              <w:fldChar w:fldCharType="end"/>
            </w:r>
          </w:p>
        </w:tc>
        <w:tc>
          <w:tcPr>
            <w:tcW w:w="2015" w:type="dxa"/>
          </w:tcPr>
          <w:p w:rsidR="000B056B" w:rsidRPr="00341F33" w:rsidRDefault="000B056B" w:rsidP="00CD3663">
            <w:pPr>
              <w:pStyle w:val="TableCenteredText"/>
            </w:pPr>
            <w:r w:rsidRPr="00341F33">
              <w:t>St. John</w:t>
            </w:r>
            <w:r>
              <w:t>’</w:t>
            </w:r>
            <w:r w:rsidRPr="00341F33">
              <w:t xml:space="preserve">s </w:t>
            </w:r>
            <w:proofErr w:type="spellStart"/>
            <w:r w:rsidRPr="00341F33">
              <w:t>wort</w:t>
            </w:r>
            <w:proofErr w:type="spellEnd"/>
          </w:p>
        </w:tc>
        <w:tc>
          <w:tcPr>
            <w:tcW w:w="1140" w:type="dxa"/>
          </w:tcPr>
          <w:p w:rsidR="000B056B" w:rsidRPr="00341F33" w:rsidRDefault="000B056B" w:rsidP="00CD3663">
            <w:pPr>
              <w:pStyle w:val="TableCenteredText"/>
            </w:pPr>
            <w:r w:rsidRPr="00341F33">
              <w:t>N</w:t>
            </w:r>
            <w:r>
              <w:t>=</w:t>
            </w:r>
            <w:r w:rsidRPr="00341F33">
              <w:t>241, Medium</w:t>
            </w:r>
          </w:p>
        </w:tc>
        <w:tc>
          <w:tcPr>
            <w:tcW w:w="874" w:type="dxa"/>
          </w:tcPr>
          <w:p w:rsidR="000B056B" w:rsidRPr="00341F33" w:rsidRDefault="000B056B" w:rsidP="00CD3663">
            <w:pPr>
              <w:pStyle w:val="TableCenteredText"/>
            </w:pPr>
            <w:r>
              <w:t> </w:t>
            </w:r>
          </w:p>
        </w:tc>
        <w:tc>
          <w:tcPr>
            <w:tcW w:w="866" w:type="dxa"/>
          </w:tcPr>
          <w:p w:rsidR="000B056B" w:rsidRPr="00341F33" w:rsidRDefault="000B056B" w:rsidP="00CD3663">
            <w:pPr>
              <w:pStyle w:val="TableCenteredText"/>
            </w:pPr>
            <w:r w:rsidRPr="00341F33">
              <w:t>X</w:t>
            </w:r>
          </w:p>
        </w:tc>
        <w:tc>
          <w:tcPr>
            <w:tcW w:w="821" w:type="dxa"/>
          </w:tcPr>
          <w:p w:rsidR="000B056B" w:rsidRPr="00341F33" w:rsidRDefault="000B056B" w:rsidP="00CD3663">
            <w:pPr>
              <w:pStyle w:val="TableCenteredText"/>
            </w:pPr>
            <w:r>
              <w:t> </w:t>
            </w:r>
          </w:p>
        </w:tc>
        <w:tc>
          <w:tcPr>
            <w:tcW w:w="871" w:type="dxa"/>
          </w:tcPr>
          <w:p w:rsidR="000B056B" w:rsidRPr="00341F33" w:rsidRDefault="000B056B" w:rsidP="00CD3663">
            <w:pPr>
              <w:pStyle w:val="TableCenteredText"/>
            </w:pPr>
            <w:r>
              <w:t> </w:t>
            </w:r>
          </w:p>
        </w:tc>
        <w:tc>
          <w:tcPr>
            <w:tcW w:w="835" w:type="dxa"/>
          </w:tcPr>
          <w:p w:rsidR="000B056B" w:rsidRPr="00341F33" w:rsidRDefault="000B056B" w:rsidP="00CD3663">
            <w:pPr>
              <w:pStyle w:val="TableCenteredText"/>
            </w:pPr>
            <w:r>
              <w:t> </w:t>
            </w:r>
          </w:p>
        </w:tc>
      </w:tr>
      <w:tr w:rsidR="000B056B" w:rsidRPr="00341F33" w:rsidTr="00CD3663">
        <w:tc>
          <w:tcPr>
            <w:tcW w:w="1916" w:type="dxa"/>
          </w:tcPr>
          <w:p w:rsidR="000B056B" w:rsidRPr="00341F33" w:rsidRDefault="000B056B" w:rsidP="000B056B">
            <w:pPr>
              <w:pStyle w:val="TableLeftText"/>
            </w:pPr>
            <w:proofErr w:type="spellStart"/>
            <w:r w:rsidRPr="00341F33">
              <w:t>Gertsik</w:t>
            </w:r>
            <w:proofErr w:type="spellEnd"/>
            <w:r w:rsidRPr="00341F33">
              <w:t xml:space="preserve"> et al., 2012</w:t>
            </w:r>
            <w:r>
              <w:fldChar w:fldCharType="begin">
                <w:fldData xml:space="preserve">PEVuZE5vdGU+PENpdGU+PEF1dGhvcj5HZXJ0c2lrPC9BdXRob3I+PFllYXI+MjAxMjwvWWVhcj48
UmVjTnVtPjIyPC9SZWNOdW0+PERpc3BsYXlUZXh0Pig3KTwvRGlzcGxheVRleHQ+PHJlY29yZD48
cmVjLW51bWJlcj4yMjwvcmVjLW51bWJlcj48Zm9yZWlnbi1rZXlzPjxrZXkgYXBwPSJFTiIgZGIt
aWQ9IjJ0dGZzeHZ4eXY1eHYxZXBmZnF2YWF0N3h3cnp6eDl0c2R3MCIgdGltZXN0YW1wPSIxNTU1
MzM3NDc3Ij4yMjwva2V5PjwvZm9yZWlnbi1rZXlzPjxyZWYtdHlwZSBuYW1lPSJKb3VybmFsIEFy
dGljbGUiPjE3PC9yZWYtdHlwZT48Y29udHJpYnV0b3JzPjxhdXRob3JzPjxhdXRob3I+R2VydHNp
aywgTC48L2F1dGhvcj48YXV0aG9yPlBvbGFuZCwgUi4gRS48L2F1dGhvcj48YXV0aG9yPkJyZXNl
ZSwgQy48L2F1dGhvcj48YXV0aG9yPlJhcGFwb3J0LCBNLiBILjwvYXV0aG9yPjwvYXV0aG9ycz48
L2NvbnRyaWJ1dG9ycz48YXV0aC1hZGRyZXNzPkNhbGlmb3JuaWEgQ2xpbmljYWwgVHJpYWxzIE1l
ZGljYWwgR3JvdXAsIEdsZW5kYWxlLCBDQSA5MTIwNiwgVVNBLiBsZXYuZ2VydHNpa0BjY3RyaWFs
cy5jb208L2F1dGgtYWRkcmVzcz48dGl0bGVzPjx0aXRsZT5PbWVnYS0zIGZhdHR5IGFjaWQgYXVn
bWVudGF0aW9uIG9mIGNpdGFsb3ByYW0gdHJlYXRtZW50IGZvciBwYXRpZW50cyB3aXRoIG1ham9y
IGRlcHJlc3NpdmUgZGlzb3JkZXI8L3RpdGxlPjxzZWNvbmRhcnktdGl0bGU+SiBDbGluIFBzeWNo
b3BoYXJtYWNvbDwvc2Vjb25kYXJ5LXRpdGxlPjxhbHQtdGl0bGU+Sm91cm5hbCBvZiBjbGluaWNh
bCBwc3ljaG9waGFybWFjb2xvZ3k8L2FsdC10aXRsZT48L3RpdGxlcz48cGVyaW9kaWNhbD48ZnVs
bC10aXRsZT5Kb3VybmFsIG9mIENsaW5pY2FsIFBzeWNob3BoYXJtYWNvbG9neTwvZnVsbC10aXRs
ZT48YWJici0xPkouIENsaW4uIFBzeWNob3BoYXJtYWNvbC48L2FiYnItMT48YWJici0yPkogQ2xp
biBQc3ljaG9waGFybWFjb2w8L2FiYnItMj48L3BlcmlvZGljYWw+PGFsdC1wZXJpb2RpY2FsPjxm
dWxsLXRpdGxlPkpvdXJuYWwgb2YgQ2xpbmljYWwgUHN5Y2hvcGhhcm1hY29sb2d5PC9mdWxsLXRp
dGxlPjxhYmJyLTE+Si4gQ2xpbi4gUHN5Y2hvcGhhcm1hY29sLjwvYWJici0xPjxhYmJyLTI+SiBD
bGluIFBzeWNob3BoYXJtYWNvbDwvYWJici0yPjwvYWx0LXBlcmlvZGljYWw+PHBhZ2VzPjYxLTQ8
L3BhZ2VzPjx2b2x1bWU+MzI8L3ZvbHVtZT48bnVtYmVyPjE8L251bWJlcj48ZWRpdGlvbj4yMDEx
LzEyLzI3PC9lZGl0aW9uPjxrZXl3b3Jkcz48a2V5d29yZD5BZHVsdDwva2V5d29yZD48a2V5d29y
ZD5BbnRpZGVwcmVzc2l2ZSBBZ2VudHMsIFNlY29uZC1HZW5lcmF0aW9uLyBhZG1pbmlzdHJhdGlv
biAmYW1wOyBkb3NhZ2UvYWR2ZXJzZSBlZmZlY3RzPC9rZXl3b3JkPjxrZXl3b3JkPkNpdGFsb3By
YW0vIGFkbWluaXN0cmF0aW9uICZhbXA7IGRvc2FnZS9hZHZlcnNlIGVmZmVjdHM8L2tleXdvcmQ+
PGtleXdvcmQ+RGVwcmVzc2l2ZSBEaXNvcmRlciwgTWFqb3IvZGlhZ25vc2lzLyBkcnVnIHRoZXJh
cHkvcHN5Y2hvbG9neTwva2V5d29yZD48a2V5d29yZD5EaWV0YXJ5IFN1cHBsZW1lbnRzPC9rZXl3
b3JkPjxrZXl3b3JkPkRydWcgVGhlcmFweSwgQ29tYmluYXRpb248L2tleXdvcmQ+PGtleXdvcmQ+
RmF0dHkgQWNpZHMsIE9tZWdhLTMvIGFkbWluaXN0cmF0aW9uICZhbXA7IGRvc2FnZTwva2V5d29y
ZD48a2V5d29yZD5GZW1hbGU8L2tleXdvcmQ+PGtleXdvcmQ+SHVtYW5zPC9rZXl3b3JkPjxrZXl3
b3JkPk1hbGU8L2tleXdvcmQ+PGtleXdvcmQ+TWlkZGxlIEFnZWQ8L2tleXdvcmQ+PGtleXdvcmQ+
VHJlYXRtZW50IE91dGNvbWU8L2tleXdvcmQ+PC9rZXl3b3Jkcz48ZGF0ZXM+PHllYXI+MjAxMjwv
eWVhcj48cHViLWRhdGVzPjxkYXRlPkZlYjwvZGF0ZT48L3B1Yi1kYXRlcz48L2RhdGVzPjxpc2Ju
PjE1MzMtNzEyWCAoRWxlY3Ryb25pYykmI3hEOzAyNzEtMDc0OSAoTGlua2luZyk8L2lzYm4+PGFj
Y2Vzc2lvbi1udW0+MjIxOTg0NDE8L2FjY2Vzc2lvbi1udW0+PHVybHM+PC91cmxzPjxjdXN0b20x
PiBpbmNsdWRlPC9jdXN0b20xPjxjdXN0b20yPlBNQzMzNzU4MjU8L2N1c3RvbTI+PGN1c3RvbTM+
IGluY2x1ZGU8L2N1c3RvbTM+PGN1c3RvbTY+TmlobXMzNzc1Mjg8L2N1c3RvbTY+PGVsZWN0cm9u
aWMtcmVzb3VyY2UtbnVtPjEwLjEwOTcvSkNQLjBiMDEzZTMxODIzZjNiNWY8L2VsZWN0cm9uaWMt
cmVzb3VyY2UtbnVtPjxyZW1vdGUtZGF0YWJhc2UtbmFtZT5QdWJtZWQgMDIuMDUuMjAxNDwvcmVt
b3RlLWRhdGFiYXNlLW5hbWU+PHJlbW90ZS1kYXRhYmFzZS1wcm92aWRlcj5OTE08L3JlbW90ZS1k
YXRhYmFzZS1wcm92aWRlcj48cmVzZWFyY2gtbm90ZXM+SU5DTFVERUQgQUZURVIgQUJTVFJBQ1Qg
UkVWSUVXIEdSRVlMSVRBTFNPPC9yZXNlYXJjaC1ub3Rlcz48bGFuZ3VhZ2U+ZW5nPC9sYW5ndWFn
ZT48L3JlY29yZD48L0NpdGU+PC9FbmROb3RlPgB=
</w:fldData>
              </w:fldChar>
            </w:r>
            <w:r>
              <w:instrText xml:space="preserve"> ADDIN EN.CITE </w:instrText>
            </w:r>
            <w:r>
              <w:fldChar w:fldCharType="begin">
                <w:fldData xml:space="preserve">PEVuZE5vdGU+PENpdGU+PEF1dGhvcj5HZXJ0c2lrPC9BdXRob3I+PFllYXI+MjAxMjwvWWVhcj48
UmVjTnVtPjIyPC9SZWNOdW0+PERpc3BsYXlUZXh0Pig3KTwvRGlzcGxheVRleHQ+PHJlY29yZD48
cmVjLW51bWJlcj4yMjwvcmVjLW51bWJlcj48Zm9yZWlnbi1rZXlzPjxrZXkgYXBwPSJFTiIgZGIt
aWQ9IjJ0dGZzeHZ4eXY1eHYxZXBmZnF2YWF0N3h3cnp6eDl0c2R3MCIgdGltZXN0YW1wPSIxNTU1
MzM3NDc3Ij4yMjwva2V5PjwvZm9yZWlnbi1rZXlzPjxyZWYtdHlwZSBuYW1lPSJKb3VybmFsIEFy
dGljbGUiPjE3PC9yZWYtdHlwZT48Y29udHJpYnV0b3JzPjxhdXRob3JzPjxhdXRob3I+R2VydHNp
aywgTC48L2F1dGhvcj48YXV0aG9yPlBvbGFuZCwgUi4gRS48L2F1dGhvcj48YXV0aG9yPkJyZXNl
ZSwgQy48L2F1dGhvcj48YXV0aG9yPlJhcGFwb3J0LCBNLiBILjwvYXV0aG9yPjwvYXV0aG9ycz48
L2NvbnRyaWJ1dG9ycz48YXV0aC1hZGRyZXNzPkNhbGlmb3JuaWEgQ2xpbmljYWwgVHJpYWxzIE1l
ZGljYWwgR3JvdXAsIEdsZW5kYWxlLCBDQSA5MTIwNiwgVVNBLiBsZXYuZ2VydHNpa0BjY3RyaWFs
cy5jb208L2F1dGgtYWRkcmVzcz48dGl0bGVzPjx0aXRsZT5PbWVnYS0zIGZhdHR5IGFjaWQgYXVn
bWVudGF0aW9uIG9mIGNpdGFsb3ByYW0gdHJlYXRtZW50IGZvciBwYXRpZW50cyB3aXRoIG1ham9y
IGRlcHJlc3NpdmUgZGlzb3JkZXI8L3RpdGxlPjxzZWNvbmRhcnktdGl0bGU+SiBDbGluIFBzeWNo
b3BoYXJtYWNvbDwvc2Vjb25kYXJ5LXRpdGxlPjxhbHQtdGl0bGU+Sm91cm5hbCBvZiBjbGluaWNh
bCBwc3ljaG9waGFybWFjb2xvZ3k8L2FsdC10aXRsZT48L3RpdGxlcz48cGVyaW9kaWNhbD48ZnVs
bC10aXRsZT5Kb3VybmFsIG9mIENsaW5pY2FsIFBzeWNob3BoYXJtYWNvbG9neTwvZnVsbC10aXRs
ZT48YWJici0xPkouIENsaW4uIFBzeWNob3BoYXJtYWNvbC48L2FiYnItMT48YWJici0yPkogQ2xp
biBQc3ljaG9waGFybWFjb2w8L2FiYnItMj48L3BlcmlvZGljYWw+PGFsdC1wZXJpb2RpY2FsPjxm
dWxsLXRpdGxlPkpvdXJuYWwgb2YgQ2xpbmljYWwgUHN5Y2hvcGhhcm1hY29sb2d5PC9mdWxsLXRp
dGxlPjxhYmJyLTE+Si4gQ2xpbi4gUHN5Y2hvcGhhcm1hY29sLjwvYWJici0xPjxhYmJyLTI+SiBD
bGluIFBzeWNob3BoYXJtYWNvbDwvYWJici0yPjwvYWx0LXBlcmlvZGljYWw+PHBhZ2VzPjYxLTQ8
L3BhZ2VzPjx2b2x1bWU+MzI8L3ZvbHVtZT48bnVtYmVyPjE8L251bWJlcj48ZWRpdGlvbj4yMDEx
LzEyLzI3PC9lZGl0aW9uPjxrZXl3b3Jkcz48a2V5d29yZD5BZHVsdDwva2V5d29yZD48a2V5d29y
ZD5BbnRpZGVwcmVzc2l2ZSBBZ2VudHMsIFNlY29uZC1HZW5lcmF0aW9uLyBhZG1pbmlzdHJhdGlv
biAmYW1wOyBkb3NhZ2UvYWR2ZXJzZSBlZmZlY3RzPC9rZXl3b3JkPjxrZXl3b3JkPkNpdGFsb3By
YW0vIGFkbWluaXN0cmF0aW9uICZhbXA7IGRvc2FnZS9hZHZlcnNlIGVmZmVjdHM8L2tleXdvcmQ+
PGtleXdvcmQ+RGVwcmVzc2l2ZSBEaXNvcmRlciwgTWFqb3IvZGlhZ25vc2lzLyBkcnVnIHRoZXJh
cHkvcHN5Y2hvbG9neTwva2V5d29yZD48a2V5d29yZD5EaWV0YXJ5IFN1cHBsZW1lbnRzPC9rZXl3
b3JkPjxrZXl3b3JkPkRydWcgVGhlcmFweSwgQ29tYmluYXRpb248L2tleXdvcmQ+PGtleXdvcmQ+
RmF0dHkgQWNpZHMsIE9tZWdhLTMvIGFkbWluaXN0cmF0aW9uICZhbXA7IGRvc2FnZTwva2V5d29y
ZD48a2V5d29yZD5GZW1hbGU8L2tleXdvcmQ+PGtleXdvcmQ+SHVtYW5zPC9rZXl3b3JkPjxrZXl3
b3JkPk1hbGU8L2tleXdvcmQ+PGtleXdvcmQ+TWlkZGxlIEFnZWQ8L2tleXdvcmQ+PGtleXdvcmQ+
VHJlYXRtZW50IE91dGNvbWU8L2tleXdvcmQ+PC9rZXl3b3Jkcz48ZGF0ZXM+PHllYXI+MjAxMjwv
eWVhcj48cHViLWRhdGVzPjxkYXRlPkZlYjwvZGF0ZT48L3B1Yi1kYXRlcz48L2RhdGVzPjxpc2Ju
PjE1MzMtNzEyWCAoRWxlY3Ryb25pYykmI3hEOzAyNzEtMDc0OSAoTGlua2luZyk8L2lzYm4+PGFj
Y2Vzc2lvbi1udW0+MjIxOTg0NDE8L2FjY2Vzc2lvbi1udW0+PHVybHM+PC91cmxzPjxjdXN0b20x
PiBpbmNsdWRlPC9jdXN0b20xPjxjdXN0b20yPlBNQzMzNzU4MjU8L2N1c3RvbTI+PGN1c3RvbTM+
IGluY2x1ZGU8L2N1c3RvbTM+PGN1c3RvbTY+TmlobXMzNzc1Mjg8L2N1c3RvbTY+PGVsZWN0cm9u
aWMtcmVzb3VyY2UtbnVtPjEwLjEwOTcvSkNQLjBiMDEzZTMxODIzZjNiNWY8L2VsZWN0cm9uaWMt
cmVzb3VyY2UtbnVtPjxyZW1vdGUtZGF0YWJhc2UtbmFtZT5QdWJtZWQgMDIuMDUuMjAxNDwvcmVt
b3RlLWRhdGFiYXNlLW5hbWU+PHJlbW90ZS1kYXRhYmFzZS1wcm92aWRlcj5OTE08L3JlbW90ZS1k
YXRhYmFzZS1wcm92aWRlcj48cmVzZWFyY2gtbm90ZXM+SU5DTFVERUQgQUZURVIgQUJTVFJBQ1Qg
UkVWSUVXIEdSRVlMSVRBTFNPPC9yZXNlYXJjaC1ub3Rlcz48bGFuZ3VhZ2U+ZW5nPC9sYW5ndWFn
ZT48L3JlY29yZD48L0NpdGU+PC9FbmROb3RlPgB=
</w:fldData>
              </w:fldChar>
            </w:r>
            <w:r>
              <w:instrText xml:space="preserve"> ADDIN EN.CITE.DATA </w:instrText>
            </w:r>
            <w:r>
              <w:fldChar w:fldCharType="end"/>
            </w:r>
            <w:r>
              <w:fldChar w:fldCharType="separate"/>
            </w:r>
            <w:r>
              <w:rPr>
                <w:noProof/>
              </w:rPr>
              <w:t>(7)</w:t>
            </w:r>
            <w:r>
              <w:fldChar w:fldCharType="end"/>
            </w:r>
          </w:p>
        </w:tc>
        <w:tc>
          <w:tcPr>
            <w:tcW w:w="2015" w:type="dxa"/>
          </w:tcPr>
          <w:p w:rsidR="000B056B" w:rsidRPr="00341F33" w:rsidRDefault="000B056B" w:rsidP="00CD3663">
            <w:pPr>
              <w:pStyle w:val="TableCenteredText"/>
            </w:pPr>
            <w:r w:rsidRPr="00341F33">
              <w:t>Omega-3 fatty acid augmentation of citalopram treatment</w:t>
            </w:r>
          </w:p>
        </w:tc>
        <w:tc>
          <w:tcPr>
            <w:tcW w:w="1140" w:type="dxa"/>
          </w:tcPr>
          <w:p w:rsidR="000B056B" w:rsidRPr="00341F33" w:rsidRDefault="000B056B" w:rsidP="00CD3663">
            <w:pPr>
              <w:pStyle w:val="TableCenteredText"/>
            </w:pPr>
            <w:r w:rsidRPr="00341F33">
              <w:t>N</w:t>
            </w:r>
            <w:r>
              <w:t>=</w:t>
            </w:r>
            <w:r w:rsidRPr="00341F33">
              <w:t xml:space="preserve">42, High </w:t>
            </w:r>
          </w:p>
        </w:tc>
        <w:tc>
          <w:tcPr>
            <w:tcW w:w="874" w:type="dxa"/>
          </w:tcPr>
          <w:p w:rsidR="000B056B" w:rsidRPr="00341F33" w:rsidRDefault="000B056B" w:rsidP="00CD3663">
            <w:pPr>
              <w:pStyle w:val="TableCenteredText"/>
            </w:pPr>
            <w:r>
              <w:t> </w:t>
            </w:r>
          </w:p>
        </w:tc>
        <w:tc>
          <w:tcPr>
            <w:tcW w:w="866" w:type="dxa"/>
          </w:tcPr>
          <w:p w:rsidR="000B056B" w:rsidRPr="00341F33" w:rsidRDefault="000B056B" w:rsidP="00CD3663">
            <w:pPr>
              <w:pStyle w:val="TableCenteredText"/>
            </w:pPr>
            <w:r>
              <w:t> </w:t>
            </w:r>
          </w:p>
        </w:tc>
        <w:tc>
          <w:tcPr>
            <w:tcW w:w="821" w:type="dxa"/>
          </w:tcPr>
          <w:p w:rsidR="000B056B" w:rsidRPr="00341F33" w:rsidRDefault="000B056B" w:rsidP="00CD3663">
            <w:pPr>
              <w:pStyle w:val="TableCenteredText"/>
            </w:pPr>
            <w:r>
              <w:t> </w:t>
            </w:r>
          </w:p>
        </w:tc>
        <w:tc>
          <w:tcPr>
            <w:tcW w:w="871" w:type="dxa"/>
          </w:tcPr>
          <w:p w:rsidR="000B056B" w:rsidRPr="00341F33" w:rsidRDefault="000B056B" w:rsidP="00CD3663">
            <w:pPr>
              <w:pStyle w:val="TableCenteredText"/>
            </w:pPr>
            <w:r w:rsidRPr="00341F33">
              <w:t>X</w:t>
            </w:r>
          </w:p>
        </w:tc>
        <w:tc>
          <w:tcPr>
            <w:tcW w:w="835" w:type="dxa"/>
          </w:tcPr>
          <w:p w:rsidR="000B056B" w:rsidRPr="00341F33" w:rsidRDefault="000B056B" w:rsidP="00CD3663">
            <w:pPr>
              <w:pStyle w:val="TableCenteredText"/>
            </w:pPr>
            <w:r>
              <w:t> </w:t>
            </w:r>
          </w:p>
        </w:tc>
      </w:tr>
      <w:tr w:rsidR="000B056B" w:rsidRPr="00341F33" w:rsidTr="00CD3663">
        <w:tc>
          <w:tcPr>
            <w:tcW w:w="1916" w:type="dxa"/>
          </w:tcPr>
          <w:p w:rsidR="000B056B" w:rsidRPr="00341F33" w:rsidRDefault="000B056B" w:rsidP="000B056B">
            <w:pPr>
              <w:pStyle w:val="TableLeftText"/>
            </w:pPr>
            <w:proofErr w:type="spellStart"/>
            <w:r w:rsidRPr="00341F33">
              <w:t>Hegerl</w:t>
            </w:r>
            <w:proofErr w:type="spellEnd"/>
            <w:r w:rsidRPr="00341F33">
              <w:t xml:space="preserve"> et al., 2010</w:t>
            </w:r>
            <w:r>
              <w:fldChar w:fldCharType="begin">
                <w:fldData xml:space="preserve">PEVuZE5vdGU+PENpdGU+PEF1dGhvcj5IZWdlcmw8L0F1dGhvcj48WWVhcj4yMDEwPC9ZZWFyPjxS
ZWNOdW0+MjM8L1JlY051bT48RGlzcGxheVRleHQ+KDgpPC9EaXNwbGF5VGV4dD48cmVjb3JkPjxy
ZWMtbnVtYmVyPjIzPC9yZWMtbnVtYmVyPjxmb3JlaWduLWtleXM+PGtleSBhcHA9IkVOIiBkYi1p
ZD0iMnR0ZnN4dnh5djV4djFlcGZmcXZhYXQ3eHdyenp4OXRzZHcwIiB0aW1lc3RhbXA9IjE1NTUz
Mzc0NzgiPjIzPC9rZXk+PC9mb3JlaWduLWtleXM+PHJlZi10eXBlIG5hbWU9IkpvdXJuYWwgQXJ0
aWNsZSI+MTc8L3JlZi10eXBlPjxjb250cmlidXRvcnM+PGF1dGhvcnM+PGF1dGhvcj5IZWdlcmws
IFVscmljaDwvYXV0aG9yPjxhdXRob3I+SGF1dHppbmdlciwgTWFydGluPC9hdXRob3I+PGF1dGhv
cj5NZXJnbCwgUm9sYW5kPC9hdXRob3I+PGF1dGhvcj5Lb2huZW4sIFJhbGY8L2F1dGhvcj48YXV0
aG9yPlNjaMO8dHplLCBNaWNoYWVsPC9hdXRob3I+PGF1dGhvcj5TY2hldW5lbWFubiwgV2luZnJp
ZWQ8L2F1dGhvcj48YXV0aG9yPkFsbGdhaWVyLCBBbnRqZS1LYXRocmluPC9hdXRob3I+PGF1dGhv
cj5Db3luZSwgSmFtZXM8L2F1dGhvcj48YXV0aG9yPkhlbmtlbCwgVmVyZW5hPC9hdXRob3I+PC9h
dXRob3JzPjwvY29udHJpYnV0b3JzPjxhdXRoLWFkZHJlc3M+SGVnZXJsLCBVbHJpY2gsIERlcGFy
dG1lbnQgb2YgUHN5Y2hpYXRyeSwgVW5pdmVyc2l0eSBvZiBMZWlwemlnIFNlbW1lbHdlaXNzdHIu
IDEwLCBELTA0MTAzLCBMZWlwemlnLCBHZXJtYW55LCBVbHJpY2guSGVnZXJsQG1lZGl6aW4udW5p
LWxlaXB6aWcuZGU8L2F1dGgtYWRkcmVzcz48dGl0bGVzPjx0aXRsZT5FZmZlY3RzIG9mIHBoYXJt
YWNvdGhlcmFweSBhbmQgcHN5Y2hvdGhlcmFweSBpbiBkZXByZXNzZWQgcHJpbWFyeS1jYXJlIHBh
dGllbnRzOiBhIHJhbmRvbWl6ZWQsIGNvbnRyb2xsZWQgdHJpYWwgaW5jbHVkaW5nIGEgcGF0aWVu
dHMmYXBvczsgY2hvaWNlIGFybTwvdGl0bGU+PHNlY29uZGFyeS10aXRsZT5JbnRlcm5hdGlvbmFs
IEpvdXJuYWwgb2YgTmV1cm9wc3ljaG9waGFybWFjb2xvZ3k8L3NlY29uZGFyeS10aXRsZT48L3Rp
dGxlcz48cGVyaW9kaWNhbD48ZnVsbC10aXRsZT5JbnRlcm5hdGlvbmFsIEpvdXJuYWwgb2YgTmV1
cm9wc3ljaG9waGFybWFjb2xvZ3k8L2Z1bGwtdGl0bGU+PGFiYnItMT5JbnQuIEouIE5ldXJvcHN5
Y2hvcGhhcm1hY29sLjwvYWJici0xPjxhYmJyLTI+SW50IEogTmV1cm9wc3ljaG9waGFybWFjb2w8
L2FiYnItMj48L3BlcmlvZGljYWw+PHBhZ2VzPjMxLTQ0PC9wYWdlcz48dm9sdW1lPjEzPC92b2x1
bWU+PG51bWJlcj4xPC9udW1iZXI+PGtleXdvcmRzPjxrZXl3b3JkPnBoYXJtYWNvdGhlcmFweTwv
a2V5d29yZD48a2V5d29yZD5wc3ljaG90aGVyYXB5PC9rZXl3b3JkPjxrZXl3b3JkPm1ham9yIGRl
cHJlc3Npb248L2tleXdvcmQ+PGtleXdvcmQ+cHJpbWFyeSBoZWFsdGggY2FyZTwva2V5d29yZD48
a2V5d29yZD5jbGluaWNhbCB0cmlhbDwva2V5d29yZD48a2V5d29yZD5jb2duaXRpdmUtYmVoYXZp
b3IgdGhlcmFweTwva2V5d29yZD48a2V5d29yZD5zZXJ0cmFsaW5lPC9rZXl3b3JkPjxrZXl3b3Jk
PkNvZ25pdGl2ZSBCZWhhdmlvciBUaGVyYXB5PC9rZXl3b3JkPjxrZXl3b3JkPkRydWcgVGhlcmFw
eTwva2V5d29yZD48L2tleXdvcmRzPjxkYXRlcz48eWVhcj4yMDEwPC95ZWFyPjwvZGF0ZXM+PHB1
Yi1sb2NhdGlvbj5Vbml0ZWQgS2luZ2RvbTwvcHViLWxvY2F0aW9uPjxwdWJsaXNoZXI+Q2FtYnJp
ZGdlIFVuaXZlcnNpdHkgUHJlc3M8L3B1Ymxpc2hlcj48aXNibj4xNDY5LTUxMTEmI3hEOzE0NjEt
MTQ1NzwvaXNibj48YWNjZXNzaW9uLW51bT4xOTM0MTUxMDwvYWNjZXNzaW9uLW51bT48dXJscz48
cmVsYXRlZC11cmxzPjx1cmw+PHN0eWxlIGZhY2U9InVuZGVybGluZSIgZm9udD0iZGVmYXVsdCIg
c2l6ZT0iMTAwJSI+aHR0cHM6Ly9hdXRoLmxpYi51bmMuZWR1L2V6cHJveHlfYXV0aC5waHA/dXJs
PWh0dHA6Ly9zZWFyY2guZWJzY29ob3N0LmNvbS9sb2dpbi5hc3B4P2RpcmVjdD10cnVlJmFtcDtk
Yj1wc3loJmFtcDtBTj0yMDEwLTAzNDg1LTAwNCZhbXA7c2l0ZT1laG9zdC1saXZlJmFtcDtzY29w
ZT1zaXRlPC9zdHlsZT48L3VybD48dXJsPlVscmljaC5IZWdlcmxAbWVkaXppbi51bmktbGVpcHpp
Zy5kZTwvdXJsPjwvcmVsYXRlZC11cmxzPjwvdXJscz48Y3VzdG9tMT4gaW5jbHVkZTwvY3VzdG9t
MT48Y3VzdG9tMz4gaW5jbHVkZTwvY3VzdG9tMz48Y3VzdG9tND4gMTwvY3VzdG9tND48ZWxlY3Ry
b25pYy1yZXNvdXJjZS1udW0+MTAuMTAxNy9TMTQ2MTE0NTcwOTAwMDIyNDwvZWxlY3Ryb25pYy1y
ZXNvdXJjZS1udW0+PHJlbW90ZS1kYXRhYmFzZS1uYW1lPlBzeWNpbmZvIDAyLjA1LjIwMTQ8L3Jl
bW90ZS1kYXRhYmFzZS1uYW1lPjxyZW1vdGUtZGF0YWJhc2UtcHJvdmlkZXI+RUJTQ09ob3N0PC9y
ZW1vdGUtZGF0YWJhc2UtcHJvdmlkZXI+PHJlc2VhcmNoLW5vdGVzPklOQ0xVREVEIEFGVEVSIEFC
U1RSQUNUIFJFVklFVyAtIE5PVCBGUk9NIE5FVyBQVUJNRUQgU08gSEFORFNFQVJDSDwvcmVzZWFy
Y2gtbm90ZXM+PC9yZWNvcmQ+PC9DaXRlPjwvRW5kTm90ZT5=
</w:fldData>
              </w:fldChar>
            </w:r>
            <w:r>
              <w:instrText xml:space="preserve"> ADDIN EN.CITE </w:instrText>
            </w:r>
            <w:r>
              <w:fldChar w:fldCharType="begin">
                <w:fldData xml:space="preserve">PEVuZE5vdGU+PENpdGU+PEF1dGhvcj5IZWdlcmw8L0F1dGhvcj48WWVhcj4yMDEwPC9ZZWFyPjxS
ZWNOdW0+MjM8L1JlY051bT48RGlzcGxheVRleHQ+KDgpPC9EaXNwbGF5VGV4dD48cmVjb3JkPjxy
ZWMtbnVtYmVyPjIzPC9yZWMtbnVtYmVyPjxmb3JlaWduLWtleXM+PGtleSBhcHA9IkVOIiBkYi1p
ZD0iMnR0ZnN4dnh5djV4djFlcGZmcXZhYXQ3eHdyenp4OXRzZHcwIiB0aW1lc3RhbXA9IjE1NTUz
Mzc0NzgiPjIzPC9rZXk+PC9mb3JlaWduLWtleXM+PHJlZi10eXBlIG5hbWU9IkpvdXJuYWwgQXJ0
aWNsZSI+MTc8L3JlZi10eXBlPjxjb250cmlidXRvcnM+PGF1dGhvcnM+PGF1dGhvcj5IZWdlcmws
IFVscmljaDwvYXV0aG9yPjxhdXRob3I+SGF1dHppbmdlciwgTWFydGluPC9hdXRob3I+PGF1dGhv
cj5NZXJnbCwgUm9sYW5kPC9hdXRob3I+PGF1dGhvcj5Lb2huZW4sIFJhbGY8L2F1dGhvcj48YXV0
aG9yPlNjaMO8dHplLCBNaWNoYWVsPC9hdXRob3I+PGF1dGhvcj5TY2hldW5lbWFubiwgV2luZnJp
ZWQ8L2F1dGhvcj48YXV0aG9yPkFsbGdhaWVyLCBBbnRqZS1LYXRocmluPC9hdXRob3I+PGF1dGhv
cj5Db3luZSwgSmFtZXM8L2F1dGhvcj48YXV0aG9yPkhlbmtlbCwgVmVyZW5hPC9hdXRob3I+PC9h
dXRob3JzPjwvY29udHJpYnV0b3JzPjxhdXRoLWFkZHJlc3M+SGVnZXJsLCBVbHJpY2gsIERlcGFy
dG1lbnQgb2YgUHN5Y2hpYXRyeSwgVW5pdmVyc2l0eSBvZiBMZWlwemlnIFNlbW1lbHdlaXNzdHIu
IDEwLCBELTA0MTAzLCBMZWlwemlnLCBHZXJtYW55LCBVbHJpY2guSGVnZXJsQG1lZGl6aW4udW5p
LWxlaXB6aWcuZGU8L2F1dGgtYWRkcmVzcz48dGl0bGVzPjx0aXRsZT5FZmZlY3RzIG9mIHBoYXJt
YWNvdGhlcmFweSBhbmQgcHN5Y2hvdGhlcmFweSBpbiBkZXByZXNzZWQgcHJpbWFyeS1jYXJlIHBh
dGllbnRzOiBhIHJhbmRvbWl6ZWQsIGNvbnRyb2xsZWQgdHJpYWwgaW5jbHVkaW5nIGEgcGF0aWVu
dHMmYXBvczsgY2hvaWNlIGFybTwvdGl0bGU+PHNlY29uZGFyeS10aXRsZT5JbnRlcm5hdGlvbmFs
IEpvdXJuYWwgb2YgTmV1cm9wc3ljaG9waGFybWFjb2xvZ3k8L3NlY29uZGFyeS10aXRsZT48L3Rp
dGxlcz48cGVyaW9kaWNhbD48ZnVsbC10aXRsZT5JbnRlcm5hdGlvbmFsIEpvdXJuYWwgb2YgTmV1
cm9wc3ljaG9waGFybWFjb2xvZ3k8L2Z1bGwtdGl0bGU+PGFiYnItMT5JbnQuIEouIE5ldXJvcHN5
Y2hvcGhhcm1hY29sLjwvYWJici0xPjxhYmJyLTI+SW50IEogTmV1cm9wc3ljaG9waGFybWFjb2w8
L2FiYnItMj48L3BlcmlvZGljYWw+PHBhZ2VzPjMxLTQ0PC9wYWdlcz48dm9sdW1lPjEzPC92b2x1
bWU+PG51bWJlcj4xPC9udW1iZXI+PGtleXdvcmRzPjxrZXl3b3JkPnBoYXJtYWNvdGhlcmFweTwv
a2V5d29yZD48a2V5d29yZD5wc3ljaG90aGVyYXB5PC9rZXl3b3JkPjxrZXl3b3JkPm1ham9yIGRl
cHJlc3Npb248L2tleXdvcmQ+PGtleXdvcmQ+cHJpbWFyeSBoZWFsdGggY2FyZTwva2V5d29yZD48
a2V5d29yZD5jbGluaWNhbCB0cmlhbDwva2V5d29yZD48a2V5d29yZD5jb2duaXRpdmUtYmVoYXZp
b3IgdGhlcmFweTwva2V5d29yZD48a2V5d29yZD5zZXJ0cmFsaW5lPC9rZXl3b3JkPjxrZXl3b3Jk
PkNvZ25pdGl2ZSBCZWhhdmlvciBUaGVyYXB5PC9rZXl3b3JkPjxrZXl3b3JkPkRydWcgVGhlcmFw
eTwva2V5d29yZD48L2tleXdvcmRzPjxkYXRlcz48eWVhcj4yMDEwPC95ZWFyPjwvZGF0ZXM+PHB1
Yi1sb2NhdGlvbj5Vbml0ZWQgS2luZ2RvbTwvcHViLWxvY2F0aW9uPjxwdWJsaXNoZXI+Q2FtYnJp
ZGdlIFVuaXZlcnNpdHkgUHJlc3M8L3B1Ymxpc2hlcj48aXNibj4xNDY5LTUxMTEmI3hEOzE0NjEt
MTQ1NzwvaXNibj48YWNjZXNzaW9uLW51bT4xOTM0MTUxMDwvYWNjZXNzaW9uLW51bT48dXJscz48
cmVsYXRlZC11cmxzPjx1cmw+PHN0eWxlIGZhY2U9InVuZGVybGluZSIgZm9udD0iZGVmYXVsdCIg
c2l6ZT0iMTAwJSI+aHR0cHM6Ly9hdXRoLmxpYi51bmMuZWR1L2V6cHJveHlfYXV0aC5waHA/dXJs
PWh0dHA6Ly9zZWFyY2guZWJzY29ob3N0LmNvbS9sb2dpbi5hc3B4P2RpcmVjdD10cnVlJmFtcDtk
Yj1wc3loJmFtcDtBTj0yMDEwLTAzNDg1LTAwNCZhbXA7c2l0ZT1laG9zdC1saXZlJmFtcDtzY29w
ZT1zaXRlPC9zdHlsZT48L3VybD48dXJsPlVscmljaC5IZWdlcmxAbWVkaXppbi51bmktbGVpcHpp
Zy5kZTwvdXJsPjwvcmVsYXRlZC11cmxzPjwvdXJscz48Y3VzdG9tMT4gaW5jbHVkZTwvY3VzdG9t
MT48Y3VzdG9tMz4gaW5jbHVkZTwvY3VzdG9tMz48Y3VzdG9tND4gMTwvY3VzdG9tND48ZWxlY3Ry
b25pYy1yZXNvdXJjZS1udW0+MTAuMTAxNy9TMTQ2MTE0NTcwOTAwMDIyNDwvZWxlY3Ryb25pYy1y
ZXNvdXJjZS1udW0+PHJlbW90ZS1kYXRhYmFzZS1uYW1lPlBzeWNpbmZvIDAyLjA1LjIwMTQ8L3Jl
bW90ZS1kYXRhYmFzZS1uYW1lPjxyZW1vdGUtZGF0YWJhc2UtcHJvdmlkZXI+RUJTQ09ob3N0PC9y
ZW1vdGUtZGF0YWJhc2UtcHJvdmlkZXI+PHJlc2VhcmNoLW5vdGVzPklOQ0xVREVEIEFGVEVSIEFC
U1RSQUNUIFJFVklFVyAtIE5PVCBGUk9NIE5FVyBQVUJNRUQgU08gSEFORFNFQVJDSDwvcmVzZWFy
Y2gtbm90ZXM+PC9yZWNvcmQ+PC9DaXRlPjwvRW5kTm90ZT5=
</w:fldData>
              </w:fldChar>
            </w:r>
            <w:r>
              <w:instrText xml:space="preserve"> ADDIN EN.CITE.DATA </w:instrText>
            </w:r>
            <w:r>
              <w:fldChar w:fldCharType="end"/>
            </w:r>
            <w:r>
              <w:fldChar w:fldCharType="separate"/>
            </w:r>
            <w:r>
              <w:rPr>
                <w:noProof/>
              </w:rPr>
              <w:t>(8)</w:t>
            </w:r>
            <w:r>
              <w:fldChar w:fldCharType="end"/>
            </w:r>
          </w:p>
        </w:tc>
        <w:tc>
          <w:tcPr>
            <w:tcW w:w="2015" w:type="dxa"/>
          </w:tcPr>
          <w:p w:rsidR="000B056B" w:rsidRPr="00341F33" w:rsidRDefault="000B056B" w:rsidP="00CD3663">
            <w:pPr>
              <w:pStyle w:val="TableCenteredText"/>
            </w:pPr>
            <w:r w:rsidRPr="00341F33">
              <w:rPr>
                <w:color w:val="000000"/>
                <w:shd w:val="clear" w:color="auto" w:fill="FFFFFF"/>
              </w:rPr>
              <w:t>Psychotherapy</w:t>
            </w:r>
          </w:p>
        </w:tc>
        <w:tc>
          <w:tcPr>
            <w:tcW w:w="1140" w:type="dxa"/>
          </w:tcPr>
          <w:p w:rsidR="000B056B" w:rsidRPr="00341F33" w:rsidRDefault="000B056B" w:rsidP="00CD3663">
            <w:pPr>
              <w:pStyle w:val="TableCenteredText"/>
            </w:pPr>
            <w:r w:rsidRPr="00341F33">
              <w:t>N</w:t>
            </w:r>
            <w:r>
              <w:t>=</w:t>
            </w:r>
            <w:r w:rsidRPr="00341F33">
              <w:t>48, Medium</w:t>
            </w:r>
          </w:p>
        </w:tc>
        <w:tc>
          <w:tcPr>
            <w:tcW w:w="874" w:type="dxa"/>
          </w:tcPr>
          <w:p w:rsidR="000B056B" w:rsidRPr="00341F33" w:rsidRDefault="000B056B" w:rsidP="00CD3663">
            <w:pPr>
              <w:pStyle w:val="TableCenteredText"/>
            </w:pPr>
            <w:r>
              <w:t> </w:t>
            </w:r>
          </w:p>
        </w:tc>
        <w:tc>
          <w:tcPr>
            <w:tcW w:w="866" w:type="dxa"/>
          </w:tcPr>
          <w:p w:rsidR="000B056B" w:rsidRPr="00341F33" w:rsidRDefault="000B056B" w:rsidP="00CD3663">
            <w:pPr>
              <w:pStyle w:val="TableCenteredText"/>
            </w:pPr>
            <w:r>
              <w:t> </w:t>
            </w:r>
          </w:p>
        </w:tc>
        <w:tc>
          <w:tcPr>
            <w:tcW w:w="821" w:type="dxa"/>
          </w:tcPr>
          <w:p w:rsidR="000B056B" w:rsidRPr="00341F33" w:rsidRDefault="000B056B" w:rsidP="00CD3663">
            <w:pPr>
              <w:pStyle w:val="TableCenteredText"/>
            </w:pPr>
            <w:r>
              <w:t> </w:t>
            </w:r>
          </w:p>
        </w:tc>
        <w:tc>
          <w:tcPr>
            <w:tcW w:w="871" w:type="dxa"/>
          </w:tcPr>
          <w:p w:rsidR="000B056B" w:rsidRPr="00341F33" w:rsidRDefault="000B056B" w:rsidP="00CD3663">
            <w:pPr>
              <w:pStyle w:val="TableCenteredText"/>
            </w:pPr>
            <w:r>
              <w:t> </w:t>
            </w:r>
          </w:p>
        </w:tc>
        <w:tc>
          <w:tcPr>
            <w:tcW w:w="835" w:type="dxa"/>
          </w:tcPr>
          <w:p w:rsidR="000B056B" w:rsidRPr="00341F33" w:rsidRDefault="000B056B" w:rsidP="00CD3663">
            <w:pPr>
              <w:pStyle w:val="TableCenteredText"/>
            </w:pPr>
            <w:r w:rsidRPr="00341F33">
              <w:t>X</w:t>
            </w:r>
          </w:p>
        </w:tc>
      </w:tr>
      <w:tr w:rsidR="000B056B" w:rsidRPr="00341F33" w:rsidTr="00CD3663">
        <w:tc>
          <w:tcPr>
            <w:tcW w:w="1916" w:type="dxa"/>
          </w:tcPr>
          <w:p w:rsidR="000B056B" w:rsidRPr="00341F33" w:rsidRDefault="000B056B" w:rsidP="000B056B">
            <w:pPr>
              <w:pStyle w:val="TableLeftText"/>
            </w:pPr>
            <w:r w:rsidRPr="00341F33">
              <w:t>Huang et al., 2005</w:t>
            </w:r>
            <w:r>
              <w:fldChar w:fldCharType="begin"/>
            </w:r>
            <w:r>
              <w:instrText xml:space="preserve"> ADDIN EN.CITE &lt;EndNote&gt;&lt;Cite&gt;&lt;Author&gt;Huang&lt;/Author&gt;&lt;Year&gt;2005&lt;/Year&gt;&lt;RecNum&gt;24&lt;/RecNum&gt;&lt;DisplayText&gt;(9)&lt;/DisplayText&gt;&lt;record&gt;&lt;rec-number&gt;24&lt;/rec-number&gt;&lt;foreign-keys&gt;&lt;key app="EN" db-id="2ttfsxvxyv5xv1epffqvaat7xwrzzx9tsdw0" timestamp="1555337478"&gt;24&lt;/key&gt;&lt;/foreign-keys&gt;&lt;ref-type name="Journal Article"&gt;17&lt;/ref-type&gt;&lt;contributors&gt;&lt;authors&gt;&lt;author&gt;Huang, Y&lt;/author&gt;&lt;author&gt;Htut, Wm&lt;/author&gt;&lt;author&gt;Li, D&lt;/author&gt;&lt;author&gt;Tang, A&lt;/author&gt;&lt;author&gt;Li, Q&lt;/author&gt;&lt;author&gt;Shi, N&lt;/author&gt;&lt;author&gt;Xia, D&lt;/author&gt;&lt;author&gt;Zhao, C&lt;/author&gt;&lt;author&gt;Zou, J&lt;/author&gt;&lt;author&gt;Gong, W&lt;/author&gt;&lt;/authors&gt;&lt;/contributors&gt;&lt;titles&gt;&lt;title&gt;Studies on the clinical observation and cerebral glucose metabolism in depression treated by electro-scalp acupuncture compared to fluoxetine&lt;/title&gt;&lt;secondary-title&gt;Int J Clin Acupunct&lt;/secondary-title&gt;&lt;alt-title&gt;International Journal of Clinical Acupuncture&lt;/alt-title&gt;&lt;/titles&gt;&lt;periodical&gt;&lt;full-title&gt;Int J Clin Acupunct&lt;/full-title&gt;&lt;abbr-1&gt;International Journal of Clinical Acupuncture&lt;/abbr-1&gt;&lt;/periodical&gt;&lt;alt-periodical&gt;&lt;full-title&gt;Int J Clin Acupunct&lt;/full-title&gt;&lt;abbr-1&gt;International Journal of Clinical Acupuncture&lt;/abbr-1&gt;&lt;/alt-periodical&gt;&lt;pages&gt;7-26.&lt;/pages&gt;&lt;volume&gt;14&lt;/volume&gt;&lt;number&gt;1&lt;/number&gt;&lt;dates&gt;&lt;year&gt;2005&lt;/year&gt;&lt;/dates&gt;&lt;isbn&gt;1047 1979&lt;/isbn&gt;&lt;accession-num&gt;0077160&lt;/accession-num&gt;&lt;urls&gt;&lt;related-urls&gt;&lt;url&gt;&lt;style face="underline" font="default" size="100%"&gt;http://ovidsp.ovid.com/ovidweb.cgi?T=JS&amp;amp;CSC=Y&amp;amp;NEWS=N&amp;amp;PAGE=fulltext&amp;amp;D=amed&amp;amp;AN=0077160&lt;/style&gt;&lt;/url&gt;&lt;/related-urls&gt;&lt;/urls&gt;&lt;custom1&gt; include&lt;/custom1&gt;&lt;custom3&gt; include&lt;/custom3&gt;&lt;remote-database-name&gt;AMED 02.05.2014&lt;/remote-database-name&gt;&lt;remote-database-provider&gt;Ovid Technologies&lt;/remote-database-provider&gt;&lt;research-notes&gt;INCLUDED AFTER ABSTRACT REVIEW - NOT FROM NEW PUBMED BUT FROM AMED SO HANDSEARCH&lt;/research-notes&gt;&lt;language&gt;English&lt;/language&gt;&lt;/record&gt;&lt;/Cite&gt;&lt;/EndNote&gt;</w:instrText>
            </w:r>
            <w:r>
              <w:fldChar w:fldCharType="separate"/>
            </w:r>
            <w:r>
              <w:rPr>
                <w:noProof/>
              </w:rPr>
              <w:t>(9)</w:t>
            </w:r>
            <w:r>
              <w:fldChar w:fldCharType="end"/>
            </w:r>
          </w:p>
        </w:tc>
        <w:tc>
          <w:tcPr>
            <w:tcW w:w="2015" w:type="dxa"/>
          </w:tcPr>
          <w:p w:rsidR="000B056B" w:rsidRPr="00341F33" w:rsidRDefault="000B056B" w:rsidP="00CD3663">
            <w:pPr>
              <w:pStyle w:val="TableCenteredText"/>
            </w:pPr>
            <w:r w:rsidRPr="00341F33">
              <w:t>Electro-scalp acupuncture</w:t>
            </w:r>
          </w:p>
        </w:tc>
        <w:tc>
          <w:tcPr>
            <w:tcW w:w="1140" w:type="dxa"/>
          </w:tcPr>
          <w:p w:rsidR="000B056B" w:rsidRPr="00341F33" w:rsidRDefault="000B056B" w:rsidP="00CD3663">
            <w:pPr>
              <w:pStyle w:val="TableCenteredText"/>
            </w:pPr>
            <w:r w:rsidRPr="00341F33">
              <w:t>N</w:t>
            </w:r>
            <w:r>
              <w:t>=</w:t>
            </w:r>
            <w:r w:rsidRPr="00341F33">
              <w:t>98, Medium</w:t>
            </w:r>
          </w:p>
        </w:tc>
        <w:tc>
          <w:tcPr>
            <w:tcW w:w="874" w:type="dxa"/>
          </w:tcPr>
          <w:p w:rsidR="000B056B" w:rsidRPr="00341F33" w:rsidRDefault="000B056B" w:rsidP="00CD3663">
            <w:pPr>
              <w:pStyle w:val="TableCenteredText"/>
            </w:pPr>
            <w:r w:rsidRPr="00341F33">
              <w:t>X</w:t>
            </w:r>
          </w:p>
        </w:tc>
        <w:tc>
          <w:tcPr>
            <w:tcW w:w="866" w:type="dxa"/>
          </w:tcPr>
          <w:p w:rsidR="000B056B" w:rsidRPr="00341F33" w:rsidRDefault="000B056B" w:rsidP="00CD3663">
            <w:pPr>
              <w:pStyle w:val="TableCenteredText"/>
            </w:pPr>
            <w:r w:rsidRPr="00341F33">
              <w:t>X</w:t>
            </w:r>
          </w:p>
        </w:tc>
        <w:tc>
          <w:tcPr>
            <w:tcW w:w="821" w:type="dxa"/>
          </w:tcPr>
          <w:p w:rsidR="000B056B" w:rsidRPr="00341F33" w:rsidRDefault="000B056B" w:rsidP="00CD3663">
            <w:pPr>
              <w:pStyle w:val="TableCenteredText"/>
            </w:pPr>
            <w:r w:rsidRPr="00341F33">
              <w:t>X</w:t>
            </w:r>
          </w:p>
        </w:tc>
        <w:tc>
          <w:tcPr>
            <w:tcW w:w="871" w:type="dxa"/>
          </w:tcPr>
          <w:p w:rsidR="000B056B" w:rsidRPr="00341F33" w:rsidRDefault="000B056B" w:rsidP="00CD3663">
            <w:pPr>
              <w:pStyle w:val="TableCenteredText"/>
            </w:pPr>
            <w:r>
              <w:t> </w:t>
            </w:r>
          </w:p>
        </w:tc>
        <w:tc>
          <w:tcPr>
            <w:tcW w:w="835" w:type="dxa"/>
          </w:tcPr>
          <w:p w:rsidR="000B056B" w:rsidRPr="00341F33" w:rsidRDefault="000B056B" w:rsidP="00CD3663">
            <w:pPr>
              <w:pStyle w:val="TableCenteredText"/>
            </w:pPr>
            <w:r>
              <w:t> </w:t>
            </w:r>
          </w:p>
        </w:tc>
      </w:tr>
      <w:tr w:rsidR="000B056B" w:rsidRPr="00341F33" w:rsidTr="00CD3663">
        <w:tc>
          <w:tcPr>
            <w:tcW w:w="1916" w:type="dxa"/>
          </w:tcPr>
          <w:p w:rsidR="000B056B" w:rsidRPr="00341F33" w:rsidRDefault="000B056B" w:rsidP="000B056B">
            <w:pPr>
              <w:pStyle w:val="TableLeftText"/>
            </w:pPr>
            <w:proofErr w:type="spellStart"/>
            <w:r w:rsidRPr="00341F33">
              <w:t>Jazayeri</w:t>
            </w:r>
            <w:proofErr w:type="spellEnd"/>
            <w:r w:rsidRPr="00341F33">
              <w:t xml:space="preserve"> et al., 2008</w:t>
            </w:r>
            <w:r>
              <w:fldChar w:fldCharType="begin">
                <w:fldData xml:space="preserve">PEVuZE5vdGU+PENpdGU+PEF1dGhvcj5KYXpheWVyaTwvQXV0aG9yPjxZZWFyPjIwMDg8L1llYXI+
PFJlY051bT4yNTwvUmVjTnVtPjxEaXNwbGF5VGV4dD4oMTApPC9EaXNwbGF5VGV4dD48cmVjb3Jk
PjxyZWMtbnVtYmVyPjI1PC9yZWMtbnVtYmVyPjxmb3JlaWduLWtleXM+PGtleSBhcHA9IkVOIiBk
Yi1pZD0iMnR0ZnN4dnh5djV4djFlcGZmcXZhYXQ3eHdyenp4OXRzZHcwIiB0aW1lc3RhbXA9IjE1
NTUzMzc2NjciPjI1PC9rZXk+PC9mb3JlaWduLWtleXM+PHJlZi10eXBlIG5hbWU9IkpvdXJuYWwg
QXJ0aWNsZSI+MTc8L3JlZi10eXBlPjxjb250cmlidXRvcnM+PGF1dGhvcnM+PGF1dGhvcj5KYXph
eWVyaSwgUy48L2F1dGhvcj48YXV0aG9yPlRlaHJhbmktRG9vc3QsIE0uPC9hdXRob3I+PGF1dGhv
cj5LZXNoYXZhcnosIFMuIEEuPC9hdXRob3I+PGF1dGhvcj5Ib3NzZWluaSwgTS48L2F1dGhvcj48
YXV0aG9yPkRqYXpheWVyeSwgQS48L2F1dGhvcj48YXV0aG9yPkFtaW5pLCBILjwvYXV0aG9yPjxh
dXRob3I+SmFsYWxpLCBNLjwvYXV0aG9yPjxhdXRob3I+UGVldCwgTS48L2F1dGhvcj48L2F1dGhv
cnM+PC9jb250cmlidXRvcnM+PGF1dGgtYWRkcmVzcz5EZXBhcnRtZW50IG9mIE51dHJpdGlvbiBh
bmQgQmlvY2hlbWlzdHJ5LCBTY2hvb2wgb2YgUHVibGljIEhlYWx0aCwgVGVocmFuIFVuaXZlcnNp
dHkgb2YgTWVkaWNhbCBTY2llbmNlcywgVGVocmFuLCBJcmFuLjwvYXV0aC1hZGRyZXNzPjx0aXRs
ZXM+PHRpdGxlPkNvbXBhcmlzb24gb2YgdGhlcmFwZXV0aWMgZWZmZWN0cyBvZiBvbWVnYS0zIGZh
dHR5IGFjaWQgZWljb3NhcGVudGFlbm9pYyBhY2lkIGFuZCBmbHVveGV0aW5lLCBzZXBhcmF0ZWx5
IGFuZCBpbiBjb21iaW5hdGlvbiwgaW4gbWFqb3IgZGVwcmVzc2l2ZSBkaXNvcmRlcjwvdGl0bGU+
PHNlY29uZGFyeS10aXRsZT5BdXN0IE4gWiBKIFBzeWNoaWF0cnk8L3NlY29uZGFyeS10aXRsZT48
YWx0LXRpdGxlPlRoZSBBdXN0cmFsaWFuIGFuZCBOZXcgWmVhbGFuZCBqb3VybmFsIG9mIHBzeWNo
aWF0cnk8L2FsdC10aXRsZT48L3RpdGxlcz48cGVyaW9kaWNhbD48ZnVsbC10aXRsZT5BdXN0cmFs
aWFuIGFuZCBOZXcgWmVhbGFuZCBKb3VybmFsIG9mIFBzeWNoaWF0cnk8L2Z1bGwtdGl0bGU+PGFi
YnItMT5BdXN0LiBOLiBaLiBKLiBQc3ljaGlhdHJ5PC9hYmJyLTE+PGFiYnItMj5BdXN0IE4gWiBK
IFBzeWNoaWF0cnk8L2FiYnItMj48YWJici0zPkF1c3RyYWxpYW4gJmFtcDsgTmV3IFplYWxhbmQg
Sm91cm5hbCBvZiBQc3ljaGlhdHJ5PC9hYmJyLTM+PC9wZXJpb2RpY2FsPjxwYWdlcz4xOTItODwv
cGFnZXM+PHZvbHVtZT40Mjwvdm9sdW1lPjxudW1iZXI+MzwvbnVtYmVyPjxlZGl0aW9uPjIwMDgv
MDIvMDY8L2VkaXRpb24+PGtleXdvcmRzPjxrZXl3b3JkPkFkdWx0PC9rZXl3b3JkPjxrZXl3b3Jk
PkFudGlkZXByZXNzaXZlIEFnZW50cy8gdGhlcmFwZXV0aWMgdXNlPC9rZXl3b3JkPjxrZXl3b3Jk
PkRlcHJlc3NpdmUgRGlzb3JkZXIsIE1ham9yL2RpYWdub3Npcy8gZHJ1ZyB0aGVyYXB5PC9rZXl3
b3JkPjxrZXl3b3JkPkRpYWdub3N0aWMgYW5kIFN0YXRpc3RpY2FsIE1hbnVhbCBvZiBNZW50YWwg
RGlzb3JkZXJzPC9rZXl3b3JkPjxrZXl3b3JkPkRvdWJsZS1CbGluZCBNZXRob2Q8L2tleXdvcmQ+
PGtleXdvcmQ+RHJ1ZyBUaGVyYXB5LCBDb21iaW5hdGlvbjwva2V5d29yZD48a2V5d29yZD5FaWNv
c2FwZW50YWVub2ljIEFjaWQvIHRoZXJhcGV1dGljIHVzZTwva2V5d29yZD48a2V5d29yZD5GZW1h
bGU8L2tleXdvcmQ+PGtleXdvcmQ+Rmx1b3hldGluZS8gdGhlcmFwZXV0aWMgdXNlPC9rZXl3b3Jk
PjxrZXl3b3JkPkh1bWFuczwva2V5d29yZD48a2V5d29yZD5NYWxlPC9rZXl3b3JkPjxrZXl3b3Jk
PlF1ZXN0aW9ubmFpcmVzPC9rZXl3b3JkPjxrZXl3b3JkPlNldmVyaXR5IG9mIElsbG5lc3MgSW5k
ZXg8L2tleXdvcmQ+PC9rZXl3b3Jkcz48ZGF0ZXM+PHllYXI+MjAwODwveWVhcj48cHViLWRhdGVz
PjxkYXRlPk1hcjwvZGF0ZT48L3B1Yi1kYXRlcz48L2RhdGVzPjxpc2JuPjAwMDQtODY3NCAoUHJp
bnQpJiN4RDswMDA0LTg2NzQgKExpbmtpbmcpPC9pc2JuPjxhY2Nlc3Npb24tbnVtPjE4MjQ3MTkz
PC9hY2Nlc3Npb24tbnVtPjx1cmxzPjwvdXJscz48Y3VzdG9tMT4gaW5jbHVkZTwvY3VzdG9tMT48
Y3VzdG9tMz4gaW5jbHVkZTwvY3VzdG9tMz48Y3VzdG9tND4gMTwvY3VzdG9tND48ZWxlY3Ryb25p
Yy1yZXNvdXJjZS1udW0+MTAuMTA4MC8wMDA0ODY3MDcwMTgyNzI3NTwvZWxlY3Ryb25pYy1yZXNv
dXJjZS1udW0+PHJlbW90ZS1kYXRhYmFzZS1uYW1lPlB1Ym1lZCAwMi4wNS4yMDE0PC9yZW1vdGUt
ZGF0YWJhc2UtbmFtZT48cmVtb3RlLWRhdGFiYXNlLXByb3ZpZGVyPk5MTTwvcmVtb3RlLWRhdGFi
YXNlLXByb3ZpZGVyPjxyZXNlYXJjaC1ub3Rlcz5JTkNMVURFRCBBRlRFUiBBQlNUUkFDVCBSRVZJ
RVcgPC9yZXNlYXJjaC1ub3Rlcz48bGFuZ3VhZ2U+ZW5nPC9sYW5ndWFnZT48L3JlY29yZD48L0Np
dGU+PC9FbmROb3RlPgB=
</w:fldData>
              </w:fldChar>
            </w:r>
            <w:r>
              <w:instrText xml:space="preserve"> ADDIN EN.CITE </w:instrText>
            </w:r>
            <w:r>
              <w:fldChar w:fldCharType="begin">
                <w:fldData xml:space="preserve">PEVuZE5vdGU+PENpdGU+PEF1dGhvcj5KYXpheWVyaTwvQXV0aG9yPjxZZWFyPjIwMDg8L1llYXI+
PFJlY051bT4yNTwvUmVjTnVtPjxEaXNwbGF5VGV4dD4oMTApPC9EaXNwbGF5VGV4dD48cmVjb3Jk
PjxyZWMtbnVtYmVyPjI1PC9yZWMtbnVtYmVyPjxmb3JlaWduLWtleXM+PGtleSBhcHA9IkVOIiBk
Yi1pZD0iMnR0ZnN4dnh5djV4djFlcGZmcXZhYXQ3eHdyenp4OXRzZHcwIiB0aW1lc3RhbXA9IjE1
NTUzMzc2NjciPjI1PC9rZXk+PC9mb3JlaWduLWtleXM+PHJlZi10eXBlIG5hbWU9IkpvdXJuYWwg
QXJ0aWNsZSI+MTc8L3JlZi10eXBlPjxjb250cmlidXRvcnM+PGF1dGhvcnM+PGF1dGhvcj5KYXph
eWVyaSwgUy48L2F1dGhvcj48YXV0aG9yPlRlaHJhbmktRG9vc3QsIE0uPC9hdXRob3I+PGF1dGhv
cj5LZXNoYXZhcnosIFMuIEEuPC9hdXRob3I+PGF1dGhvcj5Ib3NzZWluaSwgTS48L2F1dGhvcj48
YXV0aG9yPkRqYXpheWVyeSwgQS48L2F1dGhvcj48YXV0aG9yPkFtaW5pLCBILjwvYXV0aG9yPjxh
dXRob3I+SmFsYWxpLCBNLjwvYXV0aG9yPjxhdXRob3I+UGVldCwgTS48L2F1dGhvcj48L2F1dGhv
cnM+PC9jb250cmlidXRvcnM+PGF1dGgtYWRkcmVzcz5EZXBhcnRtZW50IG9mIE51dHJpdGlvbiBh
bmQgQmlvY2hlbWlzdHJ5LCBTY2hvb2wgb2YgUHVibGljIEhlYWx0aCwgVGVocmFuIFVuaXZlcnNp
dHkgb2YgTWVkaWNhbCBTY2llbmNlcywgVGVocmFuLCBJcmFuLjwvYXV0aC1hZGRyZXNzPjx0aXRs
ZXM+PHRpdGxlPkNvbXBhcmlzb24gb2YgdGhlcmFwZXV0aWMgZWZmZWN0cyBvZiBvbWVnYS0zIGZh
dHR5IGFjaWQgZWljb3NhcGVudGFlbm9pYyBhY2lkIGFuZCBmbHVveGV0aW5lLCBzZXBhcmF0ZWx5
IGFuZCBpbiBjb21iaW5hdGlvbiwgaW4gbWFqb3IgZGVwcmVzc2l2ZSBkaXNvcmRlcjwvdGl0bGU+
PHNlY29uZGFyeS10aXRsZT5BdXN0IE4gWiBKIFBzeWNoaWF0cnk8L3NlY29uZGFyeS10aXRsZT48
YWx0LXRpdGxlPlRoZSBBdXN0cmFsaWFuIGFuZCBOZXcgWmVhbGFuZCBqb3VybmFsIG9mIHBzeWNo
aWF0cnk8L2FsdC10aXRsZT48L3RpdGxlcz48cGVyaW9kaWNhbD48ZnVsbC10aXRsZT5BdXN0cmFs
aWFuIGFuZCBOZXcgWmVhbGFuZCBKb3VybmFsIG9mIFBzeWNoaWF0cnk8L2Z1bGwtdGl0bGU+PGFi
YnItMT5BdXN0LiBOLiBaLiBKLiBQc3ljaGlhdHJ5PC9hYmJyLTE+PGFiYnItMj5BdXN0IE4gWiBK
IFBzeWNoaWF0cnk8L2FiYnItMj48YWJici0zPkF1c3RyYWxpYW4gJmFtcDsgTmV3IFplYWxhbmQg
Sm91cm5hbCBvZiBQc3ljaGlhdHJ5PC9hYmJyLTM+PC9wZXJpb2RpY2FsPjxwYWdlcz4xOTItODwv
cGFnZXM+PHZvbHVtZT40Mjwvdm9sdW1lPjxudW1iZXI+MzwvbnVtYmVyPjxlZGl0aW9uPjIwMDgv
MDIvMDY8L2VkaXRpb24+PGtleXdvcmRzPjxrZXl3b3JkPkFkdWx0PC9rZXl3b3JkPjxrZXl3b3Jk
PkFudGlkZXByZXNzaXZlIEFnZW50cy8gdGhlcmFwZXV0aWMgdXNlPC9rZXl3b3JkPjxrZXl3b3Jk
PkRlcHJlc3NpdmUgRGlzb3JkZXIsIE1ham9yL2RpYWdub3Npcy8gZHJ1ZyB0aGVyYXB5PC9rZXl3
b3JkPjxrZXl3b3JkPkRpYWdub3N0aWMgYW5kIFN0YXRpc3RpY2FsIE1hbnVhbCBvZiBNZW50YWwg
RGlzb3JkZXJzPC9rZXl3b3JkPjxrZXl3b3JkPkRvdWJsZS1CbGluZCBNZXRob2Q8L2tleXdvcmQ+
PGtleXdvcmQ+RHJ1ZyBUaGVyYXB5LCBDb21iaW5hdGlvbjwva2V5d29yZD48a2V5d29yZD5FaWNv
c2FwZW50YWVub2ljIEFjaWQvIHRoZXJhcGV1dGljIHVzZTwva2V5d29yZD48a2V5d29yZD5GZW1h
bGU8L2tleXdvcmQ+PGtleXdvcmQ+Rmx1b3hldGluZS8gdGhlcmFwZXV0aWMgdXNlPC9rZXl3b3Jk
PjxrZXl3b3JkPkh1bWFuczwva2V5d29yZD48a2V5d29yZD5NYWxlPC9rZXl3b3JkPjxrZXl3b3Jk
PlF1ZXN0aW9ubmFpcmVzPC9rZXl3b3JkPjxrZXl3b3JkPlNldmVyaXR5IG9mIElsbG5lc3MgSW5k
ZXg8L2tleXdvcmQ+PC9rZXl3b3Jkcz48ZGF0ZXM+PHllYXI+MjAwODwveWVhcj48cHViLWRhdGVz
PjxkYXRlPk1hcjwvZGF0ZT48L3B1Yi1kYXRlcz48L2RhdGVzPjxpc2JuPjAwMDQtODY3NCAoUHJp
bnQpJiN4RDswMDA0LTg2NzQgKExpbmtpbmcpPC9pc2JuPjxhY2Nlc3Npb24tbnVtPjE4MjQ3MTkz
PC9hY2Nlc3Npb24tbnVtPjx1cmxzPjwvdXJscz48Y3VzdG9tMT4gaW5jbHVkZTwvY3VzdG9tMT48
Y3VzdG9tMz4gaW5jbHVkZTwvY3VzdG9tMz48Y3VzdG9tND4gMTwvY3VzdG9tND48ZWxlY3Ryb25p
Yy1yZXNvdXJjZS1udW0+MTAuMTA4MC8wMDA0ODY3MDcwMTgyNzI3NTwvZWxlY3Ryb25pYy1yZXNv
dXJjZS1udW0+PHJlbW90ZS1kYXRhYmFzZS1uYW1lPlB1Ym1lZCAwMi4wNS4yMDE0PC9yZW1vdGUt
ZGF0YWJhc2UtbmFtZT48cmVtb3RlLWRhdGFiYXNlLXByb3ZpZGVyPk5MTTwvcmVtb3RlLWRhdGFi
YXNlLXByb3ZpZGVyPjxyZXNlYXJjaC1ub3Rlcz5JTkNMVURFRCBBRlRFUiBBQlNUUkFDVCBSRVZJ
RVcgPC9yZXNlYXJjaC1ub3Rlcz48bGFuZ3VhZ2U+ZW5nPC9sYW5ndWFnZT48L3JlY29yZD48L0Np
dGU+PC9FbmROb3RlPgB=
</w:fldData>
              </w:fldChar>
            </w:r>
            <w:r>
              <w:instrText xml:space="preserve"> ADDIN EN.CITE.DATA </w:instrText>
            </w:r>
            <w:r>
              <w:fldChar w:fldCharType="end"/>
            </w:r>
            <w:r>
              <w:fldChar w:fldCharType="separate"/>
            </w:r>
            <w:r>
              <w:rPr>
                <w:noProof/>
              </w:rPr>
              <w:t>(10)</w:t>
            </w:r>
            <w:r>
              <w:fldChar w:fldCharType="end"/>
            </w:r>
          </w:p>
        </w:tc>
        <w:tc>
          <w:tcPr>
            <w:tcW w:w="2015" w:type="dxa"/>
          </w:tcPr>
          <w:p w:rsidR="000B056B" w:rsidRPr="00341F33" w:rsidRDefault="000B056B" w:rsidP="00CD3663">
            <w:pPr>
              <w:pStyle w:val="TableCenteredText"/>
            </w:pPr>
            <w:r w:rsidRPr="00341F33">
              <w:t xml:space="preserve">Omega-3 fatty acid </w:t>
            </w:r>
            <w:proofErr w:type="spellStart"/>
            <w:r w:rsidRPr="00341F33">
              <w:t>eicosapentaenoic</w:t>
            </w:r>
            <w:proofErr w:type="spellEnd"/>
            <w:r w:rsidRPr="00341F33">
              <w:t xml:space="preserve"> acid</w:t>
            </w:r>
          </w:p>
        </w:tc>
        <w:tc>
          <w:tcPr>
            <w:tcW w:w="1140" w:type="dxa"/>
          </w:tcPr>
          <w:p w:rsidR="000B056B" w:rsidRPr="00341F33" w:rsidRDefault="000B056B" w:rsidP="00CD3663">
            <w:pPr>
              <w:pStyle w:val="TableCenteredText"/>
            </w:pPr>
            <w:r w:rsidRPr="00341F33">
              <w:t>N</w:t>
            </w:r>
            <w:r>
              <w:t>=</w:t>
            </w:r>
            <w:r w:rsidRPr="00341F33">
              <w:t>48, High</w:t>
            </w:r>
          </w:p>
        </w:tc>
        <w:tc>
          <w:tcPr>
            <w:tcW w:w="874" w:type="dxa"/>
          </w:tcPr>
          <w:p w:rsidR="000B056B" w:rsidRPr="00341F33" w:rsidRDefault="000B056B" w:rsidP="00CD3663">
            <w:pPr>
              <w:pStyle w:val="TableCenteredText"/>
            </w:pPr>
            <w:r>
              <w:t> </w:t>
            </w:r>
          </w:p>
        </w:tc>
        <w:tc>
          <w:tcPr>
            <w:tcW w:w="866" w:type="dxa"/>
          </w:tcPr>
          <w:p w:rsidR="000B056B" w:rsidRPr="00341F33" w:rsidRDefault="000B056B" w:rsidP="00CD3663">
            <w:pPr>
              <w:pStyle w:val="TableCenteredText"/>
            </w:pPr>
            <w:r>
              <w:t> </w:t>
            </w:r>
          </w:p>
        </w:tc>
        <w:tc>
          <w:tcPr>
            <w:tcW w:w="821" w:type="dxa"/>
          </w:tcPr>
          <w:p w:rsidR="000B056B" w:rsidRPr="00341F33" w:rsidRDefault="000B056B" w:rsidP="00CD3663">
            <w:pPr>
              <w:pStyle w:val="TableCenteredText"/>
            </w:pPr>
            <w:r>
              <w:t> </w:t>
            </w:r>
          </w:p>
        </w:tc>
        <w:tc>
          <w:tcPr>
            <w:tcW w:w="871" w:type="dxa"/>
          </w:tcPr>
          <w:p w:rsidR="000B056B" w:rsidRPr="00341F33" w:rsidRDefault="000B056B" w:rsidP="00CD3663">
            <w:pPr>
              <w:pStyle w:val="TableCenteredText"/>
            </w:pPr>
            <w:r>
              <w:t> </w:t>
            </w:r>
          </w:p>
        </w:tc>
        <w:tc>
          <w:tcPr>
            <w:tcW w:w="835" w:type="dxa"/>
          </w:tcPr>
          <w:p w:rsidR="000B056B" w:rsidRPr="00341F33" w:rsidRDefault="000B056B" w:rsidP="00CD3663">
            <w:pPr>
              <w:pStyle w:val="TableCenteredText"/>
            </w:pPr>
            <w:r w:rsidRPr="00341F33">
              <w:t>X</w:t>
            </w:r>
          </w:p>
        </w:tc>
      </w:tr>
      <w:tr w:rsidR="000B056B" w:rsidRPr="00341F33" w:rsidTr="00CD3663">
        <w:tc>
          <w:tcPr>
            <w:tcW w:w="1916" w:type="dxa"/>
          </w:tcPr>
          <w:p w:rsidR="000B056B" w:rsidRPr="00341F33" w:rsidRDefault="000B056B" w:rsidP="000B056B">
            <w:pPr>
              <w:pStyle w:val="TableLeftText"/>
            </w:pPr>
            <w:r w:rsidRPr="00341F33">
              <w:t>Kennedy et al., 2007</w:t>
            </w:r>
            <w:r>
              <w:fldChar w:fldCharType="begin">
                <w:fldData xml:space="preserve">PEVuZE5vdGU+PENpdGU+PEF1dGhvcj5LZW5uZWR5PC9BdXRob3I+PFllYXI+MjAwNzwvWWVhcj48
UmVjTnVtPjI2PC9SZWNOdW0+PERpc3BsYXlUZXh0PigxMSk8L0Rpc3BsYXlUZXh0PjxyZWNvcmQ+
PHJlYy1udW1iZXI+MjY8L3JlYy1udW1iZXI+PGZvcmVpZ24ta2V5cz48a2V5IGFwcD0iRU4iIGRi
LWlkPSIydHRmc3h2eHl2NXh2MWVwZmZxdmFhdDd4d3J6eng5dHNkdzAiIHRpbWVzdGFtcD0iMTU1
NTMzNzY3MCI+MjY8L2tleT48L2ZvcmVpZ24ta2V5cz48cmVmLXR5cGUgbmFtZT0iSm91cm5hbCBB
cnRpY2xlIj4xNzwvcmVmLXR5cGU+PGNvbnRyaWJ1dG9ycz48YXV0aG9ycz48YXV0aG9yPktlbm5l
ZHksIFMuIEguPC9hdXRob3I+PGF1dGhvcj5Lb25hcnNraSwgSi4gWi48L2F1dGhvcj48YXV0aG9y
PlNlZ2FsLCBaLiBWLjwvYXV0aG9yPjxhdXRob3I+TGF1LCBNLiBBLjwvYXV0aG9yPjxhdXRob3I+
QmllbGluZywgUC4gSi48L2F1dGhvcj48YXV0aG9yPk1jSW50eXJlLCBSLiBTLjwvYXV0aG9yPjxh
dXRob3I+TWF5YmVyZywgSC4gUy48L2F1dGhvcj48L2F1dGhvcnM+PC9jb250cmlidXRvcnM+PGF1
dGgtYWRkcmVzcz5Vbml2ZXJzaXR5IEhlYWx0aCBOZXR3b3JrLCBJbnN0aXR1dGUgb2YgTWVkaWNh
bCBTY2llbmNlLCBVbml2ZXJzaXR5IG9mIFRvcm9udG8sIERlcGFydG1lbnQgb2YgUHN5Y2hpYXRy
eSwgYW5kIFRvcm9udG8gR2VuZXJhbCBIb3NwaXRhbCwgMjAwIEVsaXphYmV0aCBTdC4sIEVhdG9u
IE5vcnRoIFdpbmcgOC0yMjIsIFRvcm9udG8sIE9udGFyaW8gTTVHIDJDNCwgQ2FuYWRhLiBzaWRu
ZXkua2VubmVkeUB1aG4ub24uY2E8L2F1dGgtYWRkcmVzcz48dGl0bGVzPjx0aXRsZT5EaWZmZXJl
bmNlcyBpbiBicmFpbiBnbHVjb3NlIG1ldGFib2xpc20gYmV0d2VlbiByZXNwb25kZXJzIHRvIENC
VCBhbmQgdmVubGFmYXhpbmUgaW4gYSAxNi13ZWVrIHJhbmRvbWl6ZWQgY29udHJvbGxlZCB0cmlh
bDwvdGl0bGU+PHNlY29uZGFyeS10aXRsZT5BbSBKIFBzeWNoaWF0cnk8L3NlY29uZGFyeS10aXRs
ZT48YWx0LXRpdGxlPlRoZSBBbWVyaWNhbiBqb3VybmFsIG9mIHBzeWNoaWF0cnk8L2FsdC10aXRs
ZT48L3RpdGxlcz48cGVyaW9kaWNhbD48ZnVsbC10aXRsZT5BbWVyaWNhbiBKb3VybmFsIG9mIFBz
eWNoaWF0cnk8L2Z1bGwtdGl0bGU+PGFiYnItMT5BbS4gSi4gUHN5Y2hpYXRyeTwvYWJici0xPjxh
YmJyLTI+QW0gSiBQc3ljaGlhdHJ5PC9hYmJyLTI+PC9wZXJpb2RpY2FsPjxwYWdlcz43NzgtODg8
L3BhZ2VzPjx2b2x1bWU+MTY0PC92b2x1bWU+PG51bWJlcj41PC9udW1iZXI+PGVkaXRpb24+MjAw
Ny8wNS8wNDwvZWRpdGlvbj48a2V5d29yZHM+PGtleXdvcmQ+QWR1bHQ8L2tleXdvcmQ+PGtleXdv
cmQ+QnJhaW4vZHJ1ZyBlZmZlY3RzLyBtZXRhYm9saXNtL3JhZGlvbnVjbGlkZSBpbWFnaW5nPC9r
ZXl3b3JkPjxrZXl3b3JkPkNlcmVicmFsIENvcnRleC9kcnVnIGVmZmVjdHMvbWV0YWJvbGlzbTwv
a2V5d29yZD48a2V5d29yZD5Db2duaXRpdmUgVGhlcmFweTwva2V5d29yZD48a2V5d29yZD5Db21i
aW5lZCBNb2RhbGl0eSBUaGVyYXB5PC9rZXl3b3JkPjxrZXl3b3JkPkN5Y2xvaGV4YW5vbHMvcGhh
cm1hY29raW5ldGljcy8gdGhlcmFwZXV0aWMgdXNlPC9rZXl3b3JkPjxrZXl3b3JkPkRlcHJlc3Np
dmUgRGlzb3JkZXIsIE1ham9yLyBkcnVnIHRoZXJhcHkvIG1ldGFib2xpc208L2tleXdvcmQ+PGtl
eXdvcmQ+RmVtYWxlPC9rZXl3b3JkPjxrZXl3b3JkPkZsdW9yb2Rlb3h5Z2x1Y29zZSBGMTgvZGlh
Z25vc3RpYyB1c2UvbWV0YWJvbGlzbTwva2V5d29yZD48a2V5d29yZD5GdW5jdGlvbmFsIExhdGVy
YWxpdHkvZHJ1ZyBlZmZlY3RzPC9rZXl3b3JkPjxrZXl3b3JkPkdsdWNvc2UvIG1ldGFib2xpc208
L2tleXdvcmQ+PGtleXdvcmQ+SHVtYW5zPC9rZXl3b3JkPjxrZXl3b3JkPkxpbWJpYyBTeXN0ZW0v
ZHJ1ZyBlZmZlY3RzL21ldGFib2xpc208L2tleXdvcmQ+PGtleXdvcmQ+TWFsZTwva2V5d29yZD48
a2V5d29yZD5NaWRkbGUgQWdlZDwva2V5d29yZD48a2V5d29yZD5Qb3NpdHJvbi1FbWlzc2lvbiBU
b21vZ3JhcGh5PC9rZXl3b3JkPjxrZXl3b3JkPlNlcm90b25pbiBVcHRha2UgSW5oaWJpdG9ycy9w
aGFybWFjb2tpbmV0aWNzLyB0aGVyYXBldXRpYyB1c2U8L2tleXdvcmQ+PGtleXdvcmQ+VHJlYXRt
ZW50IE91dGNvbWU8L2tleXdvcmQ+PC9rZXl3b3Jkcz48ZGF0ZXM+PHllYXI+MjAwNzwveWVhcj48
cHViLWRhdGVzPjxkYXRlPk1heTwvZGF0ZT48L3B1Yi1kYXRlcz48L2RhdGVzPjxpc2JuPjAwMDIt
OTUzWCAoUHJpbnQpJiN4RDswMDAyLTk1M1ggKExpbmtpbmcpPC9pc2JuPjxhY2Nlc3Npb24tbnVt
PjE3NDc1NzM3PC9hY2Nlc3Npb24tbnVtPjx1cmxzPjwvdXJscz48Y3VzdG9tMT4gaW5jbHVkZTwv
Y3VzdG9tMT48Y3VzdG9tMz4gaW5jbHVkZTwvY3VzdG9tMz48ZWxlY3Ryb25pYy1yZXNvdXJjZS1u
dW0+MTAuMTE3Ni9hcHBpLmFqcC4xNjQuNS43Nzg8L2VsZWN0cm9uaWMtcmVzb3VyY2UtbnVtPjxy
ZW1vdGUtZGF0YWJhc2UtbmFtZT5QdWJtZWQgMDIuMDUuMjAxNDwvcmVtb3RlLWRhdGFiYXNlLW5h
bWU+PHJlbW90ZS1kYXRhYmFzZS1wcm92aWRlcj5OTE08L3JlbW90ZS1kYXRhYmFzZS1wcm92aWRl
cj48cmVzZWFyY2gtbm90ZXM+SU5DTFVERUQgQUZURVIgQUJTVFJBQ1QgUkVWSUVXIDwvcmVzZWFy
Y2gtbm90ZXM+PGxhbmd1YWdlPmVuZzwvbGFuZ3VhZ2U+PC9yZWNvcmQ+PC9DaXRlPjwvRW5kTm90
ZT5=
</w:fldData>
              </w:fldChar>
            </w:r>
            <w:r>
              <w:instrText xml:space="preserve"> ADDIN EN.CITE </w:instrText>
            </w:r>
            <w:r>
              <w:fldChar w:fldCharType="begin">
                <w:fldData xml:space="preserve">PEVuZE5vdGU+PENpdGU+PEF1dGhvcj5LZW5uZWR5PC9BdXRob3I+PFllYXI+MjAwNzwvWWVhcj48
UmVjTnVtPjI2PC9SZWNOdW0+PERpc3BsYXlUZXh0PigxMSk8L0Rpc3BsYXlUZXh0PjxyZWNvcmQ+
PHJlYy1udW1iZXI+MjY8L3JlYy1udW1iZXI+PGZvcmVpZ24ta2V5cz48a2V5IGFwcD0iRU4iIGRi
LWlkPSIydHRmc3h2eHl2NXh2MWVwZmZxdmFhdDd4d3J6eng5dHNkdzAiIHRpbWVzdGFtcD0iMTU1
NTMzNzY3MCI+MjY8L2tleT48L2ZvcmVpZ24ta2V5cz48cmVmLXR5cGUgbmFtZT0iSm91cm5hbCBB
cnRpY2xlIj4xNzwvcmVmLXR5cGU+PGNvbnRyaWJ1dG9ycz48YXV0aG9ycz48YXV0aG9yPktlbm5l
ZHksIFMuIEguPC9hdXRob3I+PGF1dGhvcj5Lb25hcnNraSwgSi4gWi48L2F1dGhvcj48YXV0aG9y
PlNlZ2FsLCBaLiBWLjwvYXV0aG9yPjxhdXRob3I+TGF1LCBNLiBBLjwvYXV0aG9yPjxhdXRob3I+
QmllbGluZywgUC4gSi48L2F1dGhvcj48YXV0aG9yPk1jSW50eXJlLCBSLiBTLjwvYXV0aG9yPjxh
dXRob3I+TWF5YmVyZywgSC4gUy48L2F1dGhvcj48L2F1dGhvcnM+PC9jb250cmlidXRvcnM+PGF1
dGgtYWRkcmVzcz5Vbml2ZXJzaXR5IEhlYWx0aCBOZXR3b3JrLCBJbnN0aXR1dGUgb2YgTWVkaWNh
bCBTY2llbmNlLCBVbml2ZXJzaXR5IG9mIFRvcm9udG8sIERlcGFydG1lbnQgb2YgUHN5Y2hpYXRy
eSwgYW5kIFRvcm9udG8gR2VuZXJhbCBIb3NwaXRhbCwgMjAwIEVsaXphYmV0aCBTdC4sIEVhdG9u
IE5vcnRoIFdpbmcgOC0yMjIsIFRvcm9udG8sIE9udGFyaW8gTTVHIDJDNCwgQ2FuYWRhLiBzaWRu
ZXkua2VubmVkeUB1aG4ub24uY2E8L2F1dGgtYWRkcmVzcz48dGl0bGVzPjx0aXRsZT5EaWZmZXJl
bmNlcyBpbiBicmFpbiBnbHVjb3NlIG1ldGFib2xpc20gYmV0d2VlbiByZXNwb25kZXJzIHRvIENC
VCBhbmQgdmVubGFmYXhpbmUgaW4gYSAxNi13ZWVrIHJhbmRvbWl6ZWQgY29udHJvbGxlZCB0cmlh
bDwvdGl0bGU+PHNlY29uZGFyeS10aXRsZT5BbSBKIFBzeWNoaWF0cnk8L3NlY29uZGFyeS10aXRs
ZT48YWx0LXRpdGxlPlRoZSBBbWVyaWNhbiBqb3VybmFsIG9mIHBzeWNoaWF0cnk8L2FsdC10aXRs
ZT48L3RpdGxlcz48cGVyaW9kaWNhbD48ZnVsbC10aXRsZT5BbWVyaWNhbiBKb3VybmFsIG9mIFBz
eWNoaWF0cnk8L2Z1bGwtdGl0bGU+PGFiYnItMT5BbS4gSi4gUHN5Y2hpYXRyeTwvYWJici0xPjxh
YmJyLTI+QW0gSiBQc3ljaGlhdHJ5PC9hYmJyLTI+PC9wZXJpb2RpY2FsPjxwYWdlcz43NzgtODg8
L3BhZ2VzPjx2b2x1bWU+MTY0PC92b2x1bWU+PG51bWJlcj41PC9udW1iZXI+PGVkaXRpb24+MjAw
Ny8wNS8wNDwvZWRpdGlvbj48a2V5d29yZHM+PGtleXdvcmQ+QWR1bHQ8L2tleXdvcmQ+PGtleXdv
cmQ+QnJhaW4vZHJ1ZyBlZmZlY3RzLyBtZXRhYm9saXNtL3JhZGlvbnVjbGlkZSBpbWFnaW5nPC9r
ZXl3b3JkPjxrZXl3b3JkPkNlcmVicmFsIENvcnRleC9kcnVnIGVmZmVjdHMvbWV0YWJvbGlzbTwv
a2V5d29yZD48a2V5d29yZD5Db2duaXRpdmUgVGhlcmFweTwva2V5d29yZD48a2V5d29yZD5Db21i
aW5lZCBNb2RhbGl0eSBUaGVyYXB5PC9rZXl3b3JkPjxrZXl3b3JkPkN5Y2xvaGV4YW5vbHMvcGhh
cm1hY29raW5ldGljcy8gdGhlcmFwZXV0aWMgdXNlPC9rZXl3b3JkPjxrZXl3b3JkPkRlcHJlc3Np
dmUgRGlzb3JkZXIsIE1ham9yLyBkcnVnIHRoZXJhcHkvIG1ldGFib2xpc208L2tleXdvcmQ+PGtl
eXdvcmQ+RmVtYWxlPC9rZXl3b3JkPjxrZXl3b3JkPkZsdW9yb2Rlb3h5Z2x1Y29zZSBGMTgvZGlh
Z25vc3RpYyB1c2UvbWV0YWJvbGlzbTwva2V5d29yZD48a2V5d29yZD5GdW5jdGlvbmFsIExhdGVy
YWxpdHkvZHJ1ZyBlZmZlY3RzPC9rZXl3b3JkPjxrZXl3b3JkPkdsdWNvc2UvIG1ldGFib2xpc208
L2tleXdvcmQ+PGtleXdvcmQ+SHVtYW5zPC9rZXl3b3JkPjxrZXl3b3JkPkxpbWJpYyBTeXN0ZW0v
ZHJ1ZyBlZmZlY3RzL21ldGFib2xpc208L2tleXdvcmQ+PGtleXdvcmQ+TWFsZTwva2V5d29yZD48
a2V5d29yZD5NaWRkbGUgQWdlZDwva2V5d29yZD48a2V5d29yZD5Qb3NpdHJvbi1FbWlzc2lvbiBU
b21vZ3JhcGh5PC9rZXl3b3JkPjxrZXl3b3JkPlNlcm90b25pbiBVcHRha2UgSW5oaWJpdG9ycy9w
aGFybWFjb2tpbmV0aWNzLyB0aGVyYXBldXRpYyB1c2U8L2tleXdvcmQ+PGtleXdvcmQ+VHJlYXRt
ZW50IE91dGNvbWU8L2tleXdvcmQ+PC9rZXl3b3Jkcz48ZGF0ZXM+PHllYXI+MjAwNzwveWVhcj48
cHViLWRhdGVzPjxkYXRlPk1heTwvZGF0ZT48L3B1Yi1kYXRlcz48L2RhdGVzPjxpc2JuPjAwMDIt
OTUzWCAoUHJpbnQpJiN4RDswMDAyLTk1M1ggKExpbmtpbmcpPC9pc2JuPjxhY2Nlc3Npb24tbnVt
PjE3NDc1NzM3PC9hY2Nlc3Npb24tbnVtPjx1cmxzPjwvdXJscz48Y3VzdG9tMT4gaW5jbHVkZTwv
Y3VzdG9tMT48Y3VzdG9tMz4gaW5jbHVkZTwvY3VzdG9tMz48ZWxlY3Ryb25pYy1yZXNvdXJjZS1u
dW0+MTAuMTE3Ni9hcHBpLmFqcC4xNjQuNS43Nzg8L2VsZWN0cm9uaWMtcmVzb3VyY2UtbnVtPjxy
ZW1vdGUtZGF0YWJhc2UtbmFtZT5QdWJtZWQgMDIuMDUuMjAxNDwvcmVtb3RlLWRhdGFiYXNlLW5h
bWU+PHJlbW90ZS1kYXRhYmFzZS1wcm92aWRlcj5OTE08L3JlbW90ZS1kYXRhYmFzZS1wcm92aWRl
cj48cmVzZWFyY2gtbm90ZXM+SU5DTFVERUQgQUZURVIgQUJTVFJBQ1QgUkVWSUVXIDwvcmVzZWFy
Y2gtbm90ZXM+PGxhbmd1YWdlPmVuZzwvbGFuZ3VhZ2U+PC9yZWNvcmQ+PC9DaXRlPjwvRW5kTm90
ZT5=
</w:fldData>
              </w:fldChar>
            </w:r>
            <w:r>
              <w:instrText xml:space="preserve"> ADDIN EN.CITE.DATA </w:instrText>
            </w:r>
            <w:r>
              <w:fldChar w:fldCharType="end"/>
            </w:r>
            <w:r>
              <w:fldChar w:fldCharType="separate"/>
            </w:r>
            <w:r>
              <w:rPr>
                <w:noProof/>
              </w:rPr>
              <w:t>(11)</w:t>
            </w:r>
            <w:r>
              <w:fldChar w:fldCharType="end"/>
            </w:r>
          </w:p>
        </w:tc>
        <w:tc>
          <w:tcPr>
            <w:tcW w:w="2015" w:type="dxa"/>
          </w:tcPr>
          <w:p w:rsidR="000B056B" w:rsidRPr="00341F33" w:rsidRDefault="000B056B" w:rsidP="00CD3663">
            <w:pPr>
              <w:pStyle w:val="TableCenteredText"/>
            </w:pPr>
            <w:r>
              <w:t>Psychotherapy</w:t>
            </w:r>
          </w:p>
        </w:tc>
        <w:tc>
          <w:tcPr>
            <w:tcW w:w="1140" w:type="dxa"/>
          </w:tcPr>
          <w:p w:rsidR="000B056B" w:rsidRPr="00341F33" w:rsidRDefault="000B056B" w:rsidP="00CD3663">
            <w:pPr>
              <w:pStyle w:val="TableCenteredText"/>
            </w:pPr>
            <w:r w:rsidRPr="00341F33">
              <w:t>N</w:t>
            </w:r>
            <w:r>
              <w:t>=</w:t>
            </w:r>
            <w:r w:rsidRPr="00341F33">
              <w:t xml:space="preserve">31, High </w:t>
            </w:r>
          </w:p>
        </w:tc>
        <w:tc>
          <w:tcPr>
            <w:tcW w:w="874" w:type="dxa"/>
          </w:tcPr>
          <w:p w:rsidR="000B056B" w:rsidRPr="00341F33" w:rsidRDefault="000B056B" w:rsidP="00CD3663">
            <w:pPr>
              <w:pStyle w:val="TableCenteredText"/>
            </w:pPr>
            <w:r w:rsidRPr="00341F33">
              <w:t>X</w:t>
            </w:r>
          </w:p>
        </w:tc>
        <w:tc>
          <w:tcPr>
            <w:tcW w:w="866" w:type="dxa"/>
          </w:tcPr>
          <w:p w:rsidR="000B056B" w:rsidRPr="00341F33" w:rsidRDefault="000B056B" w:rsidP="00CD3663">
            <w:pPr>
              <w:pStyle w:val="TableCenteredText"/>
            </w:pPr>
            <w:r>
              <w:t> </w:t>
            </w:r>
          </w:p>
        </w:tc>
        <w:tc>
          <w:tcPr>
            <w:tcW w:w="821" w:type="dxa"/>
          </w:tcPr>
          <w:p w:rsidR="000B056B" w:rsidRPr="00341F33" w:rsidRDefault="000B056B" w:rsidP="00CD3663">
            <w:pPr>
              <w:pStyle w:val="TableCenteredText"/>
            </w:pPr>
            <w:r>
              <w:t> </w:t>
            </w:r>
          </w:p>
        </w:tc>
        <w:tc>
          <w:tcPr>
            <w:tcW w:w="871" w:type="dxa"/>
          </w:tcPr>
          <w:p w:rsidR="000B056B" w:rsidRPr="00341F33" w:rsidRDefault="000B056B" w:rsidP="00CD3663">
            <w:pPr>
              <w:pStyle w:val="TableCenteredText"/>
            </w:pPr>
            <w:r>
              <w:t> </w:t>
            </w:r>
          </w:p>
        </w:tc>
        <w:tc>
          <w:tcPr>
            <w:tcW w:w="835" w:type="dxa"/>
          </w:tcPr>
          <w:p w:rsidR="000B056B" w:rsidRPr="00341F33" w:rsidRDefault="000B056B" w:rsidP="00CD3663">
            <w:pPr>
              <w:pStyle w:val="TableCenteredText"/>
            </w:pPr>
            <w:r w:rsidRPr="00341F33">
              <w:t>X</w:t>
            </w:r>
          </w:p>
        </w:tc>
      </w:tr>
      <w:tr w:rsidR="000B056B" w:rsidRPr="00341F33" w:rsidTr="00CD3663">
        <w:tc>
          <w:tcPr>
            <w:tcW w:w="1916" w:type="dxa"/>
          </w:tcPr>
          <w:p w:rsidR="000B056B" w:rsidRPr="00341F33" w:rsidRDefault="000B056B" w:rsidP="000B056B">
            <w:pPr>
              <w:pStyle w:val="TableLeftText"/>
            </w:pPr>
            <w:r w:rsidRPr="00341F33">
              <w:t>Lam et al., 2013</w:t>
            </w:r>
            <w:r>
              <w:fldChar w:fldCharType="begin">
                <w:fldData xml:space="preserve">PEVuZE5vdGU+PENpdGU+PEF1dGhvcj5MYW08L0F1dGhvcj48WWVhcj4yMDEzPC9ZZWFyPjxSZWNO
dW0+Mjc8L1JlY051bT48RGlzcGxheVRleHQ+KDEyKTwvRGlzcGxheVRleHQ+PHJlY29yZD48cmVj
LW51bWJlcj4yNzwvcmVjLW51bWJlcj48Zm9yZWlnbi1rZXlzPjxrZXkgYXBwPSJFTiIgZGItaWQ9
IjJ0dGZzeHZ4eXY1eHYxZXBmZnF2YWF0N3h3cnp6eDl0c2R3MCIgdGltZXN0YW1wPSIxNTU1MzM3
NjcxIj4yNzwva2V5PjwvZm9yZWlnbi1rZXlzPjxyZWYtdHlwZSBuYW1lPSJKb3VybmFsIEFydGlj
bGUiPjE3PC9yZWYtdHlwZT48Y29udHJpYnV0b3JzPjxhdXRob3JzPjxhdXRob3I+TGFtLCBSLiBX
LjwvYXV0aG9yPjxhdXRob3I+UGFyaWtoLCBTLiBWLjwvYXV0aG9yPjxhdXRob3I+UmFtYXN1YmJ1
LCBSLjwvYXV0aG9yPjxhdXRob3I+TWljaGFsYWssIEUuIEUuPC9hdXRob3I+PGF1dGhvcj5UYW0s
IEUuIE0uPC9hdXRob3I+PGF1dGhvcj5BeGxlciwgQS48L2F1dGhvcj48YXV0aG9yPllhdGhhbSwg
TC4gTi48L2F1dGhvcj48YXV0aG9yPktlbm5lZHksIFMuIEguPC9hdXRob3I+PGF1dGhvcj5NYW5q
dW5hdGgsIEMuIFYuPC9hdXRob3I+PC9hdXRob3JzPjwvY29udHJpYnV0b3JzPjxhdXRoLWFkZHJl
c3M+UmF5bW9uZCBXLiBMYW0sIE1ELCBEZXBhcnRtZW50IG9mIFBzeWNoaWF0cnksIFVuaXZlcnNp
dHkgb2YgQnJpdGlzaCBDb2x1bWJpYSwgVUJDIEhvc3BpdGFsLCBWYW5jb3V2ZXIsIEJyaXRpc2gg
Q29sdW1iaWE7IFNhZ2FyIFYuIFBhcmlraCwgTUQsIERlcGFydG1lbnQgb2YgUHN5Y2hpYXRyeSwg
VW5pdmVyc2l0eSBvZiBUb3JvbnRvLCBVbml2ZXJzaXR5IEhlYWx0aCBOZXR3b3JrLCBUb3JvbnRv
LCBPbnRhcmlvOyBSYWphbWFubmFyIFJhbWFzdWJidSwgTUQsIERlcGFydG1lbnQgb2YgUHN5Y2hp
YXRyeSwgVW5pdmVyc2l0eSBvZiBDYWxnYXJ5LCBDYWxnYXJ5LCBBbGJlcnRhOyBFcmluIEUuIE1p
Y2hhbGFrLCBQaEQsIEVkd2luIE0uIFRhbSwgTUQsIEF1YnkgQXhsZXIsIE1ELCBMYWtzaG1pIE4u
IFlhdGhhbSwgTUJCUywgRGVwYXJ0bWVudCBvZiBQc3ljaGlhdHJ5LCBVbml2ZXJzaXR5IG9mIEJy
aXRpc2ggQ29sdW1iaWEsIFVCQyBIb3NwaXRhbCwgVmFuY291dmVyLCBCcml0aXNoIENvbHVtYmlh
OyBTaWRuZXkgSC4gS2VubmVkeSwgTUQsIERlcGFydG1lbnQgb2YgUHN5Y2hpYXRyeSwgVW5pdmVy
c2l0eSBvZiBUb3JvbnRvLCBVbml2ZXJzaXR5IEhlYWx0aCBOZXR3b3JrLCBUb3JvbnRvLCBPbnRh
cmlvOyBDaGlubmFwYWxsaSBWLiBNYW5qdW5hdGgsIE1ELCBEZXBhcnRtZW50IG9mIFBzeWNoaWF0
cnksIFVuaXZlcnNpdHkgb2YgQnJpdGlzaCBDb2x1bWJpYSwgU3VycmV5IE1lbW9yaWFsIEhvc3Bp
dGFsLCBTdXJyZXksIEJyaXRpc2ggQ29sdW1iaWEsIENhbmFkYS48L2F1dGgtYWRkcmVzcz48dGl0
bGVzPjx0aXRsZT5FZmZlY3RzIG9mIGNvbWJpbmVkIHBoYXJtYWNvdGhlcmFweSBhbmQgcHN5Y2hv
dGhlcmFweSBmb3IgaW1wcm92aW5nIHdvcmsgZnVuY3Rpb25pbmcgaW4gbWFqb3IgZGVwcmVzc2l2
ZSBkaXNvcmRlcjwvdGl0bGU+PHNlY29uZGFyeS10aXRsZT5CciBKIFBzeWNoaWF0cnk8L3NlY29u
ZGFyeS10aXRsZT48YWx0LXRpdGxlPlRoZSBCcml0aXNoIGpvdXJuYWwgb2YgcHN5Y2hpYXRyeSA6
IHRoZSBqb3VybmFsIG9mIG1lbnRhbCBzY2llbmNlPC9hbHQtdGl0bGU+PC90aXRsZXM+PHBlcmlv
ZGljYWw+PGZ1bGwtdGl0bGU+QnJpdGlzaCBKb3VybmFsIG9mIFBzeWNoaWF0cnk8L2Z1bGwtdGl0
bGU+PGFiYnItMT5Cci4gSi4gUHN5Y2hpYXRyeTwvYWJici0xPjxhYmJyLTI+QnIgSiBQc3ljaGlh
dHJ5PC9hYmJyLTI+PC9wZXJpb2RpY2FsPjxwYWdlcz4zNTgtNjU8L3BhZ2VzPjx2b2x1bWU+MjAz
PC92b2x1bWU+PG51bWJlcj41PC9udW1iZXI+PGtleXdvcmRzPjxrZXl3b3JkPkFkdWx0PC9rZXl3
b3JkPjxrZXl3b3JkPkFnZWQ8L2tleXdvcmQ+PGtleXdvcmQ+Q2l0YWxvcHJhbS9hZG1pbmlzdHJh
dGlvbiAmYW1wOyBkb3NhZ2UvKnRoZXJhcGV1dGljIHVzZTwva2V5d29yZD48a2V5d29yZD5Db2du
aXRpdmUgVGhlcmFweS8qbWV0aG9kczwva2V5d29yZD48a2V5d29yZD5Db21iaW5lZCBNb2RhbGl0
eSBUaGVyYXB5L21ldGhvZHM8L2tleXdvcmQ+PGtleXdvcmQ+RGVwcmVzc2l2ZSBEaXNvcmRlciwg
TWFqb3IvZHJ1ZyB0aGVyYXB5Lyp0aGVyYXB5PC9rZXl3b3JkPjxrZXl3b3JkPkVtcGxveW1lbnQv
cHN5Y2hvbG9neS8qc3RhdGlzdGljcyAmYW1wOyBudW1lcmljYWwgZGF0YTwva2V5d29yZD48a2V5
d29yZD5GZW1hbGU8L2tleXdvcmQ+PGtleXdvcmQ+SHVtYW5zPC9rZXl3b3JkPjxrZXl3b3JkPklu
dGVudGlvbiB0byBUcmVhdCBBbmFseXNpczwva2V5d29yZD48a2V5d29yZD5NYWxlPC9rZXl3b3Jk
PjxrZXl3b3JkPk1pZGRsZSBBZ2VkPC9rZXl3b3JkPjxrZXl3b3JkPk91dGNvbWUgQXNzZXNzbWVu
dCAoSGVhbHRoIENhcmUpL3N0YXRpc3RpY3MgJmFtcDsgbnVtZXJpY2FsIGRhdGE8L2tleXdvcmQ+
PGtleXdvcmQ+UHN5Y2hpYXRyaWMgU3RhdHVzIFJhdGluZyBTY2FsZXM8L2tleXdvcmQ+PGtleXdv
cmQ+U2VsZiBSZXBvcnQ8L2tleXdvcmQ+PGtleXdvcmQ+U2Vyb3RvbmluIFVwdGFrZSBJbmhpYml0
b3JzL2FkbWluaXN0cmF0aW9uICZhbXA7IGRvc2FnZS8qdGhlcmFwZXV0aWMgdXNlPC9rZXl3b3Jk
PjxrZXl3b3JkPlRlbGVtZWRpY2luZTwva2V5d29yZD48a2V5d29yZD5Zb3VuZyBBZHVsdDwva2V5
d29yZD48L2tleXdvcmRzPjxkYXRlcz48eWVhcj4yMDEzPC95ZWFyPjxwdWItZGF0ZXM+PGRhdGU+
Tm92PC9kYXRlPjwvcHViLWRhdGVzPjwvZGF0ZXM+PGlzYm4+MTQ3Mi0xNDY1IChFbGVjdHJvbmlj
KSYjeEQ7MDAwNy0xMjUwIChMaW5raW5nKTwvaXNibj48YWNjZXNzaW9uLW51bT4yNDAyOTUzNTwv
YWNjZXNzaW9uLW51bT48dXJscz48cmVsYXRlZC11cmxzPjx1cmw+PHN0eWxlIGZhY2U9InVuZGVy
bGluZSIgZm9udD0iZGVmYXVsdCIgc2l6ZT0iMTAwJSI+aHR0cDovL3d3dy5uY2JpLm5sbS5uaWgu
Z292L3B1Ym1lZC8yNDAyOTUzNTwvc3R5bGU+PC91cmw+PC9yZWxhdGVkLXVybHM+PHBkZi11cmxz
Pjx1cmw+aHR0cDovL2JqcC5yY3BzeWNoLm9yZy9jb250ZW50LzIwMy81LzM1OC5mdWxsLnBkZito
dG1sPC91cmw+PC9wZGYtdXJscz48L3VybHM+PGN1c3RvbTE+IGluY2x1ZGU8L2N1c3RvbTE+PGN1
c3RvbTM+IGluY2x1ZGU8L2N1c3RvbTM+PGVsZWN0cm9uaWMtcmVzb3VyY2UtbnVtPjEwLjExOTIv
YmpwLmJwLjExMi4xMjUyMzc8L2VsZWN0cm9uaWMtcmVzb3VyY2UtbnVtPjxyZW1vdGUtZGF0YWJh
c2UtbmFtZT5FbWJhc2UgMDYuMDUuMjAxNDwvcmVtb3RlLWRhdGFiYXNlLW5hbWU+PHJlc2VhcmNo
LW5vdGVzPklOQ0xVREVEIEFGVEVSIEFCU1RSQUNUIFJFVklFVyA8L3Jlc2VhcmNoLW5vdGVzPjwv
cmVjb3JkPjwvQ2l0ZT48L0VuZE5vdGU+
</w:fldData>
              </w:fldChar>
            </w:r>
            <w:r>
              <w:instrText xml:space="preserve"> ADDIN EN.CITE </w:instrText>
            </w:r>
            <w:r>
              <w:fldChar w:fldCharType="begin">
                <w:fldData xml:space="preserve">PEVuZE5vdGU+PENpdGU+PEF1dGhvcj5MYW08L0F1dGhvcj48WWVhcj4yMDEzPC9ZZWFyPjxSZWNO
dW0+Mjc8L1JlY051bT48RGlzcGxheVRleHQ+KDEyKTwvRGlzcGxheVRleHQ+PHJlY29yZD48cmVj
LW51bWJlcj4yNzwvcmVjLW51bWJlcj48Zm9yZWlnbi1rZXlzPjxrZXkgYXBwPSJFTiIgZGItaWQ9
IjJ0dGZzeHZ4eXY1eHYxZXBmZnF2YWF0N3h3cnp6eDl0c2R3MCIgdGltZXN0YW1wPSIxNTU1MzM3
NjcxIj4yNzwva2V5PjwvZm9yZWlnbi1rZXlzPjxyZWYtdHlwZSBuYW1lPSJKb3VybmFsIEFydGlj
bGUiPjE3PC9yZWYtdHlwZT48Y29udHJpYnV0b3JzPjxhdXRob3JzPjxhdXRob3I+TGFtLCBSLiBX
LjwvYXV0aG9yPjxhdXRob3I+UGFyaWtoLCBTLiBWLjwvYXV0aG9yPjxhdXRob3I+UmFtYXN1YmJ1
LCBSLjwvYXV0aG9yPjxhdXRob3I+TWljaGFsYWssIEUuIEUuPC9hdXRob3I+PGF1dGhvcj5UYW0s
IEUuIE0uPC9hdXRob3I+PGF1dGhvcj5BeGxlciwgQS48L2F1dGhvcj48YXV0aG9yPllhdGhhbSwg
TC4gTi48L2F1dGhvcj48YXV0aG9yPktlbm5lZHksIFMuIEguPC9hdXRob3I+PGF1dGhvcj5NYW5q
dW5hdGgsIEMuIFYuPC9hdXRob3I+PC9hdXRob3JzPjwvY29udHJpYnV0b3JzPjxhdXRoLWFkZHJl
c3M+UmF5bW9uZCBXLiBMYW0sIE1ELCBEZXBhcnRtZW50IG9mIFBzeWNoaWF0cnksIFVuaXZlcnNp
dHkgb2YgQnJpdGlzaCBDb2x1bWJpYSwgVUJDIEhvc3BpdGFsLCBWYW5jb3V2ZXIsIEJyaXRpc2gg
Q29sdW1iaWE7IFNhZ2FyIFYuIFBhcmlraCwgTUQsIERlcGFydG1lbnQgb2YgUHN5Y2hpYXRyeSwg
VW5pdmVyc2l0eSBvZiBUb3JvbnRvLCBVbml2ZXJzaXR5IEhlYWx0aCBOZXR3b3JrLCBUb3JvbnRv
LCBPbnRhcmlvOyBSYWphbWFubmFyIFJhbWFzdWJidSwgTUQsIERlcGFydG1lbnQgb2YgUHN5Y2hp
YXRyeSwgVW5pdmVyc2l0eSBvZiBDYWxnYXJ5LCBDYWxnYXJ5LCBBbGJlcnRhOyBFcmluIEUuIE1p
Y2hhbGFrLCBQaEQsIEVkd2luIE0uIFRhbSwgTUQsIEF1YnkgQXhsZXIsIE1ELCBMYWtzaG1pIE4u
IFlhdGhhbSwgTUJCUywgRGVwYXJ0bWVudCBvZiBQc3ljaGlhdHJ5LCBVbml2ZXJzaXR5IG9mIEJy
aXRpc2ggQ29sdW1iaWEsIFVCQyBIb3NwaXRhbCwgVmFuY291dmVyLCBCcml0aXNoIENvbHVtYmlh
OyBTaWRuZXkgSC4gS2VubmVkeSwgTUQsIERlcGFydG1lbnQgb2YgUHN5Y2hpYXRyeSwgVW5pdmVy
c2l0eSBvZiBUb3JvbnRvLCBVbml2ZXJzaXR5IEhlYWx0aCBOZXR3b3JrLCBUb3JvbnRvLCBPbnRh
cmlvOyBDaGlubmFwYWxsaSBWLiBNYW5qdW5hdGgsIE1ELCBEZXBhcnRtZW50IG9mIFBzeWNoaWF0
cnksIFVuaXZlcnNpdHkgb2YgQnJpdGlzaCBDb2x1bWJpYSwgU3VycmV5IE1lbW9yaWFsIEhvc3Bp
dGFsLCBTdXJyZXksIEJyaXRpc2ggQ29sdW1iaWEsIENhbmFkYS48L2F1dGgtYWRkcmVzcz48dGl0
bGVzPjx0aXRsZT5FZmZlY3RzIG9mIGNvbWJpbmVkIHBoYXJtYWNvdGhlcmFweSBhbmQgcHN5Y2hv
dGhlcmFweSBmb3IgaW1wcm92aW5nIHdvcmsgZnVuY3Rpb25pbmcgaW4gbWFqb3IgZGVwcmVzc2l2
ZSBkaXNvcmRlcjwvdGl0bGU+PHNlY29uZGFyeS10aXRsZT5CciBKIFBzeWNoaWF0cnk8L3NlY29u
ZGFyeS10aXRsZT48YWx0LXRpdGxlPlRoZSBCcml0aXNoIGpvdXJuYWwgb2YgcHN5Y2hpYXRyeSA6
IHRoZSBqb3VybmFsIG9mIG1lbnRhbCBzY2llbmNlPC9hbHQtdGl0bGU+PC90aXRsZXM+PHBlcmlv
ZGljYWw+PGZ1bGwtdGl0bGU+QnJpdGlzaCBKb3VybmFsIG9mIFBzeWNoaWF0cnk8L2Z1bGwtdGl0
bGU+PGFiYnItMT5Cci4gSi4gUHN5Y2hpYXRyeTwvYWJici0xPjxhYmJyLTI+QnIgSiBQc3ljaGlh
dHJ5PC9hYmJyLTI+PC9wZXJpb2RpY2FsPjxwYWdlcz4zNTgtNjU8L3BhZ2VzPjx2b2x1bWU+MjAz
PC92b2x1bWU+PG51bWJlcj41PC9udW1iZXI+PGtleXdvcmRzPjxrZXl3b3JkPkFkdWx0PC9rZXl3
b3JkPjxrZXl3b3JkPkFnZWQ8L2tleXdvcmQ+PGtleXdvcmQ+Q2l0YWxvcHJhbS9hZG1pbmlzdHJh
dGlvbiAmYW1wOyBkb3NhZ2UvKnRoZXJhcGV1dGljIHVzZTwva2V5d29yZD48a2V5d29yZD5Db2du
aXRpdmUgVGhlcmFweS8qbWV0aG9kczwva2V5d29yZD48a2V5d29yZD5Db21iaW5lZCBNb2RhbGl0
eSBUaGVyYXB5L21ldGhvZHM8L2tleXdvcmQ+PGtleXdvcmQ+RGVwcmVzc2l2ZSBEaXNvcmRlciwg
TWFqb3IvZHJ1ZyB0aGVyYXB5Lyp0aGVyYXB5PC9rZXl3b3JkPjxrZXl3b3JkPkVtcGxveW1lbnQv
cHN5Y2hvbG9neS8qc3RhdGlzdGljcyAmYW1wOyBudW1lcmljYWwgZGF0YTwva2V5d29yZD48a2V5
d29yZD5GZW1hbGU8L2tleXdvcmQ+PGtleXdvcmQ+SHVtYW5zPC9rZXl3b3JkPjxrZXl3b3JkPklu
dGVudGlvbiB0byBUcmVhdCBBbmFseXNpczwva2V5d29yZD48a2V5d29yZD5NYWxlPC9rZXl3b3Jk
PjxrZXl3b3JkPk1pZGRsZSBBZ2VkPC9rZXl3b3JkPjxrZXl3b3JkPk91dGNvbWUgQXNzZXNzbWVu
dCAoSGVhbHRoIENhcmUpL3N0YXRpc3RpY3MgJmFtcDsgbnVtZXJpY2FsIGRhdGE8L2tleXdvcmQ+
PGtleXdvcmQ+UHN5Y2hpYXRyaWMgU3RhdHVzIFJhdGluZyBTY2FsZXM8L2tleXdvcmQ+PGtleXdv
cmQ+U2VsZiBSZXBvcnQ8L2tleXdvcmQ+PGtleXdvcmQ+U2Vyb3RvbmluIFVwdGFrZSBJbmhpYml0
b3JzL2FkbWluaXN0cmF0aW9uICZhbXA7IGRvc2FnZS8qdGhlcmFwZXV0aWMgdXNlPC9rZXl3b3Jk
PjxrZXl3b3JkPlRlbGVtZWRpY2luZTwva2V5d29yZD48a2V5d29yZD5Zb3VuZyBBZHVsdDwva2V5
d29yZD48L2tleXdvcmRzPjxkYXRlcz48eWVhcj4yMDEzPC95ZWFyPjxwdWItZGF0ZXM+PGRhdGU+
Tm92PC9kYXRlPjwvcHViLWRhdGVzPjwvZGF0ZXM+PGlzYm4+MTQ3Mi0xNDY1IChFbGVjdHJvbmlj
KSYjeEQ7MDAwNy0xMjUwIChMaW5raW5nKTwvaXNibj48YWNjZXNzaW9uLW51bT4yNDAyOTUzNTwv
YWNjZXNzaW9uLW51bT48dXJscz48cmVsYXRlZC11cmxzPjx1cmw+PHN0eWxlIGZhY2U9InVuZGVy
bGluZSIgZm9udD0iZGVmYXVsdCIgc2l6ZT0iMTAwJSI+aHR0cDovL3d3dy5uY2JpLm5sbS5uaWgu
Z292L3B1Ym1lZC8yNDAyOTUzNTwvc3R5bGU+PC91cmw+PC9yZWxhdGVkLXVybHM+PHBkZi11cmxz
Pjx1cmw+aHR0cDovL2JqcC5yY3BzeWNoLm9yZy9jb250ZW50LzIwMy81LzM1OC5mdWxsLnBkZito
dG1sPC91cmw+PC9wZGYtdXJscz48L3VybHM+PGN1c3RvbTE+IGluY2x1ZGU8L2N1c3RvbTE+PGN1
c3RvbTM+IGluY2x1ZGU8L2N1c3RvbTM+PGVsZWN0cm9uaWMtcmVzb3VyY2UtbnVtPjEwLjExOTIv
YmpwLmJwLjExMi4xMjUyMzc8L2VsZWN0cm9uaWMtcmVzb3VyY2UtbnVtPjxyZW1vdGUtZGF0YWJh
c2UtbmFtZT5FbWJhc2UgMDYuMDUuMjAxNDwvcmVtb3RlLWRhdGFiYXNlLW5hbWU+PHJlc2VhcmNo
LW5vdGVzPklOQ0xVREVEIEFGVEVSIEFCU1RSQUNUIFJFVklFVyA8L3Jlc2VhcmNoLW5vdGVzPjwv
cmVjb3JkPjwvQ2l0ZT48L0VuZE5vdGU+
</w:fldData>
              </w:fldChar>
            </w:r>
            <w:r>
              <w:instrText xml:space="preserve"> ADDIN EN.CITE.DATA </w:instrText>
            </w:r>
            <w:r>
              <w:fldChar w:fldCharType="end"/>
            </w:r>
            <w:r>
              <w:fldChar w:fldCharType="separate"/>
            </w:r>
            <w:r>
              <w:rPr>
                <w:noProof/>
              </w:rPr>
              <w:t>(12)</w:t>
            </w:r>
            <w:r>
              <w:fldChar w:fldCharType="end"/>
            </w:r>
          </w:p>
        </w:tc>
        <w:tc>
          <w:tcPr>
            <w:tcW w:w="2015" w:type="dxa"/>
          </w:tcPr>
          <w:p w:rsidR="000B056B" w:rsidRPr="00341F33" w:rsidRDefault="000B056B" w:rsidP="00CD3663">
            <w:pPr>
              <w:pStyle w:val="TableCenteredText"/>
            </w:pPr>
            <w:r w:rsidRPr="00341F33">
              <w:t>Psychotherapy</w:t>
            </w:r>
          </w:p>
        </w:tc>
        <w:tc>
          <w:tcPr>
            <w:tcW w:w="1140" w:type="dxa"/>
          </w:tcPr>
          <w:p w:rsidR="000B056B" w:rsidRPr="00341F33" w:rsidRDefault="000B056B" w:rsidP="00CD3663">
            <w:pPr>
              <w:pStyle w:val="TableCenteredText"/>
            </w:pPr>
            <w:r w:rsidRPr="00341F33">
              <w:t>N</w:t>
            </w:r>
            <w:r>
              <w:t>=</w:t>
            </w:r>
            <w:r w:rsidRPr="00341F33">
              <w:t>80, Medium</w:t>
            </w:r>
          </w:p>
        </w:tc>
        <w:tc>
          <w:tcPr>
            <w:tcW w:w="874" w:type="dxa"/>
          </w:tcPr>
          <w:p w:rsidR="000B056B" w:rsidRPr="00341F33" w:rsidRDefault="000B056B" w:rsidP="00CD3663">
            <w:pPr>
              <w:pStyle w:val="TableCenteredText"/>
            </w:pPr>
            <w:r>
              <w:t> </w:t>
            </w:r>
          </w:p>
        </w:tc>
        <w:tc>
          <w:tcPr>
            <w:tcW w:w="866" w:type="dxa"/>
          </w:tcPr>
          <w:p w:rsidR="000B056B" w:rsidRPr="00341F33" w:rsidRDefault="000B056B" w:rsidP="00CD3663">
            <w:pPr>
              <w:pStyle w:val="TableCenteredText"/>
            </w:pPr>
            <w:r w:rsidRPr="00341F33">
              <w:t>X</w:t>
            </w:r>
          </w:p>
        </w:tc>
        <w:tc>
          <w:tcPr>
            <w:tcW w:w="821" w:type="dxa"/>
          </w:tcPr>
          <w:p w:rsidR="000B056B" w:rsidRPr="00341F33" w:rsidRDefault="000B056B" w:rsidP="00CD3663">
            <w:pPr>
              <w:pStyle w:val="TableCenteredText"/>
            </w:pPr>
            <w:r w:rsidRPr="00341F33">
              <w:t>X</w:t>
            </w:r>
          </w:p>
        </w:tc>
        <w:tc>
          <w:tcPr>
            <w:tcW w:w="871" w:type="dxa"/>
          </w:tcPr>
          <w:p w:rsidR="000B056B" w:rsidRPr="00341F33" w:rsidRDefault="000B056B" w:rsidP="00CD3663">
            <w:pPr>
              <w:pStyle w:val="TableCenteredText"/>
            </w:pPr>
            <w:r>
              <w:t> </w:t>
            </w:r>
          </w:p>
        </w:tc>
        <w:tc>
          <w:tcPr>
            <w:tcW w:w="835" w:type="dxa"/>
          </w:tcPr>
          <w:p w:rsidR="000B056B" w:rsidRPr="00341F33" w:rsidRDefault="000B056B" w:rsidP="00CD3663">
            <w:pPr>
              <w:pStyle w:val="TableCenteredText"/>
            </w:pPr>
            <w:r w:rsidRPr="00341F33">
              <w:t>X</w:t>
            </w:r>
          </w:p>
        </w:tc>
      </w:tr>
      <w:tr w:rsidR="000B056B" w:rsidRPr="00341F33" w:rsidTr="00CD3663">
        <w:tc>
          <w:tcPr>
            <w:tcW w:w="1916" w:type="dxa"/>
          </w:tcPr>
          <w:p w:rsidR="000B056B" w:rsidRPr="00341F33" w:rsidRDefault="000B056B" w:rsidP="000B056B">
            <w:pPr>
              <w:pStyle w:val="TableLeftText"/>
            </w:pPr>
            <w:r w:rsidRPr="00341F33">
              <w:t>McGrath et al., 2013</w:t>
            </w:r>
            <w:r>
              <w:fldChar w:fldCharType="begin">
                <w:fldData xml:space="preserve">PEVuZE5vdGU+PENpdGU+PEF1dGhvcj5NY0dyYXRoPC9BdXRob3I+PFllYXI+MjAxMzwvWWVhcj48
UmVjTnVtPjI4PC9SZWNOdW0+PERpc3BsYXlUZXh0PigxMyk8L0Rpc3BsYXlUZXh0PjxyZWNvcmQ+
PHJlYy1udW1iZXI+Mjg8L3JlYy1udW1iZXI+PGZvcmVpZ24ta2V5cz48a2V5IGFwcD0iRU4iIGRi
LWlkPSIydHRmc3h2eHl2NXh2MWVwZmZxdmFhdDd4d3J6eng5dHNkdzAiIHRpbWVzdGFtcD0iMTU1
NTMzNzY3MSI+Mjg8L2tleT48L2ZvcmVpZ24ta2V5cz48cmVmLXR5cGUgbmFtZT0iSm91cm5hbCBB
cnRpY2xlIj4xNzwvcmVmLXR5cGU+PGNvbnRyaWJ1dG9ycz48YXV0aG9ycz48YXV0aG9yPk1jR3Jh
dGgsIEMuIEwuPC9hdXRob3I+PGF1dGhvcj5LZWxsZXksIE0uIEUuPC9hdXRob3I+PGF1dGhvcj5I
b2x0emhlaW1lciwgUC4gRS48L2F1dGhvcj48YXV0aG9yPkR1bmxvcCwgQi4gVy48L2F1dGhvcj48
YXV0aG9yPkNyYWlnaGVhZCwgVy4gRS48L2F1dGhvcj48YXV0aG9yPkZyYW5jbywgQS4gUi48L2F1
dGhvcj48YXV0aG9yPkNyYWRkb2NrLCBSLiBDLjwvYXV0aG9yPjxhdXRob3I+TWF5YmVyZywgSC4g
Uy48L2F1dGhvcj48L2F1dGhvcnM+PC9jb250cmlidXRvcnM+PGF1dGgtYWRkcmVzcz5EZXBhcnRt
ZW50IG9mIFBzeWNoaWF0cnkgYW5kIEJlaGF2aW9yYWwgU2NpZW5jZXMsIEVtb3J5IFVuaXZlcnNp
dHksIEF0bGFudGEsIEdlb3JnaWEgMzAzMjIsIFVTQS48L2F1dGgtYWRkcmVzcz48dGl0bGVzPjx0
aXRsZT5Ub3dhcmQgYSBuZXVyb2ltYWdpbmcgdHJlYXRtZW50IHNlbGVjdGlvbiBiaW9tYXJrZXIg
Zm9yIG1ham9yIGRlcHJlc3NpdmUgZGlzb3JkZXI8L3RpdGxlPjxzZWNvbmRhcnktdGl0bGU+SkFN
QSBQc3ljaGlhdHJ5PC9zZWNvbmRhcnktdGl0bGU+PGFsdC10aXRsZT5KQU1BIHBzeWNoaWF0cnk8
L2FsdC10aXRsZT48L3RpdGxlcz48cGVyaW9kaWNhbD48ZnVsbC10aXRsZT5KQU1BIFBzeWNoaWF0
cnk8L2Z1bGwtdGl0bGU+PGFiYnItMT5KQU1BIHBzeWNoaWF0cnk8L2FiYnItMT48L3BlcmlvZGlj
YWw+PGFsdC1wZXJpb2RpY2FsPjxmdWxsLXRpdGxlPkpBTUEgUHN5Y2hpYXRyeTwvZnVsbC10aXRs
ZT48YWJici0xPkpBTUEgcHN5Y2hpYXRyeTwvYWJici0xPjwvYWx0LXBlcmlvZGljYWw+PHBhZ2Vz
PjgyMS05PC9wYWdlcz48dm9sdW1lPjcwPC92b2x1bWU+PG51bWJlcj44PC9udW1iZXI+PGVkaXRp
b24+MjAxMy8wNi8xNDwvZWRpdGlvbj48a2V5d29yZHM+PGtleXdvcmQ+QWRvbGVzY2VudDwva2V5
d29yZD48a2V5d29yZD5BZHVsdDwva2V5d29yZD48a2V5d29yZD5BbnRpZGVwcmVzc2l2ZSBBZ2Vu
dHMsIFNlY29uZC1HZW5lcmF0aW9uL2FkbWluaXN0cmF0aW9uICZhbXA7IGRvc2FnZS8gcGhhcm1h
Y29sb2d5PC9rZXl3b3JkPjxrZXl3b3JkPkJpb2xvZ2ljYWwgTWFya2Vycy9tZXRhYm9saXNtPC9r
ZXl3b3JkPjxrZXl3b3JkPkJyYWluIENoZW1pc3RyeS9kcnVnIGVmZmVjdHMvIHBoeXNpb2xvZ3k8
L2tleXdvcmQ+PGtleXdvcmQ+Q2l0YWxvcHJhbS9hZG1pbmlzdHJhdGlvbiAmYW1wOyBkb3NhZ2Uv
IHBoYXJtYWNvbG9neTwva2V5d29yZD48a2V5d29yZD5Db2duaXRpdmUgVGhlcmFweS8gbWV0aG9k
czwva2V5d29yZD48a2V5d29yZD5Db21iaW5lZCBNb2RhbGl0eSBUaGVyYXB5PC9rZXl3b3JkPjxr
ZXl3b3JkPkRlcHJlc3NpdmUgRGlzb3JkZXIsIE1ham9yL2RydWcgdGhlcmFweS8gbWV0YWJvbGlz
bS8gdGhlcmFweTwva2V5d29yZD48a2V5d29yZD5GZW1hbGU8L2tleXdvcmQ+PGtleXdvcmQ+SHVt
YW5zPC9rZXl3b3JkPjxrZXl3b3JkPk1hbGU8L2tleXdvcmQ+PGtleXdvcmQ+TWlkZGxlIEFnZWQ8
L2tleXdvcmQ+PGtleXdvcmQ+TmV1cm9pbWFnaW5nLyBtZXRob2RzPC9rZXl3b3JkPjxrZXl3b3Jk
PlBvc2l0cm9uLUVtaXNzaW9uIFRvbW9ncmFwaHkvaW5zdHJ1bWVudGF0aW9uLyBtZXRob2RzPC9r
ZXl3b3JkPjxrZXl3b3JkPlJlbWlzc2lvbiBJbmR1Y3Rpb248L2tleXdvcmQ+PGtleXdvcmQ+VHJl
YXRtZW50IE91dGNvbWU8L2tleXdvcmQ+PC9rZXl3b3Jkcz48ZGF0ZXM+PHllYXI+MjAxMzwveWVh
cj48cHViLWRhdGVzPjxkYXRlPkF1ZzwvZGF0ZT48L3B1Yi1kYXRlcz48L2RhdGVzPjxpc2JuPjIx
NjgtNjIzOCAoRWxlY3Ryb25pYykmI3hEOzIxNjgtNjIyWCAoTGlua2luZyk8L2lzYm4+PGFjY2Vz
c2lvbi1udW0+MjM3NjAzOTM8L2FjY2Vzc2lvbi1udW0+PHVybHM+PC91cmxzPjxjdXN0b20xPiBp
bmNsdWRlPC9jdXN0b20xPjxjdXN0b20zPiBpbmNsdWRlPC9jdXN0b20zPjxlbGVjdHJvbmljLXJl
c291cmNlLW51bT4xMC4xMDAxL2phbWFwc3ljaGlhdHJ5LjIwMTMuMTQzPC9lbGVjdHJvbmljLXJl
c291cmNlLW51bT48cmVtb3RlLWRhdGFiYXNlLXByb3ZpZGVyPk5MTTwvcmVtb3RlLWRhdGFiYXNl
LXByb3ZpZGVyPjxyZXNlYXJjaC1ub3Rlcz5JTkNMVURFRCBBRlRFUiBBQlNUUkFDVCBSRVZJRVcg
PC9yZXNlYXJjaC1ub3Rlcz48bGFuZ3VhZ2U+ZW5nPC9sYW5ndWFnZT48L3JlY29yZD48L0NpdGU+
PC9FbmROb3RlPn==
</w:fldData>
              </w:fldChar>
            </w:r>
            <w:r>
              <w:instrText xml:space="preserve"> ADDIN EN.CITE </w:instrText>
            </w:r>
            <w:r>
              <w:fldChar w:fldCharType="begin">
                <w:fldData xml:space="preserve">PEVuZE5vdGU+PENpdGU+PEF1dGhvcj5NY0dyYXRoPC9BdXRob3I+PFllYXI+MjAxMzwvWWVhcj48
UmVjTnVtPjI4PC9SZWNOdW0+PERpc3BsYXlUZXh0PigxMyk8L0Rpc3BsYXlUZXh0PjxyZWNvcmQ+
PHJlYy1udW1iZXI+Mjg8L3JlYy1udW1iZXI+PGZvcmVpZ24ta2V5cz48a2V5IGFwcD0iRU4iIGRi
LWlkPSIydHRmc3h2eHl2NXh2MWVwZmZxdmFhdDd4d3J6eng5dHNkdzAiIHRpbWVzdGFtcD0iMTU1
NTMzNzY3MSI+Mjg8L2tleT48L2ZvcmVpZ24ta2V5cz48cmVmLXR5cGUgbmFtZT0iSm91cm5hbCBB
cnRpY2xlIj4xNzwvcmVmLXR5cGU+PGNvbnRyaWJ1dG9ycz48YXV0aG9ycz48YXV0aG9yPk1jR3Jh
dGgsIEMuIEwuPC9hdXRob3I+PGF1dGhvcj5LZWxsZXksIE0uIEUuPC9hdXRob3I+PGF1dGhvcj5I
b2x0emhlaW1lciwgUC4gRS48L2F1dGhvcj48YXV0aG9yPkR1bmxvcCwgQi4gVy48L2F1dGhvcj48
YXV0aG9yPkNyYWlnaGVhZCwgVy4gRS48L2F1dGhvcj48YXV0aG9yPkZyYW5jbywgQS4gUi48L2F1
dGhvcj48YXV0aG9yPkNyYWRkb2NrLCBSLiBDLjwvYXV0aG9yPjxhdXRob3I+TWF5YmVyZywgSC4g
Uy48L2F1dGhvcj48L2F1dGhvcnM+PC9jb250cmlidXRvcnM+PGF1dGgtYWRkcmVzcz5EZXBhcnRt
ZW50IG9mIFBzeWNoaWF0cnkgYW5kIEJlaGF2aW9yYWwgU2NpZW5jZXMsIEVtb3J5IFVuaXZlcnNp
dHksIEF0bGFudGEsIEdlb3JnaWEgMzAzMjIsIFVTQS48L2F1dGgtYWRkcmVzcz48dGl0bGVzPjx0
aXRsZT5Ub3dhcmQgYSBuZXVyb2ltYWdpbmcgdHJlYXRtZW50IHNlbGVjdGlvbiBiaW9tYXJrZXIg
Zm9yIG1ham9yIGRlcHJlc3NpdmUgZGlzb3JkZXI8L3RpdGxlPjxzZWNvbmRhcnktdGl0bGU+SkFN
QSBQc3ljaGlhdHJ5PC9zZWNvbmRhcnktdGl0bGU+PGFsdC10aXRsZT5KQU1BIHBzeWNoaWF0cnk8
L2FsdC10aXRsZT48L3RpdGxlcz48cGVyaW9kaWNhbD48ZnVsbC10aXRsZT5KQU1BIFBzeWNoaWF0
cnk8L2Z1bGwtdGl0bGU+PGFiYnItMT5KQU1BIHBzeWNoaWF0cnk8L2FiYnItMT48L3BlcmlvZGlj
YWw+PGFsdC1wZXJpb2RpY2FsPjxmdWxsLXRpdGxlPkpBTUEgUHN5Y2hpYXRyeTwvZnVsbC10aXRs
ZT48YWJici0xPkpBTUEgcHN5Y2hpYXRyeTwvYWJici0xPjwvYWx0LXBlcmlvZGljYWw+PHBhZ2Vz
PjgyMS05PC9wYWdlcz48dm9sdW1lPjcwPC92b2x1bWU+PG51bWJlcj44PC9udW1iZXI+PGVkaXRp
b24+MjAxMy8wNi8xNDwvZWRpdGlvbj48a2V5d29yZHM+PGtleXdvcmQ+QWRvbGVzY2VudDwva2V5
d29yZD48a2V5d29yZD5BZHVsdDwva2V5d29yZD48a2V5d29yZD5BbnRpZGVwcmVzc2l2ZSBBZ2Vu
dHMsIFNlY29uZC1HZW5lcmF0aW9uL2FkbWluaXN0cmF0aW9uICZhbXA7IGRvc2FnZS8gcGhhcm1h
Y29sb2d5PC9rZXl3b3JkPjxrZXl3b3JkPkJpb2xvZ2ljYWwgTWFya2Vycy9tZXRhYm9saXNtPC9r
ZXl3b3JkPjxrZXl3b3JkPkJyYWluIENoZW1pc3RyeS9kcnVnIGVmZmVjdHMvIHBoeXNpb2xvZ3k8
L2tleXdvcmQ+PGtleXdvcmQ+Q2l0YWxvcHJhbS9hZG1pbmlzdHJhdGlvbiAmYW1wOyBkb3NhZ2Uv
IHBoYXJtYWNvbG9neTwva2V5d29yZD48a2V5d29yZD5Db2duaXRpdmUgVGhlcmFweS8gbWV0aG9k
czwva2V5d29yZD48a2V5d29yZD5Db21iaW5lZCBNb2RhbGl0eSBUaGVyYXB5PC9rZXl3b3JkPjxr
ZXl3b3JkPkRlcHJlc3NpdmUgRGlzb3JkZXIsIE1ham9yL2RydWcgdGhlcmFweS8gbWV0YWJvbGlz
bS8gdGhlcmFweTwva2V5d29yZD48a2V5d29yZD5GZW1hbGU8L2tleXdvcmQ+PGtleXdvcmQ+SHVt
YW5zPC9rZXl3b3JkPjxrZXl3b3JkPk1hbGU8L2tleXdvcmQ+PGtleXdvcmQ+TWlkZGxlIEFnZWQ8
L2tleXdvcmQ+PGtleXdvcmQ+TmV1cm9pbWFnaW5nLyBtZXRob2RzPC9rZXl3b3JkPjxrZXl3b3Jk
PlBvc2l0cm9uLUVtaXNzaW9uIFRvbW9ncmFwaHkvaW5zdHJ1bWVudGF0aW9uLyBtZXRob2RzPC9r
ZXl3b3JkPjxrZXl3b3JkPlJlbWlzc2lvbiBJbmR1Y3Rpb248L2tleXdvcmQ+PGtleXdvcmQ+VHJl
YXRtZW50IE91dGNvbWU8L2tleXdvcmQ+PC9rZXl3b3Jkcz48ZGF0ZXM+PHllYXI+MjAxMzwveWVh
cj48cHViLWRhdGVzPjxkYXRlPkF1ZzwvZGF0ZT48L3B1Yi1kYXRlcz48L2RhdGVzPjxpc2JuPjIx
NjgtNjIzOCAoRWxlY3Ryb25pYykmI3hEOzIxNjgtNjIyWCAoTGlua2luZyk8L2lzYm4+PGFjY2Vz
c2lvbi1udW0+MjM3NjAzOTM8L2FjY2Vzc2lvbi1udW0+PHVybHM+PC91cmxzPjxjdXN0b20xPiBp
bmNsdWRlPC9jdXN0b20xPjxjdXN0b20zPiBpbmNsdWRlPC9jdXN0b20zPjxlbGVjdHJvbmljLXJl
c291cmNlLW51bT4xMC4xMDAxL2phbWFwc3ljaGlhdHJ5LjIwMTMuMTQzPC9lbGVjdHJvbmljLXJl
c291cmNlLW51bT48cmVtb3RlLWRhdGFiYXNlLXByb3ZpZGVyPk5MTTwvcmVtb3RlLWRhdGFiYXNl
LXByb3ZpZGVyPjxyZXNlYXJjaC1ub3Rlcz5JTkNMVURFRCBBRlRFUiBBQlNUUkFDVCBSRVZJRVcg
PC9yZXNlYXJjaC1ub3Rlcz48bGFuZ3VhZ2U+ZW5nPC9sYW5ndWFnZT48L3JlY29yZD48L0NpdGU+
PC9FbmROb3RlPn==
</w:fldData>
              </w:fldChar>
            </w:r>
            <w:r>
              <w:instrText xml:space="preserve"> ADDIN EN.CITE.DATA </w:instrText>
            </w:r>
            <w:r>
              <w:fldChar w:fldCharType="end"/>
            </w:r>
            <w:r>
              <w:fldChar w:fldCharType="separate"/>
            </w:r>
            <w:r>
              <w:rPr>
                <w:noProof/>
              </w:rPr>
              <w:t>(13)</w:t>
            </w:r>
            <w:r>
              <w:fldChar w:fldCharType="end"/>
            </w:r>
          </w:p>
        </w:tc>
        <w:tc>
          <w:tcPr>
            <w:tcW w:w="2015" w:type="dxa"/>
          </w:tcPr>
          <w:p w:rsidR="000B056B" w:rsidRPr="00341F33" w:rsidRDefault="000B056B" w:rsidP="00CD3663">
            <w:pPr>
              <w:pStyle w:val="TableCenteredText"/>
            </w:pPr>
            <w:r w:rsidRPr="00341F33">
              <w:t>Psychotherapy</w:t>
            </w:r>
          </w:p>
        </w:tc>
        <w:tc>
          <w:tcPr>
            <w:tcW w:w="1140" w:type="dxa"/>
          </w:tcPr>
          <w:p w:rsidR="000B056B" w:rsidRPr="00341F33" w:rsidRDefault="000B056B" w:rsidP="00CD3663">
            <w:pPr>
              <w:pStyle w:val="TableCenteredText"/>
            </w:pPr>
            <w:r w:rsidRPr="00341F33">
              <w:t>N</w:t>
            </w:r>
            <w:r>
              <w:t>=</w:t>
            </w:r>
            <w:r w:rsidRPr="00341F33">
              <w:t>82, High</w:t>
            </w:r>
          </w:p>
        </w:tc>
        <w:tc>
          <w:tcPr>
            <w:tcW w:w="874" w:type="dxa"/>
          </w:tcPr>
          <w:p w:rsidR="000B056B" w:rsidRPr="00341F33" w:rsidRDefault="000B056B" w:rsidP="00CD3663">
            <w:pPr>
              <w:pStyle w:val="TableCenteredText"/>
            </w:pPr>
            <w:r w:rsidRPr="00341F33">
              <w:t>X</w:t>
            </w:r>
          </w:p>
        </w:tc>
        <w:tc>
          <w:tcPr>
            <w:tcW w:w="866" w:type="dxa"/>
          </w:tcPr>
          <w:p w:rsidR="000B056B" w:rsidRPr="00341F33" w:rsidRDefault="000B056B" w:rsidP="00CD3663">
            <w:pPr>
              <w:pStyle w:val="TableCenteredText"/>
            </w:pPr>
            <w:r>
              <w:t> </w:t>
            </w:r>
          </w:p>
        </w:tc>
        <w:tc>
          <w:tcPr>
            <w:tcW w:w="821" w:type="dxa"/>
          </w:tcPr>
          <w:p w:rsidR="000B056B" w:rsidRPr="00341F33" w:rsidRDefault="000B056B" w:rsidP="00CD3663">
            <w:pPr>
              <w:pStyle w:val="TableCenteredText"/>
            </w:pPr>
            <w:r>
              <w:t> </w:t>
            </w:r>
          </w:p>
        </w:tc>
        <w:tc>
          <w:tcPr>
            <w:tcW w:w="871" w:type="dxa"/>
          </w:tcPr>
          <w:p w:rsidR="000B056B" w:rsidRPr="00341F33" w:rsidRDefault="000B056B" w:rsidP="00CD3663">
            <w:pPr>
              <w:pStyle w:val="TableCenteredText"/>
            </w:pPr>
            <w:r w:rsidRPr="00341F33">
              <w:t>X</w:t>
            </w:r>
          </w:p>
        </w:tc>
        <w:tc>
          <w:tcPr>
            <w:tcW w:w="835" w:type="dxa"/>
          </w:tcPr>
          <w:p w:rsidR="000B056B" w:rsidRPr="00341F33" w:rsidRDefault="000B056B" w:rsidP="00CD3663">
            <w:pPr>
              <w:pStyle w:val="TableCenteredText"/>
            </w:pPr>
            <w:r w:rsidRPr="00341F33">
              <w:t>X</w:t>
            </w:r>
          </w:p>
        </w:tc>
      </w:tr>
      <w:tr w:rsidR="000B056B" w:rsidRPr="00341F33" w:rsidTr="00CD3663">
        <w:tc>
          <w:tcPr>
            <w:tcW w:w="1916" w:type="dxa"/>
          </w:tcPr>
          <w:p w:rsidR="000B056B" w:rsidRPr="00341F33" w:rsidRDefault="000B056B" w:rsidP="000B056B">
            <w:pPr>
              <w:pStyle w:val="TableLeftText"/>
            </w:pPr>
            <w:proofErr w:type="spellStart"/>
            <w:r w:rsidRPr="00341F33">
              <w:t>Menchetti</w:t>
            </w:r>
            <w:proofErr w:type="spellEnd"/>
            <w:r w:rsidRPr="00341F33">
              <w:t xml:space="preserve"> et al., 2014</w:t>
            </w:r>
            <w:r>
              <w:fldChar w:fldCharType="begin">
                <w:fldData xml:space="preserve">PEVuZE5vdGU+PENpdGU+PEF1dGhvcj5NZW5jaGV0dGk8L0F1dGhvcj48WWVhcj4yMDE0PC9ZZWFy
PjxSZWNOdW0+Mjk8L1JlY051bT48RGlzcGxheVRleHQ+KDE0KTwvRGlzcGxheVRleHQ+PHJlY29y
ZD48cmVjLW51bWJlcj4yOTwvcmVjLW51bWJlcj48Zm9yZWlnbi1rZXlzPjxrZXkgYXBwPSJFTiIg
ZGItaWQ9IjJ0dGZzeHZ4eXY1eHYxZXBmZnF2YWF0N3h3cnp6eDl0c2R3MCIgdGltZXN0YW1wPSIx
NTU1MzM3NjcyIj4yOTwva2V5PjwvZm9yZWlnbi1rZXlzPjxyZWYtdHlwZSBuYW1lPSJKb3VybmFs
IEFydGljbGUiPjE3PC9yZWYtdHlwZT48Y29udHJpYnV0b3JzPjxhdXRob3JzPjxhdXRob3I+TWVu
Y2hldHRpLCBNLjwvYXV0aG9yPjxhdXRob3I+UnVjY2ksIFAuPC9hdXRob3I+PGF1dGhvcj5Cb3J0
b2xvdHRpLCBCLjwvYXV0aG9yPjxhdXRob3I+Qm9tYmksIEEuPC9hdXRob3I+PGF1dGhvcj5TY29j
Y28sIFAuPC9hdXRob3I+PGF1dGhvcj5LcmFlbWVyLCBILiBDLjwvYXV0aG9yPjxhdXRob3I+QmVy
YXJkaSwgRC48L2F1dGhvcj48YXV0aG9yPkRlcGljcyBncm91cDwvYXV0aG9yPjwvYXV0aG9ycz48
L2NvbnRyaWJ1dG9ycz48YXV0aC1hZGRyZXNzPk1hcmNvIE1lbmNoZXR0aSwgTUQsIEluc3RpdHV0
ZSBvZiBQc3ljaGlhdHJ5LCBVbml2ZXJzaXR5IG9mIEJvbG9nbmEsIEJvbG9nbmEsIEl0YWx5OyBQ
YW9sYSBSdWNjaSwgUGhELCBEZXBhcnRtZW50IG9mIEJpb21lZGljYWwgYW5kIE5ldXJvbW90b3Ig
U2NpZW5jZXMsIFVuaXZlcnNpdHkgb2YgQm9sb2duYSwgQm9sb2duYSwgSXRhbHk7IEJpYW5jYW1h
cmlhIEJvcnRvbG90dGksIE1ELCBQaEQsIEFubmFyb3NhIEJvbWJpLCBNRCwgSW5zdGl0dXRlIG9m
IFBzeWNoaWF0cnksIFVuaXZlcnNpdHkgb2YgQm9sb2duYSwgQm9sb2duYSwgSXRhbHk7IFBhb2xv
IFNjb2NjbywgTUQsIE1lbnRhbCBIZWFsdGggRGVwYXJ0bWVudCwgTG9jYWwgU29jaWFsIGFuZCBI
ZWFsdGggVW5pdCwgUGFkb3ZhLCBJdGFseTsgSGVsZW5hIENobXVyYSBLcmFlbWVyLCBQaEQsIERl
cGFydG1lbnQgb2YgUHN5Y2hpYXRyeSBhbmQgQmVoYXZpb3JhbCBTY2llbmNlcywgU3RhbmZvcmQg
VW5pdmVyc2l0eSwgUGFsbyBBbHRvLCBDYWxpZm9ybmlhLCBVU0E7IERvbWVuaWNvIEJlcmFyZGks
IE1ELCBJbnN0aXR1dGUgb2YgUHN5Y2hpYXRyeSwgVW5pdmVyc2l0eSBvZiBCb2xvZ25hLCBCb2xv
Z25hLCBJdGFseS48L2F1dGgtYWRkcmVzcz48dGl0bGVzPjx0aXRsZT5Nb2RlcmF0b3JzIG9mIHJl
bWlzc2lvbiB3aXRoIGludGVycGVyc29uYWwgY291bnNlbGxpbmcgb3IgZHJ1ZyB0cmVhdG1lbnQg
aW4gcHJpbWFyeSBjYXJlIHBhdGllbnRzIHdpdGggZGVwcmVzc2lvbjogcmFuZG9taXNlZCBjb250
cm9sbGVkIHRyaWFsPC90aXRsZT48c2Vjb25kYXJ5LXRpdGxlPkJyIEogUHN5Y2hpYXRyeTwvc2Vj
b25kYXJ5LXRpdGxlPjxhbHQtdGl0bGU+VGhlIEJyaXRpc2ggam91cm5hbCBvZiBwc3ljaGlhdHJ5
IDogdGhlIGpvdXJuYWwgb2YgbWVudGFsIHNjaWVuY2U8L2FsdC10aXRsZT48L3RpdGxlcz48cGVy
aW9kaWNhbD48ZnVsbC10aXRsZT5Ccml0aXNoIEpvdXJuYWwgb2YgUHN5Y2hpYXRyeTwvZnVsbC10
aXRsZT48YWJici0xPkJyLiBKLiBQc3ljaGlhdHJ5PC9hYmJyLTE+PGFiYnItMj5CciBKIFBzeWNo
aWF0cnk8L2FiYnItMj48L3BlcmlvZGljYWw+PHBhZ2VzPjE0NC01MDwvcGFnZXM+PHZvbHVtZT4y
MDQ8L3ZvbHVtZT48bnVtYmVyPjI8L251bWJlcj48a2V5d29yZHM+PGtleXdvcmQ+QWN0aXZpdGll
cyBvZiBEYWlseSBMaXZpbmc8L2tleXdvcmQ+PGtleXdvcmQ+QWR1bHQ8L2tleXdvcmQ+PGtleXdv
cmQ+QW54aWV0eS9lcGlkZW1pb2xvZ3k8L2tleXdvcmQ+PGtleXdvcmQ+KkNvdW5zZWxpbmc8L2tl
eXdvcmQ+PGtleXdvcmQ+RGVwcmVzc2l2ZSBEaXNvcmRlciwgTWFqb3IvZHJ1ZyB0aGVyYXB5Lypl
cGlkZW1pb2xvZ3kvdGhlcmFweTwva2V5d29yZD48a2V5d29yZD5FZmZlY3QgTW9kaWZpZXIsIEVw
aWRlbWlvbG9naWM8L2tleXdvcmQ+PGtleXdvcmQ+RmVtYWxlPC9rZXl3b3JkPjxrZXl3b3JkPkh1
bWFuczwva2V5d29yZD48a2V5d29yZD5JbnRlbnRpb24gdG8gVHJlYXQgQW5hbHlzaXM8L2tleXdv
cmQ+PGtleXdvcmQ+TG9naXN0aWMgTW9kZWxzPC9rZXl3b3JkPjxrZXl3b3JkPk1hbGU8L2tleXdv
cmQ+PGtleXdvcmQ+TWlkZGxlIEFnZWQ8L2tleXdvcmQ+PGtleXdvcmQ+T3V0Y29tZSBBc3Nlc3Nt
ZW50IChIZWFsdGggQ2FyZSkvKnN0YXRpc3RpY3MgJmFtcDsgbnVtZXJpY2FsIGRhdGE8L2tleXdv
cmQ+PGtleXdvcmQ+UGF0aWVudCBTZWxlY3Rpb248L2tleXdvcmQ+PGtleXdvcmQ+UHJhY3RpY2Ug
R3VpZGVsaW5lcyBhcyBUb3BpYzwva2V5d29yZD48a2V5d29yZD5QcmltYXJ5IEhlYWx0aCBDYXJl
LyptZXRob2RzPC9rZXl3b3JkPjxrZXl3b3JkPlBzeWNoaWF0cmljIFN0YXR1cyBSYXRpbmcgU2Nh
bGVzL3N0YXRpc3RpY3MgJmFtcDsgbnVtZXJpY2FsIGRhdGE8L2tleXdvcmQ+PGtleXdvcmQ+UHN5
Y2hvdGhlcmFweSwgQnJpZWYvKm1ldGhvZHM8L2tleXdvcmQ+PGtleXdvcmQ+UmVtaXNzaW9uIElu
ZHVjdGlvbjwva2V5d29yZD48a2V5d29yZD5TZXJvdG9uaW4gVXB0YWtlIEluaGliaXRvcnMvKnRo
ZXJhcGV1dGljIHVzZTwva2V5d29yZD48a2V5d29yZD5TZXZlcml0eSBvZiBJbGxuZXNzIEluZGV4
PC9rZXl3b3JkPjxrZXl3b3JkPlNtb2tpbmcvZXBpZGVtaW9sb2d5PC9rZXl3b3JkPjxrZXl3b3Jk
PlNvY2lhbCBBZGp1c3RtZW50PC9rZXl3b3JkPjwva2V5d29yZHM+PGRhdGVzPjx5ZWFyPjIwMTQ8
L3llYXI+PHB1Yi1kYXRlcz48ZGF0ZT5GZWI8L2RhdGU+PC9wdWItZGF0ZXM+PC9kYXRlcz48aXNi
bj4xNDcyLTE0NjUgKEVsZWN0cm9uaWMpJiN4RDswMDA3LTEyNTAgKExpbmtpbmcpPC9pc2JuPjxh
Y2Nlc3Npb24tbnVtPjI0MzExNTUzPC9hY2Nlc3Npb24tbnVtPjx1cmxzPjxyZWxhdGVkLXVybHM+
PHVybD48c3R5bGUgZmFjZT0idW5kZXJsaW5lIiBmb250PSJkZWZhdWx0IiBzaXplPSIxMDAlIj5o
dHRwOi8vd3d3Lm5jYmkubmxtLm5paC5nb3YvcHVibWVkLzI0MzExNTUzPC9zdHlsZT48L3VybD48
L3JlbGF0ZWQtdXJscz48cGRmLXVybHM+PHVybD5odHRwOi8vYmpwLnJjcHN5Y2gub3JnL2NvbnRl
bnQvMjA0LzIvMTQ0LmZ1bGwucGRmK2h0bWw8L3VybD48L3BkZi11cmxzPjwvdXJscz48Y3VzdG9t
MT4gaW5jbHVkZTwvY3VzdG9tMT48Y3VzdG9tMz4gaW5jbHVkZTwvY3VzdG9tMz48Y3VzdG9tND4g
MTwvY3VzdG9tND48ZWxlY3Ryb25pYy1yZXNvdXJjZS1udW0+MTAuMTE5Mi9ianAuYnAuMTEyLjEy
MjY2MzwvZWxlY3Ryb25pYy1yZXNvdXJjZS1udW0+PHJlbW90ZS1kYXRhYmFzZS1uYW1lPkVtYmFz
ZSAwNi4wNS4yMDE0PC9yZW1vdGUtZGF0YWJhc2UtbmFtZT48cmVzZWFyY2gtbm90ZXM+TkVWRVIg
Tk9URUQgSU4gREFUQUJBU0UgRk9SIEFOWSBUWVBFIE9GIFJFVklFVzwvcmVzZWFyY2gtbm90ZXM+
PC9yZWNvcmQ+PC9DaXRlPjwvRW5kTm90ZT4A
</w:fldData>
              </w:fldChar>
            </w:r>
            <w:r>
              <w:instrText xml:space="preserve"> ADDIN EN.CITE </w:instrText>
            </w:r>
            <w:r>
              <w:fldChar w:fldCharType="begin">
                <w:fldData xml:space="preserve">PEVuZE5vdGU+PENpdGU+PEF1dGhvcj5NZW5jaGV0dGk8L0F1dGhvcj48WWVhcj4yMDE0PC9ZZWFy
PjxSZWNOdW0+Mjk8L1JlY051bT48RGlzcGxheVRleHQ+KDE0KTwvRGlzcGxheVRleHQ+PHJlY29y
ZD48cmVjLW51bWJlcj4yOTwvcmVjLW51bWJlcj48Zm9yZWlnbi1rZXlzPjxrZXkgYXBwPSJFTiIg
ZGItaWQ9IjJ0dGZzeHZ4eXY1eHYxZXBmZnF2YWF0N3h3cnp6eDl0c2R3MCIgdGltZXN0YW1wPSIx
NTU1MzM3NjcyIj4yOTwva2V5PjwvZm9yZWlnbi1rZXlzPjxyZWYtdHlwZSBuYW1lPSJKb3VybmFs
IEFydGljbGUiPjE3PC9yZWYtdHlwZT48Y29udHJpYnV0b3JzPjxhdXRob3JzPjxhdXRob3I+TWVu
Y2hldHRpLCBNLjwvYXV0aG9yPjxhdXRob3I+UnVjY2ksIFAuPC9hdXRob3I+PGF1dGhvcj5Cb3J0
b2xvdHRpLCBCLjwvYXV0aG9yPjxhdXRob3I+Qm9tYmksIEEuPC9hdXRob3I+PGF1dGhvcj5TY29j
Y28sIFAuPC9hdXRob3I+PGF1dGhvcj5LcmFlbWVyLCBILiBDLjwvYXV0aG9yPjxhdXRob3I+QmVy
YXJkaSwgRC48L2F1dGhvcj48YXV0aG9yPkRlcGljcyBncm91cDwvYXV0aG9yPjwvYXV0aG9ycz48
L2NvbnRyaWJ1dG9ycz48YXV0aC1hZGRyZXNzPk1hcmNvIE1lbmNoZXR0aSwgTUQsIEluc3RpdHV0
ZSBvZiBQc3ljaGlhdHJ5LCBVbml2ZXJzaXR5IG9mIEJvbG9nbmEsIEJvbG9nbmEsIEl0YWx5OyBQ
YW9sYSBSdWNjaSwgUGhELCBEZXBhcnRtZW50IG9mIEJpb21lZGljYWwgYW5kIE5ldXJvbW90b3Ig
U2NpZW5jZXMsIFVuaXZlcnNpdHkgb2YgQm9sb2duYSwgQm9sb2duYSwgSXRhbHk7IEJpYW5jYW1h
cmlhIEJvcnRvbG90dGksIE1ELCBQaEQsIEFubmFyb3NhIEJvbWJpLCBNRCwgSW5zdGl0dXRlIG9m
IFBzeWNoaWF0cnksIFVuaXZlcnNpdHkgb2YgQm9sb2duYSwgQm9sb2duYSwgSXRhbHk7IFBhb2xv
IFNjb2NjbywgTUQsIE1lbnRhbCBIZWFsdGggRGVwYXJ0bWVudCwgTG9jYWwgU29jaWFsIGFuZCBI
ZWFsdGggVW5pdCwgUGFkb3ZhLCBJdGFseTsgSGVsZW5hIENobXVyYSBLcmFlbWVyLCBQaEQsIERl
cGFydG1lbnQgb2YgUHN5Y2hpYXRyeSBhbmQgQmVoYXZpb3JhbCBTY2llbmNlcywgU3RhbmZvcmQg
VW5pdmVyc2l0eSwgUGFsbyBBbHRvLCBDYWxpZm9ybmlhLCBVU0E7IERvbWVuaWNvIEJlcmFyZGks
IE1ELCBJbnN0aXR1dGUgb2YgUHN5Y2hpYXRyeSwgVW5pdmVyc2l0eSBvZiBCb2xvZ25hLCBCb2xv
Z25hLCBJdGFseS48L2F1dGgtYWRkcmVzcz48dGl0bGVzPjx0aXRsZT5Nb2RlcmF0b3JzIG9mIHJl
bWlzc2lvbiB3aXRoIGludGVycGVyc29uYWwgY291bnNlbGxpbmcgb3IgZHJ1ZyB0cmVhdG1lbnQg
aW4gcHJpbWFyeSBjYXJlIHBhdGllbnRzIHdpdGggZGVwcmVzc2lvbjogcmFuZG9taXNlZCBjb250
cm9sbGVkIHRyaWFsPC90aXRsZT48c2Vjb25kYXJ5LXRpdGxlPkJyIEogUHN5Y2hpYXRyeTwvc2Vj
b25kYXJ5LXRpdGxlPjxhbHQtdGl0bGU+VGhlIEJyaXRpc2ggam91cm5hbCBvZiBwc3ljaGlhdHJ5
IDogdGhlIGpvdXJuYWwgb2YgbWVudGFsIHNjaWVuY2U8L2FsdC10aXRsZT48L3RpdGxlcz48cGVy
aW9kaWNhbD48ZnVsbC10aXRsZT5Ccml0aXNoIEpvdXJuYWwgb2YgUHN5Y2hpYXRyeTwvZnVsbC10
aXRsZT48YWJici0xPkJyLiBKLiBQc3ljaGlhdHJ5PC9hYmJyLTE+PGFiYnItMj5CciBKIFBzeWNo
aWF0cnk8L2FiYnItMj48L3BlcmlvZGljYWw+PHBhZ2VzPjE0NC01MDwvcGFnZXM+PHZvbHVtZT4y
MDQ8L3ZvbHVtZT48bnVtYmVyPjI8L251bWJlcj48a2V5d29yZHM+PGtleXdvcmQ+QWN0aXZpdGll
cyBvZiBEYWlseSBMaXZpbmc8L2tleXdvcmQ+PGtleXdvcmQ+QWR1bHQ8L2tleXdvcmQ+PGtleXdv
cmQ+QW54aWV0eS9lcGlkZW1pb2xvZ3k8L2tleXdvcmQ+PGtleXdvcmQ+KkNvdW5zZWxpbmc8L2tl
eXdvcmQ+PGtleXdvcmQ+RGVwcmVzc2l2ZSBEaXNvcmRlciwgTWFqb3IvZHJ1ZyB0aGVyYXB5Lypl
cGlkZW1pb2xvZ3kvdGhlcmFweTwva2V5d29yZD48a2V5d29yZD5FZmZlY3QgTW9kaWZpZXIsIEVw
aWRlbWlvbG9naWM8L2tleXdvcmQ+PGtleXdvcmQ+RmVtYWxlPC9rZXl3b3JkPjxrZXl3b3JkPkh1
bWFuczwva2V5d29yZD48a2V5d29yZD5JbnRlbnRpb24gdG8gVHJlYXQgQW5hbHlzaXM8L2tleXdv
cmQ+PGtleXdvcmQ+TG9naXN0aWMgTW9kZWxzPC9rZXl3b3JkPjxrZXl3b3JkPk1hbGU8L2tleXdv
cmQ+PGtleXdvcmQ+TWlkZGxlIEFnZWQ8L2tleXdvcmQ+PGtleXdvcmQ+T3V0Y29tZSBBc3Nlc3Nt
ZW50IChIZWFsdGggQ2FyZSkvKnN0YXRpc3RpY3MgJmFtcDsgbnVtZXJpY2FsIGRhdGE8L2tleXdv
cmQ+PGtleXdvcmQ+UGF0aWVudCBTZWxlY3Rpb248L2tleXdvcmQ+PGtleXdvcmQ+UHJhY3RpY2Ug
R3VpZGVsaW5lcyBhcyBUb3BpYzwva2V5d29yZD48a2V5d29yZD5QcmltYXJ5IEhlYWx0aCBDYXJl
LyptZXRob2RzPC9rZXl3b3JkPjxrZXl3b3JkPlBzeWNoaWF0cmljIFN0YXR1cyBSYXRpbmcgU2Nh
bGVzL3N0YXRpc3RpY3MgJmFtcDsgbnVtZXJpY2FsIGRhdGE8L2tleXdvcmQ+PGtleXdvcmQ+UHN5
Y2hvdGhlcmFweSwgQnJpZWYvKm1ldGhvZHM8L2tleXdvcmQ+PGtleXdvcmQ+UmVtaXNzaW9uIElu
ZHVjdGlvbjwva2V5d29yZD48a2V5d29yZD5TZXJvdG9uaW4gVXB0YWtlIEluaGliaXRvcnMvKnRo
ZXJhcGV1dGljIHVzZTwva2V5d29yZD48a2V5d29yZD5TZXZlcml0eSBvZiBJbGxuZXNzIEluZGV4
PC9rZXl3b3JkPjxrZXl3b3JkPlNtb2tpbmcvZXBpZGVtaW9sb2d5PC9rZXl3b3JkPjxrZXl3b3Jk
PlNvY2lhbCBBZGp1c3RtZW50PC9rZXl3b3JkPjwva2V5d29yZHM+PGRhdGVzPjx5ZWFyPjIwMTQ8
L3llYXI+PHB1Yi1kYXRlcz48ZGF0ZT5GZWI8L2RhdGU+PC9wdWItZGF0ZXM+PC9kYXRlcz48aXNi
bj4xNDcyLTE0NjUgKEVsZWN0cm9uaWMpJiN4RDswMDA3LTEyNTAgKExpbmtpbmcpPC9pc2JuPjxh
Y2Nlc3Npb24tbnVtPjI0MzExNTUzPC9hY2Nlc3Npb24tbnVtPjx1cmxzPjxyZWxhdGVkLXVybHM+
PHVybD48c3R5bGUgZmFjZT0idW5kZXJsaW5lIiBmb250PSJkZWZhdWx0IiBzaXplPSIxMDAlIj5o
dHRwOi8vd3d3Lm5jYmkubmxtLm5paC5nb3YvcHVibWVkLzI0MzExNTUzPC9zdHlsZT48L3VybD48
L3JlbGF0ZWQtdXJscz48cGRmLXVybHM+PHVybD5odHRwOi8vYmpwLnJjcHN5Y2gub3JnL2NvbnRl
bnQvMjA0LzIvMTQ0LmZ1bGwucGRmK2h0bWw8L3VybD48L3BkZi11cmxzPjwvdXJscz48Y3VzdG9t
MT4gaW5jbHVkZTwvY3VzdG9tMT48Y3VzdG9tMz4gaW5jbHVkZTwvY3VzdG9tMz48Y3VzdG9tND4g
MTwvY3VzdG9tND48ZWxlY3Ryb25pYy1yZXNvdXJjZS1udW0+MTAuMTE5Mi9ianAuYnAuMTEyLjEy
MjY2MzwvZWxlY3Ryb25pYy1yZXNvdXJjZS1udW0+PHJlbW90ZS1kYXRhYmFzZS1uYW1lPkVtYmFz
ZSAwNi4wNS4yMDE0PC9yZW1vdGUtZGF0YWJhc2UtbmFtZT48cmVzZWFyY2gtbm90ZXM+TkVWRVIg
Tk9URUQgSU4gREFUQUJBU0UgRk9SIEFOWSBUWVBFIE9GIFJFVklFVzwvcmVzZWFyY2gtbm90ZXM+
PC9yZWNvcmQ+PC9DaXRlPjwvRW5kTm90ZT4A
</w:fldData>
              </w:fldChar>
            </w:r>
            <w:r>
              <w:instrText xml:space="preserve"> ADDIN EN.CITE.DATA </w:instrText>
            </w:r>
            <w:r>
              <w:fldChar w:fldCharType="end"/>
            </w:r>
            <w:r>
              <w:fldChar w:fldCharType="separate"/>
            </w:r>
            <w:r>
              <w:rPr>
                <w:noProof/>
              </w:rPr>
              <w:t>(14)</w:t>
            </w:r>
            <w:r>
              <w:fldChar w:fldCharType="end"/>
            </w:r>
          </w:p>
        </w:tc>
        <w:tc>
          <w:tcPr>
            <w:tcW w:w="2015" w:type="dxa"/>
          </w:tcPr>
          <w:p w:rsidR="000B056B" w:rsidRPr="00341F33" w:rsidRDefault="000B056B" w:rsidP="00CD3663">
            <w:pPr>
              <w:pStyle w:val="TableCenteredText"/>
            </w:pPr>
            <w:r w:rsidRPr="00341F33">
              <w:rPr>
                <w:color w:val="000000"/>
                <w:shd w:val="clear" w:color="auto" w:fill="FFFFFF"/>
              </w:rPr>
              <w:t>Psychotherapy</w:t>
            </w:r>
          </w:p>
        </w:tc>
        <w:tc>
          <w:tcPr>
            <w:tcW w:w="1140" w:type="dxa"/>
          </w:tcPr>
          <w:p w:rsidR="000B056B" w:rsidRPr="00341F33" w:rsidRDefault="000B056B" w:rsidP="00CD3663">
            <w:pPr>
              <w:pStyle w:val="TableCenteredText"/>
            </w:pPr>
            <w:r w:rsidRPr="00341F33">
              <w:t>N</w:t>
            </w:r>
            <w:r>
              <w:t>=</w:t>
            </w:r>
            <w:r w:rsidRPr="00341F33">
              <w:t>287, Medium</w:t>
            </w:r>
          </w:p>
        </w:tc>
        <w:tc>
          <w:tcPr>
            <w:tcW w:w="874" w:type="dxa"/>
          </w:tcPr>
          <w:p w:rsidR="000B056B" w:rsidRPr="00341F33" w:rsidRDefault="000B056B" w:rsidP="00CD3663">
            <w:pPr>
              <w:pStyle w:val="TableCenteredText"/>
            </w:pPr>
            <w:r>
              <w:t> </w:t>
            </w:r>
          </w:p>
        </w:tc>
        <w:tc>
          <w:tcPr>
            <w:tcW w:w="866" w:type="dxa"/>
          </w:tcPr>
          <w:p w:rsidR="000B056B" w:rsidRPr="00341F33" w:rsidRDefault="000B056B" w:rsidP="00CD3663">
            <w:pPr>
              <w:pStyle w:val="TableCenteredText"/>
            </w:pPr>
            <w:r>
              <w:t> </w:t>
            </w:r>
          </w:p>
        </w:tc>
        <w:tc>
          <w:tcPr>
            <w:tcW w:w="821" w:type="dxa"/>
          </w:tcPr>
          <w:p w:rsidR="000B056B" w:rsidRPr="00341F33" w:rsidRDefault="000B056B" w:rsidP="00CD3663">
            <w:pPr>
              <w:pStyle w:val="TableCenteredText"/>
            </w:pPr>
            <w:r w:rsidRPr="00341F33">
              <w:t>X</w:t>
            </w:r>
          </w:p>
        </w:tc>
        <w:tc>
          <w:tcPr>
            <w:tcW w:w="871" w:type="dxa"/>
          </w:tcPr>
          <w:p w:rsidR="000B056B" w:rsidRPr="00341F33" w:rsidRDefault="000B056B" w:rsidP="00CD3663">
            <w:pPr>
              <w:pStyle w:val="TableCenteredText"/>
            </w:pPr>
            <w:r>
              <w:t> </w:t>
            </w:r>
          </w:p>
        </w:tc>
        <w:tc>
          <w:tcPr>
            <w:tcW w:w="835" w:type="dxa"/>
          </w:tcPr>
          <w:p w:rsidR="000B056B" w:rsidRPr="00341F33" w:rsidRDefault="000B056B" w:rsidP="00CD3663">
            <w:pPr>
              <w:pStyle w:val="TableCenteredText"/>
            </w:pPr>
            <w:r w:rsidRPr="00341F33">
              <w:t>X</w:t>
            </w:r>
          </w:p>
        </w:tc>
      </w:tr>
      <w:tr w:rsidR="000B056B" w:rsidRPr="00341F33" w:rsidTr="00CD3663">
        <w:tc>
          <w:tcPr>
            <w:tcW w:w="1916" w:type="dxa"/>
          </w:tcPr>
          <w:p w:rsidR="000B056B" w:rsidRPr="00341F33" w:rsidRDefault="000B056B" w:rsidP="000B056B">
            <w:pPr>
              <w:pStyle w:val="TableLeftText"/>
            </w:pPr>
            <w:proofErr w:type="spellStart"/>
            <w:r w:rsidRPr="00341F33">
              <w:t>Mischoulon</w:t>
            </w:r>
            <w:proofErr w:type="spellEnd"/>
            <w:r w:rsidRPr="00341F33">
              <w:t xml:space="preserve"> et al., 2014</w:t>
            </w:r>
            <w:r>
              <w:fldChar w:fldCharType="begin"/>
            </w:r>
            <w:r>
              <w:instrText xml:space="preserve"> ADDIN EN.CITE &lt;EndNote&gt;&lt;Cite&gt;&lt;Author&gt;Mischoulon&lt;/Author&gt;&lt;Year&gt;2014&lt;/Year&gt;&lt;RecNum&gt;30&lt;/RecNum&gt;&lt;DisplayText&gt;(15)&lt;/DisplayText&gt;&lt;record&gt;&lt;rec-number&gt;30&lt;/rec-number&gt;&lt;foreign-keys&gt;&lt;key app="EN" db-id="2ttfsxvxyv5xv1epffqvaat7xwrzzx9tsdw0" timestamp="1555337672"&gt;30&lt;/key&gt;&lt;/foreign-keys&gt;&lt;ref-type name="Journal Article"&gt;17&lt;/ref-type&gt;&lt;contributors&gt;&lt;authors&gt;&lt;author&gt;Mischoulon, D.&lt;/author&gt;&lt;author&gt;Price, L. H.&lt;/author&gt;&lt;author&gt;Carpenter, L. L.&lt;/author&gt;&lt;author&gt;Tyrka, A. R.&lt;/author&gt;&lt;author&gt;Papakostas, G. I.&lt;/author&gt;&lt;author&gt;Baer, L.&lt;/author&gt;&lt;author&gt;Dording, C. M.&lt;/author&gt;&lt;author&gt;Clain, A. J.&lt;/author&gt;&lt;author&gt;Durham, K.&lt;/author&gt;&lt;author&gt;Walker, R.&lt;/author&gt;&lt;author&gt;Ludington, E.&lt;/author&gt;&lt;author&gt;Fava, M.&lt;/author&gt;&lt;/authors&gt;&lt;/contributors&gt;&lt;auth-address&gt;1 Bowdoin Sq, 6th Floor, Massachusetts General Hospital, Boston, MA 02114 dmischoulon@partners.org.&lt;/auth-address&gt;&lt;titles&gt;&lt;title&gt;A double-blind, randomized, placebo-controlled clinical trial of S-adenosyl-L-methionine (SAMe) versus escitalopram in major depressive disorder&lt;/title&gt;&lt;secondary-title&gt;J Clin Psychiatry&lt;/secondary-title&gt;&lt;alt-title&gt;The Journal of clinical psychiatry&lt;/alt-title&gt;&lt;/titles&gt;&lt;periodical&gt;&lt;full-title&gt;Journal of Clinical Psychiatry&lt;/full-title&gt;&lt;abbr-1&gt;J. Clin. Psychiatry&lt;/abbr-1&gt;&lt;abbr-2&gt;J Clin Psychiatry&lt;/abbr-2&gt;&lt;/periodical&gt;&lt;edition&gt;2014/02/07&lt;/edition&gt;&lt;dates&gt;&lt;year&gt;2014&lt;/year&gt;&lt;pub-dates&gt;&lt;date&gt;Dec 24. &lt;/date&gt;&lt;/pub-dates&gt;&lt;/dates&gt;&lt;isbn&gt;1555-2101 (Electronic)&amp;#xD;0160-6689 (Linking)&lt;/isbn&gt;&lt;accession-num&gt;24500245&lt;/accession-num&gt;&lt;urls&gt;&lt;/urls&gt;&lt;custom1&gt; include&lt;/custom1&gt;&lt;custom3&gt; include&lt;/custom3&gt;&lt;electronic-resource-num&gt;10.4088/JCP.13m08591&lt;/electronic-resource-num&gt;&lt;remote-database-provider&gt;NLM&lt;/remote-database-provider&gt;&lt;research-notes&gt;INCLUDED AFTER ABSTRACT REVIEW &lt;/research-notes&gt;&lt;language&gt;Eng&lt;/language&gt;&lt;/record&gt;&lt;/Cite&gt;&lt;/EndNote&gt;</w:instrText>
            </w:r>
            <w:r>
              <w:fldChar w:fldCharType="separate"/>
            </w:r>
            <w:r>
              <w:rPr>
                <w:noProof/>
              </w:rPr>
              <w:t>(15)</w:t>
            </w:r>
            <w:r>
              <w:fldChar w:fldCharType="end"/>
            </w:r>
          </w:p>
        </w:tc>
        <w:tc>
          <w:tcPr>
            <w:tcW w:w="2015" w:type="dxa"/>
          </w:tcPr>
          <w:p w:rsidR="000B056B" w:rsidRPr="00341F33" w:rsidRDefault="000B056B" w:rsidP="00CD3663">
            <w:pPr>
              <w:pStyle w:val="TableCenteredText"/>
            </w:pPr>
            <w:proofErr w:type="spellStart"/>
            <w:r w:rsidRPr="00341F33">
              <w:t>Eicosapentaenoic</w:t>
            </w:r>
            <w:proofErr w:type="spellEnd"/>
            <w:r w:rsidRPr="00341F33">
              <w:t xml:space="preserve"> acid</w:t>
            </w:r>
          </w:p>
        </w:tc>
        <w:tc>
          <w:tcPr>
            <w:tcW w:w="1140" w:type="dxa"/>
          </w:tcPr>
          <w:p w:rsidR="000B056B" w:rsidRPr="00341F33" w:rsidRDefault="000B056B" w:rsidP="00CD3663">
            <w:pPr>
              <w:pStyle w:val="TableCenteredText"/>
            </w:pPr>
            <w:r w:rsidRPr="00341F33">
              <w:t>N =189, High</w:t>
            </w:r>
          </w:p>
        </w:tc>
        <w:tc>
          <w:tcPr>
            <w:tcW w:w="874" w:type="dxa"/>
          </w:tcPr>
          <w:p w:rsidR="000B056B" w:rsidRPr="00341F33" w:rsidRDefault="000B056B" w:rsidP="00CD3663">
            <w:pPr>
              <w:pStyle w:val="TableCenteredText"/>
            </w:pPr>
            <w:r>
              <w:t> </w:t>
            </w:r>
          </w:p>
        </w:tc>
        <w:tc>
          <w:tcPr>
            <w:tcW w:w="866" w:type="dxa"/>
          </w:tcPr>
          <w:p w:rsidR="000B056B" w:rsidRPr="00341F33" w:rsidRDefault="000B056B" w:rsidP="00CD3663">
            <w:pPr>
              <w:pStyle w:val="TableCenteredText"/>
            </w:pPr>
            <w:r>
              <w:t> </w:t>
            </w:r>
          </w:p>
        </w:tc>
        <w:tc>
          <w:tcPr>
            <w:tcW w:w="821" w:type="dxa"/>
          </w:tcPr>
          <w:p w:rsidR="000B056B" w:rsidRPr="00341F33" w:rsidRDefault="000B056B" w:rsidP="00CD3663">
            <w:pPr>
              <w:pStyle w:val="TableCenteredText"/>
            </w:pPr>
            <w:r w:rsidRPr="00341F33">
              <w:t>X</w:t>
            </w:r>
          </w:p>
        </w:tc>
        <w:tc>
          <w:tcPr>
            <w:tcW w:w="871" w:type="dxa"/>
          </w:tcPr>
          <w:p w:rsidR="000B056B" w:rsidRPr="00341F33" w:rsidRDefault="000B056B" w:rsidP="00CD3663">
            <w:pPr>
              <w:pStyle w:val="TableCenteredText"/>
            </w:pPr>
            <w:r>
              <w:t> </w:t>
            </w:r>
          </w:p>
        </w:tc>
        <w:tc>
          <w:tcPr>
            <w:tcW w:w="835" w:type="dxa"/>
          </w:tcPr>
          <w:p w:rsidR="000B056B" w:rsidRPr="00341F33" w:rsidRDefault="000B056B" w:rsidP="00CD3663">
            <w:pPr>
              <w:pStyle w:val="TableCenteredText"/>
            </w:pPr>
            <w:r>
              <w:t> </w:t>
            </w:r>
          </w:p>
        </w:tc>
      </w:tr>
      <w:tr w:rsidR="000B056B" w:rsidRPr="00341F33" w:rsidTr="00CD3663">
        <w:tc>
          <w:tcPr>
            <w:tcW w:w="1916" w:type="dxa"/>
          </w:tcPr>
          <w:p w:rsidR="000B056B" w:rsidRPr="00341F33" w:rsidRDefault="000B056B" w:rsidP="000B056B">
            <w:pPr>
              <w:pStyle w:val="TableLeftText"/>
            </w:pPr>
            <w:proofErr w:type="spellStart"/>
            <w:r w:rsidRPr="00341F33">
              <w:t>Mynors</w:t>
            </w:r>
            <w:proofErr w:type="spellEnd"/>
            <w:r w:rsidRPr="00341F33">
              <w:t>-Wallis et al., 2000</w:t>
            </w:r>
            <w:r>
              <w:fldChar w:fldCharType="begin">
                <w:fldData xml:space="preserve">PEVuZE5vdGU+PENpdGU+PEF1dGhvcj5NeW5vcnMtV2FsbGlzPC9BdXRob3I+PFllYXI+MjAwMDwv
WWVhcj48UmVjTnVtPjMxPC9SZWNOdW0+PERpc3BsYXlUZXh0PigxNik8L0Rpc3BsYXlUZXh0Pjxy
ZWNvcmQ+PHJlYy1udW1iZXI+MzE8L3JlYy1udW1iZXI+PGZvcmVpZ24ta2V5cz48a2V5IGFwcD0i
RU4iIGRiLWlkPSIydHRmc3h2eHl2NXh2MWVwZmZxdmFhdDd4d3J6eng5dHNkdzAiIHRpbWVzdGFt
cD0iMTU1NTMzNzY3MyI+MzE8L2tleT48L2ZvcmVpZ24ta2V5cz48cmVmLXR5cGUgbmFtZT0iSm91
cm5hbCBBcnRpY2xlIj4xNzwvcmVmLXR5cGU+PGNvbnRyaWJ1dG9ycz48YXV0aG9ycz48YXV0aG9y
Pk15bm9ycy1XYWxsaXMsIEwuIE0uPC9hdXRob3I+PGF1dGhvcj5HYXRoLCBELiBILjwvYXV0aG9y
PjxhdXRob3I+RGF5LCBBLjwvYXV0aG9yPjxhdXRob3I+QmFrZXIsIEYuPC9hdXRob3I+PC9hdXRo
b3JzPjwvY29udHJpYnV0b3JzPjxhdXRoLWFkZHJlc3M+T3hmb3JkIFVuaXZlcnNpdHkgRGVwYXJ0
bWVudCBvZiBQc3ljaGlhdHJ5LCBXYXJuZWZvcmQgSG9zcGl0YWwsIE94Zm9yZCBPWDMgN0JKLiBs
bW13QHNvdG9uLmFjLnVrPC9hdXRoLWFkZHJlc3M+PHRpdGxlcz48dGl0bGU+UmFuZG9taXNlZCBj
b250cm9sbGVkIHRyaWFsIG9mIHByb2JsZW0gc29sdmluZyB0cmVhdG1lbnQsIGFudGlkZXByZXNz
YW50IG1lZGljYXRpb24sIGFuZCBjb21iaW5lZCB0cmVhdG1lbnQgZm9yIG1ham9yIGRlcHJlc3Np
b24gaW4gcHJpbWFyeSBjYXJlPC90aXRsZT48c2Vjb25kYXJ5LXRpdGxlPkJNSjwvc2Vjb25kYXJ5
LXRpdGxlPjxhbHQtdGl0bGU+Qk1KIChDbGluaWNhbCByZXNlYXJjaCBlZC4pPC9hbHQtdGl0bGU+
PC90aXRsZXM+PHBlcmlvZGljYWw+PGZ1bGwtdGl0bGU+Qk1KPC9mdWxsLXRpdGxlPjxhYmJyLTE+
Qk1KPC9hYmJyLTE+PGFiYnItMj5CTUo8L2FiYnItMj48L3BlcmlvZGljYWw+PHBhZ2VzPjI2LTMw
PC9wYWdlcz48dm9sdW1lPjMyMDwvdm9sdW1lPjxudW1iZXI+NzIyNjwvbnVtYmVyPjxlZGl0aW9u
PjIwMDAvMDEvMDU8L2VkaXRpb24+PGtleXdvcmRzPjxrZXl3b3JkPkFkb2xlc2NlbnQ8L2tleXdv
cmQ+PGtleXdvcmQ+QWR1bHQ8L2tleXdvcmQ+PGtleXdvcmQ+QWdlZDwva2V5d29yZD48a2V5d29y
ZD5BbGdvcml0aG1zPC9rZXl3b3JkPjxrZXl3b3JkPkFudGlkZXByZXNzaXZlIEFnZW50cy8gdGhl
cmFwZXV0aWMgdXNlPC9rZXl3b3JkPjxrZXl3b3JkPkFudGlkZXByZXNzaXZlIEFnZW50cywgU2Vj
b25kLUdlbmVyYXRpb24vdGhlcmFwZXV0aWMgdXNlPC9rZXl3b3JkPjxrZXl3b3JkPkNvbWJpbmVk
IE1vZGFsaXR5IFRoZXJhcHk8L2tleXdvcmQ+PGtleXdvcmQ+RGVwcmVzc2l2ZSBEaXNvcmRlci8g
dGhlcmFweTwva2V5d29yZD48a2V5d29yZD5GbHV2b3hhbWluZS90aGVyYXBldXRpYyB1c2U8L2tl
eXdvcmQ+PGtleXdvcmQ+SHVtYW5zPC9rZXl3b3JkPjxrZXl3b3JkPk1pZGRsZSBBZ2VkPC9rZXl3
b3JkPjxrZXl3b3JkPlBhcm94ZXRpbmUvdGhlcmFwZXV0aWMgdXNlPC9rZXl3b3JkPjxrZXl3b3Jk
PlByb2JsZW0gU29sdmluZzwva2V5d29yZD48a2V5d29yZD5Qc3ljaG90aGVyYXB5LyBtZXRob2Rz
PC9rZXl3b3JkPjxrZXl3b3JkPlRyZWF0bWVudCBPdXRjb21lPC9rZXl3b3JkPjwva2V5d29yZHM+
PGRhdGVzPjx5ZWFyPjIwMDA8L3llYXI+PHB1Yi1kYXRlcz48ZGF0ZT5KYW4gMTwvZGF0ZT48L3B1
Yi1kYXRlcz48L2RhdGVzPjxpc2JuPjA5NTktODEzOCAoUHJpbnQpJiN4RDswOTU5LTUzNVggKExp
bmtpbmcpPC9pc2JuPjxhY2Nlc3Npb24tbnVtPjEwNjE3NTIzPC9hY2Nlc3Npb24tbnVtPjx1cmxz
PjwvdXJscz48Y3VzdG9tMT4gaW5jbHVkZTwvY3VzdG9tMT48Y3VzdG9tMj5QTUMyNzI1MDwvY3Vz
dG9tMj48Y3VzdG9tMz4gaW5jbHVkZTwvY3VzdG9tMz48cmVtb3RlLWRhdGFiYXNlLW5hbWU+UHVi
bWVkIDAyLjA1LjIwMTQ8L3JlbW90ZS1kYXRhYmFzZS1uYW1lPjxyZW1vdGUtZGF0YWJhc2UtcHJv
dmlkZXI+TkxNPC9yZW1vdGUtZGF0YWJhc2UtcHJvdmlkZXI+PHJlc2VhcmNoLW5vdGVzPklOQ0xV
REVEIEFGVEVSIEFCU1RSQUNUIFJFVklFVyA8L3Jlc2VhcmNoLW5vdGVzPjxsYW5ndWFnZT5lbmc8
L2xhbmd1YWdlPjwvcmVjb3JkPjwvQ2l0ZT48L0VuZE5vdGU+AG==
</w:fldData>
              </w:fldChar>
            </w:r>
            <w:r>
              <w:instrText xml:space="preserve"> ADDIN EN.CITE </w:instrText>
            </w:r>
            <w:r>
              <w:fldChar w:fldCharType="begin">
                <w:fldData xml:space="preserve">PEVuZE5vdGU+PENpdGU+PEF1dGhvcj5NeW5vcnMtV2FsbGlzPC9BdXRob3I+PFllYXI+MjAwMDwv
WWVhcj48UmVjTnVtPjMxPC9SZWNOdW0+PERpc3BsYXlUZXh0PigxNik8L0Rpc3BsYXlUZXh0Pjxy
ZWNvcmQ+PHJlYy1udW1iZXI+MzE8L3JlYy1udW1iZXI+PGZvcmVpZ24ta2V5cz48a2V5IGFwcD0i
RU4iIGRiLWlkPSIydHRmc3h2eHl2NXh2MWVwZmZxdmFhdDd4d3J6eng5dHNkdzAiIHRpbWVzdGFt
cD0iMTU1NTMzNzY3MyI+MzE8L2tleT48L2ZvcmVpZ24ta2V5cz48cmVmLXR5cGUgbmFtZT0iSm91
cm5hbCBBcnRpY2xlIj4xNzwvcmVmLXR5cGU+PGNvbnRyaWJ1dG9ycz48YXV0aG9ycz48YXV0aG9y
Pk15bm9ycy1XYWxsaXMsIEwuIE0uPC9hdXRob3I+PGF1dGhvcj5HYXRoLCBELiBILjwvYXV0aG9y
PjxhdXRob3I+RGF5LCBBLjwvYXV0aG9yPjxhdXRob3I+QmFrZXIsIEYuPC9hdXRob3I+PC9hdXRo
b3JzPjwvY29udHJpYnV0b3JzPjxhdXRoLWFkZHJlc3M+T3hmb3JkIFVuaXZlcnNpdHkgRGVwYXJ0
bWVudCBvZiBQc3ljaGlhdHJ5LCBXYXJuZWZvcmQgSG9zcGl0YWwsIE94Zm9yZCBPWDMgN0JKLiBs
bW13QHNvdG9uLmFjLnVrPC9hdXRoLWFkZHJlc3M+PHRpdGxlcz48dGl0bGU+UmFuZG9taXNlZCBj
b250cm9sbGVkIHRyaWFsIG9mIHByb2JsZW0gc29sdmluZyB0cmVhdG1lbnQsIGFudGlkZXByZXNz
YW50IG1lZGljYXRpb24sIGFuZCBjb21iaW5lZCB0cmVhdG1lbnQgZm9yIG1ham9yIGRlcHJlc3Np
b24gaW4gcHJpbWFyeSBjYXJlPC90aXRsZT48c2Vjb25kYXJ5LXRpdGxlPkJNSjwvc2Vjb25kYXJ5
LXRpdGxlPjxhbHQtdGl0bGU+Qk1KIChDbGluaWNhbCByZXNlYXJjaCBlZC4pPC9hbHQtdGl0bGU+
PC90aXRsZXM+PHBlcmlvZGljYWw+PGZ1bGwtdGl0bGU+Qk1KPC9mdWxsLXRpdGxlPjxhYmJyLTE+
Qk1KPC9hYmJyLTE+PGFiYnItMj5CTUo8L2FiYnItMj48L3BlcmlvZGljYWw+PHBhZ2VzPjI2LTMw
PC9wYWdlcz48dm9sdW1lPjMyMDwvdm9sdW1lPjxudW1iZXI+NzIyNjwvbnVtYmVyPjxlZGl0aW9u
PjIwMDAvMDEvMDU8L2VkaXRpb24+PGtleXdvcmRzPjxrZXl3b3JkPkFkb2xlc2NlbnQ8L2tleXdv
cmQ+PGtleXdvcmQ+QWR1bHQ8L2tleXdvcmQ+PGtleXdvcmQ+QWdlZDwva2V5d29yZD48a2V5d29y
ZD5BbGdvcml0aG1zPC9rZXl3b3JkPjxrZXl3b3JkPkFudGlkZXByZXNzaXZlIEFnZW50cy8gdGhl
cmFwZXV0aWMgdXNlPC9rZXl3b3JkPjxrZXl3b3JkPkFudGlkZXByZXNzaXZlIEFnZW50cywgU2Vj
b25kLUdlbmVyYXRpb24vdGhlcmFwZXV0aWMgdXNlPC9rZXl3b3JkPjxrZXl3b3JkPkNvbWJpbmVk
IE1vZGFsaXR5IFRoZXJhcHk8L2tleXdvcmQ+PGtleXdvcmQ+RGVwcmVzc2l2ZSBEaXNvcmRlci8g
dGhlcmFweTwva2V5d29yZD48a2V5d29yZD5GbHV2b3hhbWluZS90aGVyYXBldXRpYyB1c2U8L2tl
eXdvcmQ+PGtleXdvcmQ+SHVtYW5zPC9rZXl3b3JkPjxrZXl3b3JkPk1pZGRsZSBBZ2VkPC9rZXl3
b3JkPjxrZXl3b3JkPlBhcm94ZXRpbmUvdGhlcmFwZXV0aWMgdXNlPC9rZXl3b3JkPjxrZXl3b3Jk
PlByb2JsZW0gU29sdmluZzwva2V5d29yZD48a2V5d29yZD5Qc3ljaG90aGVyYXB5LyBtZXRob2Rz
PC9rZXl3b3JkPjxrZXl3b3JkPlRyZWF0bWVudCBPdXRjb21lPC9rZXl3b3JkPjwva2V5d29yZHM+
PGRhdGVzPjx5ZWFyPjIwMDA8L3llYXI+PHB1Yi1kYXRlcz48ZGF0ZT5KYW4gMTwvZGF0ZT48L3B1
Yi1kYXRlcz48L2RhdGVzPjxpc2JuPjA5NTktODEzOCAoUHJpbnQpJiN4RDswOTU5LTUzNVggKExp
bmtpbmcpPC9pc2JuPjxhY2Nlc3Npb24tbnVtPjEwNjE3NTIzPC9hY2Nlc3Npb24tbnVtPjx1cmxz
PjwvdXJscz48Y3VzdG9tMT4gaW5jbHVkZTwvY3VzdG9tMT48Y3VzdG9tMj5QTUMyNzI1MDwvY3Vz
dG9tMj48Y3VzdG9tMz4gaW5jbHVkZTwvY3VzdG9tMz48cmVtb3RlLWRhdGFiYXNlLW5hbWU+UHVi
bWVkIDAyLjA1LjIwMTQ8L3JlbW90ZS1kYXRhYmFzZS1uYW1lPjxyZW1vdGUtZGF0YWJhc2UtcHJv
dmlkZXI+TkxNPC9yZW1vdGUtZGF0YWJhc2UtcHJvdmlkZXI+PHJlc2VhcmNoLW5vdGVzPklOQ0xV
REVEIEFGVEVSIEFCU1RSQUNUIFJFVklFVyA8L3Jlc2VhcmNoLW5vdGVzPjxsYW5ndWFnZT5lbmc8
L2xhbmd1YWdlPjwvcmVjb3JkPjwvQ2l0ZT48L0VuZE5vdGU+AG==
</w:fldData>
              </w:fldChar>
            </w:r>
            <w:r>
              <w:instrText xml:space="preserve"> ADDIN EN.CITE.DATA </w:instrText>
            </w:r>
            <w:r>
              <w:fldChar w:fldCharType="end"/>
            </w:r>
            <w:r>
              <w:fldChar w:fldCharType="separate"/>
            </w:r>
            <w:r>
              <w:rPr>
                <w:noProof/>
              </w:rPr>
              <w:t>(16)</w:t>
            </w:r>
            <w:r>
              <w:fldChar w:fldCharType="end"/>
            </w:r>
          </w:p>
        </w:tc>
        <w:tc>
          <w:tcPr>
            <w:tcW w:w="2015" w:type="dxa"/>
          </w:tcPr>
          <w:p w:rsidR="000B056B" w:rsidRPr="00341F33" w:rsidRDefault="000B056B" w:rsidP="00CD3663">
            <w:pPr>
              <w:pStyle w:val="TableCenteredText"/>
            </w:pPr>
            <w:r w:rsidRPr="00341F33">
              <w:rPr>
                <w:color w:val="000000"/>
                <w:shd w:val="clear" w:color="auto" w:fill="FFFFFF"/>
              </w:rPr>
              <w:t>Psychotherapy</w:t>
            </w:r>
          </w:p>
        </w:tc>
        <w:tc>
          <w:tcPr>
            <w:tcW w:w="1140" w:type="dxa"/>
          </w:tcPr>
          <w:p w:rsidR="000B056B" w:rsidRPr="00341F33" w:rsidRDefault="000B056B" w:rsidP="00CD3663">
            <w:pPr>
              <w:pStyle w:val="TableCenteredText"/>
            </w:pPr>
            <w:r w:rsidRPr="00341F33">
              <w:t>N</w:t>
            </w:r>
            <w:r>
              <w:t>=</w:t>
            </w:r>
            <w:r w:rsidRPr="00341F33">
              <w:t>151, Medium</w:t>
            </w:r>
          </w:p>
        </w:tc>
        <w:tc>
          <w:tcPr>
            <w:tcW w:w="874" w:type="dxa"/>
          </w:tcPr>
          <w:p w:rsidR="000B056B" w:rsidRPr="00341F33" w:rsidRDefault="000B056B" w:rsidP="00CD3663">
            <w:pPr>
              <w:pStyle w:val="TableCenteredText"/>
            </w:pPr>
            <w:r>
              <w:t> </w:t>
            </w:r>
          </w:p>
        </w:tc>
        <w:tc>
          <w:tcPr>
            <w:tcW w:w="866" w:type="dxa"/>
          </w:tcPr>
          <w:p w:rsidR="000B056B" w:rsidRPr="00341F33" w:rsidRDefault="000B056B" w:rsidP="00CD3663">
            <w:pPr>
              <w:pStyle w:val="TableCenteredText"/>
            </w:pPr>
            <w:r>
              <w:t> </w:t>
            </w:r>
          </w:p>
        </w:tc>
        <w:tc>
          <w:tcPr>
            <w:tcW w:w="821" w:type="dxa"/>
          </w:tcPr>
          <w:p w:rsidR="000B056B" w:rsidRPr="00341F33" w:rsidRDefault="000B056B" w:rsidP="00CD3663">
            <w:pPr>
              <w:pStyle w:val="TableCenteredText"/>
            </w:pPr>
            <w:r w:rsidRPr="00341F33">
              <w:t>X</w:t>
            </w:r>
          </w:p>
        </w:tc>
        <w:tc>
          <w:tcPr>
            <w:tcW w:w="871" w:type="dxa"/>
          </w:tcPr>
          <w:p w:rsidR="000B056B" w:rsidRPr="00341F33" w:rsidRDefault="000B056B" w:rsidP="00CD3663">
            <w:pPr>
              <w:pStyle w:val="TableCenteredText"/>
            </w:pPr>
            <w:r>
              <w:t> </w:t>
            </w:r>
          </w:p>
        </w:tc>
        <w:tc>
          <w:tcPr>
            <w:tcW w:w="835" w:type="dxa"/>
          </w:tcPr>
          <w:p w:rsidR="000B056B" w:rsidRPr="00341F33" w:rsidRDefault="000B056B" w:rsidP="00CD3663">
            <w:pPr>
              <w:pStyle w:val="TableCenteredText"/>
            </w:pPr>
            <w:r>
              <w:t> </w:t>
            </w:r>
          </w:p>
        </w:tc>
      </w:tr>
      <w:tr w:rsidR="000B056B" w:rsidRPr="00341F33" w:rsidTr="00CD3663">
        <w:tc>
          <w:tcPr>
            <w:tcW w:w="1916" w:type="dxa"/>
          </w:tcPr>
          <w:p w:rsidR="000B056B" w:rsidRPr="00341F33" w:rsidRDefault="000B056B" w:rsidP="000B056B">
            <w:pPr>
              <w:pStyle w:val="TableLeftText"/>
            </w:pPr>
            <w:proofErr w:type="spellStart"/>
            <w:r w:rsidRPr="00341F33">
              <w:t>Raue</w:t>
            </w:r>
            <w:proofErr w:type="spellEnd"/>
            <w:r w:rsidRPr="00341F33">
              <w:t xml:space="preserve"> et al., 2009</w:t>
            </w:r>
            <w:r>
              <w:fldChar w:fldCharType="begin">
                <w:fldData xml:space="preserve">PEVuZE5vdGU+PENpdGU+PEF1dGhvcj5SYXVlPC9BdXRob3I+PFllYXI+MjAwOTwvWWVhcj48UmVj
TnVtPjMyPC9SZWNOdW0+PERpc3BsYXlUZXh0PigxNyk8L0Rpc3BsYXlUZXh0PjxyZWNvcmQ+PHJl
Yy1udW1iZXI+MzI8L3JlYy1udW1iZXI+PGZvcmVpZ24ta2V5cz48a2V5IGFwcD0iRU4iIGRiLWlk
PSIydHRmc3h2eHl2NXh2MWVwZmZxdmFhdDd4d3J6eng5dHNkdzAiIHRpbWVzdGFtcD0iMTU1NTMz
NzgwOCI+MzI8L2tleT48L2ZvcmVpZ24ta2V5cz48cmVmLXR5cGUgbmFtZT0iSm91cm5hbCBBcnRp
Y2xlIj4xNzwvcmVmLXR5cGU+PGNvbnRyaWJ1dG9ycz48YXV0aG9ycz48YXV0aG9yPlJhdWUsIFAu
IEouPC9hdXRob3I+PGF1dGhvcj5TY2h1bGJlcmcsIEguIEMuPC9hdXRob3I+PGF1dGhvcj5IZW8s
IE0uPC9hdXRob3I+PGF1dGhvcj5LbGltc3RyYSwgUy48L2F1dGhvcj48YXV0aG9yPkJydWNlLCBN
LiBMLjwvYXV0aG9yPjwvYXV0aG9ycz48L2NvbnRyaWJ1dG9ycz48YXV0aC1hZGRyZXNzPkRlcGFy
dG1lbnQgb2YgUHN5Y2hpYXRyeSwgV2VpbGwgQ29ybmVsbCBNZWRpY2FsIENvbGxlZ2UsIENvcm5l
bGwgVW5pdmVyc2l0eSwgV2hpdGUgUGxhaW5zLCBOWSAxMDYwNSwgVVNBLiBwcmF1ZUBtZWQuY29y
bmVsbC5lZHU8L2F1dGgtYWRkcmVzcz48dGl0bGVzPjx0aXRsZT5QYXRpZW50cyZhcG9zOyBkZXBy
ZXNzaW9uIHRyZWF0bWVudCBwcmVmZXJlbmNlcyBhbmQgaW5pdGlhdGlvbiwgYWRoZXJlbmNlLCBh
bmQgb3V0Y29tZTogYSByYW5kb21pemVkIHByaW1hcnkgY2FyZSBzdHVkeTwvdGl0bGU+PHNlY29u
ZGFyeS10aXRsZT5Qc3ljaGlhdHIgU2Vydjwvc2Vjb25kYXJ5LXRpdGxlPjxhbHQtdGl0bGU+UHN5
Y2hpYXRyaWMgc2VydmljZXMgKFdhc2hpbmd0b24sIEQuQy4pPC9hbHQtdGl0bGU+PC90aXRsZXM+
PHBlcmlvZGljYWw+PGZ1bGwtdGl0bGU+UHN5Y2hpYXRyaWMgU2VydmljZXM8L2Z1bGwtdGl0bGU+
PGFiYnItMT5Qc3ljaGlhdHIuIFNlcnYuPC9hYmJyLTE+PGFiYnItMj5Qc3ljaGlhdHIgU2Vydjwv
YWJici0yPjwvcGVyaW9kaWNhbD48cGFnZXM+MzM3LTQzPC9wYWdlcz48dm9sdW1lPjYwPC92b2x1
bWU+PG51bWJlcj4zPC9udW1iZXI+PGVkaXRpb24+MjAwOS8wMy8wMzwvZWRpdGlvbj48a2V5d29y
ZHM+PGtleXdvcmQ+QWR1bHQ8L2tleXdvcmQ+PGtleXdvcmQ+QWdlIEZhY3RvcnM8L2tleXdvcmQ+
PGtleXdvcmQ+QWdlZDwva2V5d29yZD48a2V5d29yZD5BZ2VkLCA4MCBhbmQgb3Zlcjwva2V5d29y
ZD48a2V5d29yZD5BbnRpZGVwcmVzc2l2ZSBBZ2VudHMvdGhlcmFwZXV0aWMgdXNlPC9rZXl3b3Jk
PjxrZXl3b3JkPkRlcHJlc3NpdmUgRGlzb3JkZXIsIE1ham9yLyB0aGVyYXB5PC9rZXl3b3JkPjxr
ZXl3b3JkPkZlbWFsZTwva2V5d29yZD48a2V5d29yZD5Gb2xsb3ctVXAgU3R1ZGllczwva2V5d29y
ZD48a2V5d29yZD5IdW1hbnM8L2tleXdvcmQ+PGtleXdvcmQ+TWFsZTwva2V5d29yZD48a2V5d29y
ZD5NaWRkbGUgQWdlZDwva2V5d29yZD48a2V5d29yZD5QYXRpZW50IEFjY2VwdGFuY2Ugb2YgSGVh
bHRoIENhcmUvIHN0YXRpc3RpY3MgJmFtcDsgbnVtZXJpY2FsIGRhdGE8L2tleXdvcmQ+PGtleXdv
cmQ+UGF0aWVudCBDb21wbGlhbmNlLyBzdGF0aXN0aWNzICZhbXA7IG51bWVyaWNhbCBkYXRhPC9r
ZXl3b3JkPjxrZXl3b3JkPlBhdGllbnQgU2F0aXNmYWN0aW9uLyBzdGF0aXN0aWNzICZhbXA7IG51
bWVyaWNhbCBkYXRhPC9rZXl3b3JkPjxrZXl3b3JkPlByaW1hcnkgSGVhbHRoIENhcmUvIG1ldGhv
ZHM8L2tleXdvcmQ+PGtleXdvcmQ+UHN5Y2hvdGhlcmFweS9tZXRob2RzL3N0YXRpc3RpY3MgJmFt
cDsgbnVtZXJpY2FsIGRhdGE8L2tleXdvcmQ+PGtleXdvcmQ+U2V2ZXJpdHkgb2YgSWxsbmVzcyBJ
bmRleDwva2V5d29yZD48a2V5d29yZD5UcmVhdG1lbnQgT3V0Y29tZTwva2V5d29yZD48a2V5d29y
ZD5Zb3VuZyBBZHVsdDwva2V5d29yZD48L2tleXdvcmRzPjxkYXRlcz48eWVhcj4yMDA5PC95ZWFy
PjxwdWItZGF0ZXM+PGRhdGU+TWFyPC9kYXRlPjwvcHViLWRhdGVzPjwvZGF0ZXM+PGlzYm4+MTU1
Ny05NzAwIChFbGVjdHJvbmljKSYjeEQ7MTA3NS0yNzMwIChMaW5raW5nKTwvaXNibj48YWNjZXNz
aW9uLW51bT4xOTI1MjA0NjwvYWNjZXNzaW9uLW51bT48dXJscz48L3VybHM+PGN1c3RvbTE+IGlu
Y2x1ZGU8L2N1c3RvbTE+PGN1c3RvbTI+UE1DMjcxMDg3NjwvY3VzdG9tMj48Y3VzdG9tMz4gaW5j
bHVkZTwvY3VzdG9tMz48Y3VzdG9tNj5OaWhtczEwOTY2MTwvY3VzdG9tNj48ZWxlY3Ryb25pYy1y
ZXNvdXJjZS1udW0+MTAuMTE3Ni9hcHBpLnBzLjYwLjMuMzM3PC9lbGVjdHJvbmljLXJlc291cmNl
LW51bT48cmVtb3RlLWRhdGFiYXNlLW5hbWU+UHVibWVkIDAyLjA1LjIwMTQ8L3JlbW90ZS1kYXRh
YmFzZS1uYW1lPjxyZW1vdGUtZGF0YWJhc2UtcHJvdmlkZXI+TkxNPC9yZW1vdGUtZGF0YWJhc2Ut
cHJvdmlkZXI+PHJlc2VhcmNoLW5vdGVzPklOQ0xVREVEIEFGVEVSIEFCU1RSQUNUIFJFVklFVyA8
L3Jlc2VhcmNoLW5vdGVzPjxsYW5ndWFnZT5lbmc8L2xhbmd1YWdlPjwvcmVjb3JkPjwvQ2l0ZT48
L0VuZE5vdGU+
</w:fldData>
              </w:fldChar>
            </w:r>
            <w:r>
              <w:instrText xml:space="preserve"> ADDIN EN.CITE </w:instrText>
            </w:r>
            <w:r>
              <w:fldChar w:fldCharType="begin">
                <w:fldData xml:space="preserve">PEVuZE5vdGU+PENpdGU+PEF1dGhvcj5SYXVlPC9BdXRob3I+PFllYXI+MjAwOTwvWWVhcj48UmVj
TnVtPjMyPC9SZWNOdW0+PERpc3BsYXlUZXh0PigxNyk8L0Rpc3BsYXlUZXh0PjxyZWNvcmQ+PHJl
Yy1udW1iZXI+MzI8L3JlYy1udW1iZXI+PGZvcmVpZ24ta2V5cz48a2V5IGFwcD0iRU4iIGRiLWlk
PSIydHRmc3h2eHl2NXh2MWVwZmZxdmFhdDd4d3J6eng5dHNkdzAiIHRpbWVzdGFtcD0iMTU1NTMz
NzgwOCI+MzI8L2tleT48L2ZvcmVpZ24ta2V5cz48cmVmLXR5cGUgbmFtZT0iSm91cm5hbCBBcnRp
Y2xlIj4xNzwvcmVmLXR5cGU+PGNvbnRyaWJ1dG9ycz48YXV0aG9ycz48YXV0aG9yPlJhdWUsIFAu
IEouPC9hdXRob3I+PGF1dGhvcj5TY2h1bGJlcmcsIEguIEMuPC9hdXRob3I+PGF1dGhvcj5IZW8s
IE0uPC9hdXRob3I+PGF1dGhvcj5LbGltc3RyYSwgUy48L2F1dGhvcj48YXV0aG9yPkJydWNlLCBN
LiBMLjwvYXV0aG9yPjwvYXV0aG9ycz48L2NvbnRyaWJ1dG9ycz48YXV0aC1hZGRyZXNzPkRlcGFy
dG1lbnQgb2YgUHN5Y2hpYXRyeSwgV2VpbGwgQ29ybmVsbCBNZWRpY2FsIENvbGxlZ2UsIENvcm5l
bGwgVW5pdmVyc2l0eSwgV2hpdGUgUGxhaW5zLCBOWSAxMDYwNSwgVVNBLiBwcmF1ZUBtZWQuY29y
bmVsbC5lZHU8L2F1dGgtYWRkcmVzcz48dGl0bGVzPjx0aXRsZT5QYXRpZW50cyZhcG9zOyBkZXBy
ZXNzaW9uIHRyZWF0bWVudCBwcmVmZXJlbmNlcyBhbmQgaW5pdGlhdGlvbiwgYWRoZXJlbmNlLCBh
bmQgb3V0Y29tZTogYSByYW5kb21pemVkIHByaW1hcnkgY2FyZSBzdHVkeTwvdGl0bGU+PHNlY29u
ZGFyeS10aXRsZT5Qc3ljaGlhdHIgU2Vydjwvc2Vjb25kYXJ5LXRpdGxlPjxhbHQtdGl0bGU+UHN5
Y2hpYXRyaWMgc2VydmljZXMgKFdhc2hpbmd0b24sIEQuQy4pPC9hbHQtdGl0bGU+PC90aXRsZXM+
PHBlcmlvZGljYWw+PGZ1bGwtdGl0bGU+UHN5Y2hpYXRyaWMgU2VydmljZXM8L2Z1bGwtdGl0bGU+
PGFiYnItMT5Qc3ljaGlhdHIuIFNlcnYuPC9hYmJyLTE+PGFiYnItMj5Qc3ljaGlhdHIgU2Vydjwv
YWJici0yPjwvcGVyaW9kaWNhbD48cGFnZXM+MzM3LTQzPC9wYWdlcz48dm9sdW1lPjYwPC92b2x1
bWU+PG51bWJlcj4zPC9udW1iZXI+PGVkaXRpb24+MjAwOS8wMy8wMzwvZWRpdGlvbj48a2V5d29y
ZHM+PGtleXdvcmQ+QWR1bHQ8L2tleXdvcmQ+PGtleXdvcmQ+QWdlIEZhY3RvcnM8L2tleXdvcmQ+
PGtleXdvcmQ+QWdlZDwva2V5d29yZD48a2V5d29yZD5BZ2VkLCA4MCBhbmQgb3Zlcjwva2V5d29y
ZD48a2V5d29yZD5BbnRpZGVwcmVzc2l2ZSBBZ2VudHMvdGhlcmFwZXV0aWMgdXNlPC9rZXl3b3Jk
PjxrZXl3b3JkPkRlcHJlc3NpdmUgRGlzb3JkZXIsIE1ham9yLyB0aGVyYXB5PC9rZXl3b3JkPjxr
ZXl3b3JkPkZlbWFsZTwva2V5d29yZD48a2V5d29yZD5Gb2xsb3ctVXAgU3R1ZGllczwva2V5d29y
ZD48a2V5d29yZD5IdW1hbnM8L2tleXdvcmQ+PGtleXdvcmQ+TWFsZTwva2V5d29yZD48a2V5d29y
ZD5NaWRkbGUgQWdlZDwva2V5d29yZD48a2V5d29yZD5QYXRpZW50IEFjY2VwdGFuY2Ugb2YgSGVh
bHRoIENhcmUvIHN0YXRpc3RpY3MgJmFtcDsgbnVtZXJpY2FsIGRhdGE8L2tleXdvcmQ+PGtleXdv
cmQ+UGF0aWVudCBDb21wbGlhbmNlLyBzdGF0aXN0aWNzICZhbXA7IG51bWVyaWNhbCBkYXRhPC9r
ZXl3b3JkPjxrZXl3b3JkPlBhdGllbnQgU2F0aXNmYWN0aW9uLyBzdGF0aXN0aWNzICZhbXA7IG51
bWVyaWNhbCBkYXRhPC9rZXl3b3JkPjxrZXl3b3JkPlByaW1hcnkgSGVhbHRoIENhcmUvIG1ldGhv
ZHM8L2tleXdvcmQ+PGtleXdvcmQ+UHN5Y2hvdGhlcmFweS9tZXRob2RzL3N0YXRpc3RpY3MgJmFt
cDsgbnVtZXJpY2FsIGRhdGE8L2tleXdvcmQ+PGtleXdvcmQ+U2V2ZXJpdHkgb2YgSWxsbmVzcyBJ
bmRleDwva2V5d29yZD48a2V5d29yZD5UcmVhdG1lbnQgT3V0Y29tZTwva2V5d29yZD48a2V5d29y
ZD5Zb3VuZyBBZHVsdDwva2V5d29yZD48L2tleXdvcmRzPjxkYXRlcz48eWVhcj4yMDA5PC95ZWFy
PjxwdWItZGF0ZXM+PGRhdGU+TWFyPC9kYXRlPjwvcHViLWRhdGVzPjwvZGF0ZXM+PGlzYm4+MTU1
Ny05NzAwIChFbGVjdHJvbmljKSYjeEQ7MTA3NS0yNzMwIChMaW5raW5nKTwvaXNibj48YWNjZXNz
aW9uLW51bT4xOTI1MjA0NjwvYWNjZXNzaW9uLW51bT48dXJscz48L3VybHM+PGN1c3RvbTE+IGlu
Y2x1ZGU8L2N1c3RvbTE+PGN1c3RvbTI+UE1DMjcxMDg3NjwvY3VzdG9tMj48Y3VzdG9tMz4gaW5j
bHVkZTwvY3VzdG9tMz48Y3VzdG9tNj5OaWhtczEwOTY2MTwvY3VzdG9tNj48ZWxlY3Ryb25pYy1y
ZXNvdXJjZS1udW0+MTAuMTE3Ni9hcHBpLnBzLjYwLjMuMzM3PC9lbGVjdHJvbmljLXJlc291cmNl
LW51bT48cmVtb3RlLWRhdGFiYXNlLW5hbWU+UHVibWVkIDAyLjA1LjIwMTQ8L3JlbW90ZS1kYXRh
YmFzZS1uYW1lPjxyZW1vdGUtZGF0YWJhc2UtcHJvdmlkZXI+TkxNPC9yZW1vdGUtZGF0YWJhc2Ut
cHJvdmlkZXI+PHJlc2VhcmNoLW5vdGVzPklOQ0xVREVEIEFGVEVSIEFCU1RSQUNUIFJFVklFVyA8
L3Jlc2VhcmNoLW5vdGVzPjxsYW5ndWFnZT5lbmc8L2xhbmd1YWdlPjwvcmVjb3JkPjwvQ2l0ZT48
L0VuZE5vdGU+
</w:fldData>
              </w:fldChar>
            </w:r>
            <w:r>
              <w:instrText xml:space="preserve"> ADDIN EN.CITE.DATA </w:instrText>
            </w:r>
            <w:r>
              <w:fldChar w:fldCharType="end"/>
            </w:r>
            <w:r>
              <w:fldChar w:fldCharType="separate"/>
            </w:r>
            <w:r>
              <w:rPr>
                <w:noProof/>
              </w:rPr>
              <w:t>(17)</w:t>
            </w:r>
            <w:r>
              <w:fldChar w:fldCharType="end"/>
            </w:r>
          </w:p>
        </w:tc>
        <w:tc>
          <w:tcPr>
            <w:tcW w:w="2015" w:type="dxa"/>
          </w:tcPr>
          <w:p w:rsidR="000B056B" w:rsidRPr="00341F33" w:rsidRDefault="000B056B" w:rsidP="00CD3663">
            <w:pPr>
              <w:pStyle w:val="TableCenteredText"/>
            </w:pPr>
            <w:r w:rsidRPr="00341F33">
              <w:rPr>
                <w:color w:val="000000"/>
                <w:shd w:val="clear" w:color="auto" w:fill="FFFFFF"/>
              </w:rPr>
              <w:t>Psychotherapy</w:t>
            </w:r>
          </w:p>
        </w:tc>
        <w:tc>
          <w:tcPr>
            <w:tcW w:w="1140" w:type="dxa"/>
          </w:tcPr>
          <w:p w:rsidR="000B056B" w:rsidRPr="00341F33" w:rsidRDefault="000B056B" w:rsidP="00CD3663">
            <w:pPr>
              <w:pStyle w:val="TableCenteredText"/>
            </w:pPr>
            <w:r w:rsidRPr="00341F33">
              <w:t>N</w:t>
            </w:r>
            <w:r>
              <w:t>=</w:t>
            </w:r>
            <w:r w:rsidRPr="00341F33">
              <w:t xml:space="preserve">60, High </w:t>
            </w:r>
          </w:p>
        </w:tc>
        <w:tc>
          <w:tcPr>
            <w:tcW w:w="874" w:type="dxa"/>
          </w:tcPr>
          <w:p w:rsidR="000B056B" w:rsidRPr="00341F33" w:rsidRDefault="000B056B" w:rsidP="00CD3663">
            <w:pPr>
              <w:pStyle w:val="TableCenteredText"/>
            </w:pPr>
            <w:r w:rsidRPr="00341F33">
              <w:t>X</w:t>
            </w:r>
          </w:p>
        </w:tc>
        <w:tc>
          <w:tcPr>
            <w:tcW w:w="866" w:type="dxa"/>
          </w:tcPr>
          <w:p w:rsidR="000B056B" w:rsidRPr="00341F33" w:rsidRDefault="000B056B" w:rsidP="00CD3663">
            <w:pPr>
              <w:pStyle w:val="TableCenteredText"/>
            </w:pPr>
            <w:r w:rsidRPr="00341F33">
              <w:t>X</w:t>
            </w:r>
          </w:p>
        </w:tc>
        <w:tc>
          <w:tcPr>
            <w:tcW w:w="821" w:type="dxa"/>
          </w:tcPr>
          <w:p w:rsidR="000B056B" w:rsidRPr="00341F33" w:rsidRDefault="000B056B" w:rsidP="00CD3663">
            <w:pPr>
              <w:pStyle w:val="TableCenteredText"/>
            </w:pPr>
            <w:r>
              <w:t> </w:t>
            </w:r>
          </w:p>
        </w:tc>
        <w:tc>
          <w:tcPr>
            <w:tcW w:w="871" w:type="dxa"/>
          </w:tcPr>
          <w:p w:rsidR="000B056B" w:rsidRPr="00341F33" w:rsidRDefault="000B056B" w:rsidP="00CD3663">
            <w:pPr>
              <w:pStyle w:val="TableCenteredText"/>
            </w:pPr>
            <w:r>
              <w:t> </w:t>
            </w:r>
          </w:p>
        </w:tc>
        <w:tc>
          <w:tcPr>
            <w:tcW w:w="835" w:type="dxa"/>
          </w:tcPr>
          <w:p w:rsidR="000B056B" w:rsidRPr="00341F33" w:rsidRDefault="000B056B" w:rsidP="00CD3663">
            <w:pPr>
              <w:pStyle w:val="TableCenteredText"/>
            </w:pPr>
            <w:r w:rsidRPr="00341F33">
              <w:t>X</w:t>
            </w:r>
          </w:p>
        </w:tc>
      </w:tr>
      <w:tr w:rsidR="000B056B" w:rsidRPr="00341F33" w:rsidTr="00CD3663">
        <w:tc>
          <w:tcPr>
            <w:tcW w:w="1916" w:type="dxa"/>
          </w:tcPr>
          <w:p w:rsidR="000B056B" w:rsidRPr="00341F33" w:rsidRDefault="000B056B" w:rsidP="000B056B">
            <w:pPr>
              <w:pStyle w:val="TableLeftText"/>
            </w:pPr>
            <w:r w:rsidRPr="00341F33">
              <w:t>Schrader et al., 2000</w:t>
            </w:r>
            <w:r>
              <w:fldChar w:fldCharType="begin">
                <w:fldData xml:space="preserve">PEVuZE5vdGU+PENpdGU+PEF1dGhvcj5TY2hyYWRlcjwvQXV0aG9yPjxZZWFyPjIwMDA8L1llYXI+
PFJlY051bT4zMzwvUmVjTnVtPjxEaXNwbGF5VGV4dD4oMTgpPC9EaXNwbGF5VGV4dD48cmVjb3Jk
PjxyZWMtbnVtYmVyPjMzPC9yZWMtbnVtYmVyPjxmb3JlaWduLWtleXM+PGtleSBhcHA9IkVOIiBk
Yi1pZD0iMnR0ZnN4dnh5djV4djFlcGZmcXZhYXQ3eHdyenp4OXRzZHcwIiB0aW1lc3RhbXA9IjE1
NTUzMzc4MTEiPjMzPC9rZXk+PC9mb3JlaWduLWtleXM+PHJlZi10eXBlIG5hbWU9IkpvdXJuYWwg
QXJ0aWNsZSI+MTc8L3JlZi10eXBlPjxjb250cmlidXRvcnM+PGF1dGhvcnM+PGF1dGhvcj5TY2hy
YWRlciwgRS48L2F1dGhvcj48L2F1dGhvcnM+PC9jb250cmlidXRvcnM+PGF1dGgtYWRkcmVzcz5Q
cmF4aXMgS2xpbmlzY2hlIEFyem5laW1pdHRlbGZvcnNjaHVuZywgUG9obGhlaW0sIEdlcm1hbnku
PC9hdXRoLWFkZHJlc3M+PHRpdGxlcz48dGl0bGU+RXF1aXZhbGVuY2Ugb2YgU3QgSm9obiZhcG9z
O3Mgd29ydCBleHRyYWN0IChaZSAxMTcpIGFuZCBmbHVveGV0aW5lOiBhIHJhbmRvbWl6ZWQsIGNv
bnRyb2xsZWQgc3R1ZHkgaW4gbWlsZC1tb2RlcmF0ZSBkZXByZXNzaW9uPC90aXRsZT48c2Vjb25k
YXJ5LXRpdGxlPkludCBDbGluIFBzeWNob3BoYXJtYWNvbDwvc2Vjb25kYXJ5LXRpdGxlPjxhbHQt
dGl0bGU+SW50ZXJuYXRpb25hbCBjbGluaWNhbCBwc3ljaG9waGFybWFjb2xvZ3k8L2FsdC10aXRs
ZT48L3RpdGxlcz48cGVyaW9kaWNhbD48ZnVsbC10aXRsZT5JbnRlcm5hdGlvbmFsIENsaW5pY2Fs
IFBzeWNob3BoYXJtYWNvbG9neTwvZnVsbC10aXRsZT48YWJici0xPkludC4gQ2xpbi4gUHN5Y2hv
cGhhcm1hY29sLjwvYWJici0xPjxhYmJyLTI+SW50IENsaW4gUHN5Y2hvcGhhcm1hY29sPC9hYmJy
LTI+PC9wZXJpb2RpY2FsPjxhbHQtcGVyaW9kaWNhbD48ZnVsbC10aXRsZT5JbnRlcm5hdGlvbmFs
IENsaW5pY2FsIFBzeWNob3BoYXJtYWNvbG9neTwvZnVsbC10aXRsZT48YWJici0xPkludC4gQ2xp
bi4gUHN5Y2hvcGhhcm1hY29sLjwvYWJici0xPjxhYmJyLTI+SW50IENsaW4gUHN5Y2hvcGhhcm1h
Y29sPC9hYmJyLTI+PC9hbHQtcGVyaW9kaWNhbD48cGFnZXM+NjEtODwvcGFnZXM+PHZvbHVtZT4x
NTwvdm9sdW1lPjxudW1iZXI+MjwvbnVtYmVyPjxrZXl3b3Jkcz48a2V5d29yZD5BZHVsdDwva2V5
d29yZD48a2V5d29yZD5BZ2VkPC9rZXl3b3JkPjxrZXl3b3JkPkFudGlkZXByZXNzaXZlIEFnZW50
cywgU2Vjb25kLUdlbmVyYXRpb24vKnBoYXJtYWNvbG9neS90aGVyYXBldXRpYyB1c2U8L2tleXdv
cmQ+PGtleXdvcmQ+RGVwcmVzc2l2ZSBEaXNvcmRlci8qZHJ1ZyB0aGVyYXB5PC9rZXl3b3JkPjxr
ZXl3b3JkPkRvdWJsZS1CbGluZCBNZXRob2Q8L2tleXdvcmQ+PGtleXdvcmQ+RmVtYWxlPC9rZXl3
b3JkPjxrZXl3b3JkPkZsdW94ZXRpbmUvKnBoYXJtYWNvbG9neS90aGVyYXBldXRpYyB1c2U8L2tl
eXdvcmQ+PGtleXdvcmQ+SHVtYW5zPC9rZXl3b3JkPjxrZXl3b3JkPkh5cGVyaWN1bS9hZHZlcnNl
IGVmZmVjdHMvKnRoZXJhcGV1dGljIHVzZTwva2V5d29yZD48a2V5d29yZD5NYWxlPC9rZXl3b3Jk
PjxrZXl3b3JkPk1pZGRsZSBBZ2VkPC9rZXl3b3JkPjxrZXl3b3JkPipQaHl0b3RoZXJhcHk8L2tl
eXdvcmQ+PGtleXdvcmQ+UGxhbnQgRXh0cmFjdHM8L2tleXdvcmQ+PGtleXdvcmQ+KlBsYW50cywg
TWVkaWNpbmFsPC9rZXl3b3JkPjxrZXl3b3JkPlRyZWF0bWVudCBPdXRjb21lPC9rZXl3b3JkPjwv
a2V5d29yZHM+PGRhdGVzPjx5ZWFyPjIwMDA8L3llYXI+PHB1Yi1kYXRlcz48ZGF0ZT5NYXI8L2Rh
dGU+PC9wdWItZGF0ZXM+PC9kYXRlcz48cHViLWxvY2F0aW9uPlVTPC9wdWItbG9jYXRpb24+PHB1
Ymxpc2hlcj5MaXBwaW5jb3R0IFdpbGxpYW1zICZhbXA7IFdpbGtpbnM8L3B1Ymxpc2hlcj48aXNi
bj4wMjY4LTEzMTUgKFByaW50KSYjeEQ7MDI2OC0xMzE1IChMaW5raW5nKTwvaXNibj48YWNjZXNz
aW9uLW51bT4xMDc1OTMzNjwvYWNjZXNzaW9uLW51bT48dXJscz48cmVsYXRlZC11cmxzPjx1cmw+
PHN0eWxlIGZhY2U9InVuZGVybGluZSIgZm9udD0iZGVmYXVsdCIgc2l6ZT0iMTAwJSI+aHR0cDov
L3d3dy5uY2JpLm5sbS5uaWguZ292L3B1Ym1lZC8xMDc1OTMzNjwvc3R5bGU+PC91cmw+PC9yZWxh
dGVkLXVybHM+PC91cmxzPjxjdXN0b20xPiBpbmNsdWRlPC9jdXN0b20xPjxjdXN0b20zPiBpbmNs
dWRlPC9jdXN0b20zPjxlbGVjdHJvbmljLXJlc291cmNlLW51bT4xMC4xMDk3LzAwMDA0ODUwLTIw
MDAxNTAyMC0wMDAwMTwvZWxlY3Ryb25pYy1yZXNvdXJjZS1udW0+PHJlbW90ZS1kYXRhYmFzZS1u
YW1lPlBzeWNpbmZvIDAyLjA1LjIwMTQ8L3JlbW90ZS1kYXRhYmFzZS1uYW1lPjxyZW1vdGUtZGF0
YWJhc2UtcHJvdmlkZXI+RUJTQ09ob3N0PC9yZW1vdGUtZGF0YWJhc2UtcHJvdmlkZXI+PHJlc2Vh
cmNoLW5vdGVzPklOQ0xVREVEIEFGVEVSIEFCU1RSQUNUIFJFVklFVyAtIC0gTk9UIEZST00gTkVX
IFBVQk1FRCBTTyBIQU5EU0VBUkNIPC9yZXNlYXJjaC1ub3Rlcz48L3JlY29yZD48L0NpdGU+PC9F
bmROb3RlPn==
</w:fldData>
              </w:fldChar>
            </w:r>
            <w:r>
              <w:instrText xml:space="preserve"> ADDIN EN.CITE </w:instrText>
            </w:r>
            <w:r>
              <w:fldChar w:fldCharType="begin">
                <w:fldData xml:space="preserve">PEVuZE5vdGU+PENpdGU+PEF1dGhvcj5TY2hyYWRlcjwvQXV0aG9yPjxZZWFyPjIwMDA8L1llYXI+
PFJlY051bT4zMzwvUmVjTnVtPjxEaXNwbGF5VGV4dD4oMTgpPC9EaXNwbGF5VGV4dD48cmVjb3Jk
PjxyZWMtbnVtYmVyPjMzPC9yZWMtbnVtYmVyPjxmb3JlaWduLWtleXM+PGtleSBhcHA9IkVOIiBk
Yi1pZD0iMnR0ZnN4dnh5djV4djFlcGZmcXZhYXQ3eHdyenp4OXRzZHcwIiB0aW1lc3RhbXA9IjE1
NTUzMzc4MTEiPjMzPC9rZXk+PC9mb3JlaWduLWtleXM+PHJlZi10eXBlIG5hbWU9IkpvdXJuYWwg
QXJ0aWNsZSI+MTc8L3JlZi10eXBlPjxjb250cmlidXRvcnM+PGF1dGhvcnM+PGF1dGhvcj5TY2hy
YWRlciwgRS48L2F1dGhvcj48L2F1dGhvcnM+PC9jb250cmlidXRvcnM+PGF1dGgtYWRkcmVzcz5Q
cmF4aXMgS2xpbmlzY2hlIEFyem5laW1pdHRlbGZvcnNjaHVuZywgUG9obGhlaW0sIEdlcm1hbnku
PC9hdXRoLWFkZHJlc3M+PHRpdGxlcz48dGl0bGU+RXF1aXZhbGVuY2Ugb2YgU3QgSm9obiZhcG9z
O3Mgd29ydCBleHRyYWN0IChaZSAxMTcpIGFuZCBmbHVveGV0aW5lOiBhIHJhbmRvbWl6ZWQsIGNv
bnRyb2xsZWQgc3R1ZHkgaW4gbWlsZC1tb2RlcmF0ZSBkZXByZXNzaW9uPC90aXRsZT48c2Vjb25k
YXJ5LXRpdGxlPkludCBDbGluIFBzeWNob3BoYXJtYWNvbDwvc2Vjb25kYXJ5LXRpdGxlPjxhbHQt
dGl0bGU+SW50ZXJuYXRpb25hbCBjbGluaWNhbCBwc3ljaG9waGFybWFjb2xvZ3k8L2FsdC10aXRs
ZT48L3RpdGxlcz48cGVyaW9kaWNhbD48ZnVsbC10aXRsZT5JbnRlcm5hdGlvbmFsIENsaW5pY2Fs
IFBzeWNob3BoYXJtYWNvbG9neTwvZnVsbC10aXRsZT48YWJici0xPkludC4gQ2xpbi4gUHN5Y2hv
cGhhcm1hY29sLjwvYWJici0xPjxhYmJyLTI+SW50IENsaW4gUHN5Y2hvcGhhcm1hY29sPC9hYmJy
LTI+PC9wZXJpb2RpY2FsPjxhbHQtcGVyaW9kaWNhbD48ZnVsbC10aXRsZT5JbnRlcm5hdGlvbmFs
IENsaW5pY2FsIFBzeWNob3BoYXJtYWNvbG9neTwvZnVsbC10aXRsZT48YWJici0xPkludC4gQ2xp
bi4gUHN5Y2hvcGhhcm1hY29sLjwvYWJici0xPjxhYmJyLTI+SW50IENsaW4gUHN5Y2hvcGhhcm1h
Y29sPC9hYmJyLTI+PC9hbHQtcGVyaW9kaWNhbD48cGFnZXM+NjEtODwvcGFnZXM+PHZvbHVtZT4x
NTwvdm9sdW1lPjxudW1iZXI+MjwvbnVtYmVyPjxrZXl3b3Jkcz48a2V5d29yZD5BZHVsdDwva2V5
d29yZD48a2V5d29yZD5BZ2VkPC9rZXl3b3JkPjxrZXl3b3JkPkFudGlkZXByZXNzaXZlIEFnZW50
cywgU2Vjb25kLUdlbmVyYXRpb24vKnBoYXJtYWNvbG9neS90aGVyYXBldXRpYyB1c2U8L2tleXdv
cmQ+PGtleXdvcmQ+RGVwcmVzc2l2ZSBEaXNvcmRlci8qZHJ1ZyB0aGVyYXB5PC9rZXl3b3JkPjxr
ZXl3b3JkPkRvdWJsZS1CbGluZCBNZXRob2Q8L2tleXdvcmQ+PGtleXdvcmQ+RmVtYWxlPC9rZXl3
b3JkPjxrZXl3b3JkPkZsdW94ZXRpbmUvKnBoYXJtYWNvbG9neS90aGVyYXBldXRpYyB1c2U8L2tl
eXdvcmQ+PGtleXdvcmQ+SHVtYW5zPC9rZXl3b3JkPjxrZXl3b3JkPkh5cGVyaWN1bS9hZHZlcnNl
IGVmZmVjdHMvKnRoZXJhcGV1dGljIHVzZTwva2V5d29yZD48a2V5d29yZD5NYWxlPC9rZXl3b3Jk
PjxrZXl3b3JkPk1pZGRsZSBBZ2VkPC9rZXl3b3JkPjxrZXl3b3JkPipQaHl0b3RoZXJhcHk8L2tl
eXdvcmQ+PGtleXdvcmQ+UGxhbnQgRXh0cmFjdHM8L2tleXdvcmQ+PGtleXdvcmQ+KlBsYW50cywg
TWVkaWNpbmFsPC9rZXl3b3JkPjxrZXl3b3JkPlRyZWF0bWVudCBPdXRjb21lPC9rZXl3b3JkPjwv
a2V5d29yZHM+PGRhdGVzPjx5ZWFyPjIwMDA8L3llYXI+PHB1Yi1kYXRlcz48ZGF0ZT5NYXI8L2Rh
dGU+PC9wdWItZGF0ZXM+PC9kYXRlcz48cHViLWxvY2F0aW9uPlVTPC9wdWItbG9jYXRpb24+PHB1
Ymxpc2hlcj5MaXBwaW5jb3R0IFdpbGxpYW1zICZhbXA7IFdpbGtpbnM8L3B1Ymxpc2hlcj48aXNi
bj4wMjY4LTEzMTUgKFByaW50KSYjeEQ7MDI2OC0xMzE1IChMaW5raW5nKTwvaXNibj48YWNjZXNz
aW9uLW51bT4xMDc1OTMzNjwvYWNjZXNzaW9uLW51bT48dXJscz48cmVsYXRlZC11cmxzPjx1cmw+
PHN0eWxlIGZhY2U9InVuZGVybGluZSIgZm9udD0iZGVmYXVsdCIgc2l6ZT0iMTAwJSI+aHR0cDov
L3d3dy5uY2JpLm5sbS5uaWguZ292L3B1Ym1lZC8xMDc1OTMzNjwvc3R5bGU+PC91cmw+PC9yZWxh
dGVkLXVybHM+PC91cmxzPjxjdXN0b20xPiBpbmNsdWRlPC9jdXN0b20xPjxjdXN0b20zPiBpbmNs
dWRlPC9jdXN0b20zPjxlbGVjdHJvbmljLXJlc291cmNlLW51bT4xMC4xMDk3LzAwMDA0ODUwLTIw
MDAxNTAyMC0wMDAwMTwvZWxlY3Ryb25pYy1yZXNvdXJjZS1udW0+PHJlbW90ZS1kYXRhYmFzZS1u
YW1lPlBzeWNpbmZvIDAyLjA1LjIwMTQ8L3JlbW90ZS1kYXRhYmFzZS1uYW1lPjxyZW1vdGUtZGF0
YWJhc2UtcHJvdmlkZXI+RUJTQ09ob3N0PC9yZW1vdGUtZGF0YWJhc2UtcHJvdmlkZXI+PHJlc2Vh
cmNoLW5vdGVzPklOQ0xVREVEIEFGVEVSIEFCU1RSQUNUIFJFVklFVyAtIC0gTk9UIEZST00gTkVX
IFBVQk1FRCBTTyBIQU5EU0VBUkNIPC9yZXNlYXJjaC1ub3Rlcz48L3JlY29yZD48L0NpdGU+PC9F
bmROb3RlPn==
</w:fldData>
              </w:fldChar>
            </w:r>
            <w:r>
              <w:instrText xml:space="preserve"> ADDIN EN.CITE.DATA </w:instrText>
            </w:r>
            <w:r>
              <w:fldChar w:fldCharType="end"/>
            </w:r>
            <w:r>
              <w:fldChar w:fldCharType="separate"/>
            </w:r>
            <w:r>
              <w:rPr>
                <w:noProof/>
              </w:rPr>
              <w:t>(18)</w:t>
            </w:r>
            <w:r>
              <w:fldChar w:fldCharType="end"/>
            </w:r>
          </w:p>
        </w:tc>
        <w:tc>
          <w:tcPr>
            <w:tcW w:w="2015" w:type="dxa"/>
          </w:tcPr>
          <w:p w:rsidR="000B056B" w:rsidRPr="00341F33" w:rsidRDefault="000B056B" w:rsidP="00CD3663">
            <w:pPr>
              <w:pStyle w:val="TableCenteredText"/>
            </w:pPr>
            <w:r w:rsidRPr="00341F33">
              <w:t>St. John</w:t>
            </w:r>
            <w:r>
              <w:t>’</w:t>
            </w:r>
            <w:r w:rsidRPr="00341F33">
              <w:t xml:space="preserve">s </w:t>
            </w:r>
            <w:proofErr w:type="spellStart"/>
            <w:r w:rsidRPr="00341F33">
              <w:t>wort</w:t>
            </w:r>
            <w:proofErr w:type="spellEnd"/>
          </w:p>
        </w:tc>
        <w:tc>
          <w:tcPr>
            <w:tcW w:w="1140" w:type="dxa"/>
          </w:tcPr>
          <w:p w:rsidR="000B056B" w:rsidRPr="00341F33" w:rsidRDefault="000B056B" w:rsidP="00CD3663">
            <w:pPr>
              <w:pStyle w:val="TableCenteredText"/>
            </w:pPr>
            <w:r w:rsidRPr="00341F33">
              <w:t>N</w:t>
            </w:r>
            <w:r>
              <w:t>=</w:t>
            </w:r>
            <w:r w:rsidRPr="00341F33">
              <w:t>106, Medium</w:t>
            </w:r>
          </w:p>
        </w:tc>
        <w:tc>
          <w:tcPr>
            <w:tcW w:w="874" w:type="dxa"/>
          </w:tcPr>
          <w:p w:rsidR="000B056B" w:rsidRPr="00341F33" w:rsidRDefault="000B056B" w:rsidP="00CD3663">
            <w:pPr>
              <w:pStyle w:val="TableCenteredText"/>
            </w:pPr>
            <w:r>
              <w:t> </w:t>
            </w:r>
          </w:p>
        </w:tc>
        <w:tc>
          <w:tcPr>
            <w:tcW w:w="866" w:type="dxa"/>
          </w:tcPr>
          <w:p w:rsidR="000B056B" w:rsidRPr="00341F33" w:rsidRDefault="000B056B" w:rsidP="00CD3663">
            <w:pPr>
              <w:pStyle w:val="TableCenteredText"/>
            </w:pPr>
            <w:r>
              <w:t> </w:t>
            </w:r>
          </w:p>
        </w:tc>
        <w:tc>
          <w:tcPr>
            <w:tcW w:w="821" w:type="dxa"/>
          </w:tcPr>
          <w:p w:rsidR="000B056B" w:rsidRPr="00341F33" w:rsidRDefault="000B056B" w:rsidP="00CD3663">
            <w:pPr>
              <w:pStyle w:val="TableCenteredText"/>
            </w:pPr>
            <w:r>
              <w:t> </w:t>
            </w:r>
          </w:p>
        </w:tc>
        <w:tc>
          <w:tcPr>
            <w:tcW w:w="871" w:type="dxa"/>
          </w:tcPr>
          <w:p w:rsidR="000B056B" w:rsidRPr="00341F33" w:rsidRDefault="000B056B" w:rsidP="00CD3663">
            <w:pPr>
              <w:pStyle w:val="TableCenteredText"/>
            </w:pPr>
            <w:r>
              <w:t> </w:t>
            </w:r>
          </w:p>
        </w:tc>
        <w:tc>
          <w:tcPr>
            <w:tcW w:w="835" w:type="dxa"/>
          </w:tcPr>
          <w:p w:rsidR="000B056B" w:rsidRPr="00341F33" w:rsidRDefault="000B056B" w:rsidP="00CD3663">
            <w:pPr>
              <w:pStyle w:val="TableCenteredText"/>
            </w:pPr>
            <w:r w:rsidRPr="00341F33">
              <w:t>X</w:t>
            </w:r>
          </w:p>
        </w:tc>
      </w:tr>
      <w:tr w:rsidR="000B056B" w:rsidRPr="00341F33" w:rsidTr="00CD3663">
        <w:tc>
          <w:tcPr>
            <w:tcW w:w="1916" w:type="dxa"/>
          </w:tcPr>
          <w:p w:rsidR="000B056B" w:rsidRPr="00341F33" w:rsidRDefault="000B056B" w:rsidP="000B056B">
            <w:pPr>
              <w:pStyle w:val="TableLeftText"/>
            </w:pPr>
            <w:r w:rsidRPr="00341F33">
              <w:t>Segal et al., 2006</w:t>
            </w:r>
            <w:r>
              <w:fldChar w:fldCharType="begin">
                <w:fldData xml:space="preserve">PEVuZE5vdGU+PENpdGU+PEF1dGhvcj5TZWdhbDwvQXV0aG9yPjxZZWFyPjIwMDY8L1llYXI+PFJl
Y051bT4zNDwvUmVjTnVtPjxEaXNwbGF5VGV4dD4oMTkpPC9EaXNwbGF5VGV4dD48cmVjb3JkPjxy
ZWMtbnVtYmVyPjM0PC9yZWMtbnVtYmVyPjxmb3JlaWduLWtleXM+PGtleSBhcHA9IkVOIiBkYi1p
ZD0iMnR0ZnN4dnh5djV4djFlcGZmcXZhYXQ3eHdyenp4OXRzZHcwIiB0aW1lc3RhbXA9IjE1NTUz
Mzc4MTIiPjM0PC9rZXk+PC9mb3JlaWduLWtleXM+PHJlZi10eXBlIG5hbWU9IkpvdXJuYWwgQXJ0
aWNsZSI+MTc8L3JlZi10eXBlPjxjb250cmlidXRvcnM+PGF1dGhvcnM+PGF1dGhvcj5TZWdhbCwg
Wi4gVi48L2F1dGhvcj48YXV0aG9yPktlbm5lZHksIFMuPC9hdXRob3I+PGF1dGhvcj5HZW1hciwg
TS48L2F1dGhvcj48YXV0aG9yPkhvb2QsIEsuPC9hdXRob3I+PGF1dGhvcj5QZWRlcnNlbiwgUi48
L2F1dGhvcj48YXV0aG9yPkJ1aXMsIFQuPC9hdXRob3I+PC9hdXRob3JzPjwvY29udHJpYnV0b3Jz
PjxhdXRoLWFkZHJlc3M+RGVwYXJ0bWVudCBvZiBQc3ljaGlhdHJ5LCBVbml2ZXJzaXR5IG9mIFRv
cm9udG8sIFRvcm9udG8sIE9udGFyaW8uIHppbmRlbF9zZWdhbEBjYW1oLm5ldDwvYXV0aC1hZGRy
ZXNzPjx0aXRsZXM+PHRpdGxlPkNvZ25pdGl2ZSByZWFjdGl2aXR5IHRvIHNhZCBtb29kIHByb3Zv
Y2F0aW9uIGFuZCB0aGUgcHJlZGljdGlvbiBvZiBkZXByZXNzaXZlIHJlbGFwc2U8L3RpdGxlPjxz
ZWNvbmRhcnktdGl0bGU+QXJjaCBHZW4gUHN5Y2hpYXRyeTwvc2Vjb25kYXJ5LXRpdGxlPjxhbHQt
dGl0bGU+QXJjaGl2ZXMgb2YgZ2VuZXJhbCBwc3ljaGlhdHJ5PC9hbHQtdGl0bGU+PC90aXRsZXM+
PHBlcmlvZGljYWw+PGZ1bGwtdGl0bGU+QXJjaGl2ZXMgb2YgR2VuZXJhbCBQc3ljaGlhdHJ5PC9m
dWxsLXRpdGxlPjxhYmJyLTE+QXJjaC4gR2VuLiBQc3ljaGlhdHJ5PC9hYmJyLTE+PGFiYnItMj5B
cmNoIEdlbiBQc3ljaGlhdHJ5PC9hYmJyLTI+PC9wZXJpb2RpY2FsPjxhbHQtcGVyaW9kaWNhbD48
ZnVsbC10aXRsZT5BcmNoaXZlcyBvZiBHZW5lcmFsIFBzeWNoaWF0cnk8L2Z1bGwtdGl0bGU+PGFi
YnItMT5BcmNoLiBHZW4uIFBzeWNoaWF0cnk8L2FiYnItMT48YWJici0yPkFyY2ggR2VuIFBzeWNo
aWF0cnk8L2FiYnItMj48L2FsdC1wZXJpb2RpY2FsPjxwYWdlcz43NDktNTU8L3BhZ2VzPjx2b2x1
bWU+NjM8L3ZvbHVtZT48bnVtYmVyPjc8L251bWJlcj48ZWRpdGlvbj4yMDA2LzA3LzA1PC9lZGl0
aW9uPjxrZXl3b3Jkcz48a2V5d29yZD5BY291c3RpYyBTdGltdWxhdGlvbi9tZXRob2RzPC9rZXl3
b3JkPjxrZXl3b3JkPkFkdWx0PC9rZXl3b3JkPjxrZXl3b3JkPkFtYnVsYXRvcnkgQ2FyZTwva2V5
d29yZD48a2V5d29yZD5BbnRpZGVwcmVzc2l2ZSBBZ2VudHMvdGhlcmFwZXV0aWMgdXNlPC9rZXl3
b3JkPjxrZXl3b3JkPkF1ZGl0b3J5IFBlcmNlcHRpb248L2tleXdvcmQ+PGtleXdvcmQ+Q29nbml0
aW9uIERpc29yZGVycy9kaWFnbm9zaXMvZXRpb2xvZ3kvIHBzeWNob2xvZ3k8L2tleXdvcmQ+PGtl
eXdvcmQ+Q29nbml0aXZlIFRoZXJhcHk8L2tleXdvcmQ+PGtleXdvcmQ+RGVwcmVzc2l2ZSBEaXNv
cmRlciwgTWFqb3IvIGRpYWdub3Npcy8gcHN5Y2hvbG9neS90aGVyYXB5PC9rZXl3b3JkPjxrZXl3
b3JkPkRpYWdub3N0aWMgYW5kIFN0YXRpc3RpY2FsIE1hbnVhbCBvZiBNZW50YWwgRGlzb3JkZXJz
PC9rZXl3b3JkPjxrZXl3b3JkPkVtb3Rpb25zPC9rZXl3b3JkPjxrZXl3b3JkPkZlbWFsZTwva2V5
d29yZD48a2V5d29yZD5Gb2xsb3ctVXAgU3R1ZGllczwva2V5d29yZD48a2V5d29yZD5IdW1hbnM8
L2tleXdvcmQ+PGtleXdvcmQ+TWFsZTwva2V5d29yZD48a2V5d29yZD5NZW50YWwgUmVjYWxsPC9r
ZXl3b3JkPjxrZXl3b3JkPlByb2dub3Npczwva2V5d29yZD48a2V5d29yZD5Qc3ljaGlhdHJpYyBT
dGF0dXMgUmF0aW5nIFNjYWxlczwva2V5d29yZD48a2V5d29yZD5SZWN1cnJlbmNlPC9rZXl3b3Jk
PjxrZXl3b3JkPlNlbGYgQ29uY2VwdDwva2V5d29yZD48a2V5d29yZD5TdHJlc3MsIFBzeWNob2xv
Z2ljYWwvZXRpb2xvZ3kvIHBzeWNob2xvZ3k8L2tleXdvcmQ+PGtleXdvcmQ+VHJlYXRtZW50IE91
dGNvbWU8L2tleXdvcmQ+PC9rZXl3b3Jkcz48ZGF0ZXM+PHllYXI+MjAwNjwveWVhcj48cHViLWRh
dGVzPjxkYXRlPkp1bDwvZGF0ZT48L3B1Yi1kYXRlcz48L2RhdGVzPjxpc2JuPjAwMDMtOTkwWCAo
UHJpbnQpJiN4RDswMDAzLTk5MFggKExpbmtpbmcpPC9pc2JuPjxhY2Nlc3Npb24tbnVtPjE2ODE4
ODY0PC9hY2Nlc3Npb24tbnVtPjx1cmxzPjwvdXJscz48Y3VzdG9tMT4gaW5jbHVkZTwvY3VzdG9t
MT48Y3VzdG9tMz4gaW5jbHVkZTwvY3VzdG9tMz48ZWxlY3Ryb25pYy1yZXNvdXJjZS1udW0+MTAu
MTAwMS9hcmNocHN5Yy42My43Ljc0OTwvZWxlY3Ryb25pYy1yZXNvdXJjZS1udW0+PHJlbW90ZS1k
YXRhYmFzZS1uYW1lPlB1Ym1lZCAwMi4wNS4yMDE0PC9yZW1vdGUtZGF0YWJhc2UtbmFtZT48cmVt
b3RlLWRhdGFiYXNlLXByb3ZpZGVyPk5MTTwvcmVtb3RlLWRhdGFiYXNlLXByb3ZpZGVyPjxyZXNl
YXJjaC1ub3Rlcz5JTkNMVURFRCBBRlRFUiBBQlNUUkFDVCBSRVZJRVcgPC9yZXNlYXJjaC1ub3Rl
cz48bGFuZ3VhZ2U+ZW5nPC9sYW5ndWFnZT48L3JlY29yZD48L0NpdGU+PC9FbmROb3RlPn==
</w:fldData>
              </w:fldChar>
            </w:r>
            <w:r>
              <w:instrText xml:space="preserve"> ADDIN EN.CITE </w:instrText>
            </w:r>
            <w:r>
              <w:fldChar w:fldCharType="begin">
                <w:fldData xml:space="preserve">PEVuZE5vdGU+PENpdGU+PEF1dGhvcj5TZWdhbDwvQXV0aG9yPjxZZWFyPjIwMDY8L1llYXI+PFJl
Y051bT4zNDwvUmVjTnVtPjxEaXNwbGF5VGV4dD4oMTkpPC9EaXNwbGF5VGV4dD48cmVjb3JkPjxy
ZWMtbnVtYmVyPjM0PC9yZWMtbnVtYmVyPjxmb3JlaWduLWtleXM+PGtleSBhcHA9IkVOIiBkYi1p
ZD0iMnR0ZnN4dnh5djV4djFlcGZmcXZhYXQ3eHdyenp4OXRzZHcwIiB0aW1lc3RhbXA9IjE1NTUz
Mzc4MTIiPjM0PC9rZXk+PC9mb3JlaWduLWtleXM+PHJlZi10eXBlIG5hbWU9IkpvdXJuYWwgQXJ0
aWNsZSI+MTc8L3JlZi10eXBlPjxjb250cmlidXRvcnM+PGF1dGhvcnM+PGF1dGhvcj5TZWdhbCwg
Wi4gVi48L2F1dGhvcj48YXV0aG9yPktlbm5lZHksIFMuPC9hdXRob3I+PGF1dGhvcj5HZW1hciwg
TS48L2F1dGhvcj48YXV0aG9yPkhvb2QsIEsuPC9hdXRob3I+PGF1dGhvcj5QZWRlcnNlbiwgUi48
L2F1dGhvcj48YXV0aG9yPkJ1aXMsIFQuPC9hdXRob3I+PC9hdXRob3JzPjwvY29udHJpYnV0b3Jz
PjxhdXRoLWFkZHJlc3M+RGVwYXJ0bWVudCBvZiBQc3ljaGlhdHJ5LCBVbml2ZXJzaXR5IG9mIFRv
cm9udG8sIFRvcm9udG8sIE9udGFyaW8uIHppbmRlbF9zZWdhbEBjYW1oLm5ldDwvYXV0aC1hZGRy
ZXNzPjx0aXRsZXM+PHRpdGxlPkNvZ25pdGl2ZSByZWFjdGl2aXR5IHRvIHNhZCBtb29kIHByb3Zv
Y2F0aW9uIGFuZCB0aGUgcHJlZGljdGlvbiBvZiBkZXByZXNzaXZlIHJlbGFwc2U8L3RpdGxlPjxz
ZWNvbmRhcnktdGl0bGU+QXJjaCBHZW4gUHN5Y2hpYXRyeTwvc2Vjb25kYXJ5LXRpdGxlPjxhbHQt
dGl0bGU+QXJjaGl2ZXMgb2YgZ2VuZXJhbCBwc3ljaGlhdHJ5PC9hbHQtdGl0bGU+PC90aXRsZXM+
PHBlcmlvZGljYWw+PGZ1bGwtdGl0bGU+QXJjaGl2ZXMgb2YgR2VuZXJhbCBQc3ljaGlhdHJ5PC9m
dWxsLXRpdGxlPjxhYmJyLTE+QXJjaC4gR2VuLiBQc3ljaGlhdHJ5PC9hYmJyLTE+PGFiYnItMj5B
cmNoIEdlbiBQc3ljaGlhdHJ5PC9hYmJyLTI+PC9wZXJpb2RpY2FsPjxhbHQtcGVyaW9kaWNhbD48
ZnVsbC10aXRsZT5BcmNoaXZlcyBvZiBHZW5lcmFsIFBzeWNoaWF0cnk8L2Z1bGwtdGl0bGU+PGFi
YnItMT5BcmNoLiBHZW4uIFBzeWNoaWF0cnk8L2FiYnItMT48YWJici0yPkFyY2ggR2VuIFBzeWNo
aWF0cnk8L2FiYnItMj48L2FsdC1wZXJpb2RpY2FsPjxwYWdlcz43NDktNTU8L3BhZ2VzPjx2b2x1
bWU+NjM8L3ZvbHVtZT48bnVtYmVyPjc8L251bWJlcj48ZWRpdGlvbj4yMDA2LzA3LzA1PC9lZGl0
aW9uPjxrZXl3b3Jkcz48a2V5d29yZD5BY291c3RpYyBTdGltdWxhdGlvbi9tZXRob2RzPC9rZXl3
b3JkPjxrZXl3b3JkPkFkdWx0PC9rZXl3b3JkPjxrZXl3b3JkPkFtYnVsYXRvcnkgQ2FyZTwva2V5
d29yZD48a2V5d29yZD5BbnRpZGVwcmVzc2l2ZSBBZ2VudHMvdGhlcmFwZXV0aWMgdXNlPC9rZXl3
b3JkPjxrZXl3b3JkPkF1ZGl0b3J5IFBlcmNlcHRpb248L2tleXdvcmQ+PGtleXdvcmQ+Q29nbml0
aW9uIERpc29yZGVycy9kaWFnbm9zaXMvZXRpb2xvZ3kvIHBzeWNob2xvZ3k8L2tleXdvcmQ+PGtl
eXdvcmQ+Q29nbml0aXZlIFRoZXJhcHk8L2tleXdvcmQ+PGtleXdvcmQ+RGVwcmVzc2l2ZSBEaXNv
cmRlciwgTWFqb3IvIGRpYWdub3Npcy8gcHN5Y2hvbG9neS90aGVyYXB5PC9rZXl3b3JkPjxrZXl3
b3JkPkRpYWdub3N0aWMgYW5kIFN0YXRpc3RpY2FsIE1hbnVhbCBvZiBNZW50YWwgRGlzb3JkZXJz
PC9rZXl3b3JkPjxrZXl3b3JkPkVtb3Rpb25zPC9rZXl3b3JkPjxrZXl3b3JkPkZlbWFsZTwva2V5
d29yZD48a2V5d29yZD5Gb2xsb3ctVXAgU3R1ZGllczwva2V5d29yZD48a2V5d29yZD5IdW1hbnM8
L2tleXdvcmQ+PGtleXdvcmQ+TWFsZTwva2V5d29yZD48a2V5d29yZD5NZW50YWwgUmVjYWxsPC9r
ZXl3b3JkPjxrZXl3b3JkPlByb2dub3Npczwva2V5d29yZD48a2V5d29yZD5Qc3ljaGlhdHJpYyBT
dGF0dXMgUmF0aW5nIFNjYWxlczwva2V5d29yZD48a2V5d29yZD5SZWN1cnJlbmNlPC9rZXl3b3Jk
PjxrZXl3b3JkPlNlbGYgQ29uY2VwdDwva2V5d29yZD48a2V5d29yZD5TdHJlc3MsIFBzeWNob2xv
Z2ljYWwvZXRpb2xvZ3kvIHBzeWNob2xvZ3k8L2tleXdvcmQ+PGtleXdvcmQ+VHJlYXRtZW50IE91
dGNvbWU8L2tleXdvcmQ+PC9rZXl3b3Jkcz48ZGF0ZXM+PHllYXI+MjAwNjwveWVhcj48cHViLWRh
dGVzPjxkYXRlPkp1bDwvZGF0ZT48L3B1Yi1kYXRlcz48L2RhdGVzPjxpc2JuPjAwMDMtOTkwWCAo
UHJpbnQpJiN4RDswMDAzLTk5MFggKExpbmtpbmcpPC9pc2JuPjxhY2Nlc3Npb24tbnVtPjE2ODE4
ODY0PC9hY2Nlc3Npb24tbnVtPjx1cmxzPjwvdXJscz48Y3VzdG9tMT4gaW5jbHVkZTwvY3VzdG9t
MT48Y3VzdG9tMz4gaW5jbHVkZTwvY3VzdG9tMz48ZWxlY3Ryb25pYy1yZXNvdXJjZS1udW0+MTAu
MTAwMS9hcmNocHN5Yy42My43Ljc0OTwvZWxlY3Ryb25pYy1yZXNvdXJjZS1udW0+PHJlbW90ZS1k
YXRhYmFzZS1uYW1lPlB1Ym1lZCAwMi4wNS4yMDE0PC9yZW1vdGUtZGF0YWJhc2UtbmFtZT48cmVt
b3RlLWRhdGFiYXNlLXByb3ZpZGVyPk5MTTwvcmVtb3RlLWRhdGFiYXNlLXByb3ZpZGVyPjxyZXNl
YXJjaC1ub3Rlcz5JTkNMVURFRCBBRlRFUiBBQlNUUkFDVCBSRVZJRVcgPC9yZXNlYXJjaC1ub3Rl
cz48bGFuZ3VhZ2U+ZW5nPC9sYW5ndWFnZT48L3JlY29yZD48L0NpdGU+PC9FbmROb3RlPn==
</w:fldData>
              </w:fldChar>
            </w:r>
            <w:r>
              <w:instrText xml:space="preserve"> ADDIN EN.CITE.DATA </w:instrText>
            </w:r>
            <w:r>
              <w:fldChar w:fldCharType="end"/>
            </w:r>
            <w:r>
              <w:fldChar w:fldCharType="separate"/>
            </w:r>
            <w:r>
              <w:rPr>
                <w:noProof/>
              </w:rPr>
              <w:t>(19)</w:t>
            </w:r>
            <w:r>
              <w:fldChar w:fldCharType="end"/>
            </w:r>
          </w:p>
        </w:tc>
        <w:tc>
          <w:tcPr>
            <w:tcW w:w="2015" w:type="dxa"/>
          </w:tcPr>
          <w:p w:rsidR="000B056B" w:rsidRPr="00341F33" w:rsidRDefault="000B056B" w:rsidP="00CD3663">
            <w:pPr>
              <w:pStyle w:val="TableCenteredText"/>
            </w:pPr>
            <w:r w:rsidRPr="00341F33">
              <w:rPr>
                <w:color w:val="000000"/>
                <w:shd w:val="clear" w:color="auto" w:fill="FFFFFF"/>
              </w:rPr>
              <w:t>Psychotherapy</w:t>
            </w:r>
            <w:r w:rsidRPr="00341F33">
              <w:t xml:space="preserve"> </w:t>
            </w:r>
          </w:p>
        </w:tc>
        <w:tc>
          <w:tcPr>
            <w:tcW w:w="1140" w:type="dxa"/>
          </w:tcPr>
          <w:p w:rsidR="000B056B" w:rsidRPr="00341F33" w:rsidRDefault="000B056B" w:rsidP="00CD3663">
            <w:pPr>
              <w:pStyle w:val="TableCenteredText"/>
            </w:pPr>
            <w:r w:rsidRPr="00341F33">
              <w:t>N</w:t>
            </w:r>
            <w:r>
              <w:t>=</w:t>
            </w:r>
            <w:r w:rsidRPr="00341F33">
              <w:t xml:space="preserve">301, High </w:t>
            </w:r>
          </w:p>
        </w:tc>
        <w:tc>
          <w:tcPr>
            <w:tcW w:w="874" w:type="dxa"/>
          </w:tcPr>
          <w:p w:rsidR="000B056B" w:rsidRPr="00341F33" w:rsidRDefault="000B056B" w:rsidP="00CD3663">
            <w:pPr>
              <w:pStyle w:val="TableCenteredText"/>
            </w:pPr>
            <w:r w:rsidRPr="00341F33">
              <w:t>X</w:t>
            </w:r>
          </w:p>
        </w:tc>
        <w:tc>
          <w:tcPr>
            <w:tcW w:w="866" w:type="dxa"/>
          </w:tcPr>
          <w:p w:rsidR="000B056B" w:rsidRPr="00341F33" w:rsidRDefault="000B056B" w:rsidP="00CD3663">
            <w:pPr>
              <w:pStyle w:val="TableCenteredText"/>
            </w:pPr>
            <w:r>
              <w:t> </w:t>
            </w:r>
          </w:p>
        </w:tc>
        <w:tc>
          <w:tcPr>
            <w:tcW w:w="821" w:type="dxa"/>
          </w:tcPr>
          <w:p w:rsidR="000B056B" w:rsidRPr="00341F33" w:rsidRDefault="000B056B" w:rsidP="00CD3663">
            <w:pPr>
              <w:pStyle w:val="TableCenteredText"/>
            </w:pPr>
            <w:r>
              <w:t> </w:t>
            </w:r>
          </w:p>
        </w:tc>
        <w:tc>
          <w:tcPr>
            <w:tcW w:w="871" w:type="dxa"/>
          </w:tcPr>
          <w:p w:rsidR="000B056B" w:rsidRPr="00341F33" w:rsidRDefault="000B056B" w:rsidP="00CD3663">
            <w:pPr>
              <w:pStyle w:val="TableCenteredText"/>
            </w:pPr>
            <w:r>
              <w:t> </w:t>
            </w:r>
          </w:p>
        </w:tc>
        <w:tc>
          <w:tcPr>
            <w:tcW w:w="835" w:type="dxa"/>
          </w:tcPr>
          <w:p w:rsidR="000B056B" w:rsidRPr="00341F33" w:rsidRDefault="000B056B" w:rsidP="00CD3663">
            <w:pPr>
              <w:pStyle w:val="TableCenteredText"/>
            </w:pPr>
            <w:r>
              <w:t> </w:t>
            </w:r>
          </w:p>
        </w:tc>
      </w:tr>
      <w:tr w:rsidR="000B056B" w:rsidRPr="00341F33" w:rsidTr="00CD3663">
        <w:tc>
          <w:tcPr>
            <w:tcW w:w="1916" w:type="dxa"/>
          </w:tcPr>
          <w:p w:rsidR="000B056B" w:rsidRPr="00341F33" w:rsidRDefault="000B056B" w:rsidP="000B056B">
            <w:pPr>
              <w:pStyle w:val="TableLeftText"/>
            </w:pPr>
            <w:r w:rsidRPr="00341F33">
              <w:t>Song et al., 2007</w:t>
            </w:r>
            <w:r>
              <w:fldChar w:fldCharType="begin">
                <w:fldData xml:space="preserve">PEVuZE5vdGU+PENpdGU+PEF1dGhvcj5Tb25nPC9BdXRob3I+PFllYXI+MjAwNzwvWWVhcj48UmVj
TnVtPjM1PC9SZWNOdW0+PERpc3BsYXlUZXh0PigyMCk8L0Rpc3BsYXlUZXh0PjxyZWNvcmQ+PHJl
Yy1udW1iZXI+MzU8L3JlYy1udW1iZXI+PGZvcmVpZ24ta2V5cz48a2V5IGFwcD0iRU4iIGRiLWlk
PSIydHRmc3h2eHl2NXh2MWVwZmZxdmFhdDd4d3J6eng5dHNkdzAiIHRpbWVzdGFtcD0iMTU1NTMz
NzgxMiI+MzU8L2tleT48L2ZvcmVpZ24ta2V5cz48cmVmLXR5cGUgbmFtZT0iSm91cm5hbCBBcnRp
Y2xlIj4xNzwvcmVmLXR5cGU+PGNvbnRyaWJ1dG9ycz48YXV0aG9ycz48YXV0aG9yPlNvbmcsIFku
PC9hdXRob3I+PGF1dGhvcj5aaG91LCBELjwvYXV0aG9yPjxhdXRob3I+RmFuLCBKLjwvYXV0aG9y
PjxhdXRob3I+THVvLCBILjwvYXV0aG9yPjxhdXRob3I+SGFsYnJlaWNoLCBVLjwvYXV0aG9yPjwv
YXV0aG9ycz48L2NvbnRyaWJ1dG9ycz48YXV0aC1hZGRyZXNzPkluc3RpdHV0ZSBvZiBNZW50YWwg
SGVhbHRoLCBQZWtpbmcgVW5pdmVyc2l0eSwgQ2hpbmEuIGgwNTk0MDA0QGhrdXN1YS5oa3UuaGs8
L2F1dGgtYWRkcmVzcz48dGl0bGVzPjx0aXRsZT5FZmZlY3RzIG9mIGVsZWN0cm9hY3VwdW5jdHVy
ZSBhbmQgZmx1b3hldGluZSBvbiB0aGUgZGVuc2l0eSBvZiBHVFAtYmluZGluZy1wcm90ZWlucyBp
biBwbGF0ZWxldCBtZW1icmFuZSBpbiBwYXRpZW50cyB3aXRoIG1ham9yIGRlcHJlc3NpdmUgZGlz
b3JkZXI8L3RpdGxlPjxzZWNvbmRhcnktdGl0bGU+SiBBZmZlY3QgRGlzb3JkPC9zZWNvbmRhcnkt
dGl0bGU+PGFsdC10aXRsZT5Kb3VybmFsIG9mIGFmZmVjdGl2ZSBkaXNvcmRlcnM8L2FsdC10aXRs
ZT48L3RpdGxlcz48cGVyaW9kaWNhbD48ZnVsbC10aXRsZT5Kb3VybmFsIG9mIEFmZmVjdGl2ZSBE
aXNvcmRlcnM8L2Z1bGwtdGl0bGU+PGFiYnItMT5KLiBBZmZlY3QuIERpc29yZC48L2FiYnItMT48
YWJici0yPkogQWZmZWN0IERpc29yZDwvYWJici0yPjwvcGVyaW9kaWNhbD48YWx0LXBlcmlvZGlj
YWw+PGZ1bGwtdGl0bGU+Sm91cm5hbCBvZiBBZmZlY3RpdmUgRGlzb3JkZXJzPC9mdWxsLXRpdGxl
PjxhYmJyLTE+Si4gQWZmZWN0LiBEaXNvcmQuPC9hYmJyLTE+PGFiYnItMj5KIEFmZmVjdCBEaXNv
cmQ8L2FiYnItMj48L2FsdC1wZXJpb2RpY2FsPjxwYWdlcz4yNTMtNzwvcGFnZXM+PHZvbHVtZT45
ODwvdm9sdW1lPjxudW1iZXI+MzwvbnVtYmVyPjxlZGl0aW9uPjIwMDYvMDgvMjI8L2VkaXRpb24+
PGtleXdvcmRzPjxrZXl3b3JkPkFkdWx0PC9rZXl3b3JkPjxrZXl3b3JkPkFudGlib2RpZXMvaW1t
dW5vbG9neTwva2V5d29yZD48a2V5d29yZD5Db21iaW5lZCBNb2RhbGl0eSBUaGVyYXB5PC9rZXl3
b3JkPjxrZXl3b3JkPkRlcHJlc3NpdmUgRGlzb3JkZXIsIE1ham9yLyBibG9vZC9kcnVnIHRoZXJh
cHkvIHRoZXJhcHk8L2tleXdvcmQ+PGtleXdvcmQ+RWxlY3Ryb2FjdXB1bmN0dXJlLyBtZXRob2Rz
PC9rZXl3b3JkPjxrZXl3b3JkPkZlbWFsZTwva2V5d29yZD48a2V5d29yZD5GbHVveGV0aW5lLyB0
aGVyYXBldXRpYyB1c2U8L2tleXdvcmQ+PGtleXdvcmQ+R1RQLUJpbmRpbmcgUHJvdGVpbnMvIGJs
b29kL2ltbXVub2xvZ3kvbWV0YWJvbGlzbTwva2V5d29yZD48a2V5d29yZD5IdW1hbnM8L2tleXdv
cmQ+PGtleXdvcmQ+TWFsZTwva2V5d29yZD48a2V5d29yZD5QbGF0ZWxldCBNZW1icmFuZSBHbHlj
b3Byb3RlaW5zL2ltbXVub2xvZ3kvIG1ldGFib2xpc208L2tleXdvcmQ+PGtleXdvcmQ+U2Vyb3Rv
bmluIFVwdGFrZSBJbmhpYml0b3JzLyB0aGVyYXBldXRpYyB1c2U8L2tleXdvcmQ+PGtleXdvcmQ+
U2V2ZXJpdHkgb2YgSWxsbmVzcyBJbmRleDwva2V5d29yZD48L2tleXdvcmRzPjxkYXRlcz48eWVh
cj4yMDA3PC95ZWFyPjxwdWItZGF0ZXM+PGRhdGU+TWFyPC9kYXRlPjwvcHViLWRhdGVzPjwvZGF0
ZXM+PGlzYm4+MDE2NS0wMzI3IChQcmludCkmI3hEOzAxNjUtMDMyNyAoTGlua2luZyk8L2lzYm4+
PGFjY2Vzc2lvbi1udW0+MTY5MTk3NTg8L2FjY2Vzc2lvbi1udW0+PHVybHM+PC91cmxzPjxjdXN0
b20xPiBpbmNsdWRlPC9jdXN0b20xPjxjdXN0b20zPiBpbmNsdWRlPC9jdXN0b20zPjxjdXN0b200
PiAxPC9jdXN0b200PjxlbGVjdHJvbmljLXJlc291cmNlLW51bT4xMC4xMDE2L2ouamFkLjIwMDYu
MDcuMDEyPC9lbGVjdHJvbmljLXJlc291cmNlLW51bT48cmVtb3RlLWRhdGFiYXNlLW5hbWU+UHVi
bWVkIDAyLjA1LjIwMTQ8L3JlbW90ZS1kYXRhYmFzZS1uYW1lPjxyZW1vdGUtZGF0YWJhc2UtcHJv
dmlkZXI+TkxNPC9yZW1vdGUtZGF0YWJhc2UtcHJvdmlkZXI+PHJlc2VhcmNoLW5vdGVzPklOQ0xV
REVEIEFGVEVSIEFCU1RSQUNUIFJFVklFVyA8L3Jlc2VhcmNoLW5vdGVzPjxsYW5ndWFnZT5lbmc8
L2xhbmd1YWdlPjwvcmVjb3JkPjwvQ2l0ZT48L0VuZE5vdGU+
</w:fldData>
              </w:fldChar>
            </w:r>
            <w:r>
              <w:instrText xml:space="preserve"> ADDIN EN.CITE </w:instrText>
            </w:r>
            <w:r>
              <w:fldChar w:fldCharType="begin">
                <w:fldData xml:space="preserve">PEVuZE5vdGU+PENpdGU+PEF1dGhvcj5Tb25nPC9BdXRob3I+PFllYXI+MjAwNzwvWWVhcj48UmVj
TnVtPjM1PC9SZWNOdW0+PERpc3BsYXlUZXh0PigyMCk8L0Rpc3BsYXlUZXh0PjxyZWNvcmQ+PHJl
Yy1udW1iZXI+MzU8L3JlYy1udW1iZXI+PGZvcmVpZ24ta2V5cz48a2V5IGFwcD0iRU4iIGRiLWlk
PSIydHRmc3h2eHl2NXh2MWVwZmZxdmFhdDd4d3J6eng5dHNkdzAiIHRpbWVzdGFtcD0iMTU1NTMz
NzgxMiI+MzU8L2tleT48L2ZvcmVpZ24ta2V5cz48cmVmLXR5cGUgbmFtZT0iSm91cm5hbCBBcnRp
Y2xlIj4xNzwvcmVmLXR5cGU+PGNvbnRyaWJ1dG9ycz48YXV0aG9ycz48YXV0aG9yPlNvbmcsIFku
PC9hdXRob3I+PGF1dGhvcj5aaG91LCBELjwvYXV0aG9yPjxhdXRob3I+RmFuLCBKLjwvYXV0aG9y
PjxhdXRob3I+THVvLCBILjwvYXV0aG9yPjxhdXRob3I+SGFsYnJlaWNoLCBVLjwvYXV0aG9yPjwv
YXV0aG9ycz48L2NvbnRyaWJ1dG9ycz48YXV0aC1hZGRyZXNzPkluc3RpdHV0ZSBvZiBNZW50YWwg
SGVhbHRoLCBQZWtpbmcgVW5pdmVyc2l0eSwgQ2hpbmEuIGgwNTk0MDA0QGhrdXN1YS5oa3UuaGs8
L2F1dGgtYWRkcmVzcz48dGl0bGVzPjx0aXRsZT5FZmZlY3RzIG9mIGVsZWN0cm9hY3VwdW5jdHVy
ZSBhbmQgZmx1b3hldGluZSBvbiB0aGUgZGVuc2l0eSBvZiBHVFAtYmluZGluZy1wcm90ZWlucyBp
biBwbGF0ZWxldCBtZW1icmFuZSBpbiBwYXRpZW50cyB3aXRoIG1ham9yIGRlcHJlc3NpdmUgZGlz
b3JkZXI8L3RpdGxlPjxzZWNvbmRhcnktdGl0bGU+SiBBZmZlY3QgRGlzb3JkPC9zZWNvbmRhcnkt
dGl0bGU+PGFsdC10aXRsZT5Kb3VybmFsIG9mIGFmZmVjdGl2ZSBkaXNvcmRlcnM8L2FsdC10aXRs
ZT48L3RpdGxlcz48cGVyaW9kaWNhbD48ZnVsbC10aXRsZT5Kb3VybmFsIG9mIEFmZmVjdGl2ZSBE
aXNvcmRlcnM8L2Z1bGwtdGl0bGU+PGFiYnItMT5KLiBBZmZlY3QuIERpc29yZC48L2FiYnItMT48
YWJici0yPkogQWZmZWN0IERpc29yZDwvYWJici0yPjwvcGVyaW9kaWNhbD48YWx0LXBlcmlvZGlj
YWw+PGZ1bGwtdGl0bGU+Sm91cm5hbCBvZiBBZmZlY3RpdmUgRGlzb3JkZXJzPC9mdWxsLXRpdGxl
PjxhYmJyLTE+Si4gQWZmZWN0LiBEaXNvcmQuPC9hYmJyLTE+PGFiYnItMj5KIEFmZmVjdCBEaXNv
cmQ8L2FiYnItMj48L2FsdC1wZXJpb2RpY2FsPjxwYWdlcz4yNTMtNzwvcGFnZXM+PHZvbHVtZT45
ODwvdm9sdW1lPjxudW1iZXI+MzwvbnVtYmVyPjxlZGl0aW9uPjIwMDYvMDgvMjI8L2VkaXRpb24+
PGtleXdvcmRzPjxrZXl3b3JkPkFkdWx0PC9rZXl3b3JkPjxrZXl3b3JkPkFudGlib2RpZXMvaW1t
dW5vbG9neTwva2V5d29yZD48a2V5d29yZD5Db21iaW5lZCBNb2RhbGl0eSBUaGVyYXB5PC9rZXl3
b3JkPjxrZXl3b3JkPkRlcHJlc3NpdmUgRGlzb3JkZXIsIE1ham9yLyBibG9vZC9kcnVnIHRoZXJh
cHkvIHRoZXJhcHk8L2tleXdvcmQ+PGtleXdvcmQ+RWxlY3Ryb2FjdXB1bmN0dXJlLyBtZXRob2Rz
PC9rZXl3b3JkPjxrZXl3b3JkPkZlbWFsZTwva2V5d29yZD48a2V5d29yZD5GbHVveGV0aW5lLyB0
aGVyYXBldXRpYyB1c2U8L2tleXdvcmQ+PGtleXdvcmQ+R1RQLUJpbmRpbmcgUHJvdGVpbnMvIGJs
b29kL2ltbXVub2xvZ3kvbWV0YWJvbGlzbTwva2V5d29yZD48a2V5d29yZD5IdW1hbnM8L2tleXdv
cmQ+PGtleXdvcmQ+TWFsZTwva2V5d29yZD48a2V5d29yZD5QbGF0ZWxldCBNZW1icmFuZSBHbHlj
b3Byb3RlaW5zL2ltbXVub2xvZ3kvIG1ldGFib2xpc208L2tleXdvcmQ+PGtleXdvcmQ+U2Vyb3Rv
bmluIFVwdGFrZSBJbmhpYml0b3JzLyB0aGVyYXBldXRpYyB1c2U8L2tleXdvcmQ+PGtleXdvcmQ+
U2V2ZXJpdHkgb2YgSWxsbmVzcyBJbmRleDwva2V5d29yZD48L2tleXdvcmRzPjxkYXRlcz48eWVh
cj4yMDA3PC95ZWFyPjxwdWItZGF0ZXM+PGRhdGU+TWFyPC9kYXRlPjwvcHViLWRhdGVzPjwvZGF0
ZXM+PGlzYm4+MDE2NS0wMzI3IChQcmludCkmI3hEOzAxNjUtMDMyNyAoTGlua2luZyk8L2lzYm4+
PGFjY2Vzc2lvbi1udW0+MTY5MTk3NTg8L2FjY2Vzc2lvbi1udW0+PHVybHM+PC91cmxzPjxjdXN0
b20xPiBpbmNsdWRlPC9jdXN0b20xPjxjdXN0b20zPiBpbmNsdWRlPC9jdXN0b20zPjxjdXN0b200
PiAxPC9jdXN0b200PjxlbGVjdHJvbmljLXJlc291cmNlLW51bT4xMC4xMDE2L2ouamFkLjIwMDYu
MDcuMDEyPC9lbGVjdHJvbmljLXJlc291cmNlLW51bT48cmVtb3RlLWRhdGFiYXNlLW5hbWU+UHVi
bWVkIDAyLjA1LjIwMTQ8L3JlbW90ZS1kYXRhYmFzZS1uYW1lPjxyZW1vdGUtZGF0YWJhc2UtcHJv
dmlkZXI+TkxNPC9yZW1vdGUtZGF0YWJhc2UtcHJvdmlkZXI+PHJlc2VhcmNoLW5vdGVzPklOQ0xV
REVEIEFGVEVSIEFCU1RSQUNUIFJFVklFVyA8L3Jlc2VhcmNoLW5vdGVzPjxsYW5ndWFnZT5lbmc8
L2xhbmd1YWdlPjwvcmVjb3JkPjwvQ2l0ZT48L0VuZE5vdGU+
</w:fldData>
              </w:fldChar>
            </w:r>
            <w:r>
              <w:instrText xml:space="preserve"> ADDIN EN.CITE.DATA </w:instrText>
            </w:r>
            <w:r>
              <w:fldChar w:fldCharType="end"/>
            </w:r>
            <w:r>
              <w:fldChar w:fldCharType="separate"/>
            </w:r>
            <w:r>
              <w:rPr>
                <w:noProof/>
              </w:rPr>
              <w:t>(20)</w:t>
            </w:r>
            <w:r>
              <w:fldChar w:fldCharType="end"/>
            </w:r>
          </w:p>
        </w:tc>
        <w:tc>
          <w:tcPr>
            <w:tcW w:w="2015" w:type="dxa"/>
          </w:tcPr>
          <w:p w:rsidR="000B056B" w:rsidRPr="00341F33" w:rsidRDefault="000B056B" w:rsidP="00CD3663">
            <w:pPr>
              <w:pStyle w:val="TableCenteredText"/>
            </w:pPr>
            <w:proofErr w:type="spellStart"/>
            <w:r w:rsidRPr="00341F33">
              <w:t>Electroacupuncture</w:t>
            </w:r>
            <w:proofErr w:type="spellEnd"/>
          </w:p>
        </w:tc>
        <w:tc>
          <w:tcPr>
            <w:tcW w:w="1140" w:type="dxa"/>
          </w:tcPr>
          <w:p w:rsidR="000B056B" w:rsidRPr="00341F33" w:rsidRDefault="000B056B" w:rsidP="00CD3663">
            <w:pPr>
              <w:pStyle w:val="TableCenteredText"/>
            </w:pPr>
            <w:r w:rsidRPr="00341F33">
              <w:t>N</w:t>
            </w:r>
            <w:r>
              <w:t>=</w:t>
            </w:r>
            <w:r w:rsidRPr="00341F33">
              <w:t xml:space="preserve">90, </w:t>
            </w:r>
            <w:r>
              <w:br/>
            </w:r>
            <w:r w:rsidRPr="00341F33">
              <w:t>High</w:t>
            </w:r>
          </w:p>
        </w:tc>
        <w:tc>
          <w:tcPr>
            <w:tcW w:w="874" w:type="dxa"/>
          </w:tcPr>
          <w:p w:rsidR="000B056B" w:rsidRPr="00341F33" w:rsidRDefault="000B056B" w:rsidP="00CD3663">
            <w:pPr>
              <w:pStyle w:val="TableCenteredText"/>
            </w:pPr>
            <w:r w:rsidRPr="00341F33">
              <w:t>X</w:t>
            </w:r>
          </w:p>
        </w:tc>
        <w:tc>
          <w:tcPr>
            <w:tcW w:w="866" w:type="dxa"/>
          </w:tcPr>
          <w:p w:rsidR="000B056B" w:rsidRPr="00341F33" w:rsidRDefault="000B056B" w:rsidP="00CD3663">
            <w:pPr>
              <w:pStyle w:val="TableCenteredText"/>
            </w:pPr>
            <w:r>
              <w:t> </w:t>
            </w:r>
          </w:p>
        </w:tc>
        <w:tc>
          <w:tcPr>
            <w:tcW w:w="821" w:type="dxa"/>
          </w:tcPr>
          <w:p w:rsidR="000B056B" w:rsidRPr="00341F33" w:rsidRDefault="000B056B" w:rsidP="00CD3663">
            <w:pPr>
              <w:pStyle w:val="TableCenteredText"/>
            </w:pPr>
            <w:r w:rsidRPr="00341F33">
              <w:t>X</w:t>
            </w:r>
          </w:p>
        </w:tc>
        <w:tc>
          <w:tcPr>
            <w:tcW w:w="871" w:type="dxa"/>
          </w:tcPr>
          <w:p w:rsidR="000B056B" w:rsidRPr="00341F33" w:rsidRDefault="000B056B" w:rsidP="00CD3663">
            <w:pPr>
              <w:pStyle w:val="TableCenteredText"/>
            </w:pPr>
            <w:r>
              <w:t> </w:t>
            </w:r>
          </w:p>
        </w:tc>
        <w:tc>
          <w:tcPr>
            <w:tcW w:w="835" w:type="dxa"/>
          </w:tcPr>
          <w:p w:rsidR="000B056B" w:rsidRPr="00341F33" w:rsidRDefault="000B056B" w:rsidP="00CD3663">
            <w:pPr>
              <w:pStyle w:val="TableCenteredText"/>
            </w:pPr>
            <w:r>
              <w:t> </w:t>
            </w:r>
          </w:p>
        </w:tc>
      </w:tr>
      <w:tr w:rsidR="000B056B" w:rsidRPr="00341F33" w:rsidTr="00CD3663">
        <w:trPr>
          <w:trHeight w:val="181"/>
        </w:trPr>
        <w:tc>
          <w:tcPr>
            <w:tcW w:w="1916" w:type="dxa"/>
          </w:tcPr>
          <w:p w:rsidR="000B056B" w:rsidRPr="00664E53" w:rsidRDefault="000B056B" w:rsidP="000B056B">
            <w:pPr>
              <w:pStyle w:val="TableLeftText"/>
            </w:pPr>
            <w:r w:rsidRPr="00664E53">
              <w:t>Zhang et al., 2009</w:t>
            </w:r>
            <w:r>
              <w:fldChar w:fldCharType="begin">
                <w:fldData xml:space="preserve">PEVuZE5vdGU+PENpdGU+PEF1dGhvcj5aaGFuZzwvQXV0aG9yPjxZZWFyPjIwMDk8L1llYXI+PFJl
Y051bT4zNjwvUmVjTnVtPjxEaXNwbGF5VGV4dD4oMjEpPC9EaXNwbGF5VGV4dD48cmVjb3JkPjxy
ZWMtbnVtYmVyPjM2PC9yZWMtbnVtYmVyPjxmb3JlaWduLWtleXM+PGtleSBhcHA9IkVOIiBkYi1p
ZD0iMnR0ZnN4dnh5djV4djFlcGZmcXZhYXQ3eHdyenp4OXRzZHcwIiB0aW1lc3RhbXA9IjE1NTUz
Mzc4MTMiPjM2PC9rZXk+PC9mb3JlaWduLWtleXM+PHJlZi10eXBlIG5hbWU9IkpvdXJuYWwgQXJ0
aWNsZSI+MTc8L3JlZi10eXBlPjxjb250cmlidXRvcnM+PGF1dGhvcnM+PGF1dGhvcj5aaGFuZywg
Vy4gSi48L2F1dGhvcj48YXV0aG9yPllhbmcsIFguIEIuPC9hdXRob3I+PGF1dGhvcj5aaG9uZywg
Qi4gTC48L2F1dGhvcj48L2F1dGhvcnM+PC9jb250cmlidXRvcnM+PGF1dGgtYWRkcmVzcz5CZWlq
aW5nIE1laVRhbiBHZW5lcmFsIEhvc3BpdGFsLCBCZWlqaW5nLCBQZW9wbGUmYXBvcztzIFJlcHVi
bGljIG9mIENoaW5hLjwvYXV0aC1hZGRyZXNzPjx0aXRsZXM+PHRpdGxlPkNvbWJpbmF0aW9uIG9m
IGFjdXB1bmN0dXJlIGFuZCBmbHVveGV0aW5lIGZvciBkZXByZXNzaW9uOiBhIHJhbmRvbWl6ZWQs
IGRvdWJsZS1ibGluZCwgc2hhbS1jb250cm9sbGVkIHRyaWFsPC90aXRsZT48c2Vjb25kYXJ5LXRp
dGxlPkogQWx0ZXJuIENvbXBsZW1lbnQgTWVkPC9zZWNvbmRhcnktdGl0bGU+PGFsdC10aXRsZT5K
b3VybmFsIG9mIGFsdGVybmF0aXZlIGFuZCBjb21wbGVtZW50YXJ5IG1lZGljaW5lIChOZXcgWW9y
aywgTi5ZLik8L2FsdC10aXRsZT48L3RpdGxlcz48cGVyaW9kaWNhbD48ZnVsbC10aXRsZT5Kb3Vy
bmFsIG9mIEFsdGVybmF0aXZlIGFuZCBDb21wbGVtZW50YXJ5IE1lZGljaW5lPC9mdWxsLXRpdGxl
PjxhYmJyLTE+Si4gQWx0ZXJuLiBDb21wbGVtZW50LiBNZWQuPC9hYmJyLTE+PGFiYnItMj5KIEFs
dGVybiBDb21wbGVtZW50IE1lZDwvYWJici0yPjxhYmJyLTM+Sm91cm5hbCBvZiBBbHRlcm5hdGl2
ZSAmYW1wOyBDb21wbGVtZW50YXJ5IE1lZGljaW5lPC9hYmJyLTM+PC9wZXJpb2RpY2FsPjxwYWdl
cz44MzctNDQ8L3BhZ2VzPjx2b2x1bWU+MTU8L3ZvbHVtZT48bnVtYmVyPjg8L251bWJlcj48ZWRp
dGlvbj4yMDA5LzA4LzE1PC9lZGl0aW9uPjxrZXl3b3Jkcz48a2V5d29yZD5BY3VwdW5jdHVyZSBU
aGVyYXB5L2FkdmVyc2UgZWZmZWN0czwva2V5d29yZD48a2V5d29yZD5BZHVsdDwva2V5d29yZD48
a2V5d29yZD5BbnRpZGVwcmVzc2l2ZSBBZ2VudHMvYWR2ZXJzZSBlZmZlY3RzLyB0aGVyYXBldXRp
YyB1c2U8L2tleXdvcmQ+PGtleXdvcmQ+QW54aWV0eS8gdGhlcmFweTwva2V5d29yZD48a2V5d29y
ZD5Db21iaW5lZCBNb2RhbGl0eSBUaGVyYXB5PC9rZXl3b3JkPjxrZXl3b3JkPkRlcHJlc3NpdmUg
RGlzb3JkZXIvZHJ1ZyB0aGVyYXB5LyB0aGVyYXB5PC9rZXl3b3JkPjxrZXl3b3JkPkRvdWJsZS1C
bGluZCBNZXRob2Q8L2tleXdvcmQ+PGtleXdvcmQ+RmVtYWxlPC9rZXl3b3JkPjxrZXl3b3JkPkZs
dW94ZXRpbmUvYWR2ZXJzZSBlZmZlY3RzLyB0aGVyYXBldXRpYyB1c2U8L2tleXdvcmQ+PGtleXdv
cmQ+SHVtYW5zPC9rZXl3b3JkPjxrZXl3b3JkPk1hbGU8L2tleXdvcmQ+PGtleXdvcmQ+TWlkZGxl
IEFnZWQ8L2tleXdvcmQ+PGtleXdvcmQ+WW91bmcgQWR1bHQ8L2tleXdvcmQ+PC9rZXl3b3Jkcz48
ZGF0ZXM+PHllYXI+MjAwOTwveWVhcj48cHViLWRhdGVzPjxkYXRlPkF1ZzwvZGF0ZT48L3B1Yi1k
YXRlcz48L2RhdGVzPjxpc2JuPjE1NTctNzcwOCAoRWxlY3Ryb25pYykmI3hEOzEwNzUtNTUzNSAo
TGlua2luZyk8L2lzYm4+PGFjY2Vzc2lvbi1udW0+MTk2Nzg3NzM8L2FjY2Vzc2lvbi1udW0+PHVy
bHM+PC91cmxzPjxjdXN0b20xPiBpbmNsdWRlPC9jdXN0b20xPjxjdXN0b20zPiBpbmNsdWRlPC9j
dXN0b20zPjxjdXN0b200PiAxPC9jdXN0b200PjxlbGVjdHJvbmljLXJlc291cmNlLW51bT4xMC4x
MDg5L2FjbS4yMDA4LjA2MDc8L2VsZWN0cm9uaWMtcmVzb3VyY2UtbnVtPjxyZW1vdGUtZGF0YWJh
c2UtbmFtZT5QdWJtZWQgMDIuMDUuMjAxNDwvcmVtb3RlLWRhdGFiYXNlLW5hbWU+PHJlbW90ZS1k
YXRhYmFzZS1wcm92aWRlcj5OTE08L3JlbW90ZS1kYXRhYmFzZS1wcm92aWRlcj48cmVzZWFyY2gt
bm90ZXM+SU5DTFVERUQgQUZURVIgQUJTVFJBQ1QgUkVWSUVXIDwvcmVzZWFyY2gtbm90ZXM+PGxh
bmd1YWdlPmVuZzwvbGFuZ3VhZ2U+PC9yZWNvcmQ+PC9DaXRlPjwvRW5kTm90ZT5=
</w:fldData>
              </w:fldChar>
            </w:r>
            <w:r>
              <w:instrText xml:space="preserve"> ADDIN EN.CITE </w:instrText>
            </w:r>
            <w:r>
              <w:fldChar w:fldCharType="begin">
                <w:fldData xml:space="preserve">PEVuZE5vdGU+PENpdGU+PEF1dGhvcj5aaGFuZzwvQXV0aG9yPjxZZWFyPjIwMDk8L1llYXI+PFJl
Y051bT4zNjwvUmVjTnVtPjxEaXNwbGF5VGV4dD4oMjEpPC9EaXNwbGF5VGV4dD48cmVjb3JkPjxy
ZWMtbnVtYmVyPjM2PC9yZWMtbnVtYmVyPjxmb3JlaWduLWtleXM+PGtleSBhcHA9IkVOIiBkYi1p
ZD0iMnR0ZnN4dnh5djV4djFlcGZmcXZhYXQ3eHdyenp4OXRzZHcwIiB0aW1lc3RhbXA9IjE1NTUz
Mzc4MTMiPjM2PC9rZXk+PC9mb3JlaWduLWtleXM+PHJlZi10eXBlIG5hbWU9IkpvdXJuYWwgQXJ0
aWNsZSI+MTc8L3JlZi10eXBlPjxjb250cmlidXRvcnM+PGF1dGhvcnM+PGF1dGhvcj5aaGFuZywg
Vy4gSi48L2F1dGhvcj48YXV0aG9yPllhbmcsIFguIEIuPC9hdXRob3I+PGF1dGhvcj5aaG9uZywg
Qi4gTC48L2F1dGhvcj48L2F1dGhvcnM+PC9jb250cmlidXRvcnM+PGF1dGgtYWRkcmVzcz5CZWlq
aW5nIE1laVRhbiBHZW5lcmFsIEhvc3BpdGFsLCBCZWlqaW5nLCBQZW9wbGUmYXBvcztzIFJlcHVi
bGljIG9mIENoaW5hLjwvYXV0aC1hZGRyZXNzPjx0aXRsZXM+PHRpdGxlPkNvbWJpbmF0aW9uIG9m
IGFjdXB1bmN0dXJlIGFuZCBmbHVveGV0aW5lIGZvciBkZXByZXNzaW9uOiBhIHJhbmRvbWl6ZWQs
IGRvdWJsZS1ibGluZCwgc2hhbS1jb250cm9sbGVkIHRyaWFsPC90aXRsZT48c2Vjb25kYXJ5LXRp
dGxlPkogQWx0ZXJuIENvbXBsZW1lbnQgTWVkPC9zZWNvbmRhcnktdGl0bGU+PGFsdC10aXRsZT5K
b3VybmFsIG9mIGFsdGVybmF0aXZlIGFuZCBjb21wbGVtZW50YXJ5IG1lZGljaW5lIChOZXcgWW9y
aywgTi5ZLik8L2FsdC10aXRsZT48L3RpdGxlcz48cGVyaW9kaWNhbD48ZnVsbC10aXRsZT5Kb3Vy
bmFsIG9mIEFsdGVybmF0aXZlIGFuZCBDb21wbGVtZW50YXJ5IE1lZGljaW5lPC9mdWxsLXRpdGxl
PjxhYmJyLTE+Si4gQWx0ZXJuLiBDb21wbGVtZW50LiBNZWQuPC9hYmJyLTE+PGFiYnItMj5KIEFs
dGVybiBDb21wbGVtZW50IE1lZDwvYWJici0yPjxhYmJyLTM+Sm91cm5hbCBvZiBBbHRlcm5hdGl2
ZSAmYW1wOyBDb21wbGVtZW50YXJ5IE1lZGljaW5lPC9hYmJyLTM+PC9wZXJpb2RpY2FsPjxwYWdl
cz44MzctNDQ8L3BhZ2VzPjx2b2x1bWU+MTU8L3ZvbHVtZT48bnVtYmVyPjg8L251bWJlcj48ZWRp
dGlvbj4yMDA5LzA4LzE1PC9lZGl0aW9uPjxrZXl3b3Jkcz48a2V5d29yZD5BY3VwdW5jdHVyZSBU
aGVyYXB5L2FkdmVyc2UgZWZmZWN0czwva2V5d29yZD48a2V5d29yZD5BZHVsdDwva2V5d29yZD48
a2V5d29yZD5BbnRpZGVwcmVzc2l2ZSBBZ2VudHMvYWR2ZXJzZSBlZmZlY3RzLyB0aGVyYXBldXRp
YyB1c2U8L2tleXdvcmQ+PGtleXdvcmQ+QW54aWV0eS8gdGhlcmFweTwva2V5d29yZD48a2V5d29y
ZD5Db21iaW5lZCBNb2RhbGl0eSBUaGVyYXB5PC9rZXl3b3JkPjxrZXl3b3JkPkRlcHJlc3NpdmUg
RGlzb3JkZXIvZHJ1ZyB0aGVyYXB5LyB0aGVyYXB5PC9rZXl3b3JkPjxrZXl3b3JkPkRvdWJsZS1C
bGluZCBNZXRob2Q8L2tleXdvcmQ+PGtleXdvcmQ+RmVtYWxlPC9rZXl3b3JkPjxrZXl3b3JkPkZs
dW94ZXRpbmUvYWR2ZXJzZSBlZmZlY3RzLyB0aGVyYXBldXRpYyB1c2U8L2tleXdvcmQ+PGtleXdv
cmQ+SHVtYW5zPC9rZXl3b3JkPjxrZXl3b3JkPk1hbGU8L2tleXdvcmQ+PGtleXdvcmQ+TWlkZGxl
IEFnZWQ8L2tleXdvcmQ+PGtleXdvcmQ+WW91bmcgQWR1bHQ8L2tleXdvcmQ+PC9rZXl3b3Jkcz48
ZGF0ZXM+PHllYXI+MjAwOTwveWVhcj48cHViLWRhdGVzPjxkYXRlPkF1ZzwvZGF0ZT48L3B1Yi1k
YXRlcz48L2RhdGVzPjxpc2JuPjE1NTctNzcwOCAoRWxlY3Ryb25pYykmI3hEOzEwNzUtNTUzNSAo
TGlua2luZyk8L2lzYm4+PGFjY2Vzc2lvbi1udW0+MTk2Nzg3NzM8L2FjY2Vzc2lvbi1udW0+PHVy
bHM+PC91cmxzPjxjdXN0b20xPiBpbmNsdWRlPC9jdXN0b20xPjxjdXN0b20zPiBpbmNsdWRlPC9j
dXN0b20zPjxjdXN0b200PiAxPC9jdXN0b200PjxlbGVjdHJvbmljLXJlc291cmNlLW51bT4xMC4x
MDg5L2FjbS4yMDA4LjA2MDc8L2VsZWN0cm9uaWMtcmVzb3VyY2UtbnVtPjxyZW1vdGUtZGF0YWJh
c2UtbmFtZT5QdWJtZWQgMDIuMDUuMjAxNDwvcmVtb3RlLWRhdGFiYXNlLW5hbWU+PHJlbW90ZS1k
YXRhYmFzZS1wcm92aWRlcj5OTE08L3JlbW90ZS1kYXRhYmFzZS1wcm92aWRlcj48cmVzZWFyY2gt
bm90ZXM+SU5DTFVERUQgQUZURVIgQUJTVFJBQ1QgUkVWSUVXIDwvcmVzZWFyY2gtbm90ZXM+PGxh
bmd1YWdlPmVuZzwvbGFuZ3VhZ2U+PC9yZWNvcmQ+PC9DaXRlPjwvRW5kTm90ZT5=
</w:fldData>
              </w:fldChar>
            </w:r>
            <w:r>
              <w:instrText xml:space="preserve"> ADDIN EN.CITE.DATA </w:instrText>
            </w:r>
            <w:r>
              <w:fldChar w:fldCharType="end"/>
            </w:r>
            <w:r>
              <w:fldChar w:fldCharType="separate"/>
            </w:r>
            <w:r>
              <w:rPr>
                <w:noProof/>
              </w:rPr>
              <w:t>(21)</w:t>
            </w:r>
            <w:r>
              <w:fldChar w:fldCharType="end"/>
            </w:r>
          </w:p>
        </w:tc>
        <w:tc>
          <w:tcPr>
            <w:tcW w:w="2015" w:type="dxa"/>
          </w:tcPr>
          <w:p w:rsidR="000B056B" w:rsidRPr="00664E53" w:rsidRDefault="000B056B" w:rsidP="00CD3663">
            <w:pPr>
              <w:pStyle w:val="TableCenteredText"/>
            </w:pPr>
            <w:r w:rsidRPr="00664E53">
              <w:t>Acupuncture</w:t>
            </w:r>
          </w:p>
        </w:tc>
        <w:tc>
          <w:tcPr>
            <w:tcW w:w="1140" w:type="dxa"/>
          </w:tcPr>
          <w:p w:rsidR="000B056B" w:rsidRPr="00664E53" w:rsidRDefault="000B056B" w:rsidP="00CD3663">
            <w:pPr>
              <w:pStyle w:val="TableCenteredText"/>
            </w:pPr>
            <w:r w:rsidRPr="00664E53">
              <w:t>N</w:t>
            </w:r>
            <w:r>
              <w:t>=</w:t>
            </w:r>
            <w:r w:rsidRPr="00664E53">
              <w:t>80, Medium</w:t>
            </w:r>
          </w:p>
        </w:tc>
        <w:tc>
          <w:tcPr>
            <w:tcW w:w="874" w:type="dxa"/>
          </w:tcPr>
          <w:p w:rsidR="000B056B" w:rsidRPr="00341F33" w:rsidRDefault="000B056B" w:rsidP="00CD3663">
            <w:pPr>
              <w:pStyle w:val="TableCenteredText"/>
            </w:pPr>
            <w:r>
              <w:t> </w:t>
            </w:r>
          </w:p>
        </w:tc>
        <w:tc>
          <w:tcPr>
            <w:tcW w:w="866" w:type="dxa"/>
          </w:tcPr>
          <w:p w:rsidR="000B056B" w:rsidRPr="00341F33" w:rsidRDefault="000B056B" w:rsidP="00CD3663">
            <w:pPr>
              <w:pStyle w:val="TableCenteredText"/>
            </w:pPr>
            <w:r>
              <w:t> </w:t>
            </w:r>
          </w:p>
        </w:tc>
        <w:tc>
          <w:tcPr>
            <w:tcW w:w="821" w:type="dxa"/>
          </w:tcPr>
          <w:p w:rsidR="000B056B" w:rsidRPr="00341F33" w:rsidRDefault="000B056B" w:rsidP="00CD3663">
            <w:pPr>
              <w:pStyle w:val="TableCenteredText"/>
            </w:pPr>
            <w:r w:rsidRPr="00341F33">
              <w:t>X</w:t>
            </w:r>
          </w:p>
        </w:tc>
        <w:tc>
          <w:tcPr>
            <w:tcW w:w="871" w:type="dxa"/>
          </w:tcPr>
          <w:p w:rsidR="000B056B" w:rsidRPr="00341F33" w:rsidRDefault="000B056B" w:rsidP="00CD3663">
            <w:pPr>
              <w:pStyle w:val="TableCenteredText"/>
            </w:pPr>
            <w:r>
              <w:t> </w:t>
            </w:r>
          </w:p>
        </w:tc>
        <w:tc>
          <w:tcPr>
            <w:tcW w:w="835" w:type="dxa"/>
          </w:tcPr>
          <w:p w:rsidR="000B056B" w:rsidRPr="00341F33" w:rsidRDefault="000B056B" w:rsidP="00CD3663">
            <w:pPr>
              <w:pStyle w:val="TableCenteredText"/>
            </w:pPr>
            <w:r>
              <w:t> </w:t>
            </w:r>
          </w:p>
        </w:tc>
      </w:tr>
    </w:tbl>
    <w:p w:rsidR="000B056B" w:rsidRPr="00B726D4" w:rsidRDefault="000B056B" w:rsidP="000B056B">
      <w:pPr>
        <w:pStyle w:val="TableNote"/>
      </w:pPr>
      <w:r>
        <w:t xml:space="preserve">N = </w:t>
      </w:r>
      <w:r w:rsidRPr="00B726D4">
        <w:t>number</w:t>
      </w:r>
      <w:r>
        <w:t xml:space="preserve"> of study participants.</w:t>
      </w:r>
    </w:p>
    <w:p w:rsidR="000B056B" w:rsidRPr="003F0602" w:rsidRDefault="000B056B" w:rsidP="000B056B">
      <w:pPr>
        <w:rPr>
          <w:rFonts w:ascii="Times New Roman" w:eastAsia="Calibri" w:hAnsi="Times New Roman"/>
          <w:b/>
          <w:color w:val="000000"/>
          <w:szCs w:val="24"/>
        </w:rPr>
      </w:pPr>
    </w:p>
    <w:p w:rsidR="000B056B" w:rsidRDefault="000B056B"/>
    <w:p w:rsidR="000B056B" w:rsidRDefault="000B056B"/>
    <w:p w:rsidR="000B056B" w:rsidRPr="000B056B" w:rsidRDefault="000B056B" w:rsidP="000B056B">
      <w:pPr>
        <w:pStyle w:val="EndNoteBibliography"/>
      </w:pPr>
      <w:r>
        <w:lastRenderedPageBreak/>
        <w:fldChar w:fldCharType="begin"/>
      </w:r>
      <w:r>
        <w:instrText xml:space="preserve"> ADDIN EN.REFLIST </w:instrText>
      </w:r>
      <w:r>
        <w:fldChar w:fldCharType="separate"/>
      </w:r>
      <w:r w:rsidRPr="000B056B">
        <w:t>1.</w:t>
      </w:r>
      <w:r w:rsidRPr="000B056B">
        <w:tab/>
        <w:t>Barber JP, Barrett MS, Gallop R, Rynn MA, Rickels K. Short-term dynamic psychotherapy versus pharmacotherapy for major depressive disorder: a randomized, placebo-controlled trial. J Clin Psychiatry. 2012;73(1):66-73.</w:t>
      </w:r>
    </w:p>
    <w:p w:rsidR="000B056B" w:rsidRPr="000B056B" w:rsidRDefault="000B056B" w:rsidP="000B056B">
      <w:pPr>
        <w:pStyle w:val="EndNoteBibliography"/>
      </w:pPr>
      <w:r w:rsidRPr="000B056B">
        <w:t>2.</w:t>
      </w:r>
      <w:r w:rsidRPr="000B056B">
        <w:tab/>
        <w:t>Bastos AG, Guimaraes LS, Trentini CM. Neurocognitive changes in depressed patients in psychodynamic psychotherapy, therapy with fluoxetine and combination therapy. J Affect Disord. 2013;151(3):1066-75.</w:t>
      </w:r>
    </w:p>
    <w:p w:rsidR="000B056B" w:rsidRPr="000B056B" w:rsidRDefault="000B056B" w:rsidP="000B056B">
      <w:pPr>
        <w:pStyle w:val="EndNoteBibliography"/>
      </w:pPr>
      <w:r w:rsidRPr="000B056B">
        <w:t>3.</w:t>
      </w:r>
      <w:r w:rsidRPr="000B056B">
        <w:tab/>
        <w:t>Blom MB, Jonker K, Dusseldorp E, Spinhoven P, Hoencamp E, Haffmans J, et al. Combination treatment for acute depression is superior only when psychotherapy is added to medication. Psychother Psychosom. 2007;76(5):289-97.</w:t>
      </w:r>
    </w:p>
    <w:p w:rsidR="000B056B" w:rsidRPr="000B056B" w:rsidRDefault="000B056B" w:rsidP="000B056B">
      <w:pPr>
        <w:pStyle w:val="EndNoteBibliography"/>
      </w:pPr>
      <w:r w:rsidRPr="000B056B">
        <w:t>4.</w:t>
      </w:r>
      <w:r w:rsidRPr="000B056B">
        <w:tab/>
        <w:t>Blumenthal JA, Babyak MA, Doraiswamy PM, Watkins L, Hoffman BM, Barbour KA, et al. Exercise and pharmacotherapy in the treatment of major depressive disorder. Psychosom Med. 2007;69(7):587-96.</w:t>
      </w:r>
    </w:p>
    <w:p w:rsidR="000B056B" w:rsidRPr="000B056B" w:rsidRDefault="000B056B" w:rsidP="000B056B">
      <w:pPr>
        <w:pStyle w:val="EndNoteBibliography"/>
      </w:pPr>
      <w:r w:rsidRPr="000B056B">
        <w:t>5.</w:t>
      </w:r>
      <w:r w:rsidRPr="000B056B">
        <w:tab/>
        <w:t>Frank E, Cassano GB, Rucci P, Thompson WK, Kraemer HC, Fagiolini A, et al. Predictors and moderators of time to remission of major depression with interpersonal psychotherapy and SSRI pharmacotherapy. Psychol Med. 2011;41(1):151-62.</w:t>
      </w:r>
    </w:p>
    <w:p w:rsidR="000B056B" w:rsidRPr="000B056B" w:rsidRDefault="000B056B" w:rsidP="000B056B">
      <w:pPr>
        <w:pStyle w:val="EndNoteBibliography"/>
      </w:pPr>
      <w:r w:rsidRPr="000B056B">
        <w:t>6.</w:t>
      </w:r>
      <w:r w:rsidRPr="000B056B">
        <w:tab/>
        <w:t>Gastpar M, Singer A, Zeller K. Efficacy and tolerability of hypericum extract STW3 in long-term treatment with a once-daily dosage in comparison with sertraline. Pharmacopsychiatry. 2005;38(2):78-86.</w:t>
      </w:r>
    </w:p>
    <w:p w:rsidR="000B056B" w:rsidRPr="000B056B" w:rsidRDefault="000B056B" w:rsidP="000B056B">
      <w:pPr>
        <w:pStyle w:val="EndNoteBibliography"/>
      </w:pPr>
      <w:r w:rsidRPr="000B056B">
        <w:t>7.</w:t>
      </w:r>
      <w:r w:rsidRPr="000B056B">
        <w:tab/>
        <w:t>Gertsik L, Poland RE, Bresee C, Rapaport MH. Omega-3 fatty acid augmentation of citalopram treatment for patients with major depressive disorder. J Clin Psychopharmacol. 2012;32(1):61-4.</w:t>
      </w:r>
    </w:p>
    <w:p w:rsidR="000B056B" w:rsidRPr="000B056B" w:rsidRDefault="000B056B" w:rsidP="000B056B">
      <w:pPr>
        <w:pStyle w:val="EndNoteBibliography"/>
      </w:pPr>
      <w:r w:rsidRPr="000B056B">
        <w:t>8.</w:t>
      </w:r>
      <w:r w:rsidRPr="000B056B">
        <w:tab/>
        <w:t>Hegerl U, Hautzinger M, Mergl R, Kohnen R, Schütze M, Scheunemann W, et al. Effects of pharmacotherapy and psychotherapy in depressed primary-care patients: a randomized, controlled trial including a patients' choice arm. Int J Neuropsychopharmacol. 2010;13(1):31-44.</w:t>
      </w:r>
    </w:p>
    <w:p w:rsidR="000B056B" w:rsidRPr="000B056B" w:rsidRDefault="000B056B" w:rsidP="000B056B">
      <w:pPr>
        <w:pStyle w:val="EndNoteBibliography"/>
      </w:pPr>
      <w:r w:rsidRPr="000B056B">
        <w:t>9.</w:t>
      </w:r>
      <w:r w:rsidRPr="000B056B">
        <w:tab/>
        <w:t>Huang Y, Htut W, Li D, Tang A, Li Q, Shi N, et al. Studies on the clinical observation and cerebral glucose metabolism in depression treated by electro-scalp acupuncture compared to fluoxetine. International Journal of Clinical Acupuncture. 2005;14(1):7-26.</w:t>
      </w:r>
    </w:p>
    <w:p w:rsidR="000B056B" w:rsidRPr="000B056B" w:rsidRDefault="000B056B" w:rsidP="000B056B">
      <w:pPr>
        <w:pStyle w:val="EndNoteBibliography"/>
      </w:pPr>
      <w:r w:rsidRPr="000B056B">
        <w:t>10.</w:t>
      </w:r>
      <w:r w:rsidRPr="000B056B">
        <w:tab/>
        <w:t>Jazayeri S, Tehrani-Doost M, Keshavarz SA, Hosseini M, Djazayery A, Amini H, et al. Comparison of therapeutic effects of omega-3 fatty acid eicosapentaenoic acid and fluoxetine, separately and in combination, in major depressive disorder. Aust N Z J Psychiatry. 2008;42(3):192-8.</w:t>
      </w:r>
    </w:p>
    <w:p w:rsidR="000B056B" w:rsidRPr="000B056B" w:rsidRDefault="000B056B" w:rsidP="000B056B">
      <w:pPr>
        <w:pStyle w:val="EndNoteBibliography"/>
      </w:pPr>
      <w:r w:rsidRPr="000B056B">
        <w:t>11.</w:t>
      </w:r>
      <w:r w:rsidRPr="000B056B">
        <w:tab/>
        <w:t>Kennedy SH, Konarski JZ, Segal ZV, Lau MA, Bieling PJ, McIntyre RS, et al. Differences in brain glucose metabolism between responders to CBT and venlafaxine in a 16-week randomized controlled trial. Am J Psychiatry. 2007;164(5):778-88.</w:t>
      </w:r>
    </w:p>
    <w:p w:rsidR="000B056B" w:rsidRPr="000B056B" w:rsidRDefault="000B056B" w:rsidP="000B056B">
      <w:pPr>
        <w:pStyle w:val="EndNoteBibliography"/>
      </w:pPr>
      <w:r w:rsidRPr="000B056B">
        <w:t>12.</w:t>
      </w:r>
      <w:r w:rsidRPr="000B056B">
        <w:tab/>
        <w:t>Lam RW, Parikh SV, Ramasubbu R, Michalak EE, Tam EM, Axler A, et al. Effects of combined pharmacotherapy and psychotherapy for improving work functioning in major depressive disorder. Br J Psychiatry. 2013;203(5):358-65.</w:t>
      </w:r>
    </w:p>
    <w:p w:rsidR="000B056B" w:rsidRPr="000B056B" w:rsidRDefault="000B056B" w:rsidP="000B056B">
      <w:pPr>
        <w:pStyle w:val="EndNoteBibliography"/>
      </w:pPr>
      <w:r w:rsidRPr="000B056B">
        <w:t>13.</w:t>
      </w:r>
      <w:r w:rsidRPr="000B056B">
        <w:tab/>
        <w:t>McGrath CL, Kelley ME, Holtzheimer PE, Dunlop BW, Craighead WE, Franco AR, et al. Toward a neuroimaging treatment selection biomarker for major depressive disorder. JAMA psychiatry. 2013;70(8):821-9.</w:t>
      </w:r>
    </w:p>
    <w:p w:rsidR="000B056B" w:rsidRPr="000B056B" w:rsidRDefault="000B056B" w:rsidP="000B056B">
      <w:pPr>
        <w:pStyle w:val="EndNoteBibliography"/>
      </w:pPr>
      <w:r w:rsidRPr="000B056B">
        <w:t>14.</w:t>
      </w:r>
      <w:r w:rsidRPr="000B056B">
        <w:tab/>
        <w:t>Menchetti M, Rucci P, Bortolotti B, Bombi A, Scocco P, Kraemer HC, et al. Moderators of remission with interpersonal counselling or drug treatment in primary care patients with depression: randomised controlled trial. Br J Psychiatry. 2014;204(2):144-50.</w:t>
      </w:r>
    </w:p>
    <w:p w:rsidR="000B056B" w:rsidRPr="000B056B" w:rsidRDefault="000B056B" w:rsidP="000B056B">
      <w:pPr>
        <w:pStyle w:val="EndNoteBibliography"/>
      </w:pPr>
      <w:r w:rsidRPr="000B056B">
        <w:t>15.</w:t>
      </w:r>
      <w:r w:rsidRPr="000B056B">
        <w:tab/>
        <w:t>Mischoulon D, Price LH, Carpenter LL, Tyrka AR, Papakostas GI, Baer L, et al. A double-blind, randomized, placebo-controlled clinical trial of S-adenosyl-L-methionine (SAMe) versus escitalopram in major depressive disorder. J Clin Psychiatry. 2014.</w:t>
      </w:r>
      <w:r>
        <w:t xml:space="preserve"> </w:t>
      </w:r>
      <w:r w:rsidRPr="000B056B">
        <w:t>Apr;75(4):370-6</w:t>
      </w:r>
      <w:bookmarkStart w:id="1" w:name="_GoBack"/>
      <w:bookmarkEnd w:id="1"/>
    </w:p>
    <w:p w:rsidR="000B056B" w:rsidRPr="000B056B" w:rsidRDefault="000B056B" w:rsidP="000B056B">
      <w:pPr>
        <w:pStyle w:val="EndNoteBibliography"/>
      </w:pPr>
      <w:r w:rsidRPr="000B056B">
        <w:lastRenderedPageBreak/>
        <w:t>16.</w:t>
      </w:r>
      <w:r w:rsidRPr="000B056B">
        <w:tab/>
        <w:t>Mynors-Wallis LM, Gath DH, Day A, Baker F. Randomised controlled trial of problem solving treatment, antidepressant medication, and combined treatment for major depression in primary care. BMJ. 2000;320(7226):26-30.</w:t>
      </w:r>
    </w:p>
    <w:p w:rsidR="000B056B" w:rsidRPr="000B056B" w:rsidRDefault="000B056B" w:rsidP="000B056B">
      <w:pPr>
        <w:pStyle w:val="EndNoteBibliography"/>
      </w:pPr>
      <w:r w:rsidRPr="000B056B">
        <w:t>17.</w:t>
      </w:r>
      <w:r w:rsidRPr="000B056B">
        <w:tab/>
        <w:t>Raue PJ, Schulberg HC, Heo M, Klimstra S, Bruce ML. Patients' depression treatment preferences and initiation, adherence, and outcome: a randomized primary care study. Psychiatr Serv. 2009;60(3):337-43.</w:t>
      </w:r>
    </w:p>
    <w:p w:rsidR="000B056B" w:rsidRPr="000B056B" w:rsidRDefault="000B056B" w:rsidP="000B056B">
      <w:pPr>
        <w:pStyle w:val="EndNoteBibliography"/>
      </w:pPr>
      <w:r w:rsidRPr="000B056B">
        <w:t>18.</w:t>
      </w:r>
      <w:r w:rsidRPr="000B056B">
        <w:tab/>
        <w:t>Schrader E. Equivalence of St John's wort extract (Ze 117) and fluoxetine: a randomized, controlled study in mild-moderate depression. Int Clin Psychopharmacol. 2000;15(2):61-8.</w:t>
      </w:r>
    </w:p>
    <w:p w:rsidR="000B056B" w:rsidRPr="000B056B" w:rsidRDefault="000B056B" w:rsidP="000B056B">
      <w:pPr>
        <w:pStyle w:val="EndNoteBibliography"/>
      </w:pPr>
      <w:r w:rsidRPr="000B056B">
        <w:t>19.</w:t>
      </w:r>
      <w:r w:rsidRPr="000B056B">
        <w:tab/>
        <w:t>Segal ZV, Kennedy S, Gemar M, Hood K, Pedersen R, Buis T. Cognitive reactivity to sad mood provocation and the prediction of depressive relapse. Arch Gen Psychiatry. 2006;63(7):749-55.</w:t>
      </w:r>
    </w:p>
    <w:p w:rsidR="000B056B" w:rsidRPr="000B056B" w:rsidRDefault="000B056B" w:rsidP="000B056B">
      <w:pPr>
        <w:pStyle w:val="EndNoteBibliography"/>
      </w:pPr>
      <w:r w:rsidRPr="000B056B">
        <w:t>20.</w:t>
      </w:r>
      <w:r w:rsidRPr="000B056B">
        <w:tab/>
        <w:t>Song Y, Zhou D, Fan J, Luo H, Halbreich U. Effects of electroacupuncture and fluoxetine on the density of GTP-binding-proteins in platelet membrane in patients with major depressive disorder. J Affect Disord. 2007;98(3):253-7.</w:t>
      </w:r>
    </w:p>
    <w:p w:rsidR="000B056B" w:rsidRPr="000B056B" w:rsidRDefault="000B056B" w:rsidP="000B056B">
      <w:pPr>
        <w:pStyle w:val="EndNoteBibliography"/>
      </w:pPr>
      <w:r w:rsidRPr="000B056B">
        <w:t>21.</w:t>
      </w:r>
      <w:r w:rsidRPr="000B056B">
        <w:tab/>
        <w:t>Zhang WJ, Yang XB, Zhong BL. Combination of acupuncture and fluoxetine for depression: a randomized, double-blind, sham-controlled trial. J Altern Complement Med. 2009;15(8):837-44.</w:t>
      </w:r>
    </w:p>
    <w:p w:rsidR="00FD32AF" w:rsidRDefault="000B056B">
      <w:r>
        <w:fldChar w:fldCharType="end"/>
      </w:r>
    </w:p>
    <w:sectPr w:rsidR="00FD32AF">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2AFF" w:usb1="4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3"/>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tfsxvxyv5xv1epffqvaat7xwrzzx9tsdw0&quot;&gt;Machinelearning&lt;record-ids&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record-ids&gt;&lt;/item&gt;&lt;/Libraries&gt;"/>
  </w:docVars>
  <w:rsids>
    <w:rsidRoot w:val="000B056B"/>
    <w:rsid w:val="000B056B"/>
    <w:rsid w:val="00FD32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C2320B"/>
  <w15:chartTrackingRefBased/>
  <w15:docId w15:val="{87C5ABD4-DC19-46CE-94DA-D0D4D939E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0B056B"/>
    <w:pPr>
      <w:spacing w:after="0" w:line="240" w:lineRule="auto"/>
    </w:pPr>
    <w:rPr>
      <w:rFonts w:ascii="Times" w:eastAsia="Times New Roman" w:hAnsi="Times" w:cs="Times New Roman"/>
      <w:sz w:val="24"/>
      <w:szCs w:val="20"/>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ableNote">
    <w:name w:val="TableNote"/>
    <w:link w:val="TableNoteZchn"/>
    <w:qFormat/>
    <w:rsid w:val="000B056B"/>
    <w:pPr>
      <w:spacing w:after="240" w:line="240" w:lineRule="auto"/>
    </w:pPr>
    <w:rPr>
      <w:rFonts w:ascii="Times New Roman" w:eastAsia="Times New Roman" w:hAnsi="Times New Roman" w:cs="Times New Roman"/>
      <w:bCs/>
      <w:sz w:val="18"/>
      <w:szCs w:val="24"/>
    </w:rPr>
  </w:style>
  <w:style w:type="paragraph" w:customStyle="1" w:styleId="ChapterHeading">
    <w:name w:val="ChapterHeading"/>
    <w:qFormat/>
    <w:rsid w:val="000B056B"/>
    <w:pPr>
      <w:keepNext/>
      <w:spacing w:after="60" w:line="240" w:lineRule="auto"/>
      <w:jc w:val="center"/>
      <w:outlineLvl w:val="0"/>
    </w:pPr>
    <w:rPr>
      <w:rFonts w:ascii="Arial" w:eastAsia="Times New Roman" w:hAnsi="Arial" w:cs="Times New Roman"/>
      <w:b/>
      <w:bCs/>
      <w:sz w:val="36"/>
      <w:szCs w:val="24"/>
    </w:rPr>
  </w:style>
  <w:style w:type="table" w:customStyle="1" w:styleId="AHRQ1">
    <w:name w:val="AHRQ1"/>
    <w:basedOn w:val="Tabellenraster"/>
    <w:rsid w:val="000B056B"/>
    <w:rPr>
      <w:rFonts w:ascii="Arial" w:eastAsia="Times New Roman" w:hAnsi="Arial" w:cs="Times New Roman"/>
      <w:sz w:val="18"/>
      <w:szCs w:val="20"/>
    </w:rPr>
    <w:tblPr>
      <w:tblBorders>
        <w:top w:val="single" w:sz="12" w:space="0" w:color="auto"/>
        <w:left w:val="none" w:sz="0" w:space="0" w:color="auto"/>
        <w:bottom w:val="single" w:sz="12" w:space="0" w:color="auto"/>
        <w:right w:val="none" w:sz="0" w:space="0" w:color="auto"/>
        <w:insideH w:val="single" w:sz="8" w:space="0" w:color="auto"/>
        <w:insideV w:val="none" w:sz="0" w:space="0" w:color="auto"/>
      </w:tblBorders>
      <w:tblCellMar>
        <w:left w:w="29" w:type="dxa"/>
        <w:right w:w="29" w:type="dxa"/>
      </w:tblCellMar>
    </w:tblPr>
    <w:tblStylePr w:type="firstRow">
      <w:pPr>
        <w:wordWrap/>
        <w:ind w:leftChars="0" w:left="0" w:firstLineChars="0" w:firstLine="0"/>
      </w:pPr>
      <w:rPr>
        <w:b/>
      </w:rPr>
      <w:tblPr/>
      <w:tcPr>
        <w:vAlign w:val="center"/>
      </w:tcPr>
    </w:tblStylePr>
  </w:style>
  <w:style w:type="paragraph" w:customStyle="1" w:styleId="TableColumnHead">
    <w:name w:val="TableColumnHead"/>
    <w:basedOn w:val="Standard"/>
    <w:qFormat/>
    <w:rsid w:val="000B056B"/>
    <w:rPr>
      <w:rFonts w:ascii="Arial" w:hAnsi="Arial" w:cs="Arial"/>
      <w:b/>
      <w:sz w:val="18"/>
      <w:szCs w:val="18"/>
    </w:rPr>
  </w:style>
  <w:style w:type="paragraph" w:customStyle="1" w:styleId="TableCenteredText">
    <w:name w:val="TableCenteredText"/>
    <w:qFormat/>
    <w:rsid w:val="000B056B"/>
    <w:pPr>
      <w:spacing w:after="0" w:line="240" w:lineRule="auto"/>
      <w:jc w:val="center"/>
    </w:pPr>
    <w:rPr>
      <w:rFonts w:ascii="Arial" w:eastAsia="Calibri" w:hAnsi="Arial" w:cs="Arial"/>
      <w:sz w:val="18"/>
      <w:szCs w:val="18"/>
    </w:rPr>
  </w:style>
  <w:style w:type="paragraph" w:customStyle="1" w:styleId="TableLeftText">
    <w:name w:val="TableLeftText"/>
    <w:link w:val="TableLeftTextZchn"/>
    <w:qFormat/>
    <w:rsid w:val="000B056B"/>
    <w:pPr>
      <w:spacing w:after="0" w:line="240" w:lineRule="auto"/>
    </w:pPr>
    <w:rPr>
      <w:rFonts w:ascii="Arial" w:eastAsia="Calibri" w:hAnsi="Arial" w:cs="Arial"/>
      <w:sz w:val="18"/>
      <w:szCs w:val="18"/>
    </w:rPr>
  </w:style>
  <w:style w:type="character" w:customStyle="1" w:styleId="TableNoteZchn">
    <w:name w:val="TableNote Zchn"/>
    <w:basedOn w:val="Absatz-Standardschriftart"/>
    <w:link w:val="TableNote"/>
    <w:rsid w:val="000B056B"/>
    <w:rPr>
      <w:rFonts w:ascii="Times New Roman" w:eastAsia="Times New Roman" w:hAnsi="Times New Roman" w:cs="Times New Roman"/>
      <w:bCs/>
      <w:sz w:val="18"/>
      <w:szCs w:val="24"/>
    </w:rPr>
  </w:style>
  <w:style w:type="table" w:styleId="Tabellenraster">
    <w:name w:val="Table Grid"/>
    <w:basedOn w:val="NormaleTabelle"/>
    <w:uiPriority w:val="39"/>
    <w:rsid w:val="000B05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0B056B"/>
    <w:pPr>
      <w:jc w:val="center"/>
    </w:pPr>
    <w:rPr>
      <w:rFonts w:cs="Times"/>
      <w:noProof/>
    </w:rPr>
  </w:style>
  <w:style w:type="character" w:customStyle="1" w:styleId="TableLeftTextZchn">
    <w:name w:val="TableLeftText Zchn"/>
    <w:basedOn w:val="Absatz-Standardschriftart"/>
    <w:link w:val="TableLeftText"/>
    <w:rsid w:val="000B056B"/>
    <w:rPr>
      <w:rFonts w:ascii="Arial" w:eastAsia="Calibri" w:hAnsi="Arial" w:cs="Arial"/>
      <w:sz w:val="18"/>
      <w:szCs w:val="18"/>
    </w:rPr>
  </w:style>
  <w:style w:type="character" w:customStyle="1" w:styleId="EndNoteBibliographyTitleZchn">
    <w:name w:val="EndNote Bibliography Title Zchn"/>
    <w:basedOn w:val="TableLeftTextZchn"/>
    <w:link w:val="EndNoteBibliographyTitle"/>
    <w:rsid w:val="000B056B"/>
    <w:rPr>
      <w:rFonts w:ascii="Times" w:eastAsia="Times New Roman" w:hAnsi="Times" w:cs="Times"/>
      <w:noProof/>
      <w:sz w:val="24"/>
      <w:szCs w:val="20"/>
    </w:rPr>
  </w:style>
  <w:style w:type="paragraph" w:customStyle="1" w:styleId="EndNoteBibliography">
    <w:name w:val="EndNote Bibliography"/>
    <w:basedOn w:val="Standard"/>
    <w:link w:val="EndNoteBibliographyZchn"/>
    <w:rsid w:val="000B056B"/>
    <w:rPr>
      <w:rFonts w:cs="Times"/>
      <w:noProof/>
    </w:rPr>
  </w:style>
  <w:style w:type="character" w:customStyle="1" w:styleId="EndNoteBibliographyZchn">
    <w:name w:val="EndNote Bibliography Zchn"/>
    <w:basedOn w:val="TableLeftTextZchn"/>
    <w:link w:val="EndNoteBibliography"/>
    <w:rsid w:val="000B056B"/>
    <w:rPr>
      <w:rFonts w:ascii="Times" w:eastAsia="Times New Roman" w:hAnsi="Times" w:cs="Times"/>
      <w:noProof/>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621</Words>
  <Characters>9242</Characters>
  <Application>Microsoft Office Word</Application>
  <DocSecurity>0</DocSecurity>
  <Lines>77</Lines>
  <Paragraphs>21</Paragraphs>
  <ScaleCrop>false</ScaleCrop>
  <HeadingPairs>
    <vt:vector size="2" baseType="variant">
      <vt:variant>
        <vt:lpstr>Titel</vt:lpstr>
      </vt:variant>
      <vt:variant>
        <vt:i4>1</vt:i4>
      </vt:variant>
    </vt:vector>
  </HeadingPairs>
  <TitlesOfParts>
    <vt:vector size="1" baseType="lpstr">
      <vt:lpstr/>
    </vt:vector>
  </TitlesOfParts>
  <Company>Donau-Universität Krems</Company>
  <LinksUpToDate>false</LinksUpToDate>
  <CharactersWithSpaces>10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tlehner Gerald</dc:creator>
  <cp:keywords/>
  <dc:description/>
  <cp:lastModifiedBy>Gartlehner Gerald</cp:lastModifiedBy>
  <cp:revision>2</cp:revision>
  <dcterms:created xsi:type="dcterms:W3CDTF">2019-11-13T16:07:00Z</dcterms:created>
  <dcterms:modified xsi:type="dcterms:W3CDTF">2019-11-13T16:07:00Z</dcterms:modified>
</cp:coreProperties>
</file>